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F70CCA" w14:textId="77777777" w:rsidR="00AA385A" w:rsidRPr="00AA385A" w:rsidRDefault="00AA385A" w:rsidP="0006303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AA385A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l Materials</w:t>
      </w:r>
    </w:p>
    <w:p w14:paraId="08D88A6A" w14:textId="00881462" w:rsidR="00304A16" w:rsidRDefault="00AA385A" w:rsidP="00063039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A385A">
        <w:rPr>
          <w:rFonts w:ascii="Times New Roman" w:hAnsi="Times New Roman" w:cs="Times New Roman"/>
          <w:color w:val="000000" w:themeColor="text1"/>
          <w:szCs w:val="21"/>
        </w:rPr>
        <w:t>This Supplemental Materials is provided by the authors for additional information about their work.</w:t>
      </w:r>
    </w:p>
    <w:p w14:paraId="0018E381" w14:textId="77777777" w:rsidR="00063039" w:rsidRDefault="00063039" w:rsidP="00063039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76EFA35B" w14:textId="56010776" w:rsidR="00AA385A" w:rsidRDefault="00063039" w:rsidP="0006303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063039">
        <w:rPr>
          <w:rFonts w:ascii="Times New Roman" w:hAnsi="Times New Roman" w:cs="Times New Roman"/>
          <w:b/>
          <w:bCs/>
          <w:color w:val="000000" w:themeColor="text1"/>
          <w:szCs w:val="21"/>
        </w:rPr>
        <w:t>CONTENTS:</w:t>
      </w:r>
    </w:p>
    <w:p w14:paraId="2F73B50E" w14:textId="77777777" w:rsidR="002175C9" w:rsidRPr="00A362B7" w:rsidRDefault="002175C9" w:rsidP="002175C9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A362B7">
        <w:rPr>
          <w:rFonts w:ascii="Times New Roman" w:hAnsi="Times New Roman" w:cs="Times New Roman"/>
          <w:b/>
          <w:bCs/>
          <w:szCs w:val="21"/>
        </w:rPr>
        <w:t>Methods and Materials</w:t>
      </w:r>
    </w:p>
    <w:p w14:paraId="07A3F7B1" w14:textId="77777777" w:rsidR="002175C9" w:rsidRPr="00063039" w:rsidRDefault="002175C9" w:rsidP="0006303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1D31554" w14:textId="2DC1AA9B" w:rsidR="00AA385A" w:rsidRPr="00AA385A" w:rsidRDefault="00AA385A" w:rsidP="0006303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AA385A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l Tables</w:t>
      </w:r>
    </w:p>
    <w:p w14:paraId="3028B673" w14:textId="6D73F5E9" w:rsidR="0097600C" w:rsidRPr="0097600C" w:rsidRDefault="0097600C" w:rsidP="00063039">
      <w:pPr>
        <w:spacing w:line="360" w:lineRule="auto"/>
        <w:rPr>
          <w:rFonts w:ascii="Times New Roman" w:hAnsi="Times New Roman" w:cs="Times New Roman"/>
          <w:szCs w:val="21"/>
        </w:rPr>
      </w:pPr>
      <w:r w:rsidRPr="00AA385A">
        <w:rPr>
          <w:rFonts w:ascii="Times New Roman" w:hAnsi="Times New Roman" w:cs="Times New Roman"/>
          <w:color w:val="000000" w:themeColor="text1"/>
          <w:szCs w:val="21"/>
        </w:rPr>
        <w:t xml:space="preserve">Supplementary Table </w:t>
      </w:r>
      <w:r w:rsidR="00821849">
        <w:rPr>
          <w:rFonts w:ascii="Times New Roman" w:hAnsi="Times New Roman" w:cs="Times New Roman"/>
          <w:color w:val="000000" w:themeColor="text1"/>
          <w:szCs w:val="21"/>
        </w:rPr>
        <w:t>1</w:t>
      </w:r>
      <w:r w:rsidRPr="00AA385A">
        <w:rPr>
          <w:rFonts w:ascii="Times New Roman" w:hAnsi="Times New Roman" w:cs="Times New Roman"/>
          <w:color w:val="000000" w:themeColor="text1"/>
          <w:szCs w:val="21"/>
        </w:rPr>
        <w:t>.</w:t>
      </w:r>
      <w:r w:rsidRPr="0097600C">
        <w:rPr>
          <w:rFonts w:ascii="Times New Roman" w:hAnsi="Times New Roman" w:cs="Times New Roman"/>
          <w:szCs w:val="21"/>
        </w:rPr>
        <w:t xml:space="preserve"> </w:t>
      </w:r>
      <w:r w:rsidRPr="005944A2">
        <w:rPr>
          <w:rFonts w:ascii="Times New Roman" w:hAnsi="Times New Roman" w:cs="Times New Roman"/>
          <w:szCs w:val="21"/>
        </w:rPr>
        <w:t>Characteristics of CAR-T Treatment</w:t>
      </w:r>
      <w:r w:rsidRPr="00596D07">
        <w:rPr>
          <w:rFonts w:ascii="Times New Roman" w:hAnsi="Times New Roman" w:cs="Times New Roman"/>
          <w:szCs w:val="21"/>
        </w:rPr>
        <w:t>.</w:t>
      </w:r>
    </w:p>
    <w:p w14:paraId="4F8ADDE4" w14:textId="6B3285EE" w:rsidR="00FF5B24" w:rsidRPr="00F103CE" w:rsidRDefault="001E6F27" w:rsidP="001E6F27">
      <w:pPr>
        <w:spacing w:line="360" w:lineRule="auto"/>
        <w:rPr>
          <w:rFonts w:ascii="Times New Roman" w:hAnsi="Times New Roman" w:cs="Times New Roman"/>
          <w:szCs w:val="21"/>
        </w:rPr>
      </w:pPr>
      <w:r w:rsidRPr="00F103CE">
        <w:rPr>
          <w:rFonts w:ascii="Times New Roman" w:hAnsi="Times New Roman" w:cs="Times New Roman"/>
          <w:szCs w:val="21"/>
        </w:rPr>
        <w:t xml:space="preserve">Supplementary Table </w:t>
      </w:r>
      <w:r w:rsidR="00547053" w:rsidRPr="00F103CE">
        <w:rPr>
          <w:rFonts w:ascii="Times New Roman" w:hAnsi="Times New Roman" w:cs="Times New Roman"/>
          <w:szCs w:val="21"/>
        </w:rPr>
        <w:t>2</w:t>
      </w:r>
      <w:r w:rsidRPr="00F103CE">
        <w:rPr>
          <w:rFonts w:ascii="Times New Roman" w:hAnsi="Times New Roman" w:cs="Times New Roman"/>
          <w:szCs w:val="21"/>
        </w:rPr>
        <w:t xml:space="preserve">. </w:t>
      </w:r>
      <w:r w:rsidR="00FF5B24" w:rsidRPr="00F103CE">
        <w:rPr>
          <w:rFonts w:ascii="Times New Roman" w:hAnsi="Times New Roman" w:cs="Times New Roman" w:hint="eastAsia"/>
          <w:szCs w:val="21"/>
        </w:rPr>
        <w:t xml:space="preserve"> </w:t>
      </w:r>
      <w:r w:rsidR="00F103CE" w:rsidRPr="00F103CE">
        <w:rPr>
          <w:rFonts w:ascii="Times New Roman" w:hAnsi="Times New Roman" w:cs="Times New Roman"/>
          <w:szCs w:val="21"/>
        </w:rPr>
        <w:t>Baseline Characteristics, Response and Survival Outcomes in Patients Under 60 Years Old</w:t>
      </w:r>
      <w:r w:rsidR="00F103CE">
        <w:rPr>
          <w:rFonts w:ascii="Times New Roman" w:hAnsi="Times New Roman" w:cs="Times New Roman" w:hint="eastAsia"/>
          <w:szCs w:val="21"/>
        </w:rPr>
        <w:t>.</w:t>
      </w:r>
    </w:p>
    <w:p w14:paraId="7E25379D" w14:textId="1859407D" w:rsidR="00F103CE" w:rsidRPr="00F103CE" w:rsidRDefault="00F103CE" w:rsidP="001E6F27">
      <w:pPr>
        <w:spacing w:line="360" w:lineRule="auto"/>
        <w:rPr>
          <w:rFonts w:ascii="Times New Roman" w:hAnsi="Times New Roman" w:cs="Times New Roman"/>
          <w:szCs w:val="21"/>
        </w:rPr>
      </w:pPr>
      <w:r w:rsidRPr="00F103CE">
        <w:rPr>
          <w:rFonts w:ascii="Times New Roman" w:hAnsi="Times New Roman" w:cs="Times New Roman"/>
          <w:szCs w:val="21"/>
        </w:rPr>
        <w:t>Supplementary Table 3. Baseline Characteristics, Response and Survival Outcomes in Patients Under 60 Years Old with Secondary CNS Lymphoma</w:t>
      </w:r>
      <w:r>
        <w:rPr>
          <w:rFonts w:ascii="Times New Roman" w:hAnsi="Times New Roman" w:cs="Times New Roman" w:hint="eastAsia"/>
          <w:szCs w:val="21"/>
        </w:rPr>
        <w:t>.</w:t>
      </w:r>
    </w:p>
    <w:p w14:paraId="4F8593D1" w14:textId="59A604B9" w:rsidR="001E6F27" w:rsidRDefault="00FF5B24" w:rsidP="001E6F27">
      <w:pPr>
        <w:spacing w:line="360" w:lineRule="auto"/>
        <w:rPr>
          <w:rFonts w:ascii="Times New Roman" w:hAnsi="Times New Roman" w:cs="Times New Roman"/>
          <w:szCs w:val="21"/>
        </w:rPr>
      </w:pPr>
      <w:r w:rsidRPr="00AA385A">
        <w:rPr>
          <w:rFonts w:ascii="Times New Roman" w:hAnsi="Times New Roman" w:cs="Times New Roman"/>
          <w:color w:val="000000" w:themeColor="text1"/>
          <w:szCs w:val="21"/>
        </w:rPr>
        <w:t xml:space="preserve">Supplementary Table </w:t>
      </w:r>
      <w:r w:rsidR="00BE7824">
        <w:rPr>
          <w:rFonts w:ascii="Times New Roman" w:hAnsi="Times New Roman" w:cs="Times New Roman" w:hint="eastAsia"/>
          <w:color w:val="000000" w:themeColor="text1"/>
          <w:szCs w:val="21"/>
        </w:rPr>
        <w:t>4</w:t>
      </w:r>
      <w:r w:rsidRPr="00AA385A">
        <w:rPr>
          <w:rFonts w:ascii="Times New Roman" w:hAnsi="Times New Roman" w:cs="Times New Roman"/>
          <w:color w:val="000000" w:themeColor="text1"/>
          <w:szCs w:val="21"/>
        </w:rPr>
        <w:t>.</w:t>
      </w:r>
      <w:r w:rsidRPr="00AA385A">
        <w:t xml:space="preserve"> </w:t>
      </w:r>
      <w:r w:rsidR="001E6F27" w:rsidRPr="001E6F27">
        <w:rPr>
          <w:rFonts w:ascii="Times New Roman" w:hAnsi="Times New Roman" w:cs="Times New Roman"/>
          <w:szCs w:val="21"/>
        </w:rPr>
        <w:t>Univariate and Multivariate Cox Model for Predictor of PFS in patients who received ASCT+CART/CART therapy.</w:t>
      </w:r>
    </w:p>
    <w:p w14:paraId="25ED0AA5" w14:textId="1D4FEC29" w:rsidR="00547053" w:rsidRDefault="00547053" w:rsidP="00547053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Hlk156739550"/>
      <w:r w:rsidRPr="00AA385A">
        <w:rPr>
          <w:rFonts w:ascii="Times New Roman" w:hAnsi="Times New Roman" w:cs="Times New Roman"/>
          <w:color w:val="000000" w:themeColor="text1"/>
          <w:szCs w:val="21"/>
        </w:rPr>
        <w:t>Supplementary Table</w:t>
      </w:r>
      <w:bookmarkEnd w:id="0"/>
      <w:r w:rsidR="00BE7824">
        <w:rPr>
          <w:rFonts w:ascii="Times New Roman" w:hAnsi="Times New Roman" w:cs="Times New Roman" w:hint="eastAsia"/>
          <w:color w:val="000000" w:themeColor="text1"/>
          <w:szCs w:val="21"/>
        </w:rPr>
        <w:t xml:space="preserve"> 5</w:t>
      </w:r>
      <w:r w:rsidRPr="00AA385A">
        <w:rPr>
          <w:rFonts w:ascii="Times New Roman" w:hAnsi="Times New Roman" w:cs="Times New Roman"/>
          <w:color w:val="000000" w:themeColor="text1"/>
          <w:szCs w:val="21"/>
        </w:rPr>
        <w:t>.</w:t>
      </w:r>
      <w:r w:rsidRPr="00AA385A">
        <w:t xml:space="preserve"> </w:t>
      </w:r>
      <w:r w:rsidRPr="00596D07">
        <w:rPr>
          <w:rFonts w:ascii="Times New Roman" w:hAnsi="Times New Roman" w:cs="Times New Roman"/>
          <w:szCs w:val="21"/>
        </w:rPr>
        <w:t>Adverse Events During Therapy Within 30 Days.</w:t>
      </w:r>
    </w:p>
    <w:p w14:paraId="580F8BB1" w14:textId="3FA31D88" w:rsidR="00FF5B24" w:rsidRPr="00FF5B24" w:rsidRDefault="00FF5B24" w:rsidP="00FF5B24">
      <w:pPr>
        <w:rPr>
          <w:rFonts w:ascii="Times New Roman" w:hAnsi="Times New Roman" w:cs="Times New Roman"/>
          <w:sz w:val="20"/>
          <w:szCs w:val="20"/>
        </w:rPr>
      </w:pPr>
      <w:r w:rsidRPr="00FF5B24">
        <w:rPr>
          <w:rFonts w:ascii="Times New Roman" w:hAnsi="Times New Roman" w:cs="Times New Roman"/>
          <w:color w:val="000000" w:themeColor="text1"/>
          <w:szCs w:val="21"/>
        </w:rPr>
        <w:t xml:space="preserve">Supplementary Table </w:t>
      </w:r>
      <w:r w:rsidR="00BE7824">
        <w:rPr>
          <w:rFonts w:ascii="Times New Roman" w:hAnsi="Times New Roman" w:cs="Times New Roman" w:hint="eastAsia"/>
          <w:color w:val="000000" w:themeColor="text1"/>
          <w:szCs w:val="21"/>
        </w:rPr>
        <w:t>6</w:t>
      </w:r>
      <w:r w:rsidRPr="00FF5B24">
        <w:rPr>
          <w:rFonts w:ascii="Times New Roman" w:hAnsi="Times New Roman" w:cs="Times New Roman"/>
          <w:color w:val="000000" w:themeColor="text1"/>
          <w:szCs w:val="21"/>
        </w:rPr>
        <w:t>.</w:t>
      </w:r>
      <w:r w:rsidRPr="00FF5B24">
        <w:t xml:space="preserve"> </w:t>
      </w:r>
      <w:r w:rsidRPr="00FF5B24">
        <w:rPr>
          <w:rFonts w:ascii="Times New Roman" w:hAnsi="Times New Roman" w:cs="Times New Roman"/>
          <w:color w:val="000000" w:themeColor="text1"/>
          <w:szCs w:val="21"/>
        </w:rPr>
        <w:t xml:space="preserve">Long </w:t>
      </w:r>
      <w:r w:rsidRPr="00FF5B24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Pr="00FF5B24">
        <w:rPr>
          <w:rFonts w:ascii="Times New Roman" w:hAnsi="Times New Roman" w:cs="Times New Roman"/>
          <w:color w:val="000000" w:themeColor="text1"/>
          <w:szCs w:val="21"/>
        </w:rPr>
        <w:t>erm</w:t>
      </w:r>
      <w:r w:rsidRPr="00FF5B24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F5B24">
        <w:rPr>
          <w:rFonts w:ascii="Times New Roman" w:hAnsi="Times New Roman" w:cs="Times New Roman"/>
          <w:sz w:val="20"/>
          <w:szCs w:val="20"/>
        </w:rPr>
        <w:t xml:space="preserve">Adverse </w:t>
      </w:r>
      <w:r w:rsidRPr="00FF5B24">
        <w:rPr>
          <w:rFonts w:ascii="Times New Roman" w:hAnsi="Times New Roman" w:cs="Times New Roman" w:hint="eastAsia"/>
          <w:sz w:val="20"/>
          <w:szCs w:val="20"/>
        </w:rPr>
        <w:t>E</w:t>
      </w:r>
      <w:r w:rsidRPr="00FF5B24">
        <w:rPr>
          <w:rFonts w:ascii="Times New Roman" w:hAnsi="Times New Roman" w:cs="Times New Roman"/>
          <w:sz w:val="20"/>
          <w:szCs w:val="20"/>
        </w:rPr>
        <w:t xml:space="preserve">vents </w:t>
      </w:r>
      <w:r w:rsidRPr="00FF5B24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r w:rsidRPr="00FF5B24">
        <w:rPr>
          <w:rFonts w:ascii="Times New Roman" w:hAnsi="Times New Roman" w:cs="Times New Roman"/>
          <w:color w:val="000000" w:themeColor="text1"/>
          <w:szCs w:val="21"/>
        </w:rPr>
        <w:t>Grade ≥3</w:t>
      </w:r>
      <w:r w:rsidRPr="00FF5B24">
        <w:rPr>
          <w:rFonts w:ascii="Times New Roman" w:hAnsi="Times New Roman" w:cs="Times New Roman" w:hint="eastAsia"/>
          <w:color w:val="000000" w:themeColor="text1"/>
          <w:szCs w:val="21"/>
        </w:rPr>
        <w:t xml:space="preserve">) </w:t>
      </w:r>
      <w:r w:rsidRPr="00FF5B24">
        <w:rPr>
          <w:rFonts w:ascii="Times New Roman" w:hAnsi="Times New Roman" w:cs="Times New Roman" w:hint="eastAsia"/>
          <w:sz w:val="20"/>
          <w:szCs w:val="20"/>
        </w:rPr>
        <w:t>O</w:t>
      </w:r>
      <w:r w:rsidRPr="00FF5B24">
        <w:rPr>
          <w:rFonts w:ascii="Times New Roman" w:hAnsi="Times New Roman" w:cs="Times New Roman"/>
          <w:sz w:val="20"/>
          <w:szCs w:val="20"/>
        </w:rPr>
        <w:t xml:space="preserve">ccurred in </w:t>
      </w:r>
      <w:r w:rsidRPr="00FF5B24">
        <w:rPr>
          <w:rFonts w:ascii="Times New Roman" w:hAnsi="Times New Roman" w:cs="Times New Roman" w:hint="eastAsia"/>
          <w:sz w:val="20"/>
          <w:szCs w:val="20"/>
        </w:rPr>
        <w:t>P</w:t>
      </w:r>
      <w:r w:rsidRPr="00FF5B24">
        <w:rPr>
          <w:rFonts w:ascii="Times New Roman" w:hAnsi="Times New Roman" w:cs="Times New Roman"/>
          <w:sz w:val="20"/>
          <w:szCs w:val="20"/>
        </w:rPr>
        <w:t>atients</w:t>
      </w:r>
      <w:r w:rsidRPr="00FF5B24">
        <w:rPr>
          <w:rFonts w:ascii="Times New Roman" w:hAnsi="Times New Roman" w:cs="Times New Roman" w:hint="eastAsia"/>
          <w:sz w:val="20"/>
          <w:szCs w:val="20"/>
        </w:rPr>
        <w:t>.</w:t>
      </w:r>
    </w:p>
    <w:p w14:paraId="7BC73FF1" w14:textId="77777777" w:rsidR="00547053" w:rsidRPr="00BE7824" w:rsidRDefault="00547053" w:rsidP="001E6F27">
      <w:pPr>
        <w:spacing w:line="360" w:lineRule="auto"/>
        <w:rPr>
          <w:rFonts w:ascii="Times New Roman" w:hAnsi="Times New Roman" w:cs="Times New Roman"/>
          <w:szCs w:val="21"/>
        </w:rPr>
      </w:pPr>
    </w:p>
    <w:p w14:paraId="2D91DAD9" w14:textId="77777777" w:rsidR="001E6F27" w:rsidRPr="001E6F27" w:rsidRDefault="001E6F27" w:rsidP="005944A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37639A5" w14:textId="77777777" w:rsidR="002175C9" w:rsidRPr="002175C9" w:rsidRDefault="002175C9" w:rsidP="00063039">
      <w:pPr>
        <w:spacing w:line="360" w:lineRule="auto"/>
        <w:rPr>
          <w:rFonts w:ascii="Times New Roman" w:hAnsi="Times New Roman" w:cs="Times New Roman"/>
          <w:szCs w:val="21"/>
        </w:rPr>
      </w:pPr>
    </w:p>
    <w:p w14:paraId="3D484261" w14:textId="25AB85F4" w:rsidR="00AA385A" w:rsidRPr="00AA385A" w:rsidRDefault="00AA385A" w:rsidP="0006303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AA385A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l Figures</w:t>
      </w:r>
    </w:p>
    <w:p w14:paraId="044729F0" w14:textId="47E32824" w:rsidR="00AA385A" w:rsidRDefault="00AA385A" w:rsidP="00063039">
      <w:pPr>
        <w:spacing w:line="360" w:lineRule="auto"/>
        <w:rPr>
          <w:rFonts w:ascii="Times New Roman" w:hAnsi="Times New Roman" w:cs="Times New Roman"/>
          <w:szCs w:val="21"/>
        </w:rPr>
      </w:pPr>
      <w:r w:rsidRPr="00AA385A">
        <w:rPr>
          <w:rFonts w:ascii="Times New Roman" w:hAnsi="Times New Roman" w:cs="Times New Roman"/>
          <w:color w:val="000000" w:themeColor="text1"/>
          <w:szCs w:val="21"/>
        </w:rPr>
        <w:t xml:space="preserve">Supplementary Figure 1. </w:t>
      </w:r>
      <w:r w:rsidR="00350168" w:rsidRPr="00DF5F7C">
        <w:rPr>
          <w:rFonts w:ascii="Times New Roman" w:hAnsi="Times New Roman" w:cs="Times New Roman" w:hint="eastAsia"/>
          <w:szCs w:val="21"/>
        </w:rPr>
        <w:t>S</w:t>
      </w:r>
      <w:r w:rsidR="00350168" w:rsidRPr="00DF5F7C">
        <w:rPr>
          <w:rFonts w:ascii="Times New Roman" w:hAnsi="Times New Roman" w:cs="Times New Roman"/>
          <w:szCs w:val="21"/>
        </w:rPr>
        <w:t>urvival outcomes in patients received ASCT+CAR-T</w:t>
      </w:r>
      <w:r w:rsidR="00350168">
        <w:rPr>
          <w:rFonts w:ascii="Times New Roman" w:hAnsi="Times New Roman" w:cs="Times New Roman"/>
          <w:szCs w:val="21"/>
        </w:rPr>
        <w:t>/</w:t>
      </w:r>
      <w:r w:rsidR="00350168" w:rsidRPr="00DF5F7C">
        <w:rPr>
          <w:rFonts w:ascii="Times New Roman" w:hAnsi="Times New Roman" w:cs="Times New Roman"/>
          <w:szCs w:val="21"/>
        </w:rPr>
        <w:t xml:space="preserve">CAR-T </w:t>
      </w:r>
      <w:r w:rsidR="00350168" w:rsidRPr="00DF5F7C">
        <w:rPr>
          <w:rFonts w:ascii="Times New Roman" w:hAnsi="Times New Roman" w:cs="Times New Roman" w:hint="eastAsia"/>
          <w:szCs w:val="21"/>
        </w:rPr>
        <w:t>t</w:t>
      </w:r>
      <w:r w:rsidR="00350168" w:rsidRPr="00DF5F7C">
        <w:rPr>
          <w:rFonts w:ascii="Times New Roman" w:hAnsi="Times New Roman" w:cs="Times New Roman"/>
          <w:szCs w:val="21"/>
        </w:rPr>
        <w:t>herapy</w:t>
      </w:r>
      <w:r w:rsidR="00350168" w:rsidRPr="00DF5F7C">
        <w:rPr>
          <w:rFonts w:ascii="Times New Roman" w:hAnsi="Times New Roman" w:cs="Times New Roman" w:hint="eastAsia"/>
          <w:szCs w:val="21"/>
        </w:rPr>
        <w:t>.</w:t>
      </w:r>
    </w:p>
    <w:p w14:paraId="09C37975" w14:textId="15F34575" w:rsidR="00122436" w:rsidRDefault="00122436" w:rsidP="00122436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A385A">
        <w:rPr>
          <w:rFonts w:ascii="Times New Roman" w:hAnsi="Times New Roman" w:cs="Times New Roman"/>
          <w:color w:val="000000" w:themeColor="text1"/>
          <w:szCs w:val="21"/>
        </w:rPr>
        <w:t xml:space="preserve">Supplementary Figure </w:t>
      </w:r>
      <w:r w:rsidR="008F6789">
        <w:rPr>
          <w:rFonts w:ascii="Times New Roman" w:hAnsi="Times New Roman" w:cs="Times New Roman" w:hint="eastAsia"/>
          <w:color w:val="000000" w:themeColor="text1"/>
          <w:szCs w:val="21"/>
        </w:rPr>
        <w:t>2</w:t>
      </w:r>
      <w:r w:rsidRPr="00AA385A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350168" w:rsidRPr="00DC71CD">
        <w:rPr>
          <w:rFonts w:ascii="Times New Roman" w:hAnsi="Times New Roman" w:cs="Times New Roman"/>
          <w:color w:val="000000" w:themeColor="text1"/>
          <w:szCs w:val="21"/>
        </w:rPr>
        <w:t xml:space="preserve">Subgroup analysis of </w:t>
      </w:r>
      <w:r w:rsidR="00350168">
        <w:rPr>
          <w:rFonts w:ascii="Times New Roman" w:hAnsi="Times New Roman" w:cs="Times New Roman"/>
          <w:color w:val="000000" w:themeColor="text1"/>
          <w:szCs w:val="21"/>
        </w:rPr>
        <w:t>PFS or OS</w:t>
      </w:r>
      <w:r w:rsidR="00350168" w:rsidRPr="00DC71CD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r w:rsidR="00350168">
        <w:rPr>
          <w:rFonts w:ascii="Times New Roman" w:hAnsi="Times New Roman" w:cs="Times New Roman"/>
          <w:color w:val="000000" w:themeColor="text1"/>
          <w:szCs w:val="21"/>
        </w:rPr>
        <w:t>ASCT+CAR-T</w:t>
      </w:r>
      <w:r w:rsidR="00350168" w:rsidRPr="00DC71CD">
        <w:rPr>
          <w:rFonts w:ascii="Times New Roman" w:hAnsi="Times New Roman" w:cs="Times New Roman"/>
          <w:color w:val="000000" w:themeColor="text1"/>
          <w:szCs w:val="21"/>
        </w:rPr>
        <w:t xml:space="preserve"> group.</w:t>
      </w:r>
    </w:p>
    <w:p w14:paraId="14308E4F" w14:textId="08D0CDBF" w:rsidR="008F6789" w:rsidRDefault="008F6789" w:rsidP="00122436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A385A">
        <w:rPr>
          <w:rFonts w:ascii="Times New Roman" w:hAnsi="Times New Roman" w:cs="Times New Roman"/>
          <w:color w:val="000000" w:themeColor="text1"/>
          <w:szCs w:val="21"/>
        </w:rPr>
        <w:t xml:space="preserve">Supplementary Figure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3</w:t>
      </w:r>
      <w:r w:rsidRPr="00AA385A">
        <w:rPr>
          <w:rFonts w:ascii="Times New Roman" w:hAnsi="Times New Roman" w:cs="Times New Roman"/>
          <w:color w:val="000000" w:themeColor="text1"/>
          <w:szCs w:val="21"/>
        </w:rPr>
        <w:t>.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DC71CD">
        <w:rPr>
          <w:rFonts w:ascii="Times New Roman" w:hAnsi="Times New Roman" w:cs="Times New Roman"/>
          <w:color w:val="000000" w:themeColor="text1"/>
          <w:szCs w:val="21"/>
        </w:rPr>
        <w:t xml:space="preserve">Subgroup analysis of </w:t>
      </w:r>
      <w:r>
        <w:rPr>
          <w:rFonts w:ascii="Times New Roman" w:hAnsi="Times New Roman" w:cs="Times New Roman"/>
          <w:color w:val="000000" w:themeColor="text1"/>
          <w:szCs w:val="21"/>
        </w:rPr>
        <w:t>PFS or OS</w:t>
      </w:r>
      <w:r w:rsidRPr="00DC71C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C4BA5">
        <w:rPr>
          <w:rFonts w:ascii="Times New Roman" w:hAnsi="Times New Roman" w:cs="Times New Roman"/>
          <w:noProof/>
          <w:szCs w:val="21"/>
        </w:rPr>
        <w:t>in patients</w:t>
      </w:r>
      <w:r>
        <w:rPr>
          <w:rFonts w:ascii="Times New Roman" w:hAnsi="Times New Roman" w:cs="Times New Roman" w:hint="eastAsia"/>
          <w:noProof/>
          <w:szCs w:val="21"/>
        </w:rPr>
        <w:t xml:space="preserve"> with/without s</w:t>
      </w:r>
      <w:r w:rsidRPr="008973B1">
        <w:rPr>
          <w:rFonts w:ascii="Times New Roman" w:hAnsi="Times New Roman" w:cs="Times New Roman"/>
          <w:noProof/>
          <w:szCs w:val="21"/>
        </w:rPr>
        <w:t xml:space="preserve">ystemic </w:t>
      </w:r>
      <w:r>
        <w:rPr>
          <w:rFonts w:ascii="Times New Roman" w:hAnsi="Times New Roman" w:cs="Times New Roman" w:hint="eastAsia"/>
          <w:noProof/>
          <w:szCs w:val="21"/>
        </w:rPr>
        <w:t>d</w:t>
      </w:r>
      <w:r w:rsidRPr="008973B1">
        <w:rPr>
          <w:rFonts w:ascii="Times New Roman" w:hAnsi="Times New Roman" w:cs="Times New Roman"/>
          <w:noProof/>
          <w:szCs w:val="21"/>
        </w:rPr>
        <w:t>isease</w:t>
      </w:r>
      <w:r>
        <w:rPr>
          <w:rFonts w:ascii="Times New Roman" w:hAnsi="Times New Roman" w:cs="Times New Roman" w:hint="eastAsia"/>
          <w:noProof/>
          <w:szCs w:val="21"/>
        </w:rPr>
        <w:t xml:space="preserve"> </w:t>
      </w:r>
      <w:r w:rsidRPr="00DC71CD">
        <w:rPr>
          <w:rFonts w:ascii="Times New Roman" w:hAnsi="Times New Roman" w:cs="Times New Roman"/>
          <w:color w:val="000000" w:themeColor="text1"/>
          <w:szCs w:val="21"/>
        </w:rPr>
        <w:t xml:space="preserve">in </w:t>
      </w:r>
      <w:r>
        <w:rPr>
          <w:rFonts w:ascii="Times New Roman" w:hAnsi="Times New Roman" w:cs="Times New Roman"/>
          <w:color w:val="000000" w:themeColor="text1"/>
          <w:szCs w:val="21"/>
        </w:rPr>
        <w:t>ASCT+CAR-T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/CAR-T</w:t>
      </w:r>
      <w:r w:rsidRPr="00DC71CD">
        <w:rPr>
          <w:rFonts w:ascii="Times New Roman" w:hAnsi="Times New Roman" w:cs="Times New Roman"/>
          <w:color w:val="000000" w:themeColor="text1"/>
          <w:szCs w:val="21"/>
        </w:rPr>
        <w:t xml:space="preserve"> group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659C3D49" w14:textId="76A8AA06" w:rsidR="002175C9" w:rsidRPr="00A362B7" w:rsidRDefault="005944A2" w:rsidP="002175C9">
      <w:pPr>
        <w:spacing w:line="36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  <w:r w:rsidR="002175C9" w:rsidRPr="00A362B7">
        <w:rPr>
          <w:rFonts w:ascii="Times New Roman" w:hAnsi="Times New Roman" w:cs="Times New Roman"/>
          <w:b/>
          <w:bCs/>
          <w:szCs w:val="21"/>
        </w:rPr>
        <w:lastRenderedPageBreak/>
        <w:t>Methods and Materials</w:t>
      </w:r>
    </w:p>
    <w:p w14:paraId="35E7FFB9" w14:textId="77777777" w:rsidR="002175C9" w:rsidRPr="00A362B7" w:rsidRDefault="002175C9" w:rsidP="002175C9">
      <w:pPr>
        <w:spacing w:line="360" w:lineRule="auto"/>
        <w:rPr>
          <w:rFonts w:ascii="Times New Roman" w:hAnsi="Times New Roman"/>
          <w:b/>
          <w:bCs/>
          <w:szCs w:val="21"/>
        </w:rPr>
      </w:pPr>
      <w:bookmarkStart w:id="1" w:name="_Hlk156739237"/>
      <w:r w:rsidRPr="00A362B7">
        <w:rPr>
          <w:rFonts w:ascii="Times New Roman" w:hAnsi="Times New Roman" w:hint="eastAsia"/>
          <w:b/>
          <w:bCs/>
          <w:szCs w:val="21"/>
        </w:rPr>
        <w:t>Study</w:t>
      </w:r>
      <w:r w:rsidRPr="00A362B7">
        <w:rPr>
          <w:rFonts w:ascii="Times New Roman" w:hAnsi="Times New Roman"/>
          <w:b/>
          <w:bCs/>
          <w:szCs w:val="21"/>
        </w:rPr>
        <w:t xml:space="preserve"> </w:t>
      </w:r>
      <w:r w:rsidRPr="00A362B7">
        <w:rPr>
          <w:rFonts w:ascii="Times New Roman" w:hAnsi="Times New Roman" w:hint="eastAsia"/>
          <w:b/>
          <w:bCs/>
          <w:szCs w:val="21"/>
        </w:rPr>
        <w:t>design</w:t>
      </w:r>
    </w:p>
    <w:p w14:paraId="204A2CC2" w14:textId="735EACE5" w:rsidR="002175C9" w:rsidRPr="00A362B7" w:rsidRDefault="002175C9" w:rsidP="002175C9">
      <w:pPr>
        <w:spacing w:line="360" w:lineRule="auto"/>
        <w:rPr>
          <w:rFonts w:ascii="Times New Roman" w:hAnsi="Times New Roman"/>
          <w:b/>
          <w:bCs/>
          <w:szCs w:val="21"/>
        </w:rPr>
      </w:pPr>
      <w:bookmarkStart w:id="2" w:name="_Hlk156739226"/>
      <w:bookmarkEnd w:id="1"/>
      <w:r w:rsidRPr="00A362B7">
        <w:rPr>
          <w:rFonts w:ascii="Times New Roman" w:hAnsi="Times New Roman" w:cs="Times New Roman"/>
          <w:szCs w:val="21"/>
        </w:rPr>
        <w:t xml:space="preserve">From September 2019 to December 2021, a total of 71 patients were diagnosed with relapsed/refractory CNSL in Tongji Hospital in Wuhan. </w:t>
      </w:r>
      <w:r>
        <w:rPr>
          <w:rFonts w:ascii="Times New Roman" w:hAnsi="Times New Roman" w:cs="Times New Roman"/>
          <w:szCs w:val="21"/>
        </w:rPr>
        <w:t>Three</w:t>
      </w:r>
      <w:r w:rsidRPr="00A362B7">
        <w:rPr>
          <w:rFonts w:ascii="Times New Roman" w:hAnsi="Times New Roman" w:cs="Times New Roman"/>
          <w:szCs w:val="21"/>
        </w:rPr>
        <w:t xml:space="preserve"> patients with T-cell lymphoma</w:t>
      </w:r>
      <w:r>
        <w:rPr>
          <w:rFonts w:ascii="Times New Roman" w:hAnsi="Times New Roman" w:cs="Times New Roman"/>
          <w:szCs w:val="21"/>
        </w:rPr>
        <w:t xml:space="preserve"> were excluded</w:t>
      </w:r>
      <w:r w:rsidRPr="00A362B7">
        <w:rPr>
          <w:rFonts w:ascii="Times New Roman" w:hAnsi="Times New Roman" w:cs="Times New Roman" w:hint="eastAsia"/>
          <w:szCs w:val="21"/>
        </w:rPr>
        <w:t>,</w:t>
      </w:r>
      <w:r w:rsidRPr="00A362B7">
        <w:rPr>
          <w:rFonts w:ascii="Times New Roman" w:hAnsi="Times New Roman" w:cs="Times New Roman"/>
          <w:szCs w:val="21"/>
        </w:rPr>
        <w:t xml:space="preserve"> 5 patients refused further treatment, and 7 patients withdrew consent. Fifty-six patients were enrolled in this retrospective observational cohort study, including 29 patients from one clinical trial of CD19/22 CAR</w:t>
      </w:r>
      <w:r>
        <w:rPr>
          <w:rFonts w:ascii="Times New Roman" w:hAnsi="Times New Roman" w:cs="Times New Roman"/>
          <w:szCs w:val="21"/>
        </w:rPr>
        <w:t>-</w:t>
      </w:r>
      <w:r w:rsidRPr="00A362B7">
        <w:rPr>
          <w:rFonts w:ascii="Times New Roman" w:hAnsi="Times New Roman" w:cs="Times New Roman"/>
          <w:szCs w:val="21"/>
        </w:rPr>
        <w:t xml:space="preserve">T-cell therapy </w:t>
      </w:r>
      <w:r w:rsidRPr="00A362B7">
        <w:rPr>
          <w:rFonts w:ascii="Times New Roman" w:hAnsi="Times New Roman"/>
          <w:sz w:val="22"/>
        </w:rPr>
        <w:t>following</w:t>
      </w:r>
      <w:r w:rsidRPr="00A362B7">
        <w:rPr>
          <w:rFonts w:ascii="Times New Roman" w:hAnsi="Times New Roman" w:cs="Times New Roman"/>
          <w:szCs w:val="21"/>
        </w:rPr>
        <w:t xml:space="preserve"> ASCT (ASCT+CAR-T group</w:t>
      </w:r>
      <w:r w:rsidRPr="00A362B7">
        <w:rPr>
          <w:rFonts w:ascii="Times New Roman" w:hAnsi="Times New Roman" w:cs="Times New Roman" w:hint="eastAsia"/>
          <w:szCs w:val="21"/>
        </w:rPr>
        <w:t>,</w:t>
      </w:r>
      <w:r w:rsidRPr="00A362B7">
        <w:rPr>
          <w:rFonts w:ascii="Times New Roman" w:hAnsi="Times New Roman" w:cs="Times New Roman"/>
          <w:szCs w:val="21"/>
        </w:rPr>
        <w:t xml:space="preserve"> </w:t>
      </w:r>
      <w:r w:rsidRPr="00A362B7">
        <w:rPr>
          <w:rFonts w:ascii="Times New Roman" w:hAnsi="Times New Roman"/>
          <w:sz w:val="22"/>
        </w:rPr>
        <w:t>registry number ChiCTR-OPN-16009847</w:t>
      </w:r>
      <w:r w:rsidRPr="00A362B7">
        <w:rPr>
          <w:rFonts w:ascii="Times New Roman" w:hAnsi="Times New Roman" w:cs="Times New Roman"/>
          <w:szCs w:val="21"/>
        </w:rPr>
        <w:t>), 10 patients from another clinical trial of CD19/22 CAR</w:t>
      </w:r>
      <w:r>
        <w:rPr>
          <w:rFonts w:ascii="Times New Roman" w:hAnsi="Times New Roman" w:cs="Times New Roman"/>
          <w:szCs w:val="21"/>
        </w:rPr>
        <w:t>-</w:t>
      </w:r>
      <w:r w:rsidRPr="00A362B7">
        <w:rPr>
          <w:rFonts w:ascii="Times New Roman" w:hAnsi="Times New Roman" w:cs="Times New Roman"/>
          <w:szCs w:val="21"/>
        </w:rPr>
        <w:t>T-cell cocktail therapy (CAR-T group</w:t>
      </w:r>
      <w:r w:rsidRPr="00A362B7">
        <w:rPr>
          <w:rFonts w:ascii="Times New Roman" w:hAnsi="Times New Roman" w:cs="Times New Roman" w:hint="eastAsia"/>
          <w:szCs w:val="21"/>
        </w:rPr>
        <w:t>,</w:t>
      </w:r>
      <w:r w:rsidRPr="00A362B7">
        <w:rPr>
          <w:rFonts w:ascii="Times New Roman" w:hAnsi="Times New Roman" w:cs="Times New Roman"/>
          <w:szCs w:val="21"/>
        </w:rPr>
        <w:t xml:space="preserve"> </w:t>
      </w:r>
      <w:r w:rsidRPr="00A362B7">
        <w:rPr>
          <w:rFonts w:ascii="Times New Roman" w:hAnsi="Times New Roman"/>
          <w:sz w:val="22"/>
        </w:rPr>
        <w:t>registry number</w:t>
      </w:r>
      <w:r w:rsidRPr="00A362B7">
        <w:rPr>
          <w:rFonts w:ascii="Times New Roman" w:hAnsi="Times New Roman" w:hint="eastAsia"/>
          <w:sz w:val="22"/>
        </w:rPr>
        <w:t xml:space="preserve"> </w:t>
      </w:r>
      <w:r w:rsidRPr="00A362B7">
        <w:rPr>
          <w:rFonts w:ascii="Times New Roman" w:hAnsi="Times New Roman"/>
          <w:sz w:val="22"/>
        </w:rPr>
        <w:t>ChiCTR-OPN-16008526</w:t>
      </w:r>
      <w:r w:rsidRPr="00A362B7">
        <w:rPr>
          <w:rFonts w:ascii="Times New Roman" w:hAnsi="Times New Roman" w:cs="Times New Roman"/>
          <w:szCs w:val="21"/>
        </w:rPr>
        <w:t xml:space="preserve">), and 17 patients who received </w:t>
      </w:r>
      <w:r w:rsidR="006F71E6" w:rsidRPr="006F71E6">
        <w:rPr>
          <w:rFonts w:ascii="Times New Roman" w:hAnsi="Times New Roman" w:cs="Times New Roman"/>
          <w:szCs w:val="21"/>
        </w:rPr>
        <w:t>chemoimmunotherapy</w:t>
      </w:r>
      <w:r w:rsidRPr="00A362B7">
        <w:rPr>
          <w:rFonts w:ascii="Times New Roman" w:hAnsi="Times New Roman" w:cs="Times New Roman"/>
          <w:szCs w:val="21"/>
        </w:rPr>
        <w:t xml:space="preserve"> (</w:t>
      </w:r>
      <w:r w:rsidR="006F71E6">
        <w:rPr>
          <w:rFonts w:ascii="Times New Roman" w:hAnsi="Times New Roman" w:cs="Times New Roman" w:hint="eastAsia"/>
          <w:szCs w:val="21"/>
        </w:rPr>
        <w:t>CIT</w:t>
      </w:r>
      <w:r w:rsidRPr="00A362B7">
        <w:rPr>
          <w:rFonts w:ascii="Times New Roman" w:hAnsi="Times New Roman" w:cs="Times New Roman"/>
          <w:szCs w:val="21"/>
        </w:rPr>
        <w:t xml:space="preserve"> group) (Figure 1)</w:t>
      </w:r>
      <w:r w:rsidRPr="00080240">
        <w:rPr>
          <w:rFonts w:ascii="Times New Roman" w:hAnsi="Times New Roman" w:cs="Times New Roman"/>
          <w:szCs w:val="21"/>
          <w:vertAlign w:val="superscript"/>
        </w:rPr>
        <w:t xml:space="preserve">1, </w:t>
      </w:r>
      <w:r w:rsidR="00080240" w:rsidRPr="00080240">
        <w:rPr>
          <w:rFonts w:ascii="Times New Roman" w:hAnsi="Times New Roman" w:cs="Times New Roman"/>
          <w:szCs w:val="21"/>
          <w:vertAlign w:val="superscript"/>
        </w:rPr>
        <w:t>2</w:t>
      </w:r>
      <w:r w:rsidRPr="00A362B7">
        <w:rPr>
          <w:rFonts w:ascii="Times New Roman" w:hAnsi="Times New Roman" w:cs="Times New Roman"/>
          <w:szCs w:val="21"/>
        </w:rPr>
        <w:t xml:space="preserve">. </w:t>
      </w:r>
      <w:bookmarkEnd w:id="2"/>
      <w:r w:rsidRPr="00A362B7">
        <w:rPr>
          <w:rFonts w:ascii="Times New Roman" w:hAnsi="Times New Roman" w:cs="Times New Roman"/>
          <w:szCs w:val="21"/>
        </w:rPr>
        <w:t>CNS involvement</w:t>
      </w:r>
      <w:r w:rsidRPr="00A362B7">
        <w:rPr>
          <w:rFonts w:ascii="Times New Roman" w:hAnsi="Times New Roman" w:cs="Times New Roman" w:hint="eastAsia"/>
          <w:szCs w:val="21"/>
        </w:rPr>
        <w:t xml:space="preserve"> was</w:t>
      </w:r>
      <w:r w:rsidRPr="00A362B7">
        <w:rPr>
          <w:rFonts w:ascii="Times New Roman" w:hAnsi="Times New Roman" w:cs="Times New Roman"/>
          <w:szCs w:val="21"/>
        </w:rPr>
        <w:t xml:space="preserve"> an eligibility criterion for clinical trials of CD19/22 CAR</w:t>
      </w:r>
      <w:r>
        <w:rPr>
          <w:rFonts w:ascii="Times New Roman" w:hAnsi="Times New Roman" w:cs="Times New Roman"/>
          <w:szCs w:val="21"/>
        </w:rPr>
        <w:t>-</w:t>
      </w:r>
      <w:r w:rsidRPr="00A362B7">
        <w:rPr>
          <w:rFonts w:ascii="Times New Roman" w:hAnsi="Times New Roman" w:cs="Times New Roman"/>
          <w:szCs w:val="21"/>
        </w:rPr>
        <w:t>T-cell therapy following ASCT since the inclusion criteria were revised in August 2019</w:t>
      </w:r>
      <w:r w:rsidRPr="00A362B7">
        <w:rPr>
          <w:rFonts w:ascii="Times New Roman" w:hAnsi="Times New Roman" w:cs="Times New Roman" w:hint="eastAsia"/>
          <w:szCs w:val="21"/>
        </w:rPr>
        <w:t>.</w:t>
      </w:r>
      <w:r w:rsidRPr="006E45D8">
        <w:rPr>
          <w:rFonts w:ascii="Times New Roman" w:hAnsi="Times New Roman"/>
          <w:szCs w:val="21"/>
        </w:rPr>
        <w:t xml:space="preserve"> </w:t>
      </w:r>
      <w:r w:rsidRPr="006F7CDB">
        <w:rPr>
          <w:rFonts w:ascii="Times New Roman" w:hAnsi="Times New Roman"/>
          <w:szCs w:val="21"/>
        </w:rPr>
        <w:t xml:space="preserve">All </w:t>
      </w:r>
      <w:r w:rsidRPr="006E45D8">
        <w:rPr>
          <w:rFonts w:ascii="Times New Roman" w:hAnsi="Times New Roman" w:hint="eastAsia"/>
          <w:szCs w:val="21"/>
        </w:rPr>
        <w:t>the</w:t>
      </w:r>
      <w:r w:rsidRPr="006E45D8">
        <w:rPr>
          <w:rFonts w:ascii="Times New Roman" w:hAnsi="Times New Roman"/>
          <w:szCs w:val="21"/>
        </w:rPr>
        <w:t xml:space="preserve"> </w:t>
      </w:r>
      <w:r w:rsidRPr="006E45D8">
        <w:rPr>
          <w:rFonts w:ascii="Times New Roman" w:hAnsi="Times New Roman" w:hint="eastAsia"/>
          <w:szCs w:val="21"/>
        </w:rPr>
        <w:t>cases</w:t>
      </w:r>
      <w:r w:rsidRPr="006E45D8">
        <w:rPr>
          <w:rFonts w:ascii="Times New Roman" w:hAnsi="Times New Roman"/>
          <w:szCs w:val="21"/>
        </w:rPr>
        <w:t xml:space="preserve"> </w:t>
      </w:r>
      <w:r w:rsidRPr="006E45D8">
        <w:rPr>
          <w:rFonts w:ascii="Times New Roman" w:hAnsi="Times New Roman" w:hint="eastAsia"/>
          <w:szCs w:val="21"/>
        </w:rPr>
        <w:t>were</w:t>
      </w:r>
      <w:r w:rsidRPr="006E45D8">
        <w:rPr>
          <w:rFonts w:ascii="Times New Roman" w:hAnsi="Times New Roman"/>
          <w:szCs w:val="21"/>
        </w:rPr>
        <w:t xml:space="preserve"> </w:t>
      </w:r>
      <w:r w:rsidRPr="006E45D8">
        <w:rPr>
          <w:rFonts w:ascii="Times New Roman" w:hAnsi="Times New Roman" w:hint="eastAsia"/>
          <w:szCs w:val="21"/>
        </w:rPr>
        <w:t>adult</w:t>
      </w:r>
      <w:r w:rsidRPr="006E45D8">
        <w:rPr>
          <w:rFonts w:ascii="Times New Roman" w:hAnsi="Times New Roman"/>
          <w:szCs w:val="21"/>
        </w:rPr>
        <w:t xml:space="preserve"> </w:t>
      </w:r>
      <w:r w:rsidRPr="006E45D8">
        <w:rPr>
          <w:rFonts w:ascii="Times New Roman" w:hAnsi="Times New Roman" w:hint="eastAsia"/>
          <w:szCs w:val="21"/>
        </w:rPr>
        <w:t>patients</w:t>
      </w:r>
      <w:r w:rsidRPr="006E45D8">
        <w:rPr>
          <w:rFonts w:ascii="Times New Roman" w:hAnsi="Times New Roman"/>
          <w:szCs w:val="21"/>
        </w:rPr>
        <w:t xml:space="preserve"> with R/R CNS lymphoma who had previously received at least two-line treatments. </w:t>
      </w:r>
      <w:r w:rsidRPr="00A362B7">
        <w:rPr>
          <w:rFonts w:ascii="Times New Roman" w:hAnsi="Times New Roman"/>
          <w:szCs w:val="21"/>
        </w:rPr>
        <w:t>The study was approved by the Ethics Committee of Tongji Hospital, Tongji Medical College, Huazhong University of Science and Technology, and all subjects provided written informed consent.</w:t>
      </w:r>
    </w:p>
    <w:p w14:paraId="58A3CC11" w14:textId="77777777" w:rsidR="002175C9" w:rsidRPr="00A362B7" w:rsidRDefault="002175C9" w:rsidP="002175C9">
      <w:pPr>
        <w:spacing w:line="360" w:lineRule="auto"/>
        <w:rPr>
          <w:rFonts w:ascii="Times New Roman" w:hAnsi="Times New Roman"/>
          <w:szCs w:val="21"/>
        </w:rPr>
      </w:pPr>
    </w:p>
    <w:p w14:paraId="1ED88DDB" w14:textId="77777777" w:rsidR="002175C9" w:rsidRPr="00A362B7" w:rsidRDefault="002175C9" w:rsidP="002175C9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0C2779">
        <w:rPr>
          <w:rFonts w:ascii="Times New Roman" w:hAnsi="Times New Roman"/>
          <w:b/>
          <w:bCs/>
          <w:szCs w:val="21"/>
        </w:rPr>
        <w:t>Generation of CAR-T cells and treatment</w:t>
      </w:r>
    </w:p>
    <w:p w14:paraId="74C6D0B0" w14:textId="22CFC2DF" w:rsidR="002175C9" w:rsidRPr="00A362B7" w:rsidRDefault="002175C9" w:rsidP="002175C9">
      <w:pPr>
        <w:spacing w:line="360" w:lineRule="auto"/>
        <w:rPr>
          <w:rFonts w:ascii="Times New Roman" w:hAnsi="Times New Roman" w:cs="Times New Roman"/>
          <w:szCs w:val="21"/>
        </w:rPr>
      </w:pPr>
      <w:r w:rsidRPr="00A362B7">
        <w:rPr>
          <w:rFonts w:ascii="Times New Roman" w:hAnsi="Times New Roman"/>
          <w:szCs w:val="21"/>
        </w:rPr>
        <w:t>T cells were obtained from patients who received CAR-T therapy and stimulated</w:t>
      </w:r>
      <w:r w:rsidRPr="00A362B7">
        <w:rPr>
          <w:rFonts w:ascii="Times New Roman" w:hAnsi="Times New Roman" w:hint="eastAsia"/>
          <w:szCs w:val="21"/>
        </w:rPr>
        <w:t>,</w:t>
      </w:r>
      <w:r w:rsidRPr="00A362B7">
        <w:rPr>
          <w:rFonts w:ascii="Times New Roman" w:hAnsi="Times New Roman"/>
          <w:szCs w:val="21"/>
        </w:rPr>
        <w:t xml:space="preserve"> transfected, expanded and examined in vitro as previously described</w:t>
      </w:r>
      <w:r w:rsidR="00080240">
        <w:rPr>
          <w:rFonts w:ascii="Times New Roman" w:hAnsi="Times New Roman"/>
          <w:szCs w:val="21"/>
          <w:vertAlign w:val="superscript"/>
        </w:rPr>
        <w:t>2</w:t>
      </w:r>
      <w:r w:rsidRPr="00A362B7">
        <w:rPr>
          <w:rFonts w:ascii="Times New Roman" w:hAnsi="Times New Roman"/>
          <w:szCs w:val="21"/>
        </w:rPr>
        <w:t>.</w:t>
      </w:r>
      <w:r w:rsidRPr="00516D6B">
        <w:rPr>
          <w:szCs w:val="21"/>
        </w:rPr>
        <w:t xml:space="preserve"> </w:t>
      </w:r>
      <w:r w:rsidRPr="00516D6B">
        <w:rPr>
          <w:rFonts w:ascii="Times New Roman" w:hAnsi="Times New Roman"/>
          <w:szCs w:val="21"/>
        </w:rPr>
        <w:t>In the CAR-T group and ASCT+CAR-T group, the same third-generation CAR product, including murine anti-CD19 or anti-CD22 single-chain variable fragment (</w:t>
      </w:r>
      <w:proofErr w:type="spellStart"/>
      <w:r w:rsidRPr="00516D6B">
        <w:rPr>
          <w:rFonts w:ascii="Times New Roman" w:hAnsi="Times New Roman"/>
          <w:szCs w:val="21"/>
        </w:rPr>
        <w:t>scFv</w:t>
      </w:r>
      <w:proofErr w:type="spellEnd"/>
      <w:r w:rsidRPr="00516D6B">
        <w:rPr>
          <w:rFonts w:ascii="Times New Roman" w:hAnsi="Times New Roman"/>
          <w:szCs w:val="21"/>
        </w:rPr>
        <w:t xml:space="preserve">), CD28, 4-1BB costimulatory domains and CD3-z </w:t>
      </w:r>
      <w:proofErr w:type="spellStart"/>
      <w:r w:rsidRPr="00516D6B">
        <w:rPr>
          <w:rFonts w:ascii="Times New Roman" w:hAnsi="Times New Roman"/>
          <w:szCs w:val="21"/>
        </w:rPr>
        <w:t>signalling</w:t>
      </w:r>
      <w:proofErr w:type="spellEnd"/>
      <w:r w:rsidRPr="00516D6B">
        <w:rPr>
          <w:rFonts w:ascii="Times New Roman" w:hAnsi="Times New Roman"/>
          <w:szCs w:val="21"/>
        </w:rPr>
        <w:t xml:space="preserve"> domain, was used.</w:t>
      </w:r>
      <w:r w:rsidRPr="00516D6B">
        <w:rPr>
          <w:szCs w:val="21"/>
        </w:rPr>
        <w:t xml:space="preserve"> </w:t>
      </w:r>
      <w:r w:rsidRPr="00A362B7">
        <w:rPr>
          <w:rFonts w:ascii="Times New Roman" w:hAnsi="Times New Roman" w:cs="Times New Roman"/>
          <w:szCs w:val="21"/>
        </w:rPr>
        <w:t xml:space="preserve">In addition, patients who received HDT-ASCT followed by CAR-T therapy underwent granulocyte colony-stimulating factor-primed autologous </w:t>
      </w:r>
      <w:r>
        <w:rPr>
          <w:rFonts w:ascii="Times New Roman" w:hAnsi="Times New Roman" w:cs="Times New Roman"/>
          <w:szCs w:val="21"/>
        </w:rPr>
        <w:t xml:space="preserve">stem-cell </w:t>
      </w:r>
      <w:r w:rsidRPr="00A362B7">
        <w:rPr>
          <w:rFonts w:ascii="Times New Roman" w:hAnsi="Times New Roman" w:cs="Times New Roman"/>
          <w:szCs w:val="21"/>
        </w:rPr>
        <w:t>collection. A minimum of 2×10</w:t>
      </w:r>
      <w:r w:rsidRPr="00A362B7">
        <w:rPr>
          <w:rFonts w:ascii="Times New Roman" w:hAnsi="Times New Roman" w:cs="Times New Roman"/>
          <w:szCs w:val="21"/>
          <w:vertAlign w:val="superscript"/>
        </w:rPr>
        <w:t>6</w:t>
      </w:r>
      <w:r w:rsidRPr="00A362B7">
        <w:rPr>
          <w:rFonts w:ascii="Times New Roman" w:hAnsi="Times New Roman"/>
          <w:szCs w:val="21"/>
        </w:rPr>
        <w:t xml:space="preserve"> CD34+ cells/kg is the standard eligibility parameter as previously described</w:t>
      </w:r>
      <w:r w:rsidR="00080240">
        <w:rPr>
          <w:rFonts w:ascii="Times New Roman" w:hAnsi="Times New Roman"/>
          <w:szCs w:val="21"/>
          <w:vertAlign w:val="superscript"/>
        </w:rPr>
        <w:t>1</w:t>
      </w:r>
      <w:r w:rsidRPr="00A362B7">
        <w:rPr>
          <w:rFonts w:ascii="Times New Roman" w:hAnsi="Times New Roman" w:cs="Times New Roman"/>
          <w:szCs w:val="21"/>
        </w:rPr>
        <w:t>.</w:t>
      </w:r>
    </w:p>
    <w:p w14:paraId="0A40F0BE" w14:textId="77777777" w:rsidR="002175C9" w:rsidRPr="00A362B7" w:rsidRDefault="002175C9" w:rsidP="002175C9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  <w:r w:rsidRPr="00A362B7">
        <w:rPr>
          <w:rFonts w:ascii="Times New Roman" w:hAnsi="Times New Roman"/>
          <w:szCs w:val="21"/>
        </w:rPr>
        <w:t>For lymphodepletion, the patients received CAR-T therapy and were given an FC conditioning regimen (fludarabine 25 mg/m</w:t>
      </w:r>
      <w:r w:rsidRPr="00A362B7">
        <w:rPr>
          <w:rFonts w:ascii="Times New Roman" w:hAnsi="Times New Roman"/>
          <w:szCs w:val="21"/>
          <w:vertAlign w:val="superscript"/>
        </w:rPr>
        <w:t>2</w:t>
      </w:r>
      <w:r w:rsidRPr="00A362B7">
        <w:rPr>
          <w:rFonts w:ascii="Times New Roman" w:hAnsi="Times New Roman"/>
          <w:szCs w:val="21"/>
        </w:rPr>
        <w:t xml:space="preserve"> and cyclophosphamide 300 mg/m</w:t>
      </w:r>
      <w:r w:rsidRPr="00A362B7">
        <w:rPr>
          <w:rFonts w:ascii="Times New Roman" w:hAnsi="Times New Roman"/>
          <w:szCs w:val="21"/>
          <w:vertAlign w:val="superscript"/>
        </w:rPr>
        <w:t>2</w:t>
      </w:r>
      <w:r w:rsidRPr="00A362B7">
        <w:rPr>
          <w:rFonts w:ascii="Times New Roman" w:hAnsi="Times New Roman"/>
          <w:szCs w:val="21"/>
        </w:rPr>
        <w:t xml:space="preserve"> daily for 3 days, days -4 to -2) before CAR-T-cell infusion (CTI). Anti-CD19 and anti-CD22 CAR</w:t>
      </w:r>
      <w:r>
        <w:rPr>
          <w:rFonts w:ascii="Times New Roman" w:hAnsi="Times New Roman"/>
          <w:szCs w:val="21"/>
        </w:rPr>
        <w:t>-</w:t>
      </w:r>
      <w:r w:rsidRPr="00A362B7">
        <w:rPr>
          <w:rFonts w:ascii="Times New Roman" w:hAnsi="Times New Roman"/>
          <w:szCs w:val="21"/>
        </w:rPr>
        <w:t>T cells were infused separately on successive days from day zero.</w:t>
      </w:r>
    </w:p>
    <w:p w14:paraId="786065CA" w14:textId="3FD0928A" w:rsidR="002175C9" w:rsidRPr="00A362B7" w:rsidRDefault="002175C9" w:rsidP="002175C9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  <w:r w:rsidRPr="00A362B7">
        <w:rPr>
          <w:rFonts w:ascii="Times New Roman" w:hAnsi="Times New Roman"/>
          <w:szCs w:val="21"/>
        </w:rPr>
        <w:t xml:space="preserve">For those who received ASCT followed by CAR-T therapy, a BEAM conditioning regimen </w:t>
      </w:r>
      <w:r w:rsidRPr="00A362B7">
        <w:rPr>
          <w:rFonts w:ascii="Times New Roman" w:hAnsi="Times New Roman"/>
          <w:szCs w:val="21"/>
        </w:rPr>
        <w:lastRenderedPageBreak/>
        <w:t>(</w:t>
      </w:r>
      <w:proofErr w:type="spellStart"/>
      <w:r w:rsidRPr="00A362B7">
        <w:rPr>
          <w:rFonts w:ascii="Times New Roman" w:hAnsi="Times New Roman"/>
          <w:szCs w:val="21"/>
        </w:rPr>
        <w:t>biscarmusitine</w:t>
      </w:r>
      <w:proofErr w:type="spellEnd"/>
      <w:r w:rsidRPr="00A362B7">
        <w:rPr>
          <w:rFonts w:ascii="Times New Roman" w:hAnsi="Times New Roman"/>
          <w:szCs w:val="21"/>
        </w:rPr>
        <w:t xml:space="preserve"> 270 mg/(m</w:t>
      </w:r>
      <w:r w:rsidRPr="00A362B7">
        <w:rPr>
          <w:rFonts w:ascii="Times New Roman" w:hAnsi="Times New Roman"/>
          <w:szCs w:val="21"/>
          <w:vertAlign w:val="superscript"/>
        </w:rPr>
        <w:t>2</w:t>
      </w:r>
      <w:r w:rsidRPr="00A362B7">
        <w:rPr>
          <w:rFonts w:ascii="Times New Roman" w:hAnsi="Times New Roman"/>
          <w:szCs w:val="21"/>
        </w:rPr>
        <w:t>·d) on day -7, etoposide 200 mg/(m</w:t>
      </w:r>
      <w:r w:rsidRPr="00A362B7">
        <w:rPr>
          <w:rFonts w:ascii="Times New Roman" w:hAnsi="Times New Roman"/>
          <w:szCs w:val="21"/>
          <w:vertAlign w:val="superscript"/>
        </w:rPr>
        <w:t>2</w:t>
      </w:r>
      <w:r w:rsidRPr="00A362B7">
        <w:rPr>
          <w:rFonts w:ascii="Times New Roman" w:hAnsi="Times New Roman"/>
          <w:szCs w:val="21"/>
        </w:rPr>
        <w:t>·d) and cytarabine 400 mg/(m</w:t>
      </w:r>
      <w:r w:rsidRPr="00A362B7">
        <w:rPr>
          <w:rFonts w:ascii="Times New Roman" w:hAnsi="Times New Roman"/>
          <w:szCs w:val="21"/>
          <w:vertAlign w:val="superscript"/>
        </w:rPr>
        <w:t>2</w:t>
      </w:r>
      <w:r w:rsidRPr="00A362B7">
        <w:rPr>
          <w:rFonts w:ascii="Times New Roman" w:hAnsi="Times New Roman"/>
          <w:szCs w:val="21"/>
        </w:rPr>
        <w:t>·d) on days -6, -5, -4, -3, melphalan 140 mg/(m</w:t>
      </w:r>
      <w:r w:rsidRPr="00A362B7">
        <w:rPr>
          <w:rFonts w:ascii="Times New Roman" w:hAnsi="Times New Roman"/>
          <w:szCs w:val="21"/>
          <w:vertAlign w:val="superscript"/>
        </w:rPr>
        <w:t>2</w:t>
      </w:r>
      <w:r w:rsidRPr="00A362B7">
        <w:rPr>
          <w:rFonts w:ascii="Times New Roman" w:hAnsi="Times New Roman"/>
          <w:szCs w:val="21"/>
        </w:rPr>
        <w:t>·d) on day -2) or a TBC conditioning regimen (thiotepa 250 mg/(m</w:t>
      </w:r>
      <w:r w:rsidRPr="00A362B7">
        <w:rPr>
          <w:rFonts w:ascii="Times New Roman" w:hAnsi="Times New Roman"/>
          <w:szCs w:val="21"/>
          <w:vertAlign w:val="superscript"/>
        </w:rPr>
        <w:t>2</w:t>
      </w:r>
      <w:r w:rsidRPr="00A362B7">
        <w:rPr>
          <w:rFonts w:ascii="Times New Roman" w:hAnsi="Times New Roman"/>
          <w:szCs w:val="21"/>
        </w:rPr>
        <w:t>·d) on days -9, -8, -7, busulfan</w:t>
      </w:r>
      <w:r w:rsidRPr="00A362B7">
        <w:rPr>
          <w:rFonts w:ascii="Times New Roman" w:hAnsi="Times New Roman" w:hint="eastAsia"/>
          <w:szCs w:val="21"/>
        </w:rPr>
        <w:t xml:space="preserve"> </w:t>
      </w:r>
      <w:r w:rsidRPr="00A362B7">
        <w:rPr>
          <w:rFonts w:ascii="Times New Roman" w:hAnsi="Times New Roman"/>
          <w:szCs w:val="21"/>
        </w:rPr>
        <w:t>3.2 mg/(</w:t>
      </w:r>
      <w:proofErr w:type="spellStart"/>
      <w:r w:rsidRPr="00A362B7">
        <w:rPr>
          <w:rFonts w:ascii="Times New Roman" w:hAnsi="Times New Roman"/>
          <w:szCs w:val="21"/>
        </w:rPr>
        <w:t>kg·d</w:t>
      </w:r>
      <w:proofErr w:type="spellEnd"/>
      <w:r w:rsidRPr="00A362B7">
        <w:rPr>
          <w:rFonts w:ascii="Times New Roman" w:hAnsi="Times New Roman"/>
          <w:szCs w:val="21"/>
        </w:rPr>
        <w:t>) on days -6, -5, -4, and cyclophosphamide 60 mg/(</w:t>
      </w:r>
      <w:proofErr w:type="spellStart"/>
      <w:r w:rsidRPr="00A362B7">
        <w:rPr>
          <w:rFonts w:ascii="Times New Roman" w:hAnsi="Times New Roman"/>
          <w:szCs w:val="21"/>
        </w:rPr>
        <w:t>kg·d</w:t>
      </w:r>
      <w:proofErr w:type="spellEnd"/>
      <w:r w:rsidRPr="00A362B7">
        <w:rPr>
          <w:rFonts w:ascii="Times New Roman" w:hAnsi="Times New Roman"/>
          <w:szCs w:val="21"/>
        </w:rPr>
        <w:t>)</w:t>
      </w:r>
      <w:r w:rsidRPr="00A362B7">
        <w:rPr>
          <w:rFonts w:ascii="Times New Roman" w:hAnsi="Times New Roman" w:hint="eastAsia"/>
          <w:szCs w:val="21"/>
        </w:rPr>
        <w:t xml:space="preserve"> </w:t>
      </w:r>
      <w:r w:rsidRPr="00A362B7">
        <w:rPr>
          <w:rFonts w:ascii="Times New Roman" w:hAnsi="Times New Roman"/>
          <w:szCs w:val="21"/>
        </w:rPr>
        <w:t xml:space="preserve">on days -3, -2) was given as myeloablative chemotherapy before autologous </w:t>
      </w:r>
      <w:r>
        <w:rPr>
          <w:rFonts w:ascii="Times New Roman" w:hAnsi="Times New Roman"/>
          <w:szCs w:val="21"/>
        </w:rPr>
        <w:t xml:space="preserve">stem-cell </w:t>
      </w:r>
      <w:r w:rsidRPr="00A362B7">
        <w:rPr>
          <w:rFonts w:ascii="Times New Roman" w:hAnsi="Times New Roman"/>
          <w:szCs w:val="21"/>
        </w:rPr>
        <w:t xml:space="preserve">infusion (SCI). Autologous </w:t>
      </w:r>
      <w:proofErr w:type="spellStart"/>
      <w:r w:rsidRPr="00A362B7">
        <w:rPr>
          <w:rFonts w:ascii="Times New Roman" w:hAnsi="Times New Roman"/>
          <w:szCs w:val="21"/>
        </w:rPr>
        <w:t>haematopoietic</w:t>
      </w:r>
      <w:proofErr w:type="spellEnd"/>
      <w:r w:rsidRPr="00A362B7">
        <w:rPr>
          <w:rFonts w:ascii="Times New Roman" w:hAnsi="Times New Roman"/>
          <w:szCs w:val="21"/>
        </w:rPr>
        <w:t xml:space="preserve"> stem cells were infused on day zero, and anti-CD19 and anti-CD22 CAR</w:t>
      </w:r>
      <w:r>
        <w:rPr>
          <w:rFonts w:ascii="Times New Roman" w:hAnsi="Times New Roman"/>
          <w:szCs w:val="21"/>
        </w:rPr>
        <w:t>-</w:t>
      </w:r>
      <w:r w:rsidRPr="00A362B7">
        <w:rPr>
          <w:rFonts w:ascii="Times New Roman" w:hAnsi="Times New Roman"/>
          <w:szCs w:val="21"/>
        </w:rPr>
        <w:t xml:space="preserve">T cells were infused separately on successive days from day two but </w:t>
      </w:r>
      <w:r>
        <w:rPr>
          <w:rFonts w:ascii="Times New Roman" w:hAnsi="Times New Roman"/>
          <w:szCs w:val="21"/>
        </w:rPr>
        <w:t xml:space="preserve">for </w:t>
      </w:r>
      <w:r w:rsidRPr="00A362B7">
        <w:rPr>
          <w:rFonts w:ascii="Times New Roman" w:hAnsi="Times New Roman"/>
          <w:szCs w:val="21"/>
        </w:rPr>
        <w:t>no more than 5 days.</w:t>
      </w:r>
    </w:p>
    <w:p w14:paraId="252DDC23" w14:textId="2D58D3B6" w:rsidR="002175C9" w:rsidRPr="00A362B7" w:rsidRDefault="002175C9" w:rsidP="002175C9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A362B7">
        <w:rPr>
          <w:rFonts w:ascii="Times New Roman" w:hAnsi="Times New Roman" w:cs="Times New Roman"/>
          <w:szCs w:val="21"/>
        </w:rPr>
        <w:t>In the</w:t>
      </w:r>
      <w:r w:rsidR="006F71E6">
        <w:rPr>
          <w:rFonts w:ascii="Times New Roman" w:hAnsi="Times New Roman" w:cs="Times New Roman" w:hint="eastAsia"/>
          <w:szCs w:val="21"/>
        </w:rPr>
        <w:t xml:space="preserve"> </w:t>
      </w:r>
      <w:r w:rsidR="006F71E6" w:rsidRPr="006F71E6">
        <w:rPr>
          <w:rFonts w:ascii="Times New Roman" w:hAnsi="Times New Roman" w:cs="Times New Roman"/>
          <w:szCs w:val="21"/>
        </w:rPr>
        <w:t>CIT</w:t>
      </w:r>
      <w:r w:rsidRPr="00A362B7">
        <w:rPr>
          <w:rFonts w:ascii="Times New Roman" w:hAnsi="Times New Roman" w:cs="Times New Roman"/>
          <w:szCs w:val="21"/>
        </w:rPr>
        <w:t xml:space="preserve"> group, 64.7% (11/17) of the patients used salvage chemotherapy, including high-dose methotrexate-based and high-dose cytarabine-based chemotherapy. A total of 52.9% (9/17) of the patients used </w:t>
      </w:r>
      <w:r w:rsidRPr="00A362B7">
        <w:rPr>
          <w:rFonts w:ascii="Times New Roman" w:hAnsi="Times New Roman" w:cs="Times New Roman" w:hint="eastAsia"/>
          <w:szCs w:val="21"/>
        </w:rPr>
        <w:t>targeted</w:t>
      </w:r>
      <w:r w:rsidRPr="00A362B7">
        <w:rPr>
          <w:rFonts w:ascii="Times New Roman" w:hAnsi="Times New Roman" w:cs="Times New Roman"/>
          <w:szCs w:val="21"/>
        </w:rPr>
        <w:t xml:space="preserve"> </w:t>
      </w:r>
      <w:r w:rsidRPr="00A362B7">
        <w:rPr>
          <w:rFonts w:ascii="Times New Roman" w:hAnsi="Times New Roman" w:cs="Times New Roman" w:hint="eastAsia"/>
          <w:szCs w:val="21"/>
        </w:rPr>
        <w:t>drugs</w:t>
      </w:r>
      <w:r w:rsidRPr="00A362B7">
        <w:rPr>
          <w:rFonts w:ascii="Times New Roman" w:hAnsi="Times New Roman" w:cs="Times New Roman"/>
          <w:szCs w:val="21"/>
        </w:rPr>
        <w:t>, including BTK inhibitors (29.4%, 5/17) and lenalidomide (23.5%, 4/17).</w:t>
      </w:r>
    </w:p>
    <w:p w14:paraId="6B62F7F7" w14:textId="77777777" w:rsidR="002175C9" w:rsidRPr="00A362B7" w:rsidRDefault="002175C9" w:rsidP="002175C9">
      <w:pPr>
        <w:spacing w:line="360" w:lineRule="auto"/>
        <w:rPr>
          <w:rFonts w:ascii="Times New Roman" w:hAnsi="Times New Roman"/>
          <w:szCs w:val="21"/>
        </w:rPr>
      </w:pPr>
    </w:p>
    <w:p w14:paraId="4ECFA2FC" w14:textId="77777777" w:rsidR="002175C9" w:rsidRPr="00A362B7" w:rsidRDefault="002175C9" w:rsidP="002175C9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A362B7">
        <w:rPr>
          <w:rFonts w:ascii="Times New Roman" w:hAnsi="Times New Roman"/>
          <w:b/>
          <w:bCs/>
          <w:szCs w:val="21"/>
        </w:rPr>
        <w:t>Response and toxicity assessment</w:t>
      </w:r>
    </w:p>
    <w:p w14:paraId="0EAC78E3" w14:textId="27A83DE0" w:rsidR="002175C9" w:rsidRPr="00080240" w:rsidRDefault="002175C9" w:rsidP="002175C9">
      <w:pPr>
        <w:spacing w:line="360" w:lineRule="auto"/>
        <w:rPr>
          <w:rFonts w:ascii="Times New Roman" w:hAnsi="Times New Roman" w:cs="Times New Roman"/>
          <w:szCs w:val="21"/>
        </w:rPr>
      </w:pPr>
      <w:r w:rsidRPr="00A362B7">
        <w:rPr>
          <w:rFonts w:ascii="Times New Roman" w:hAnsi="Times New Roman" w:hint="eastAsia"/>
          <w:szCs w:val="21"/>
        </w:rPr>
        <w:t>We</w:t>
      </w:r>
      <w:r w:rsidRPr="00A362B7">
        <w:rPr>
          <w:rFonts w:ascii="Times New Roman" w:hAnsi="Times New Roman"/>
          <w:szCs w:val="21"/>
        </w:rPr>
        <w:t xml:space="preserve"> </w:t>
      </w:r>
      <w:r w:rsidRPr="00A362B7">
        <w:rPr>
          <w:rFonts w:ascii="Times New Roman" w:hAnsi="Times New Roman" w:hint="eastAsia"/>
          <w:szCs w:val="21"/>
        </w:rPr>
        <w:t>used</w:t>
      </w:r>
      <w:r w:rsidRPr="00A362B7">
        <w:rPr>
          <w:rFonts w:ascii="Times New Roman" w:hAnsi="Times New Roman"/>
          <w:szCs w:val="21"/>
        </w:rPr>
        <w:t xml:space="preserve"> contrast-enhanced brain magnetic resonance imaging (MRI) and cerebrospinal fluid (CSF) analysis to assess the response of CNS lymphoma and positron emission tomography/computed tomography (PET/CT) fo</w:t>
      </w:r>
      <w:r w:rsidRPr="00080240">
        <w:rPr>
          <w:rFonts w:ascii="Times New Roman" w:hAnsi="Times New Roman"/>
          <w:szCs w:val="21"/>
        </w:rPr>
        <w:t>r systemic disease</w:t>
      </w:r>
      <w:r w:rsidR="00080240" w:rsidRPr="00080240">
        <w:rPr>
          <w:rFonts w:ascii="Times New Roman" w:hAnsi="Times New Roman"/>
          <w:szCs w:val="21"/>
          <w:vertAlign w:val="superscript"/>
        </w:rPr>
        <w:t>3</w:t>
      </w:r>
      <w:r w:rsidRPr="00080240">
        <w:rPr>
          <w:rFonts w:ascii="Times New Roman" w:hAnsi="Times New Roman"/>
          <w:szCs w:val="21"/>
          <w:vertAlign w:val="superscript"/>
        </w:rPr>
        <w:t xml:space="preserve">, </w:t>
      </w:r>
      <w:r w:rsidR="00080240" w:rsidRPr="00080240">
        <w:rPr>
          <w:rFonts w:ascii="Times New Roman" w:hAnsi="Times New Roman"/>
          <w:szCs w:val="21"/>
          <w:vertAlign w:val="superscript"/>
        </w:rPr>
        <w:t>4</w:t>
      </w:r>
      <w:r w:rsidRPr="00080240">
        <w:rPr>
          <w:rFonts w:ascii="Times New Roman" w:hAnsi="Times New Roman" w:cs="Times New Roman"/>
          <w:szCs w:val="21"/>
        </w:rPr>
        <w:t>. Response evaluation was conducted monthly for the first 3 months after treatment and then at an interval of 2-3 months. The follow-up ended on D</w:t>
      </w:r>
      <w:r w:rsidRPr="00080240">
        <w:rPr>
          <w:rFonts w:ascii="Times New Roman" w:hAnsi="Times New Roman" w:cs="Times New Roman" w:hint="eastAsia"/>
          <w:szCs w:val="21"/>
        </w:rPr>
        <w:t>ece</w:t>
      </w:r>
      <w:r w:rsidRPr="00080240">
        <w:rPr>
          <w:rFonts w:ascii="Times New Roman" w:hAnsi="Times New Roman" w:cs="Times New Roman"/>
          <w:szCs w:val="21"/>
        </w:rPr>
        <w:t>mber 31, 2022. Overall survival (OS) was calculated from the time of treatment to the last follow-up or death. Progression-free survival (PFS) was defined as the duration from treatment to any event: lymphoma progression, recurrence of disease and any cause-related mortality. The overall response rate (ORR) was calculated as the combined rates of complete response (CR) and partial response (PR).</w:t>
      </w:r>
    </w:p>
    <w:p w14:paraId="09A6600E" w14:textId="53E15EC8" w:rsidR="002175C9" w:rsidRPr="00A362B7" w:rsidRDefault="002175C9" w:rsidP="002175C9">
      <w:pPr>
        <w:autoSpaceDE w:val="0"/>
        <w:autoSpaceDN w:val="0"/>
        <w:adjustRightInd w:val="0"/>
        <w:spacing w:line="360" w:lineRule="auto"/>
        <w:ind w:firstLineChars="100" w:firstLine="210"/>
        <w:rPr>
          <w:rFonts w:ascii="Times New Roman" w:hAnsi="Times New Roman"/>
          <w:szCs w:val="21"/>
        </w:rPr>
      </w:pPr>
      <w:r w:rsidRPr="00080240">
        <w:rPr>
          <w:rFonts w:ascii="Times New Roman" w:hAnsi="Times New Roman"/>
          <w:szCs w:val="21"/>
        </w:rPr>
        <w:t>Cytokine release syndrome (CRS) was graded according to the</w:t>
      </w:r>
      <w:r w:rsidRPr="00080240">
        <w:rPr>
          <w:rFonts w:ascii="Times New Roman" w:hAnsi="Times New Roman" w:hint="eastAsia"/>
          <w:szCs w:val="21"/>
        </w:rPr>
        <w:t xml:space="preserve"> </w:t>
      </w:r>
      <w:r w:rsidRPr="00080240">
        <w:rPr>
          <w:rFonts w:ascii="Times New Roman" w:hAnsi="Times New Roman"/>
          <w:szCs w:val="21"/>
        </w:rPr>
        <w:t xml:space="preserve">CAR-T-cell-therapy-associated </w:t>
      </w:r>
      <w:proofErr w:type="spellStart"/>
      <w:r w:rsidRPr="00080240">
        <w:rPr>
          <w:rFonts w:ascii="Times New Roman" w:hAnsi="Times New Roman"/>
          <w:szCs w:val="21"/>
        </w:rPr>
        <w:t>TOXicity</w:t>
      </w:r>
      <w:proofErr w:type="spellEnd"/>
      <w:r w:rsidRPr="00080240">
        <w:rPr>
          <w:rFonts w:ascii="Times New Roman" w:hAnsi="Times New Roman"/>
          <w:szCs w:val="21"/>
        </w:rPr>
        <w:t xml:space="preserve"> (CARTOX) Working</w:t>
      </w:r>
      <w:r w:rsidRPr="00080240">
        <w:rPr>
          <w:rFonts w:ascii="Times New Roman" w:hAnsi="Times New Roman" w:hint="eastAsia"/>
          <w:szCs w:val="21"/>
        </w:rPr>
        <w:t xml:space="preserve"> </w:t>
      </w:r>
      <w:r w:rsidRPr="00080240">
        <w:rPr>
          <w:rFonts w:ascii="Times New Roman" w:hAnsi="Times New Roman"/>
          <w:szCs w:val="21"/>
        </w:rPr>
        <w:t>Group Consensus</w:t>
      </w:r>
      <w:r w:rsidR="00080240" w:rsidRPr="00080240">
        <w:rPr>
          <w:rFonts w:ascii="Times New Roman" w:hAnsi="Times New Roman"/>
          <w:szCs w:val="21"/>
          <w:vertAlign w:val="superscript"/>
        </w:rPr>
        <w:t>5</w:t>
      </w:r>
      <w:r w:rsidRPr="00080240">
        <w:rPr>
          <w:rFonts w:ascii="Times New Roman" w:hAnsi="Times New Roman" w:hint="eastAsia"/>
          <w:szCs w:val="21"/>
        </w:rPr>
        <w:t>.</w:t>
      </w:r>
      <w:r w:rsidRPr="00080240">
        <w:rPr>
          <w:rFonts w:ascii="Times New Roman" w:hAnsi="Times New Roman"/>
          <w:szCs w:val="21"/>
        </w:rPr>
        <w:t xml:space="preserve"> CAR-T-cell-related</w:t>
      </w:r>
      <w:r w:rsidRPr="00080240">
        <w:rPr>
          <w:rFonts w:ascii="Times New Roman" w:hAnsi="Times New Roman" w:hint="eastAsia"/>
          <w:szCs w:val="21"/>
        </w:rPr>
        <w:t xml:space="preserve"> </w:t>
      </w:r>
      <w:r w:rsidRPr="00080240">
        <w:rPr>
          <w:rFonts w:ascii="Times New Roman" w:hAnsi="Times New Roman"/>
          <w:szCs w:val="21"/>
        </w:rPr>
        <w:t>encephalopathy syndrome (ICANS) and other adverse events were evaluated according to</w:t>
      </w:r>
      <w:r w:rsidRPr="00080240">
        <w:rPr>
          <w:rFonts w:ascii="Times New Roman" w:hAnsi="Times New Roman" w:hint="eastAsia"/>
          <w:szCs w:val="21"/>
        </w:rPr>
        <w:t xml:space="preserve"> </w:t>
      </w:r>
      <w:r w:rsidRPr="00080240">
        <w:rPr>
          <w:rFonts w:ascii="Times New Roman" w:hAnsi="Times New Roman"/>
          <w:szCs w:val="21"/>
        </w:rPr>
        <w:t>the Common Terminology Criteria for Adverse</w:t>
      </w:r>
      <w:r w:rsidRPr="00080240">
        <w:rPr>
          <w:rFonts w:ascii="Times New Roman" w:hAnsi="Times New Roman" w:hint="eastAsia"/>
          <w:szCs w:val="21"/>
        </w:rPr>
        <w:t xml:space="preserve"> </w:t>
      </w:r>
      <w:r w:rsidRPr="00080240">
        <w:rPr>
          <w:rFonts w:ascii="Times New Roman" w:hAnsi="Times New Roman"/>
          <w:szCs w:val="21"/>
        </w:rPr>
        <w:t>Events (CTCAE) version 5.0</w:t>
      </w:r>
      <w:r w:rsidR="00080240" w:rsidRPr="00080240">
        <w:rPr>
          <w:rFonts w:ascii="Times New Roman" w:hAnsi="Times New Roman"/>
          <w:szCs w:val="21"/>
          <w:vertAlign w:val="superscript"/>
        </w:rPr>
        <w:t>6</w:t>
      </w:r>
      <w:r w:rsidRPr="00080240">
        <w:rPr>
          <w:rFonts w:ascii="Times New Roman" w:hAnsi="Times New Roman"/>
          <w:szCs w:val="21"/>
          <w:vertAlign w:val="superscript"/>
        </w:rPr>
        <w:t xml:space="preserve">, </w:t>
      </w:r>
      <w:r w:rsidR="00080240" w:rsidRPr="00080240">
        <w:rPr>
          <w:rFonts w:ascii="Times New Roman" w:hAnsi="Times New Roman"/>
          <w:szCs w:val="21"/>
          <w:vertAlign w:val="superscript"/>
        </w:rPr>
        <w:t>7</w:t>
      </w:r>
      <w:r w:rsidRPr="00080240">
        <w:rPr>
          <w:rFonts w:ascii="Times New Roman" w:hAnsi="Times New Roman"/>
          <w:szCs w:val="21"/>
        </w:rPr>
        <w:t>.</w:t>
      </w:r>
    </w:p>
    <w:p w14:paraId="4EBFA66B" w14:textId="77777777" w:rsidR="002175C9" w:rsidRPr="00A362B7" w:rsidRDefault="002175C9" w:rsidP="002175C9">
      <w:pPr>
        <w:spacing w:line="360" w:lineRule="auto"/>
        <w:rPr>
          <w:rFonts w:ascii="Times New Roman" w:hAnsi="Times New Roman"/>
          <w:szCs w:val="21"/>
        </w:rPr>
      </w:pPr>
    </w:p>
    <w:p w14:paraId="29602C97" w14:textId="77777777" w:rsidR="002175C9" w:rsidRPr="00516D6B" w:rsidRDefault="002175C9" w:rsidP="002175C9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516D6B">
        <w:rPr>
          <w:rFonts w:ascii="Times New Roman" w:hAnsi="Times New Roman"/>
          <w:b/>
          <w:bCs/>
          <w:szCs w:val="21"/>
        </w:rPr>
        <w:t>Laboratory assessments</w:t>
      </w:r>
    </w:p>
    <w:p w14:paraId="699B6EE6" w14:textId="77777777" w:rsidR="002175C9" w:rsidRPr="00516D6B" w:rsidRDefault="002175C9" w:rsidP="002175C9">
      <w:pPr>
        <w:spacing w:line="360" w:lineRule="auto"/>
        <w:rPr>
          <w:rFonts w:ascii="Times New Roman" w:hAnsi="Times New Roman"/>
          <w:szCs w:val="21"/>
        </w:rPr>
      </w:pPr>
      <w:r w:rsidRPr="00516D6B">
        <w:rPr>
          <w:rFonts w:ascii="Times New Roman" w:hAnsi="Times New Roman"/>
          <w:szCs w:val="21"/>
        </w:rPr>
        <w:t xml:space="preserve">Dual expression of CD19 and CD22 on malignant B cells was confirmed by flow cytometry or </w:t>
      </w:r>
      <w:r w:rsidRPr="00516D6B">
        <w:rPr>
          <w:rFonts w:ascii="Times New Roman" w:hAnsi="Times New Roman"/>
          <w:szCs w:val="21"/>
        </w:rPr>
        <w:lastRenderedPageBreak/>
        <w:t xml:space="preserve">immunohistochemistry (IHC). A total of 157 lymphoma-related genes with mutation hot spots were assessed using next-generation sequencing </w:t>
      </w:r>
      <w:r w:rsidRPr="00516D6B">
        <w:rPr>
          <w:rFonts w:ascii="Times New Roman" w:hAnsi="Times New Roman" w:hint="eastAsia"/>
          <w:szCs w:val="21"/>
        </w:rPr>
        <w:t>(</w:t>
      </w:r>
      <w:r w:rsidRPr="00516D6B">
        <w:rPr>
          <w:rFonts w:ascii="Times New Roman" w:hAnsi="Times New Roman"/>
          <w:szCs w:val="21"/>
        </w:rPr>
        <w:t>NGS) with NEXTSEQ 550 (Illumina, San Diego, CA, USA). TP53 deletion and double-hit rearrangement were determined by fluorescence in situ hybridization (FISH).</w:t>
      </w:r>
    </w:p>
    <w:p w14:paraId="0AFA69CA" w14:textId="350A9D8E" w:rsidR="002175C9" w:rsidRPr="00516D6B" w:rsidRDefault="002175C9" w:rsidP="002175C9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  <w:r w:rsidRPr="00516D6B">
        <w:rPr>
          <w:rFonts w:ascii="Times New Roman" w:hAnsi="Times New Roman"/>
          <w:szCs w:val="21"/>
        </w:rPr>
        <w:t>CAR copy numbers were detected by droplet digital polymerase chain reaction (</w:t>
      </w:r>
      <w:proofErr w:type="spellStart"/>
      <w:r w:rsidRPr="00516D6B">
        <w:rPr>
          <w:rFonts w:ascii="Times New Roman" w:hAnsi="Times New Roman"/>
          <w:szCs w:val="21"/>
        </w:rPr>
        <w:t>ddPCR</w:t>
      </w:r>
      <w:proofErr w:type="spellEnd"/>
      <w:r w:rsidRPr="00516D6B">
        <w:rPr>
          <w:rFonts w:ascii="Times New Roman" w:hAnsi="Times New Roman"/>
          <w:szCs w:val="21"/>
        </w:rPr>
        <w:t xml:space="preserve">), and CD19+ B cells in the peripheral blood were </w:t>
      </w:r>
      <w:proofErr w:type="spellStart"/>
      <w:r w:rsidRPr="00516D6B">
        <w:rPr>
          <w:rFonts w:ascii="Times New Roman" w:hAnsi="Times New Roman"/>
          <w:szCs w:val="21"/>
        </w:rPr>
        <w:t>analysed</w:t>
      </w:r>
      <w:proofErr w:type="spellEnd"/>
      <w:r w:rsidRPr="00516D6B">
        <w:rPr>
          <w:rFonts w:ascii="Times New Roman" w:hAnsi="Times New Roman"/>
          <w:szCs w:val="21"/>
        </w:rPr>
        <w:t xml:space="preserve"> on a FACS </w:t>
      </w:r>
      <w:proofErr w:type="spellStart"/>
      <w:r w:rsidRPr="00516D6B">
        <w:rPr>
          <w:rFonts w:ascii="Times New Roman" w:hAnsi="Times New Roman"/>
          <w:szCs w:val="21"/>
        </w:rPr>
        <w:t>Calibur</w:t>
      </w:r>
      <w:proofErr w:type="spellEnd"/>
      <w:r w:rsidRPr="00516D6B">
        <w:rPr>
          <w:rFonts w:ascii="Times New Roman" w:hAnsi="Times New Roman"/>
          <w:szCs w:val="21"/>
        </w:rPr>
        <w:t xml:space="preserve"> (Becton Dickinson, San Jose, CA, USA) flow cytometer. Details were previously described</w:t>
      </w:r>
      <w:r w:rsidR="00080240">
        <w:rPr>
          <w:rFonts w:ascii="Times New Roman" w:hAnsi="Times New Roman"/>
          <w:szCs w:val="21"/>
          <w:vertAlign w:val="superscript"/>
        </w:rPr>
        <w:t>7</w:t>
      </w:r>
      <w:r w:rsidRPr="00516D6B">
        <w:rPr>
          <w:rFonts w:ascii="Times New Roman" w:hAnsi="Times New Roman"/>
          <w:szCs w:val="21"/>
        </w:rPr>
        <w:t>.</w:t>
      </w:r>
    </w:p>
    <w:p w14:paraId="43B92401" w14:textId="77777777" w:rsidR="002175C9" w:rsidRPr="00A362B7" w:rsidRDefault="002175C9" w:rsidP="002175C9">
      <w:pPr>
        <w:spacing w:line="360" w:lineRule="auto"/>
        <w:rPr>
          <w:rFonts w:ascii="Times New Roman" w:hAnsi="Times New Roman"/>
          <w:b/>
          <w:bCs/>
          <w:szCs w:val="21"/>
        </w:rPr>
      </w:pPr>
    </w:p>
    <w:p w14:paraId="30A707FE" w14:textId="77777777" w:rsidR="002175C9" w:rsidRPr="00A362B7" w:rsidRDefault="002175C9" w:rsidP="002175C9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A362B7">
        <w:rPr>
          <w:rFonts w:ascii="Times New Roman" w:hAnsi="Times New Roman"/>
          <w:b/>
          <w:bCs/>
          <w:szCs w:val="21"/>
        </w:rPr>
        <w:t>Statistical analysis</w:t>
      </w:r>
    </w:p>
    <w:p w14:paraId="1580D073" w14:textId="12EA55A5" w:rsidR="002175C9" w:rsidRDefault="002175C9" w:rsidP="00080240">
      <w:pPr>
        <w:widowControl/>
        <w:spacing w:line="360" w:lineRule="auto"/>
        <w:rPr>
          <w:rFonts w:ascii="Times New Roman" w:hAnsi="Times New Roman"/>
          <w:szCs w:val="21"/>
        </w:rPr>
      </w:pPr>
      <w:r w:rsidRPr="002175C9">
        <w:rPr>
          <w:rFonts w:ascii="Times New Roman" w:hAnsi="Times New Roman"/>
          <w:szCs w:val="21"/>
        </w:rPr>
        <w:t xml:space="preserve">The analysis of categorical variables was performed using χ2 or Fisher’s exact test, and continuous variables used Student’s t test between two groups, while a one-way analysis of variance (ANOVA) was applied to compare more than two groups. Survival analyses were </w:t>
      </w:r>
      <w:proofErr w:type="spellStart"/>
      <w:r w:rsidRPr="002175C9">
        <w:rPr>
          <w:rFonts w:ascii="Times New Roman" w:hAnsi="Times New Roman"/>
          <w:szCs w:val="21"/>
        </w:rPr>
        <w:t>analysed</w:t>
      </w:r>
      <w:proofErr w:type="spellEnd"/>
      <w:r w:rsidRPr="002175C9">
        <w:rPr>
          <w:rFonts w:ascii="Times New Roman" w:hAnsi="Times New Roman"/>
          <w:szCs w:val="21"/>
        </w:rPr>
        <w:t xml:space="preserve"> using the Kaplan‒Meier method and compared with the use of the log-rank test. Multivariate survival analyses were performed using the Cox proportional hazards model (Cox regression). Variables with P &lt; 0.1 in univariate analysis were included in a multivariate stepwise logistic analysis, and variables significant at P &lt; 0.05 were retained in the final model. The </w:t>
      </w:r>
      <w:r w:rsidRPr="002175C9">
        <w:rPr>
          <w:rFonts w:ascii="Times New Roman" w:hAnsi="Times New Roman" w:hint="eastAsia"/>
          <w:szCs w:val="21"/>
        </w:rPr>
        <w:t>95% confidence interval</w:t>
      </w:r>
      <w:r w:rsidRPr="002175C9">
        <w:rPr>
          <w:rFonts w:ascii="Times New Roman" w:hAnsi="Times New Roman"/>
          <w:szCs w:val="21"/>
        </w:rPr>
        <w:t xml:space="preserve"> (</w:t>
      </w:r>
      <w:r w:rsidRPr="002175C9">
        <w:rPr>
          <w:rFonts w:ascii="Times New Roman" w:hAnsi="Times New Roman" w:hint="eastAsia"/>
          <w:szCs w:val="21"/>
        </w:rPr>
        <w:t xml:space="preserve">CI) </w:t>
      </w:r>
      <w:r w:rsidRPr="002175C9">
        <w:rPr>
          <w:rFonts w:ascii="Times New Roman" w:hAnsi="Times New Roman"/>
          <w:szCs w:val="21"/>
        </w:rPr>
        <w:t>was calculated by the</w:t>
      </w:r>
      <w:r w:rsidRPr="002175C9">
        <w:rPr>
          <w:rFonts w:ascii="Times New Roman" w:hAnsi="Times New Roman" w:hint="eastAsia"/>
          <w:szCs w:val="21"/>
        </w:rPr>
        <w:t xml:space="preserve"> Wilson m</w:t>
      </w:r>
      <w:r w:rsidRPr="002175C9">
        <w:rPr>
          <w:rFonts w:ascii="Times New Roman" w:hAnsi="Times New Roman"/>
          <w:szCs w:val="21"/>
        </w:rPr>
        <w:t>ethod. Statistical analyses were performed using Statistical Package for the Social Sciences (SPSS) 22.0 software (SPSS Inc., Chicago, USA) and GraphPad Prism software (version 9.0). A two-tailed P value &lt;0.05 was considered significant.</w:t>
      </w:r>
    </w:p>
    <w:p w14:paraId="07DD60C9" w14:textId="77777777" w:rsidR="00080240" w:rsidRDefault="00080240" w:rsidP="00080240">
      <w:pPr>
        <w:widowControl/>
        <w:spacing w:line="360" w:lineRule="auto"/>
        <w:rPr>
          <w:rFonts w:ascii="Times New Roman" w:hAnsi="Times New Roman"/>
          <w:szCs w:val="21"/>
        </w:rPr>
      </w:pPr>
    </w:p>
    <w:p w14:paraId="196C542F" w14:textId="77777777" w:rsidR="00080240" w:rsidRPr="00A13D62" w:rsidRDefault="00080240" w:rsidP="00080240">
      <w:pPr>
        <w:rPr>
          <w:rFonts w:ascii="Times New Roman" w:hAnsi="Times New Roman" w:cs="Times New Roman"/>
          <w:szCs w:val="21"/>
        </w:rPr>
      </w:pPr>
    </w:p>
    <w:p w14:paraId="6BE65BCC" w14:textId="77777777" w:rsidR="00080240" w:rsidRPr="00A362B7" w:rsidRDefault="00080240" w:rsidP="00080240">
      <w:pPr>
        <w:rPr>
          <w:rFonts w:ascii="Times New Roman" w:hAnsi="Times New Roman" w:cs="Times New Roman"/>
          <w:b/>
          <w:bCs/>
          <w:noProof/>
        </w:rPr>
      </w:pPr>
      <w:r w:rsidRPr="00A362B7">
        <w:rPr>
          <w:rFonts w:ascii="Times New Roman" w:hAnsi="Times New Roman" w:cs="Times New Roman"/>
          <w:b/>
          <w:bCs/>
          <w:noProof/>
        </w:rPr>
        <w:t>References</w:t>
      </w:r>
    </w:p>
    <w:p w14:paraId="543C2BEC" w14:textId="6CAFCF18" w:rsidR="00080240" w:rsidRPr="00A362B7" w:rsidRDefault="00080240" w:rsidP="00080240">
      <w:pPr>
        <w:pStyle w:val="EndNoteBibliography"/>
        <w:ind w:left="227" w:hanging="227"/>
        <w:rPr>
          <w:rFonts w:ascii="Times New Roman" w:hAnsi="Times New Roman"/>
          <w:noProof/>
        </w:rPr>
      </w:pPr>
      <w:r w:rsidRPr="00A362B7">
        <w:rPr>
          <w:rFonts w:ascii="Times New Roman" w:hAnsi="Times New Roman"/>
          <w:noProof/>
        </w:rPr>
        <w:t>1. Cao Y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Xiao Y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Wang N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et al. CD19/CD22 Chimeric Antigen Receptor T Cell Cocktail Therapy following Autologous Transplantation in Patients with Relapsed/Refractory Aggressive B Cell Lymphomas. Transplant Cell Ther. 2021;27:910.e911-910.e911. doi:10.1016/j.jtct.2021.08.012</w:t>
      </w:r>
    </w:p>
    <w:p w14:paraId="5CB69359" w14:textId="75542024" w:rsidR="00080240" w:rsidRPr="00A362B7" w:rsidRDefault="00080240" w:rsidP="00080240">
      <w:pPr>
        <w:pStyle w:val="EndNoteBibliography"/>
        <w:ind w:left="227" w:hanging="227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2</w:t>
      </w:r>
      <w:r w:rsidRPr="00A362B7">
        <w:rPr>
          <w:rFonts w:ascii="Times New Roman" w:hAnsi="Times New Roman"/>
          <w:noProof/>
        </w:rPr>
        <w:t>. Wang N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Hu X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Cao W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et al. Efficacy and safety of CAR19/22 T-cell cocktail therapy in patients with refractory/relapsed B-cell malignancies. Blood. 2020;135:17-27. doi:10.1182/blood.2019000017</w:t>
      </w:r>
    </w:p>
    <w:p w14:paraId="633FA69B" w14:textId="431BB363" w:rsidR="00080240" w:rsidRPr="00A362B7" w:rsidRDefault="00080240" w:rsidP="00080240">
      <w:pPr>
        <w:pStyle w:val="EndNoteBibliography"/>
        <w:ind w:left="227" w:hanging="227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3</w:t>
      </w:r>
      <w:r w:rsidRPr="00A362B7">
        <w:rPr>
          <w:rFonts w:ascii="Times New Roman" w:hAnsi="Times New Roman"/>
          <w:noProof/>
        </w:rPr>
        <w:t>. Abrey L E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Batchelor T T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Ferreri A J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et al. Report of an international workshop to standardize baseline evaluation and response criteria for primary CNS lymphoma. J Clin Oncol. 2005;23:5034-5043. doi:10.1200/jco.2005.13.524</w:t>
      </w:r>
    </w:p>
    <w:p w14:paraId="1BE76A05" w14:textId="42935D91" w:rsidR="00080240" w:rsidRPr="00A362B7" w:rsidRDefault="00080240" w:rsidP="00080240">
      <w:pPr>
        <w:pStyle w:val="EndNoteBibliography"/>
        <w:ind w:left="227" w:hanging="227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4</w:t>
      </w:r>
      <w:r w:rsidRPr="00A362B7">
        <w:rPr>
          <w:rFonts w:ascii="Times New Roman" w:hAnsi="Times New Roman"/>
          <w:noProof/>
        </w:rPr>
        <w:t>. Cheson B D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Fisher R I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Barrington S F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et al. Recommendations for initial evaluation, staging, and response assessment of Hodgkin and non-Hodgkin lymphoma: the Lugano classification. J Clin Oncol. 2014;32:3059-3068. doi:10.1200/jco.2013.54.8800</w:t>
      </w:r>
    </w:p>
    <w:p w14:paraId="17DAEFE6" w14:textId="0C89C830" w:rsidR="00080240" w:rsidRPr="00A362B7" w:rsidRDefault="00080240" w:rsidP="00080240">
      <w:pPr>
        <w:pStyle w:val="EndNoteBibliography"/>
        <w:ind w:left="227" w:hanging="227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5</w:t>
      </w:r>
      <w:r w:rsidRPr="00A362B7">
        <w:rPr>
          <w:rFonts w:ascii="Times New Roman" w:hAnsi="Times New Roman"/>
          <w:noProof/>
        </w:rPr>
        <w:t>. Lee D W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Santomasso B D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Locke F L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 xml:space="preserve">et al. ASTCT Consensus Grading for Cytokine Release </w:t>
      </w:r>
      <w:r w:rsidRPr="00A362B7">
        <w:rPr>
          <w:rFonts w:ascii="Times New Roman" w:hAnsi="Times New Roman"/>
          <w:noProof/>
        </w:rPr>
        <w:lastRenderedPageBreak/>
        <w:t>Syndrome and Neurologic Toxicity Associated with Immune Effector Cells. Biol Blood Marrow Transplant. 2019;25:625-638. doi:10.1016/j.bbmt.2018.12.758</w:t>
      </w:r>
    </w:p>
    <w:p w14:paraId="4532193B" w14:textId="3195B676" w:rsidR="00080240" w:rsidRPr="00A362B7" w:rsidRDefault="00080240" w:rsidP="00080240">
      <w:pPr>
        <w:pStyle w:val="EndNoteBibliography"/>
        <w:ind w:left="227" w:hanging="227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6</w:t>
      </w:r>
      <w:r w:rsidRPr="00A362B7">
        <w:rPr>
          <w:rFonts w:ascii="Times New Roman" w:hAnsi="Times New Roman"/>
          <w:noProof/>
        </w:rPr>
        <w:t>. Neelapu S S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Tummala S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Kebriaei P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et al. Chimeric antigen receptor T-cell therapy - assessment and management of toxicities. Nat Rev Clin Oncol. 2018;15:47-62. doi:10.1038/nrclinonc.2017.148</w:t>
      </w:r>
    </w:p>
    <w:p w14:paraId="2DFEBBA2" w14:textId="3AEF3B3B" w:rsidR="00080240" w:rsidRPr="00A362B7" w:rsidRDefault="00080240" w:rsidP="00080240">
      <w:pPr>
        <w:pStyle w:val="EndNoteBibliography"/>
        <w:ind w:left="227" w:hanging="227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7</w:t>
      </w:r>
      <w:r w:rsidRPr="00A362B7">
        <w:rPr>
          <w:rFonts w:ascii="Times New Roman" w:hAnsi="Times New Roman"/>
          <w:noProof/>
        </w:rPr>
        <w:t>. Zeng C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Cheng J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Li T</w:t>
      </w:r>
      <w:r w:rsidRPr="00A362B7">
        <w:rPr>
          <w:rFonts w:ascii="Times New Roman" w:hAnsi="Times New Roman"/>
          <w:noProof/>
        </w:rPr>
        <w:t>，</w:t>
      </w:r>
      <w:r w:rsidRPr="00A362B7">
        <w:rPr>
          <w:rFonts w:ascii="Times New Roman" w:hAnsi="Times New Roman"/>
          <w:noProof/>
        </w:rPr>
        <w:t>et al. Efficacy and toxicity for CD22/CD19 chimeric antigen receptor T-cell therapy in patients with relapsed/refractory aggressive B-cell lymphoma involving the gastrointestinal tract. Cytotherapy. 2020;22:166-171. doi:10.1016/j.jcyt.2020.01.008</w:t>
      </w:r>
    </w:p>
    <w:p w14:paraId="12E03870" w14:textId="77777777" w:rsidR="00080240" w:rsidRPr="002175C9" w:rsidRDefault="00080240" w:rsidP="00080240">
      <w:pPr>
        <w:widowControl/>
        <w:spacing w:line="360" w:lineRule="auto"/>
        <w:rPr>
          <w:rFonts w:ascii="Times New Roman" w:hAnsi="Times New Roman"/>
          <w:szCs w:val="21"/>
        </w:rPr>
      </w:pPr>
    </w:p>
    <w:p w14:paraId="129023F8" w14:textId="711B3F65" w:rsidR="002175C9" w:rsidRPr="002175C9" w:rsidRDefault="002175C9" w:rsidP="002175C9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 w:rsidRPr="002175C9">
        <w:rPr>
          <w:rFonts w:ascii="Times New Roman" w:hAnsi="Times New Roman"/>
          <w:szCs w:val="21"/>
        </w:rPr>
        <w:br w:type="page"/>
      </w:r>
    </w:p>
    <w:p w14:paraId="3879834E" w14:textId="7E544071" w:rsidR="005944A2" w:rsidRDefault="005944A2" w:rsidP="005944A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3" w:name="_Hlk168507991"/>
      <w:r w:rsidRPr="00596D07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upplementary Table </w:t>
      </w:r>
      <w:r w:rsidR="00821849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Pr="00C4324F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bookmarkEnd w:id="3"/>
      <w:r w:rsidRPr="00C4324F">
        <w:rPr>
          <w:b/>
          <w:bCs/>
        </w:rPr>
        <w:t xml:space="preserve"> </w:t>
      </w:r>
      <w:r w:rsidRPr="00424852">
        <w:rPr>
          <w:rFonts w:ascii="Times New Roman" w:hAnsi="Times New Roman" w:cs="Times New Roman"/>
          <w:b/>
          <w:bCs/>
          <w:color w:val="000000" w:themeColor="text1"/>
          <w:szCs w:val="21"/>
        </w:rPr>
        <w:t>Characteristic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of CAR-T Treatment.</w:t>
      </w:r>
    </w:p>
    <w:p w14:paraId="7F9C0707" w14:textId="77777777" w:rsidR="005944A2" w:rsidRPr="005944A2" w:rsidRDefault="005944A2" w:rsidP="005944A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tbl>
      <w:tblPr>
        <w:tblStyle w:val="1-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1843"/>
        <w:gridCol w:w="1134"/>
      </w:tblGrid>
      <w:tr w:rsidR="005944A2" w14:paraId="1ADCB868" w14:textId="77777777" w:rsidTr="00BE3F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F0D65" w14:textId="77777777" w:rsidR="005944A2" w:rsidRPr="00CA75CA" w:rsidRDefault="005944A2" w:rsidP="00BE3FD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vent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EA1AF29" w14:textId="77777777" w:rsidR="005944A2" w:rsidRDefault="005944A2" w:rsidP="00BE3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SCT+CAR-T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roup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,</w:t>
            </w:r>
          </w:p>
          <w:p w14:paraId="7BC99F11" w14:textId="77777777" w:rsidR="005944A2" w:rsidRPr="00CA75CA" w:rsidRDefault="005944A2" w:rsidP="00BE3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No. (%) 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(n=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29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E853F4" w14:textId="77777777" w:rsidR="005944A2" w:rsidRDefault="005944A2" w:rsidP="00BE3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AR-T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roup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,</w:t>
            </w:r>
          </w:p>
          <w:p w14:paraId="6BE96605" w14:textId="77777777" w:rsidR="005944A2" w:rsidRPr="00CA75CA" w:rsidRDefault="005944A2" w:rsidP="00BE3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No. (%) (n=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0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BB85D" w14:textId="77777777" w:rsidR="005944A2" w:rsidRDefault="005944A2" w:rsidP="00BE3F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B0C0C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</w:t>
            </w:r>
            <w:r w:rsidRPr="00EF091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Value</w:t>
            </w:r>
          </w:p>
        </w:tc>
      </w:tr>
      <w:tr w:rsidR="005944A2" w14:paraId="3D2240EE" w14:textId="77777777" w:rsidTr="00BE3FD4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09B218F" w14:textId="77777777" w:rsidR="005944A2" w:rsidRDefault="005944A2" w:rsidP="00BE3FD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OLE_LINK8"/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nditioning regimen</w:t>
            </w:r>
            <w:bookmarkEnd w:id="4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before ASCT+CAR-T/CAR-T</w:t>
            </w:r>
          </w:p>
        </w:tc>
        <w:tc>
          <w:tcPr>
            <w:tcW w:w="2126" w:type="dxa"/>
          </w:tcPr>
          <w:p w14:paraId="7A633221" w14:textId="77777777" w:rsidR="005944A2" w:rsidRPr="00CA75CA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A870B42" w14:textId="77777777" w:rsidR="005944A2" w:rsidRPr="00CA75CA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C7B2C7" w14:textId="77777777" w:rsidR="005944A2" w:rsidRPr="00233146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944A2" w14:paraId="5176B3F5" w14:textId="77777777" w:rsidTr="00BE3FD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621AC9F" w14:textId="77777777" w:rsidR="005944A2" w:rsidRPr="000D4B75" w:rsidRDefault="005944A2" w:rsidP="00BE3FD4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BEAM</w:t>
            </w:r>
          </w:p>
        </w:tc>
        <w:tc>
          <w:tcPr>
            <w:tcW w:w="2126" w:type="dxa"/>
          </w:tcPr>
          <w:p w14:paraId="34E83883" w14:textId="77777777" w:rsidR="005944A2" w:rsidRPr="00EC506B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(31.0)</w:t>
            </w:r>
          </w:p>
        </w:tc>
        <w:tc>
          <w:tcPr>
            <w:tcW w:w="1843" w:type="dxa"/>
          </w:tcPr>
          <w:p w14:paraId="4BCCD0E2" w14:textId="77777777" w:rsidR="005944A2" w:rsidRPr="00E1396E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14:paraId="0B763909" w14:textId="77777777" w:rsidR="005944A2" w:rsidRPr="00CA75CA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944A2" w14:paraId="23E7801F" w14:textId="77777777" w:rsidTr="00BE3FD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1E2A5DB" w14:textId="77777777" w:rsidR="005944A2" w:rsidRPr="000D4B75" w:rsidRDefault="005944A2" w:rsidP="00BE3FD4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BC</w:t>
            </w:r>
          </w:p>
        </w:tc>
        <w:tc>
          <w:tcPr>
            <w:tcW w:w="2126" w:type="dxa"/>
          </w:tcPr>
          <w:p w14:paraId="7F0192F4" w14:textId="77777777" w:rsidR="005944A2" w:rsidRPr="00EC506B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9.0)</w:t>
            </w:r>
          </w:p>
        </w:tc>
        <w:tc>
          <w:tcPr>
            <w:tcW w:w="1843" w:type="dxa"/>
          </w:tcPr>
          <w:p w14:paraId="7A6F9705" w14:textId="77777777" w:rsidR="005944A2" w:rsidRPr="00E1396E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14:paraId="260188BD" w14:textId="77777777" w:rsidR="005944A2" w:rsidRPr="00CA75CA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944A2" w14:paraId="3199D140" w14:textId="77777777" w:rsidTr="00BE3FD4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32AE75A" w14:textId="77777777" w:rsidR="005944A2" w:rsidRPr="00CA75CA" w:rsidRDefault="005944A2" w:rsidP="00BE3FD4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C</w:t>
            </w:r>
          </w:p>
        </w:tc>
        <w:tc>
          <w:tcPr>
            <w:tcW w:w="2126" w:type="dxa"/>
          </w:tcPr>
          <w:p w14:paraId="1FFA231E" w14:textId="77777777" w:rsidR="005944A2" w:rsidRPr="00EC506B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843" w:type="dxa"/>
          </w:tcPr>
          <w:p w14:paraId="5A21EAF3" w14:textId="77777777" w:rsidR="005944A2" w:rsidRPr="00CA75CA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100)</w:t>
            </w:r>
          </w:p>
        </w:tc>
        <w:tc>
          <w:tcPr>
            <w:tcW w:w="1134" w:type="dxa"/>
          </w:tcPr>
          <w:p w14:paraId="623F4DD5" w14:textId="77777777" w:rsidR="005944A2" w:rsidRPr="00233146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944A2" w14:paraId="762EFAF9" w14:textId="77777777" w:rsidTr="00BE3FD4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4FD5B2A" w14:textId="77777777" w:rsidR="005944A2" w:rsidRPr="00CA75CA" w:rsidRDefault="005944A2" w:rsidP="00BE3FD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3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AR-T cell dose, ×10</w:t>
            </w:r>
            <w:r w:rsidRPr="0093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93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ells/kg, median (range)</w:t>
            </w:r>
          </w:p>
        </w:tc>
        <w:tc>
          <w:tcPr>
            <w:tcW w:w="2126" w:type="dxa"/>
          </w:tcPr>
          <w:p w14:paraId="369F4F12" w14:textId="77777777" w:rsidR="005944A2" w:rsidRPr="00EC506B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8A94646" w14:textId="77777777" w:rsidR="005944A2" w:rsidRPr="00CA75CA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F9B203" w14:textId="77777777" w:rsidR="005944A2" w:rsidRPr="00CA75CA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944A2" w14:paraId="4D893407" w14:textId="77777777" w:rsidTr="00BE3FD4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35F1327" w14:textId="77777777" w:rsidR="005944A2" w:rsidRPr="00CA75CA" w:rsidRDefault="005944A2" w:rsidP="00BE3FD4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4463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D19 CAR-T cells</w:t>
            </w:r>
          </w:p>
        </w:tc>
        <w:tc>
          <w:tcPr>
            <w:tcW w:w="2126" w:type="dxa"/>
          </w:tcPr>
          <w:p w14:paraId="716E79D6" w14:textId="77777777" w:rsidR="005944A2" w:rsidRPr="007E5320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B6272">
              <w:rPr>
                <w:rFonts w:ascii="Times New Roman" w:hAnsi="Times New Roman" w:cs="Times New Roman" w:hint="eastAsia"/>
                <w:sz w:val="18"/>
                <w:szCs w:val="18"/>
              </w:rPr>
              <w:t>.00(</w:t>
            </w:r>
            <w:r w:rsidRPr="005B627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B627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5</w:t>
            </w:r>
            <w:r w:rsidRPr="005B62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644E933" w14:textId="77777777" w:rsidR="005944A2" w:rsidRPr="00CA75CA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2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2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CB31715" w14:textId="77777777" w:rsidR="005944A2" w:rsidRPr="002C472B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472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C47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48</w:t>
            </w:r>
          </w:p>
        </w:tc>
      </w:tr>
      <w:tr w:rsidR="005944A2" w14:paraId="649BA2F7" w14:textId="77777777" w:rsidTr="00BE3FD4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239DE19D" w14:textId="77777777" w:rsidR="005944A2" w:rsidRPr="00937F17" w:rsidRDefault="005944A2" w:rsidP="00BE3FD4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63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22</w:t>
            </w:r>
            <w:r w:rsidRPr="00D4463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CAR-T cell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E4FB2E" w14:textId="77777777" w:rsidR="005944A2" w:rsidRPr="007E5320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B6272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B62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B627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Pr="005B627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84</w:t>
            </w:r>
            <w:r w:rsidRPr="005B62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8507ED" w14:textId="77777777" w:rsidR="005944A2" w:rsidRPr="00CA75CA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00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-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5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8DDE73" w14:textId="77777777" w:rsidR="005944A2" w:rsidRPr="002C472B" w:rsidRDefault="005944A2" w:rsidP="00BE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472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C472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C472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C47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14:paraId="41C7B89E" w14:textId="1F1EC66B" w:rsidR="005944A2" w:rsidRDefault="005944A2" w:rsidP="005944A2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</w:pPr>
      <w:r>
        <w:rPr>
          <w:rFonts w:ascii="Times New Roman" w:hAnsi="Times New Roman" w:cs="Times New Roman"/>
          <w:sz w:val="18"/>
          <w:szCs w:val="18"/>
        </w:rPr>
        <w:t xml:space="preserve">ASCT, </w:t>
      </w:r>
      <w:r w:rsidRPr="00E327CE">
        <w:rPr>
          <w:rFonts w:ascii="Times New Roman" w:hAnsi="Times New Roman" w:cs="Times New Roman"/>
          <w:sz w:val="18"/>
          <w:szCs w:val="18"/>
        </w:rPr>
        <w:t>autologous stem cell transplantation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E327CE">
        <w:rPr>
          <w:rFonts w:ascii="Times New Roman" w:hAnsi="Times New Roman" w:cs="Times New Roman"/>
          <w:sz w:val="18"/>
          <w:szCs w:val="18"/>
        </w:rPr>
        <w:t xml:space="preserve"> </w:t>
      </w:r>
      <w:r w:rsidRPr="00026D5B">
        <w:rPr>
          <w:rFonts w:ascii="Times New Roman" w:hAnsi="Times New Roman" w:cs="Times New Roman"/>
          <w:sz w:val="18"/>
          <w:szCs w:val="18"/>
        </w:rPr>
        <w:t>CAR-T, chimeric antigen receptor T cells;</w:t>
      </w:r>
      <w:r>
        <w:rPr>
          <w:rFonts w:ascii="Times New Roman" w:hAnsi="Times New Roman" w:cs="Times New Roman"/>
          <w:sz w:val="18"/>
          <w:szCs w:val="18"/>
        </w:rPr>
        <w:t xml:space="preserve"> BEAM, </w:t>
      </w:r>
      <w:r w:rsidRPr="0086440F">
        <w:rPr>
          <w:rFonts w:ascii="Times New Roman" w:hAnsi="Times New Roman" w:cs="Times New Roman"/>
          <w:sz w:val="18"/>
          <w:szCs w:val="18"/>
        </w:rPr>
        <w:t>bis-</w:t>
      </w:r>
      <w:proofErr w:type="spellStart"/>
      <w:r w:rsidRPr="0086440F">
        <w:rPr>
          <w:rFonts w:ascii="Times New Roman" w:hAnsi="Times New Roman" w:cs="Times New Roman"/>
          <w:sz w:val="18"/>
          <w:szCs w:val="18"/>
        </w:rPr>
        <w:t>carmusitine</w:t>
      </w:r>
      <w:proofErr w:type="spellEnd"/>
      <w:r w:rsidRPr="0086440F">
        <w:rPr>
          <w:rFonts w:ascii="Times New Roman" w:hAnsi="Times New Roman" w:cs="Times New Roman"/>
          <w:sz w:val="18"/>
          <w:szCs w:val="18"/>
        </w:rPr>
        <w:t>, etoposide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86440F">
        <w:rPr>
          <w:rFonts w:ascii="Times New Roman" w:hAnsi="Times New Roman" w:cs="Times New Roman"/>
          <w:sz w:val="18"/>
          <w:szCs w:val="18"/>
        </w:rPr>
        <w:t xml:space="preserve"> cytarabine</w:t>
      </w:r>
      <w:r>
        <w:rPr>
          <w:rFonts w:ascii="Times New Roman" w:hAnsi="Times New Roman" w:cs="Times New Roman"/>
          <w:sz w:val="18"/>
          <w:szCs w:val="18"/>
        </w:rPr>
        <w:t xml:space="preserve"> and</w:t>
      </w:r>
      <w:r w:rsidRPr="0086440F">
        <w:rPr>
          <w:rFonts w:ascii="Times New Roman" w:hAnsi="Times New Roman" w:cs="Times New Roman"/>
          <w:sz w:val="18"/>
          <w:szCs w:val="18"/>
        </w:rPr>
        <w:t xml:space="preserve"> melphalan</w:t>
      </w:r>
      <w:r>
        <w:rPr>
          <w:rFonts w:ascii="Times New Roman" w:hAnsi="Times New Roman" w:cs="Times New Roman"/>
          <w:sz w:val="18"/>
          <w:szCs w:val="18"/>
        </w:rPr>
        <w:t xml:space="preserve">; TBC, </w:t>
      </w:r>
      <w:r w:rsidRPr="0086440F">
        <w:rPr>
          <w:rFonts w:ascii="Times New Roman" w:hAnsi="Times New Roman" w:cs="Times New Roman"/>
          <w:sz w:val="18"/>
          <w:szCs w:val="18"/>
        </w:rPr>
        <w:t>thiotepa, busulfan and cyclophosphamide</w:t>
      </w:r>
      <w:r>
        <w:rPr>
          <w:rFonts w:ascii="Times New Roman" w:hAnsi="Times New Roman" w:cs="Times New Roman"/>
          <w:sz w:val="18"/>
          <w:szCs w:val="18"/>
        </w:rPr>
        <w:t xml:space="preserve">; FC, </w:t>
      </w:r>
      <w:r w:rsidRPr="0086440F">
        <w:rPr>
          <w:rFonts w:ascii="Times New Roman" w:hAnsi="Times New Roman" w:cs="Times New Roman"/>
          <w:sz w:val="18"/>
          <w:szCs w:val="18"/>
        </w:rPr>
        <w:t>fludarabine and cyclophosphamid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8727326" w14:textId="26026BE7" w:rsidR="00122436" w:rsidRDefault="005944A2" w:rsidP="005944A2">
      <w:pPr>
        <w:spacing w:line="360" w:lineRule="auto"/>
        <w:rPr>
          <w:rFonts w:ascii="Times New Roman" w:hAnsi="Times New Roman" w:cs="Times New Roman"/>
          <w:szCs w:val="21"/>
        </w:rPr>
      </w:pPr>
      <w:r w:rsidRPr="005D17B4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#</w:t>
      </w:r>
      <w:r w:rsidRPr="005D17B4">
        <w:rPr>
          <w:rFonts w:ascii="Times New Roman" w:hAnsi="Times New Roman" w:cs="Times New Roman"/>
          <w:color w:val="000000" w:themeColor="text1"/>
          <w:sz w:val="18"/>
          <w:szCs w:val="18"/>
        </w:rPr>
        <w:t>Data represen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5D17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o. (%) of patients unless otherwise identified as median (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range</w:t>
      </w:r>
      <w:r w:rsidRPr="005D17B4">
        <w:rPr>
          <w:rFonts w:ascii="Times New Roman" w:hAnsi="Times New Roman" w:cs="Times New Roman"/>
          <w:color w:val="000000" w:themeColor="text1"/>
          <w:sz w:val="18"/>
          <w:szCs w:val="18"/>
        </w:rPr>
        <w:t>).</w:t>
      </w:r>
    </w:p>
    <w:p w14:paraId="263FCF68" w14:textId="34C99743" w:rsidR="00CB28A5" w:rsidRDefault="003B4DE9" w:rsidP="00CB28A5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6E7FB3"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  <w:r w:rsidR="00CB28A5" w:rsidRPr="00596D07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upplementary Table </w:t>
      </w:r>
      <w:r w:rsidR="00CB28A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2</w:t>
      </w:r>
      <w:r w:rsidR="00CB28A5" w:rsidRPr="00424852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CB28A5" w:rsidRPr="00424852">
        <w:rPr>
          <w:rFonts w:ascii="Times New Roman" w:hAnsi="Times New Roman" w:cs="Times New Roman"/>
          <w:b/>
          <w:bCs/>
        </w:rPr>
        <w:t xml:space="preserve"> Baseline </w:t>
      </w:r>
      <w:r w:rsidR="00CB28A5" w:rsidRPr="00424852">
        <w:rPr>
          <w:rFonts w:ascii="Times New Roman" w:hAnsi="Times New Roman" w:cs="Times New Roman"/>
          <w:b/>
          <w:bCs/>
          <w:color w:val="000000" w:themeColor="text1"/>
          <w:szCs w:val="21"/>
        </w:rPr>
        <w:t>Characteristics</w:t>
      </w:r>
      <w:r w:rsidR="00CB28A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, </w:t>
      </w:r>
      <w:r w:rsidR="00CB28A5" w:rsidRPr="00CB28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Response and </w:t>
      </w:r>
      <w:r w:rsidR="00CB28A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="00CB28A5" w:rsidRPr="00CB28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rvival </w:t>
      </w:r>
      <w:r w:rsidR="00CB28A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O</w:t>
      </w:r>
      <w:r w:rsidR="00CB28A5" w:rsidRPr="00CB28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tcomes in </w:t>
      </w:r>
      <w:r w:rsidR="00CB28A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P</w:t>
      </w:r>
      <w:r w:rsidR="00CB28A5" w:rsidRPr="00CB28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tients </w:t>
      </w:r>
      <w:r w:rsidR="00CB28A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U</w:t>
      </w:r>
      <w:r w:rsidR="00CB28A5" w:rsidRPr="00CB28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nder 60 </w:t>
      </w:r>
      <w:r w:rsidR="00CB28A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Y</w:t>
      </w:r>
      <w:r w:rsidR="00CB28A5" w:rsidRPr="00CB28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ears </w:t>
      </w:r>
      <w:r w:rsidR="00CB28A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O</w:t>
      </w:r>
      <w:r w:rsidR="00CB28A5" w:rsidRPr="00CB28A5">
        <w:rPr>
          <w:rFonts w:ascii="Times New Roman" w:hAnsi="Times New Roman" w:cs="Times New Roman"/>
          <w:b/>
          <w:bCs/>
          <w:color w:val="000000" w:themeColor="text1"/>
          <w:szCs w:val="21"/>
        </w:rPr>
        <w:t>ld</w:t>
      </w:r>
      <w:r w:rsidR="00F103C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</w:p>
    <w:p w14:paraId="0D2547DB" w14:textId="77777777" w:rsidR="004F11BC" w:rsidRPr="004F11BC" w:rsidRDefault="004F11BC" w:rsidP="00CB28A5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tbl>
      <w:tblPr>
        <w:tblStyle w:val="1-3"/>
        <w:tblW w:w="9594" w:type="dxa"/>
        <w:tblInd w:w="-9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1"/>
        <w:gridCol w:w="187"/>
        <w:gridCol w:w="1842"/>
        <w:gridCol w:w="1558"/>
        <w:gridCol w:w="1659"/>
        <w:gridCol w:w="1417"/>
      </w:tblGrid>
      <w:tr w:rsidR="00CB28A5" w14:paraId="42A25044" w14:textId="77777777" w:rsidTr="00BB4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49667" w14:textId="77777777" w:rsidR="00CB28A5" w:rsidRPr="00CA75CA" w:rsidRDefault="00CB28A5" w:rsidP="00BB42F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bookmarkStart w:id="5" w:name="_Hlk69834993"/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haracteristics</w:t>
            </w:r>
            <w:bookmarkEnd w:id="5"/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0AF484" w14:textId="77777777" w:rsidR="00CB28A5" w:rsidRDefault="00CB28A5" w:rsidP="00BB4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SCT+CAR-T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roup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,</w:t>
            </w:r>
          </w:p>
          <w:p w14:paraId="7F53329B" w14:textId="77777777" w:rsidR="00CB28A5" w:rsidRPr="00CA75CA" w:rsidRDefault="00CB28A5" w:rsidP="00BB4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No. (%) 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(n=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5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5C96F87" w14:textId="77777777" w:rsidR="00CB28A5" w:rsidRDefault="00CB28A5" w:rsidP="00BB4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AR-T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roup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,</w:t>
            </w:r>
          </w:p>
          <w:p w14:paraId="0BC85467" w14:textId="77777777" w:rsidR="00CB28A5" w:rsidRPr="00CA75CA" w:rsidRDefault="00CB28A5" w:rsidP="00BB4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No. (%) (n=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9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F5ABC67" w14:textId="28FAB3B7" w:rsidR="00CB28A5" w:rsidRDefault="00CB28A5" w:rsidP="00BB4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CIT </w:t>
            </w:r>
            <w:r w:rsidRPr="005D55A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roup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, </w:t>
            </w:r>
          </w:p>
          <w:p w14:paraId="76FA6BBE" w14:textId="77777777" w:rsidR="00CB28A5" w:rsidRPr="00E23661" w:rsidRDefault="00CB28A5" w:rsidP="00BB4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No. (%) (n=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8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045E4D" w14:textId="77777777" w:rsidR="00CB28A5" w:rsidRDefault="00CB28A5" w:rsidP="00BB4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19F8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</w:t>
            </w:r>
            <w:r w:rsidRPr="00EF091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Value</w:t>
            </w:r>
          </w:p>
        </w:tc>
      </w:tr>
      <w:tr w:rsidR="00CB28A5" w14:paraId="22B6AA34" w14:textId="77777777" w:rsidTr="00BB42F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  <w:tcBorders>
              <w:top w:val="single" w:sz="4" w:space="0" w:color="auto"/>
            </w:tcBorders>
          </w:tcPr>
          <w:p w14:paraId="67EE258E" w14:textId="77777777" w:rsidR="00CB28A5" w:rsidRPr="00CA75CA" w:rsidRDefault="00CB28A5" w:rsidP="00BB42F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ge, median (range), year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623B305" w14:textId="77777777" w:rsidR="00CB28A5" w:rsidRPr="00E1396E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336AC5">
              <w:rPr>
                <w:rFonts w:ascii="Times New Roman" w:hAnsi="Times New Roman" w:cs="Times New Roman" w:hint="eastAsia"/>
                <w:sz w:val="18"/>
                <w:szCs w:val="18"/>
              </w:rPr>
              <w:t>42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6AC5">
              <w:rPr>
                <w:rFonts w:ascii="Times New Roman" w:hAnsi="Times New Roman" w:cs="Times New Roman" w:hint="eastAsia"/>
                <w:sz w:val="18"/>
                <w:szCs w:val="18"/>
              </w:rPr>
              <w:t>-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36AC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2979904" w14:textId="77777777" w:rsidR="00CB28A5" w:rsidRPr="00CA75CA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-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CD5EBE5" w14:textId="77777777" w:rsidR="00CB28A5" w:rsidRPr="00CA75CA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5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6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C787EF" w14:textId="77777777" w:rsidR="00CB28A5" w:rsidRPr="00D35240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2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081</w:t>
            </w:r>
          </w:p>
        </w:tc>
      </w:tr>
      <w:tr w:rsidR="00CB28A5" w14:paraId="7AB04EC3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047387C0" w14:textId="77777777" w:rsidR="00CB28A5" w:rsidRPr="003E2227" w:rsidRDefault="00CB28A5" w:rsidP="00BB4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x</w:t>
            </w:r>
          </w:p>
        </w:tc>
        <w:tc>
          <w:tcPr>
            <w:tcW w:w="1842" w:type="dxa"/>
          </w:tcPr>
          <w:p w14:paraId="5F2B8187" w14:textId="77777777" w:rsidR="00CB28A5" w:rsidRPr="00E1396E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558" w:type="dxa"/>
          </w:tcPr>
          <w:p w14:paraId="2314FB66" w14:textId="77777777" w:rsidR="00CB28A5" w:rsidRPr="00CA75CA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9" w:type="dxa"/>
          </w:tcPr>
          <w:p w14:paraId="76FD4C59" w14:textId="77777777" w:rsidR="00CB28A5" w:rsidRPr="00CA75CA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66D96E" w14:textId="0B13448C" w:rsidR="00CB28A5" w:rsidRPr="00CA75CA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4703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741</w:t>
            </w:r>
          </w:p>
        </w:tc>
      </w:tr>
      <w:tr w:rsidR="00CB28A5" w14:paraId="54CAFE76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58CA8E24" w14:textId="77777777" w:rsidR="00CB28A5" w:rsidRPr="003E2227" w:rsidRDefault="00CB28A5" w:rsidP="00BB42FE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842" w:type="dxa"/>
          </w:tcPr>
          <w:p w14:paraId="6DBBEC4B" w14:textId="317C45D2" w:rsidR="00CB28A5" w:rsidRPr="0087003C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F11B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4.0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5D64E4B1" w14:textId="4681226E" w:rsidR="00CB28A5" w:rsidRPr="00CA75CA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3.3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02A6466D" w14:textId="53287C67" w:rsidR="00CB28A5" w:rsidRPr="00CA75CA" w:rsidRDefault="00450F6D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="00CB28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2.5</w:t>
            </w:r>
            <w:r w:rsidR="00CB28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FE87B32" w14:textId="7777777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B28A5" w14:paraId="4A879BE7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0A90E8C9" w14:textId="77777777" w:rsidR="00CB28A5" w:rsidRDefault="00CB28A5" w:rsidP="00BB42FE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842" w:type="dxa"/>
          </w:tcPr>
          <w:p w14:paraId="743F1A6B" w14:textId="072904AB" w:rsidR="00CB28A5" w:rsidRPr="0087003C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F11B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6.0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33E56BF0" w14:textId="29BB0FE9" w:rsidR="00CB28A5" w:rsidRPr="00CA75CA" w:rsidRDefault="00450F6D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CB28A5"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66.7</w:t>
            </w:r>
            <w:r w:rsidR="00CB28A5"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036AB3C7" w14:textId="3D6E869D" w:rsidR="00CB28A5" w:rsidRPr="00CA75CA" w:rsidRDefault="00450F6D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="00CB28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.5</w:t>
            </w:r>
            <w:r w:rsidR="00CB28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F7F87C0" w14:textId="7777777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B28A5" w14:paraId="66402296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4F74CDE0" w14:textId="77777777" w:rsidR="00CB28A5" w:rsidRPr="00A35B03" w:rsidRDefault="00CB28A5" w:rsidP="00BB42F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iagnosis</w:t>
            </w:r>
          </w:p>
        </w:tc>
        <w:tc>
          <w:tcPr>
            <w:tcW w:w="1842" w:type="dxa"/>
          </w:tcPr>
          <w:p w14:paraId="4F0AE5DD" w14:textId="77777777" w:rsidR="00CB28A5" w:rsidRPr="0087003C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</w:tcPr>
          <w:p w14:paraId="702120CE" w14:textId="77777777" w:rsidR="00CB28A5" w:rsidRPr="00CA75CA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9" w:type="dxa"/>
          </w:tcPr>
          <w:p w14:paraId="41F470A7" w14:textId="77777777" w:rsidR="00CB28A5" w:rsidRPr="00CA75CA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9928D35" w14:textId="7F504D0F" w:rsidR="00CB28A5" w:rsidRPr="003335CA" w:rsidRDefault="0047030C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21</w:t>
            </w:r>
          </w:p>
        </w:tc>
      </w:tr>
      <w:tr w:rsidR="00CB28A5" w14:paraId="19DC6D75" w14:textId="77777777" w:rsidTr="00BB42F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457BC9C1" w14:textId="77777777" w:rsidR="00CB28A5" w:rsidRPr="00A35B03" w:rsidRDefault="00CB28A5" w:rsidP="00BB42FE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bookmarkStart w:id="6" w:name="OLE_LINK4"/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Primary CNS lymphoma</w:t>
            </w:r>
            <w:bookmarkEnd w:id="6"/>
          </w:p>
        </w:tc>
        <w:tc>
          <w:tcPr>
            <w:tcW w:w="1842" w:type="dxa"/>
          </w:tcPr>
          <w:p w14:paraId="38F7D538" w14:textId="77777777" w:rsidR="00CB28A5" w:rsidRPr="0087003C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0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16BB9299" w14:textId="77777777" w:rsidR="00CB28A5" w:rsidRPr="00CA75CA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59" w:type="dxa"/>
          </w:tcPr>
          <w:p w14:paraId="34F3B579" w14:textId="77777777" w:rsidR="00CB28A5" w:rsidRPr="00CA75CA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5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485BE26" w14:textId="7777777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B28A5" w14:paraId="5745C6D4" w14:textId="77777777" w:rsidTr="00BB42F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385FD714" w14:textId="77777777" w:rsidR="00CB28A5" w:rsidRPr="00A35B03" w:rsidRDefault="00CB28A5" w:rsidP="00BB42FE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bookmarkStart w:id="7" w:name="OLE_LINK5"/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econdary CNS lymphoma</w:t>
            </w:r>
            <w:bookmarkEnd w:id="7"/>
          </w:p>
        </w:tc>
        <w:tc>
          <w:tcPr>
            <w:tcW w:w="1842" w:type="dxa"/>
          </w:tcPr>
          <w:p w14:paraId="4FCAEF3C" w14:textId="77777777" w:rsidR="00CB28A5" w:rsidRPr="0087003C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.0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3748A9E3" w14:textId="77777777" w:rsidR="00CB28A5" w:rsidRPr="00A263AC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263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  <w:r w:rsidRPr="00A263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79AA422D" w14:textId="77777777" w:rsidR="00CB28A5" w:rsidRPr="00CA75CA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3B9BAF3" w14:textId="7777777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B28A5" w14:paraId="00AA31AC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2AE9A8F4" w14:textId="77777777" w:rsidR="00CB28A5" w:rsidRPr="00A35B03" w:rsidRDefault="00CB28A5" w:rsidP="00BB42F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ECOG </w:t>
            </w:r>
          </w:p>
        </w:tc>
        <w:tc>
          <w:tcPr>
            <w:tcW w:w="1842" w:type="dxa"/>
          </w:tcPr>
          <w:p w14:paraId="61036EBB" w14:textId="77777777" w:rsidR="00CB28A5" w:rsidRPr="0087003C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</w:tcPr>
          <w:p w14:paraId="5BBBF0D2" w14:textId="77777777" w:rsidR="00CB28A5" w:rsidRPr="00CA75CA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9" w:type="dxa"/>
          </w:tcPr>
          <w:p w14:paraId="54128FEA" w14:textId="77777777" w:rsidR="00CB28A5" w:rsidRPr="00D83F07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727E5DD" w14:textId="7C6D0227" w:rsidR="00CB28A5" w:rsidRPr="00D83F07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47030C">
              <w:rPr>
                <w:rFonts w:ascii="Times New Roman" w:hAnsi="Times New Roman" w:cs="Times New Roman" w:hint="eastAsia"/>
                <w:sz w:val="18"/>
                <w:szCs w:val="18"/>
              </w:rPr>
              <w:t>4094</w:t>
            </w:r>
          </w:p>
        </w:tc>
      </w:tr>
      <w:tr w:rsidR="00CB28A5" w14:paraId="2DD78029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1C40338E" w14:textId="77777777" w:rsidR="00CB28A5" w:rsidRPr="00A35B03" w:rsidRDefault="00CB28A5" w:rsidP="00BB42FE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35B03">
              <w:rPr>
                <w:rFonts w:ascii="Times New Roman" w:eastAsia="微软雅黑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0-1</w:t>
            </w:r>
          </w:p>
        </w:tc>
        <w:tc>
          <w:tcPr>
            <w:tcW w:w="1842" w:type="dxa"/>
          </w:tcPr>
          <w:p w14:paraId="66069E89" w14:textId="6416EB25" w:rsidR="00CB28A5" w:rsidRPr="0087003C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8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26FCCBD8" w14:textId="2AE1E33A" w:rsidR="00CB28A5" w:rsidRPr="00376CF3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365F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6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4B24E600" w14:textId="081EC633" w:rsidR="00CB28A5" w:rsidRPr="00CA75CA" w:rsidRDefault="00450F6D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CB28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CB28A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365F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0</w:t>
            </w:r>
            <w:r w:rsidR="00CB28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198613E" w14:textId="7777777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B28A5" w14:paraId="709899E2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3F5C694E" w14:textId="77777777" w:rsidR="00CB28A5" w:rsidRPr="00A35B03" w:rsidRDefault="00CB28A5" w:rsidP="00BB42FE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35B03">
              <w:rPr>
                <w:rFonts w:ascii="Times New Roman" w:eastAsia="微软雅黑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2</w:t>
            </w:r>
            <w:r w:rsidRPr="00A35B03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1842" w:type="dxa"/>
          </w:tcPr>
          <w:p w14:paraId="5740A8F4" w14:textId="549B45E0" w:rsidR="00CB28A5" w:rsidRPr="0087003C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F11B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52.0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669E8DC0" w14:textId="7673DADF" w:rsidR="00CB28A5" w:rsidRPr="00CA75CA" w:rsidRDefault="00450F6D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="00CB28A5"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4.4</w:t>
            </w:r>
            <w:r w:rsidR="00CB28A5"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6BB0FB47" w14:textId="47AAA530" w:rsidR="00CB28A5" w:rsidRPr="00CA75CA" w:rsidRDefault="00450F6D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="00CB28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</w:t>
            </w:r>
            <w:r w:rsidR="00365F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0</w:t>
            </w:r>
            <w:r w:rsidR="00CB28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FA4CEA5" w14:textId="7777777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B28A5" w14:paraId="4EA0DA37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29545C61" w14:textId="77777777" w:rsidR="00CB28A5" w:rsidRPr="00A35B03" w:rsidRDefault="00CB28A5" w:rsidP="00BB42F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enetics</w:t>
            </w:r>
          </w:p>
        </w:tc>
        <w:tc>
          <w:tcPr>
            <w:tcW w:w="1842" w:type="dxa"/>
          </w:tcPr>
          <w:p w14:paraId="2468B0A9" w14:textId="7777777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</w:tcPr>
          <w:p w14:paraId="5F4DF871" w14:textId="7777777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9" w:type="dxa"/>
          </w:tcPr>
          <w:p w14:paraId="4D40F7F8" w14:textId="7777777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075B4AB" w14:textId="7777777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B28A5" w14:paraId="5CA10D8B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0BE03E82" w14:textId="77777777" w:rsidR="00CB28A5" w:rsidRPr="00A35B03" w:rsidRDefault="00CB28A5" w:rsidP="00BB42FE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35B03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P53 deletion/mutation</w:t>
            </w:r>
          </w:p>
        </w:tc>
        <w:tc>
          <w:tcPr>
            <w:tcW w:w="1842" w:type="dxa"/>
          </w:tcPr>
          <w:p w14:paraId="34CAC27D" w14:textId="4503B33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2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=</w:t>
            </w:r>
            <w:r w:rsidR="004F11BC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61941744" w14:textId="7777777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0, n=5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094D6E16" w14:textId="3179BA6F" w:rsidR="00CB28A5" w:rsidRDefault="00450F6D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B28A5"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14.3</w:t>
            </w:r>
            <w:r w:rsidR="00CB28A5">
              <w:rPr>
                <w:rFonts w:ascii="Times New Roman" w:hAnsi="Times New Roman" w:cs="Times New Roman"/>
                <w:sz w:val="18"/>
                <w:szCs w:val="18"/>
              </w:rPr>
              <w:t>, n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CB28A5"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A85086C" w14:textId="6CAE3A9C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85168">
              <w:rPr>
                <w:rFonts w:ascii="Times New Roman" w:hAnsi="Times New Roman" w:cs="Times New Roman" w:hint="eastAsia"/>
                <w:sz w:val="18"/>
                <w:szCs w:val="18"/>
              </w:rPr>
              <w:t>6021</w:t>
            </w:r>
          </w:p>
        </w:tc>
      </w:tr>
      <w:tr w:rsidR="00CB28A5" w14:paraId="597C80B3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29918682" w14:textId="77777777" w:rsidR="00CB28A5" w:rsidRPr="00A35B03" w:rsidRDefault="00CB28A5" w:rsidP="00BB42FE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YD88</w:t>
            </w: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L265P</w:t>
            </w: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D79b</w:t>
            </w: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 xml:space="preserve">wt </w:t>
            </w:r>
          </w:p>
        </w:tc>
        <w:tc>
          <w:tcPr>
            <w:tcW w:w="1842" w:type="dxa"/>
          </w:tcPr>
          <w:p w14:paraId="4EE1EA1D" w14:textId="10D53D6B" w:rsidR="00CB28A5" w:rsidRDefault="004F11BC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CB28A5"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22.2</w:t>
            </w:r>
            <w:r w:rsidR="00CB28A5">
              <w:rPr>
                <w:rFonts w:ascii="Times New Roman" w:hAnsi="Times New Roman" w:cs="Times New Roman"/>
                <w:sz w:val="18"/>
                <w:szCs w:val="18"/>
              </w:rPr>
              <w:t>, n=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="00CB28A5"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4BDF3FEA" w14:textId="7777777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 n=5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4EA3C4A1" w14:textId="40A28128" w:rsidR="00CB28A5" w:rsidRDefault="00450F6D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B28A5"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B28A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8.6</w:t>
            </w:r>
            <w:r w:rsidR="00CB28A5">
              <w:rPr>
                <w:rFonts w:ascii="Times New Roman" w:hAnsi="Times New Roman" w:cs="Times New Roman"/>
                <w:sz w:val="18"/>
                <w:szCs w:val="18"/>
              </w:rPr>
              <w:t>, n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CB28A5"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BBB3F68" w14:textId="79231365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85168">
              <w:rPr>
                <w:rFonts w:ascii="Times New Roman" w:hAnsi="Times New Roman" w:cs="Times New Roman" w:hint="eastAsia"/>
                <w:sz w:val="18"/>
                <w:szCs w:val="18"/>
              </w:rPr>
              <w:t>4433</w:t>
            </w:r>
          </w:p>
        </w:tc>
      </w:tr>
      <w:tr w:rsidR="00CB28A5" w14:paraId="4C596E94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1862400D" w14:textId="77777777" w:rsidR="00CB28A5" w:rsidRPr="00A35B03" w:rsidRDefault="00CB28A5" w:rsidP="00BB42FE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YD88</w:t>
            </w: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L265P</w:t>
            </w: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D79b</w:t>
            </w: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mut</w:t>
            </w:r>
          </w:p>
        </w:tc>
        <w:tc>
          <w:tcPr>
            <w:tcW w:w="1842" w:type="dxa"/>
          </w:tcPr>
          <w:p w14:paraId="0C3FF137" w14:textId="5EA32513" w:rsidR="00CB28A5" w:rsidRDefault="004F11BC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B28A5"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CB28A5">
              <w:rPr>
                <w:rFonts w:ascii="Times New Roman" w:hAnsi="Times New Roman" w:cs="Times New Roman"/>
                <w:sz w:val="18"/>
                <w:szCs w:val="18"/>
              </w:rPr>
              <w:t>.6, n=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="00CB28A5"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0C159131" w14:textId="7777777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 n=5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326FBFD8" w14:textId="2759816B" w:rsidR="00CB28A5" w:rsidRDefault="00450F6D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CB28A5"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CB28A5">
              <w:rPr>
                <w:rFonts w:ascii="Times New Roman" w:hAnsi="Times New Roman" w:cs="Times New Roman"/>
                <w:sz w:val="18"/>
                <w:szCs w:val="18"/>
              </w:rPr>
              <w:t>, n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CB28A5"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41FA068" w14:textId="4D0CDE7E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85168">
              <w:rPr>
                <w:rFonts w:ascii="Times New Roman" w:hAnsi="Times New Roman" w:cs="Times New Roman" w:hint="eastAsia"/>
                <w:sz w:val="18"/>
                <w:szCs w:val="18"/>
              </w:rPr>
              <w:t>7083</w:t>
            </w:r>
          </w:p>
        </w:tc>
      </w:tr>
      <w:tr w:rsidR="00CB28A5" w14:paraId="3024FA66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1DF3F178" w14:textId="77777777" w:rsidR="00CB28A5" w:rsidRPr="00A35B03" w:rsidRDefault="00CB28A5" w:rsidP="00BB42FE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35B03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D</w:t>
            </w: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uble-hit rearrangement</w:t>
            </w:r>
          </w:p>
        </w:tc>
        <w:tc>
          <w:tcPr>
            <w:tcW w:w="1842" w:type="dxa"/>
          </w:tcPr>
          <w:p w14:paraId="328349EF" w14:textId="557186DA" w:rsidR="00CB28A5" w:rsidRDefault="004F11BC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B28A5"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7.1</w:t>
            </w:r>
            <w:r w:rsidR="00CB28A5">
              <w:rPr>
                <w:rFonts w:ascii="Times New Roman" w:hAnsi="Times New Roman" w:cs="Times New Roman"/>
                <w:sz w:val="18"/>
                <w:szCs w:val="18"/>
              </w:rPr>
              <w:t>, n=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CB28A5"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71B81848" w14:textId="7777777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0, n=4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3E8886C8" w14:textId="02D7191A" w:rsidR="00CB28A5" w:rsidRDefault="00450F6D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B28A5"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B28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CB28A5">
              <w:rPr>
                <w:rFonts w:ascii="Times New Roman" w:hAnsi="Times New Roman" w:cs="Times New Roman"/>
                <w:sz w:val="18"/>
                <w:szCs w:val="18"/>
              </w:rPr>
              <w:t>.0, n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CB28A5"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6A76D9E" w14:textId="01C5C67C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85168">
              <w:rPr>
                <w:rFonts w:ascii="Times New Roman" w:hAnsi="Times New Roman" w:cs="Times New Roman" w:hint="eastAsia"/>
                <w:sz w:val="18"/>
                <w:szCs w:val="18"/>
              </w:rPr>
              <w:t>5020</w:t>
            </w:r>
          </w:p>
        </w:tc>
      </w:tr>
      <w:tr w:rsidR="00CB28A5" w14:paraId="1966B034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15A6F725" w14:textId="77777777" w:rsidR="00CB28A5" w:rsidRPr="00A35B03" w:rsidRDefault="00CB28A5" w:rsidP="00BB42F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Sites of disease </w:t>
            </w:r>
            <w:bookmarkStart w:id="8" w:name="OLE_LINK11"/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before t</w:t>
            </w:r>
            <w:r w:rsidRPr="00A35B03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r</w:t>
            </w: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atment</w:t>
            </w:r>
            <w:bookmarkEnd w:id="8"/>
          </w:p>
        </w:tc>
        <w:tc>
          <w:tcPr>
            <w:tcW w:w="1842" w:type="dxa"/>
          </w:tcPr>
          <w:p w14:paraId="416402FC" w14:textId="77777777" w:rsidR="00CB28A5" w:rsidRPr="00E1396E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558" w:type="dxa"/>
          </w:tcPr>
          <w:p w14:paraId="34D34E65" w14:textId="77777777" w:rsidR="00CB28A5" w:rsidRPr="0083032E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29735228" w14:textId="77777777" w:rsidR="00CB28A5" w:rsidRPr="00205C2C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8239DB9" w14:textId="3C911DDB" w:rsidR="00CB28A5" w:rsidRPr="00B175B4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75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E8516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304</w:t>
            </w:r>
          </w:p>
        </w:tc>
      </w:tr>
      <w:tr w:rsidR="00CB28A5" w14:paraId="7CABEEF7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1382873F" w14:textId="1853BA9C" w:rsidR="00CB28A5" w:rsidRPr="00A35B03" w:rsidRDefault="004F11BC" w:rsidP="004F11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35B03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NS</w:t>
            </w:r>
          </w:p>
        </w:tc>
        <w:tc>
          <w:tcPr>
            <w:tcW w:w="1842" w:type="dxa"/>
          </w:tcPr>
          <w:p w14:paraId="118B32E3" w14:textId="5B1B48E7" w:rsidR="00CB28A5" w:rsidRPr="00EA5B72" w:rsidRDefault="004F11BC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="00CB28A5" w:rsidRPr="00EA5B7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68.0</w:t>
            </w:r>
            <w:r w:rsidR="00CB28A5" w:rsidRPr="00EA5B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242BEE61" w14:textId="5C5830C8" w:rsidR="00CB28A5" w:rsidRPr="006E376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E37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4464D6C1" w14:textId="43C873D0" w:rsidR="00CB28A5" w:rsidRPr="00EE23D3" w:rsidRDefault="00450F6D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="00CB28A5" w:rsidRPr="00EE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5.0</w:t>
            </w:r>
            <w:r w:rsidR="00CB28A5" w:rsidRPr="00EE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B8F89F2" w14:textId="77777777" w:rsidR="00CB28A5" w:rsidRPr="004B7D8B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B28A5" w14:paraId="458E8DA8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6DFED841" w14:textId="7214016F" w:rsidR="00CB28A5" w:rsidRPr="00A35B03" w:rsidRDefault="004F11BC" w:rsidP="004F11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35B03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ystemic Disease</w:t>
            </w:r>
          </w:p>
        </w:tc>
        <w:tc>
          <w:tcPr>
            <w:tcW w:w="1842" w:type="dxa"/>
          </w:tcPr>
          <w:p w14:paraId="64BB3105" w14:textId="7D56A76A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3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7C546CF2" w14:textId="005C85E9" w:rsidR="00CB28A5" w:rsidRPr="0083032E" w:rsidRDefault="00450F6D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B28A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22.2</w:t>
            </w:r>
            <w:r w:rsidR="00CB2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4DE481D7" w14:textId="39EC788F" w:rsidR="00CB28A5" w:rsidRPr="00EE23D3" w:rsidRDefault="00450F6D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CB28A5" w:rsidRPr="00EE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</w:t>
            </w:r>
            <w:r w:rsidR="00365F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0</w:t>
            </w:r>
            <w:r w:rsidR="00CB28A5" w:rsidRPr="00EE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255EDBF" w14:textId="77777777" w:rsidR="00CB28A5" w:rsidRPr="004B7D8B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B28A5" w14:paraId="29BEA67D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08DD34A2" w14:textId="77777777" w:rsidR="00CB28A5" w:rsidRPr="00A35B03" w:rsidRDefault="00CB28A5" w:rsidP="00BB42F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emission status at inclusion</w:t>
            </w:r>
          </w:p>
        </w:tc>
        <w:tc>
          <w:tcPr>
            <w:tcW w:w="1842" w:type="dxa"/>
          </w:tcPr>
          <w:p w14:paraId="2938F316" w14:textId="77777777" w:rsidR="00CB28A5" w:rsidRPr="00E1396E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558" w:type="dxa"/>
          </w:tcPr>
          <w:p w14:paraId="08D24A5E" w14:textId="77777777" w:rsidR="00CB28A5" w:rsidRPr="0083032E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067BB48B" w14:textId="77777777" w:rsidR="00CB28A5" w:rsidRPr="00CA75CA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2C9FB68" w14:textId="026E9978" w:rsidR="00CB28A5" w:rsidRPr="00036B0F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B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E8516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89</w:t>
            </w:r>
          </w:p>
        </w:tc>
      </w:tr>
      <w:tr w:rsidR="00CB28A5" w14:paraId="386F85FE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1205DDDC" w14:textId="77777777" w:rsidR="00CB28A5" w:rsidRPr="00A35B03" w:rsidRDefault="00CB28A5" w:rsidP="00BB42FE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bookmarkStart w:id="9" w:name="OLE_LINK6"/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elapse</w:t>
            </w:r>
            <w:bookmarkEnd w:id="9"/>
          </w:p>
        </w:tc>
        <w:tc>
          <w:tcPr>
            <w:tcW w:w="1842" w:type="dxa"/>
          </w:tcPr>
          <w:p w14:paraId="061CE93D" w14:textId="6B04BA43" w:rsidR="00CB28A5" w:rsidRPr="0087003C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F11B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6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1E2C7200" w14:textId="01BA8C85" w:rsidR="00CB28A5" w:rsidRPr="0083032E" w:rsidRDefault="00450F6D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CB28A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88.9</w:t>
            </w:r>
            <w:r w:rsidR="00CB2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2A1E1D41" w14:textId="525967A2" w:rsidR="00CB28A5" w:rsidRPr="00CA75CA" w:rsidRDefault="0054501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="00CB28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2.5</w:t>
            </w:r>
            <w:r w:rsidR="00CB28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0550361" w14:textId="7777777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B28A5" w14:paraId="102D8CC3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29742E60" w14:textId="77777777" w:rsidR="00CB28A5" w:rsidRPr="00A35B03" w:rsidRDefault="00CB28A5" w:rsidP="00BB42FE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bookmarkStart w:id="10" w:name="OLE_LINK7"/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efractory</w:t>
            </w:r>
            <w:bookmarkEnd w:id="10"/>
          </w:p>
        </w:tc>
        <w:tc>
          <w:tcPr>
            <w:tcW w:w="1842" w:type="dxa"/>
          </w:tcPr>
          <w:p w14:paraId="6923EF31" w14:textId="24135F90" w:rsidR="00CB28A5" w:rsidRPr="0087003C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F11B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4.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229C0E3C" w14:textId="2D5AD761" w:rsidR="00CB28A5" w:rsidRPr="0083032E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1</w:t>
            </w:r>
            <w:r w:rsidR="00365FD3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57DAC8B2" w14:textId="77AD7C36" w:rsidR="00CB28A5" w:rsidRDefault="0054501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="00CB28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365F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.5</w:t>
            </w:r>
            <w:r w:rsidR="00CB28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F5237A4" w14:textId="77777777" w:rsidR="00CB28A5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B28A5" w14:paraId="45497F71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3E7DC3D2" w14:textId="77777777" w:rsidR="00CB28A5" w:rsidRPr="00A35B03" w:rsidRDefault="00CB28A5" w:rsidP="00BB42F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35B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Prior lines of therapy, median (range) </w:t>
            </w:r>
          </w:p>
        </w:tc>
        <w:tc>
          <w:tcPr>
            <w:tcW w:w="1842" w:type="dxa"/>
          </w:tcPr>
          <w:p w14:paraId="79CE24DB" w14:textId="77777777" w:rsidR="00CB28A5" w:rsidRPr="00E1396E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B627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7</w:t>
            </w:r>
            <w:r w:rsidRPr="005B62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7468D007" w14:textId="77777777" w:rsidR="00CB28A5" w:rsidRPr="0083032E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 w:rsidRPr="00A82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82DA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2DA4">
              <w:rPr>
                <w:rFonts w:ascii="Times New Roman" w:hAnsi="Times New Roman" w:cs="Times New Roman"/>
                <w:sz w:val="18"/>
                <w:szCs w:val="18"/>
              </w:rPr>
              <w:t>-9)</w:t>
            </w:r>
          </w:p>
        </w:tc>
        <w:tc>
          <w:tcPr>
            <w:tcW w:w="1659" w:type="dxa"/>
          </w:tcPr>
          <w:p w14:paraId="7401A117" w14:textId="77777777" w:rsidR="00CB28A5" w:rsidRPr="00E21AF2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AF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21AF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-2)</w:t>
            </w:r>
          </w:p>
        </w:tc>
        <w:tc>
          <w:tcPr>
            <w:tcW w:w="1417" w:type="dxa"/>
          </w:tcPr>
          <w:p w14:paraId="7D8DD5A1" w14:textId="6A862D91" w:rsidR="00CB28A5" w:rsidRPr="0080437B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75B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B175B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CB28A5" w14:paraId="724D40CD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2FAAF8EE" w14:textId="77777777" w:rsidR="00CB28A5" w:rsidRPr="00CA75CA" w:rsidRDefault="00CB28A5" w:rsidP="00BB42F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</w:t>
            </w:r>
            <w:r w:rsidRPr="0093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sease statu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before treatment</w:t>
            </w:r>
          </w:p>
        </w:tc>
        <w:tc>
          <w:tcPr>
            <w:tcW w:w="1842" w:type="dxa"/>
          </w:tcPr>
          <w:p w14:paraId="4D1C84FF" w14:textId="77777777" w:rsidR="00CB28A5" w:rsidRPr="00E1396E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558" w:type="dxa"/>
          </w:tcPr>
          <w:p w14:paraId="5A270FDD" w14:textId="77777777" w:rsidR="00CB28A5" w:rsidRPr="00CA75CA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9" w:type="dxa"/>
          </w:tcPr>
          <w:p w14:paraId="27987A56" w14:textId="77777777" w:rsidR="00CB28A5" w:rsidRPr="00CA75CA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F9A020C" w14:textId="5B36FD33" w:rsidR="00CB28A5" w:rsidRPr="00CA75CA" w:rsidRDefault="00CB28A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E8516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848</w:t>
            </w:r>
          </w:p>
        </w:tc>
      </w:tr>
      <w:tr w:rsidR="00365FD3" w14:paraId="424107A9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18BBEC64" w14:textId="77777777" w:rsidR="00365FD3" w:rsidRDefault="00365FD3" w:rsidP="00365FD3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842" w:type="dxa"/>
          </w:tcPr>
          <w:p w14:paraId="7C686BCD" w14:textId="127DEB26" w:rsidR="00365FD3" w:rsidRPr="0087003C" w:rsidRDefault="00365FD3" w:rsidP="00365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4CFC8F82" w14:textId="571B0292" w:rsidR="00365FD3" w:rsidRDefault="00365FD3" w:rsidP="00365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3.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101A47C5" w14:textId="1F7B5D49" w:rsidR="00365FD3" w:rsidRPr="00CA75CA" w:rsidRDefault="00365FD3" w:rsidP="00365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2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B40065D" w14:textId="77777777" w:rsidR="00365FD3" w:rsidRDefault="00365FD3" w:rsidP="00365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5FD3" w14:paraId="76D5D7EC" w14:textId="77777777" w:rsidTr="004F11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53CFAB1F" w14:textId="77777777" w:rsidR="00365FD3" w:rsidRDefault="00365FD3" w:rsidP="00365FD3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842" w:type="dxa"/>
          </w:tcPr>
          <w:p w14:paraId="60E49E19" w14:textId="6987C575" w:rsidR="00365FD3" w:rsidRPr="0087003C" w:rsidRDefault="00365FD3" w:rsidP="00365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3D921D1E" w14:textId="253D5070" w:rsidR="00365FD3" w:rsidRDefault="00365FD3" w:rsidP="00365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2973E14A" w14:textId="2568EE53" w:rsidR="00365FD3" w:rsidRPr="00CA75CA" w:rsidRDefault="00365FD3" w:rsidP="00365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D96A21B" w14:textId="77777777" w:rsidR="00365FD3" w:rsidRDefault="00365FD3" w:rsidP="00365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B6C5F" w14:paraId="3CB49FE4" w14:textId="77777777" w:rsidTr="007D50A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505A577D" w14:textId="62694D04" w:rsidR="00DB6C5F" w:rsidRPr="004F11BC" w:rsidRDefault="00DB6C5F" w:rsidP="00DB6C5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1B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CR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rate </w:t>
            </w:r>
            <w:r w:rsidRPr="004F11B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(%)</w:t>
            </w:r>
            <w:r w:rsidR="007D50A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</w:tcPr>
          <w:p w14:paraId="34DB3379" w14:textId="7A2B0954" w:rsidR="00DB6C5F" w:rsidRDefault="00DB6C5F" w:rsidP="00DB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.0</w:t>
            </w:r>
          </w:p>
        </w:tc>
        <w:tc>
          <w:tcPr>
            <w:tcW w:w="1558" w:type="dxa"/>
          </w:tcPr>
          <w:p w14:paraId="5852735C" w14:textId="6011CBC2" w:rsidR="00DB6C5F" w:rsidRDefault="00DB6C5F" w:rsidP="00DB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4.4</w:t>
            </w:r>
          </w:p>
        </w:tc>
        <w:tc>
          <w:tcPr>
            <w:tcW w:w="1659" w:type="dxa"/>
          </w:tcPr>
          <w:p w14:paraId="6E20786B" w14:textId="25C2AF37" w:rsidR="00DB6C5F" w:rsidRDefault="00DB6C5F" w:rsidP="00DB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1417" w:type="dxa"/>
          </w:tcPr>
          <w:p w14:paraId="6EB8A591" w14:textId="60230230" w:rsidR="00DB6C5F" w:rsidRDefault="00E85168" w:rsidP="00DB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561</w:t>
            </w:r>
            <w:r w:rsidRPr="00E8516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DB6C5F" w14:paraId="300E0E51" w14:textId="77777777" w:rsidTr="004F11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597F9FB5" w14:textId="7CBC8970" w:rsidR="00DB6C5F" w:rsidRPr="004F11BC" w:rsidRDefault="00DB6C5F" w:rsidP="00DB6C5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1B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ORR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4F11B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(%)</w:t>
            </w:r>
            <w:r w:rsidR="007D50A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</w:tcPr>
          <w:p w14:paraId="101ED09A" w14:textId="0143F127" w:rsidR="00DB6C5F" w:rsidRDefault="00DB6C5F" w:rsidP="00DB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.0</w:t>
            </w:r>
          </w:p>
        </w:tc>
        <w:tc>
          <w:tcPr>
            <w:tcW w:w="1558" w:type="dxa"/>
          </w:tcPr>
          <w:p w14:paraId="0935625D" w14:textId="70AAE7DF" w:rsidR="00DB6C5F" w:rsidRDefault="00DB6C5F" w:rsidP="00DB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5.5</w:t>
            </w:r>
          </w:p>
        </w:tc>
        <w:tc>
          <w:tcPr>
            <w:tcW w:w="1659" w:type="dxa"/>
          </w:tcPr>
          <w:p w14:paraId="600B4906" w14:textId="375CDB5B" w:rsidR="00DB6C5F" w:rsidRDefault="00DB6C5F" w:rsidP="00DB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5.0</w:t>
            </w:r>
          </w:p>
        </w:tc>
        <w:tc>
          <w:tcPr>
            <w:tcW w:w="1417" w:type="dxa"/>
          </w:tcPr>
          <w:p w14:paraId="2BFD50B6" w14:textId="2BA64CE5" w:rsidR="00DB6C5F" w:rsidRDefault="00E85168" w:rsidP="00DB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77</w:t>
            </w:r>
            <w:r w:rsidRPr="00E8516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DB6C5F" w14:paraId="67FF3C5E" w14:textId="77777777" w:rsidTr="004F11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31D5C14F" w14:textId="35ACDA4E" w:rsidR="00DB6C5F" w:rsidRPr="000C3EAC" w:rsidRDefault="00DB6C5F" w:rsidP="00DB6C5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C3EA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2-year PFS rate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4F11B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(%)</w:t>
            </w:r>
            <w:r w:rsidR="007D50A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</w:tcPr>
          <w:p w14:paraId="7065C12C" w14:textId="71B40016" w:rsidR="00DB6C5F" w:rsidRDefault="0047030C" w:rsidP="00DB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.0</w:t>
            </w:r>
          </w:p>
        </w:tc>
        <w:tc>
          <w:tcPr>
            <w:tcW w:w="1558" w:type="dxa"/>
          </w:tcPr>
          <w:p w14:paraId="0AB0AE26" w14:textId="72293F1A" w:rsidR="00DB6C5F" w:rsidRDefault="0047030C" w:rsidP="00DB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1659" w:type="dxa"/>
          </w:tcPr>
          <w:p w14:paraId="37159057" w14:textId="48384C2F" w:rsidR="00DB6C5F" w:rsidRDefault="0047030C" w:rsidP="00DB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1417" w:type="dxa"/>
          </w:tcPr>
          <w:p w14:paraId="514F3DB5" w14:textId="34368C04" w:rsidR="00DB6C5F" w:rsidRPr="00E85168" w:rsidRDefault="0047030C" w:rsidP="00DB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8516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187</w:t>
            </w:r>
            <w:r w:rsidR="00E85168" w:rsidRPr="00E8516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DB6C5F" w14:paraId="36A12430" w14:textId="77777777" w:rsidTr="0047030C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  <w:tcBorders>
              <w:bottom w:val="single" w:sz="4" w:space="0" w:color="auto"/>
            </w:tcBorders>
          </w:tcPr>
          <w:p w14:paraId="1D4F26E0" w14:textId="63FD453F" w:rsidR="00DB6C5F" w:rsidRPr="000C3EAC" w:rsidRDefault="00DB6C5F" w:rsidP="00DB6C5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C3EA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2-year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O</w:t>
            </w:r>
            <w:r w:rsidRPr="000C3EA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 rat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e </w:t>
            </w:r>
            <w:r w:rsidRPr="004F11B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(%)</w:t>
            </w:r>
            <w:r w:rsidR="007D50A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0932D88" w14:textId="2049CA36" w:rsidR="00DB6C5F" w:rsidRDefault="0047030C" w:rsidP="00DB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.0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94658D4" w14:textId="2C01C75F" w:rsidR="00DB6C5F" w:rsidRDefault="0047030C" w:rsidP="00DB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5.6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ACA8D1E" w14:textId="14386524" w:rsidR="00DB6C5F" w:rsidRDefault="0047030C" w:rsidP="00DB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947D8C" w14:textId="13A65994" w:rsidR="00DB6C5F" w:rsidRDefault="0047030C" w:rsidP="00DB6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10</w:t>
            </w:r>
            <w:r w:rsidR="00E85168" w:rsidRPr="00E8516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</w:tbl>
    <w:p w14:paraId="04C96B14" w14:textId="2303A82E" w:rsidR="00CB28A5" w:rsidRPr="0073026F" w:rsidRDefault="00CB28A5" w:rsidP="00CB28A5">
      <w:pPr>
        <w:adjustRightInd w:val="0"/>
        <w:snapToGrid w:val="0"/>
        <w:spacing w:line="24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SCT, </w:t>
      </w:r>
      <w:r w:rsidRPr="00E327CE">
        <w:rPr>
          <w:rFonts w:ascii="Times New Roman" w:hAnsi="Times New Roman" w:cs="Times New Roman"/>
          <w:sz w:val="18"/>
          <w:szCs w:val="18"/>
        </w:rPr>
        <w:t>autologous stem cell transplantation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E327CE">
        <w:rPr>
          <w:rFonts w:ascii="Times New Roman" w:hAnsi="Times New Roman" w:cs="Times New Roman"/>
          <w:sz w:val="18"/>
          <w:szCs w:val="18"/>
        </w:rPr>
        <w:t xml:space="preserve"> </w:t>
      </w:r>
      <w:r w:rsidRPr="00026D5B">
        <w:rPr>
          <w:rFonts w:ascii="Times New Roman" w:hAnsi="Times New Roman" w:cs="Times New Roman"/>
          <w:sz w:val="18"/>
          <w:szCs w:val="18"/>
        </w:rPr>
        <w:t>CAR-T, chimeric antigen receptor T cells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bookmarkStart w:id="11" w:name="_Hlk166660635"/>
      <w:r>
        <w:rPr>
          <w:rFonts w:ascii="Times New Roman" w:hAnsi="Times New Roman" w:cs="Times New Roman" w:hint="eastAsia"/>
          <w:sz w:val="18"/>
          <w:szCs w:val="18"/>
        </w:rPr>
        <w:t xml:space="preserve">CIT, </w:t>
      </w:r>
      <w:r w:rsidRPr="00077D12">
        <w:rPr>
          <w:rFonts w:ascii="Times New Roman" w:hAnsi="Times New Roman" w:cs="Times New Roman"/>
          <w:sz w:val="18"/>
          <w:szCs w:val="18"/>
        </w:rPr>
        <w:t>chemoimmunotherapy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bookmarkEnd w:id="11"/>
      <w:r w:rsidR="00494F9F">
        <w:rPr>
          <w:rFonts w:ascii="Times New Roman" w:hAnsi="Times New Roman" w:cs="Times New Roman"/>
          <w:sz w:val="18"/>
          <w:szCs w:val="18"/>
        </w:rPr>
        <w:t xml:space="preserve">ECOG, </w:t>
      </w:r>
      <w:r w:rsidR="00494F9F" w:rsidRPr="00D47A94">
        <w:rPr>
          <w:rFonts w:ascii="Times New Roman" w:hAnsi="Times New Roman" w:cs="Times New Roman"/>
          <w:sz w:val="18"/>
          <w:szCs w:val="18"/>
        </w:rPr>
        <w:t>Eastern Cooperative Oncology Group</w:t>
      </w:r>
      <w:r w:rsidR="00494F9F" w:rsidRPr="00026D5B">
        <w:rPr>
          <w:rFonts w:ascii="Times New Roman" w:hAnsi="Times New Roman" w:cs="Times New Roman"/>
          <w:sz w:val="18"/>
          <w:szCs w:val="18"/>
        </w:rPr>
        <w:t>;</w:t>
      </w:r>
      <w:r w:rsidR="00494F9F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CNS, </w:t>
      </w:r>
      <w:r w:rsidRPr="00E327CE">
        <w:rPr>
          <w:rFonts w:ascii="Times New Roman" w:hAnsi="Times New Roman" w:cs="Times New Roman"/>
          <w:sz w:val="18"/>
          <w:szCs w:val="18"/>
        </w:rPr>
        <w:t>central nervous system</w:t>
      </w:r>
      <w:r>
        <w:rPr>
          <w:rFonts w:ascii="Times New Roman" w:hAnsi="Times New Roman" w:cs="Times New Roman"/>
          <w:sz w:val="18"/>
          <w:szCs w:val="18"/>
        </w:rPr>
        <w:t xml:space="preserve">; CSF, </w:t>
      </w:r>
      <w:r w:rsidRPr="00265726">
        <w:rPr>
          <w:rFonts w:ascii="Times New Roman" w:hAnsi="Times New Roman" w:cs="Times New Roman"/>
          <w:sz w:val="18"/>
          <w:szCs w:val="18"/>
        </w:rPr>
        <w:t>cerebrospinal fluid</w:t>
      </w:r>
      <w:r>
        <w:rPr>
          <w:rFonts w:ascii="Times New Roman" w:hAnsi="Times New Roman" w:cs="Times New Roman"/>
          <w:sz w:val="18"/>
          <w:szCs w:val="18"/>
        </w:rPr>
        <w:t xml:space="preserve">; IOL, </w:t>
      </w:r>
      <w:r w:rsidRPr="00265726">
        <w:rPr>
          <w:rFonts w:ascii="Times New Roman" w:hAnsi="Times New Roman" w:cs="Times New Roman"/>
          <w:sz w:val="18"/>
          <w:szCs w:val="18"/>
        </w:rPr>
        <w:t>intraocular lymphoma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137D3F">
        <w:rPr>
          <w:rFonts w:ascii="Times New Roman" w:hAnsi="Times New Roman" w:cs="Times New Roman"/>
          <w:sz w:val="18"/>
          <w:szCs w:val="18"/>
        </w:rPr>
        <w:t>SD, stable disease; PD, progressive disease</w:t>
      </w:r>
      <w:r w:rsidR="000C3EAC">
        <w:rPr>
          <w:rFonts w:ascii="Times New Roman" w:hAnsi="Times New Roman" w:cs="Times New Roman" w:hint="eastAsia"/>
          <w:sz w:val="18"/>
          <w:szCs w:val="18"/>
        </w:rPr>
        <w:t xml:space="preserve">; CR, </w:t>
      </w:r>
      <w:r w:rsidR="000C3EAC" w:rsidRPr="000C3EAC">
        <w:rPr>
          <w:rFonts w:ascii="Times New Roman" w:hAnsi="Times New Roman" w:cs="Times New Roman"/>
          <w:sz w:val="18"/>
          <w:szCs w:val="18"/>
        </w:rPr>
        <w:t>complete response</w:t>
      </w:r>
      <w:r w:rsidR="000C3EAC">
        <w:rPr>
          <w:rFonts w:ascii="Times New Roman" w:hAnsi="Times New Roman" w:cs="Times New Roman" w:hint="eastAsia"/>
          <w:sz w:val="18"/>
          <w:szCs w:val="18"/>
        </w:rPr>
        <w:t xml:space="preserve">; ORR, </w:t>
      </w:r>
      <w:r w:rsidR="000C3EAC" w:rsidRPr="000C3EAC">
        <w:rPr>
          <w:rFonts w:ascii="Times New Roman" w:hAnsi="Times New Roman" w:cs="Times New Roman"/>
          <w:sz w:val="18"/>
          <w:szCs w:val="18"/>
        </w:rPr>
        <w:t>overall response rate</w:t>
      </w:r>
      <w:r w:rsidR="000C3EAC">
        <w:rPr>
          <w:rFonts w:ascii="Times New Roman" w:hAnsi="Times New Roman" w:cs="Times New Roman" w:hint="eastAsia"/>
          <w:sz w:val="18"/>
          <w:szCs w:val="18"/>
        </w:rPr>
        <w:t>; PFS, p</w:t>
      </w:r>
      <w:r w:rsidR="000C3EAC" w:rsidRPr="000C3EAC">
        <w:rPr>
          <w:rFonts w:ascii="Times New Roman" w:hAnsi="Times New Roman" w:cs="Times New Roman"/>
          <w:sz w:val="18"/>
          <w:szCs w:val="18"/>
        </w:rPr>
        <w:t>rogression-free survival</w:t>
      </w:r>
      <w:r w:rsidR="000C3EAC">
        <w:rPr>
          <w:rFonts w:ascii="Times New Roman" w:hAnsi="Times New Roman" w:cs="Times New Roman" w:hint="eastAsia"/>
          <w:sz w:val="18"/>
          <w:szCs w:val="18"/>
        </w:rPr>
        <w:t>; OS, o</w:t>
      </w:r>
      <w:r w:rsidR="000C3EAC" w:rsidRPr="000C3EAC">
        <w:rPr>
          <w:rFonts w:ascii="Times New Roman" w:hAnsi="Times New Roman" w:cs="Times New Roman"/>
          <w:sz w:val="18"/>
          <w:szCs w:val="18"/>
        </w:rPr>
        <w:t>verall survival</w:t>
      </w:r>
      <w:r w:rsidR="000C3EAC">
        <w:rPr>
          <w:rFonts w:ascii="Times New Roman" w:hAnsi="Times New Roman" w:cs="Times New Roman" w:hint="eastAsia"/>
          <w:sz w:val="18"/>
          <w:szCs w:val="18"/>
        </w:rPr>
        <w:t>.</w:t>
      </w:r>
    </w:p>
    <w:p w14:paraId="3E1D98EF" w14:textId="77777777" w:rsidR="00CB28A5" w:rsidRDefault="00CB28A5" w:rsidP="00CB28A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D17B4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#</w:t>
      </w:r>
      <w:r w:rsidRPr="005D17B4">
        <w:rPr>
          <w:rFonts w:ascii="Times New Roman" w:hAnsi="Times New Roman" w:cs="Times New Roman"/>
          <w:color w:val="000000" w:themeColor="text1"/>
          <w:sz w:val="18"/>
          <w:szCs w:val="18"/>
        </w:rPr>
        <w:t>Data represent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5D17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o. (%) of patients unless otherwise identified as median (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range</w:t>
      </w:r>
      <w:r w:rsidRPr="005D17B4">
        <w:rPr>
          <w:rFonts w:ascii="Times New Roman" w:hAnsi="Times New Roman" w:cs="Times New Roman"/>
          <w:color w:val="000000" w:themeColor="text1"/>
          <w:sz w:val="18"/>
          <w:szCs w:val="18"/>
        </w:rPr>
        <w:t>).</w:t>
      </w:r>
    </w:p>
    <w:p w14:paraId="4CE3AEBF" w14:textId="69982DED" w:rsidR="007D50AD" w:rsidRPr="007D50AD" w:rsidRDefault="007D50AD" w:rsidP="00CB28A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D50A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*</w:t>
      </w:r>
      <w:r w:rsidRPr="007D50AD">
        <w:t xml:space="preserve"> </w:t>
      </w:r>
      <w:r w:rsidRPr="007D50AD">
        <w:rPr>
          <w:rFonts w:ascii="Times New Roman" w:hAnsi="Times New Roman" w:cs="Times New Roman"/>
          <w:color w:val="000000" w:themeColor="text1"/>
          <w:sz w:val="18"/>
          <w:szCs w:val="18"/>
        </w:rPr>
        <w:t>The ORR and CR rate of the patients under 60 years old in the ASCT+CAR-T group was higher than that of the patients in the CAR-T group (P=0.4844 and P&lt;0.001) and CIT group (P=0.0051 and P=0.0022)</w:t>
      </w:r>
      <w:r w:rsidRPr="007D50A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</w:p>
    <w:p w14:paraId="75861D3B" w14:textId="6E8EEB7C" w:rsidR="007D50AD" w:rsidRPr="007D50AD" w:rsidRDefault="007D50AD" w:rsidP="00CB28A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D50A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**</w:t>
      </w:r>
      <w:r w:rsidRPr="007D50AD">
        <w:t xml:space="preserve"> </w:t>
      </w:r>
      <w:r w:rsidRPr="007D50AD">
        <w:rPr>
          <w:rFonts w:ascii="Times New Roman" w:hAnsi="Times New Roman" w:cs="Times New Roman"/>
          <w:color w:val="000000" w:themeColor="text1"/>
          <w:sz w:val="18"/>
          <w:szCs w:val="18"/>
        </w:rPr>
        <w:t>The PFS and OS of the patients under 60 years old in the ASCT+CAR-T group was higher than that of the patients in the CAR-T group (P=0.0085 and P=0.2737) and CIT group (P=0.0893 and P=0.0494)</w:t>
      </w:r>
      <w:r w:rsidRPr="007D50A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</w:p>
    <w:p w14:paraId="1F2C803E" w14:textId="0CBEEFBD" w:rsidR="00E85168" w:rsidRDefault="00CB28A5" w:rsidP="000C3EAC">
      <w:pPr>
        <w:rPr>
          <w:rFonts w:ascii="Times New Roman" w:hAnsi="Times New Roman" w:cs="Times New Roman"/>
          <w:sz w:val="18"/>
          <w:szCs w:val="18"/>
        </w:rPr>
      </w:pPr>
      <w:r w:rsidRPr="00675232">
        <w:rPr>
          <w:rFonts w:ascii="Times New Roman" w:hAnsi="Times New Roman" w:cs="Times New Roman"/>
          <w:sz w:val="18"/>
          <w:szCs w:val="18"/>
        </w:rPr>
        <w:t>Bold font :</w:t>
      </w:r>
      <w:r w:rsidRPr="00E25A97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675232">
        <w:rPr>
          <w:rFonts w:ascii="Times New Roman" w:hAnsi="Times New Roman" w:cs="Times New Roman"/>
          <w:sz w:val="18"/>
          <w:szCs w:val="18"/>
        </w:rPr>
        <w:t xml:space="preserve"> Value &lt;0.05.</w:t>
      </w:r>
    </w:p>
    <w:p w14:paraId="13FFD757" w14:textId="77777777" w:rsidR="00E85168" w:rsidRDefault="00E8516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897749C" w14:textId="237552D3" w:rsidR="00E85168" w:rsidRDefault="00E85168" w:rsidP="00E8516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96D07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3</w:t>
      </w:r>
      <w:r w:rsidRPr="00424852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424852">
        <w:rPr>
          <w:rFonts w:ascii="Times New Roman" w:hAnsi="Times New Roman" w:cs="Times New Roman"/>
          <w:b/>
          <w:bCs/>
        </w:rPr>
        <w:t xml:space="preserve"> Baseline </w:t>
      </w:r>
      <w:r w:rsidRPr="00424852">
        <w:rPr>
          <w:rFonts w:ascii="Times New Roman" w:hAnsi="Times New Roman" w:cs="Times New Roman"/>
          <w:b/>
          <w:bCs/>
          <w:color w:val="000000" w:themeColor="text1"/>
          <w:szCs w:val="21"/>
        </w:rPr>
        <w:t>Characteristic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, </w:t>
      </w:r>
      <w:r w:rsidRPr="00CB28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Response and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Pr="00CB28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rvival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O</w:t>
      </w:r>
      <w:r w:rsidRPr="00CB28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tcomes in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P</w:t>
      </w:r>
      <w:r w:rsidRPr="00CB28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tients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U</w:t>
      </w:r>
      <w:r w:rsidRPr="00CB28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nder 60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Y</w:t>
      </w:r>
      <w:r w:rsidRPr="00CB28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ears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O</w:t>
      </w:r>
      <w:r w:rsidRPr="00CB28A5">
        <w:rPr>
          <w:rFonts w:ascii="Times New Roman" w:hAnsi="Times New Roman" w:cs="Times New Roman"/>
          <w:b/>
          <w:bCs/>
          <w:color w:val="000000" w:themeColor="text1"/>
          <w:szCs w:val="21"/>
        </w:rPr>
        <w:t>ld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with Secondary</w:t>
      </w:r>
      <w:r w:rsidRPr="00A35B0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CNS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L</w:t>
      </w:r>
      <w:r w:rsidRPr="00A35B03">
        <w:rPr>
          <w:rFonts w:ascii="Times New Roman" w:hAnsi="Times New Roman" w:cs="Times New Roman"/>
          <w:b/>
          <w:bCs/>
          <w:color w:val="000000" w:themeColor="text1"/>
          <w:szCs w:val="21"/>
        </w:rPr>
        <w:t>ymphoma</w:t>
      </w:r>
      <w:r w:rsidR="00F103C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</w:p>
    <w:p w14:paraId="55613F91" w14:textId="77777777" w:rsidR="00E85168" w:rsidRPr="004F11BC" w:rsidRDefault="00E85168" w:rsidP="00E8516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tbl>
      <w:tblPr>
        <w:tblStyle w:val="1-3"/>
        <w:tblW w:w="9594" w:type="dxa"/>
        <w:tblInd w:w="-9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1"/>
        <w:gridCol w:w="187"/>
        <w:gridCol w:w="1842"/>
        <w:gridCol w:w="1558"/>
        <w:gridCol w:w="1659"/>
        <w:gridCol w:w="1417"/>
      </w:tblGrid>
      <w:tr w:rsidR="00E85168" w14:paraId="3A75A534" w14:textId="77777777" w:rsidTr="00BB4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06EAD" w14:textId="77777777" w:rsidR="00E85168" w:rsidRPr="00CA75CA" w:rsidRDefault="00E85168" w:rsidP="00BB42F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32A3E2" w14:textId="77777777" w:rsidR="00E85168" w:rsidRDefault="00E85168" w:rsidP="00BB4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SCT+CAR-T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roup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,</w:t>
            </w:r>
          </w:p>
          <w:p w14:paraId="4AC6086A" w14:textId="7B4E2178" w:rsidR="00E85168" w:rsidRPr="00CA75CA" w:rsidRDefault="00E85168" w:rsidP="00BB4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No. (%) 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(n= </w:t>
            </w:r>
            <w:r w:rsidR="00BA2F4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19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A3DB954" w14:textId="77777777" w:rsidR="00E85168" w:rsidRDefault="00E85168" w:rsidP="00BB4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AR-T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roup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,</w:t>
            </w:r>
          </w:p>
          <w:p w14:paraId="1CFB97CC" w14:textId="77777777" w:rsidR="00E85168" w:rsidRPr="00CA75CA" w:rsidRDefault="00E85168" w:rsidP="00BB4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No. (%) (n=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9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AFB1D23" w14:textId="77777777" w:rsidR="00E85168" w:rsidRDefault="00E85168" w:rsidP="00BB4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CIT </w:t>
            </w:r>
            <w:r w:rsidRPr="005D55A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roup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, </w:t>
            </w:r>
          </w:p>
          <w:p w14:paraId="0E99B21E" w14:textId="2A021746" w:rsidR="00E85168" w:rsidRPr="00E23661" w:rsidRDefault="00E85168" w:rsidP="00BB4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No. (%) (n= </w:t>
            </w:r>
            <w:r w:rsidR="00BA2F4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2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952D9AD" w14:textId="77777777" w:rsidR="00E85168" w:rsidRDefault="00E85168" w:rsidP="00BB4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19F8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</w:t>
            </w:r>
            <w:r w:rsidRPr="00EF091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Value</w:t>
            </w:r>
          </w:p>
        </w:tc>
      </w:tr>
      <w:tr w:rsidR="00E85168" w14:paraId="2189900D" w14:textId="77777777" w:rsidTr="00BB42F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  <w:tcBorders>
              <w:top w:val="single" w:sz="4" w:space="0" w:color="auto"/>
            </w:tcBorders>
          </w:tcPr>
          <w:p w14:paraId="4E4F902F" w14:textId="77777777" w:rsidR="00E85168" w:rsidRPr="00CA75CA" w:rsidRDefault="00E85168" w:rsidP="00BB42F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ge, median (range), year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D5B422D" w14:textId="40A95981" w:rsidR="00E85168" w:rsidRPr="00E1396E" w:rsidRDefault="00BA2F42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="00E85168" w:rsidRPr="00336AC5">
              <w:rPr>
                <w:rFonts w:ascii="Times New Roman" w:hAnsi="Times New Roman" w:cs="Times New Roman" w:hint="eastAsia"/>
                <w:sz w:val="18"/>
                <w:szCs w:val="18"/>
              </w:rPr>
              <w:t>(2</w:t>
            </w:r>
            <w:r w:rsidR="00E8516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E85168" w:rsidRPr="00336AC5">
              <w:rPr>
                <w:rFonts w:ascii="Times New Roman" w:hAnsi="Times New Roman" w:cs="Times New Roman" w:hint="eastAsia"/>
                <w:sz w:val="18"/>
                <w:szCs w:val="18"/>
              </w:rPr>
              <w:t>-6</w:t>
            </w:r>
            <w:r w:rsidR="00E8516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85168" w:rsidRPr="00336AC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1068FCB" w14:textId="77777777" w:rsidR="00E85168" w:rsidRPr="00CA75CA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-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3C7113F" w14:textId="78BB61CB" w:rsidR="00E85168" w:rsidRPr="00CA75CA" w:rsidRDefault="008103B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3.5</w:t>
            </w:r>
            <w:r w:rsidR="00E851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6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  <w:r w:rsidR="00E851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6ED880F" w14:textId="30808504" w:rsidR="00E85168" w:rsidRPr="00D35240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2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8103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203</w:t>
            </w:r>
          </w:p>
        </w:tc>
      </w:tr>
      <w:tr w:rsidR="00E85168" w14:paraId="47A12C74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3CC06A6C" w14:textId="77777777" w:rsidR="00E85168" w:rsidRPr="003E2227" w:rsidRDefault="00E85168" w:rsidP="00BB4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x</w:t>
            </w:r>
          </w:p>
        </w:tc>
        <w:tc>
          <w:tcPr>
            <w:tcW w:w="1842" w:type="dxa"/>
          </w:tcPr>
          <w:p w14:paraId="3CBF81C8" w14:textId="77777777" w:rsidR="00E85168" w:rsidRPr="00E1396E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558" w:type="dxa"/>
          </w:tcPr>
          <w:p w14:paraId="19E2B99D" w14:textId="77777777" w:rsidR="00E85168" w:rsidRPr="00CA75CA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9" w:type="dxa"/>
          </w:tcPr>
          <w:p w14:paraId="29F77B5A" w14:textId="77777777" w:rsidR="00E85168" w:rsidRPr="00CA75CA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643F1D5" w14:textId="23158CEA" w:rsidR="00E85168" w:rsidRPr="00CA75CA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C5744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671</w:t>
            </w:r>
          </w:p>
        </w:tc>
      </w:tr>
      <w:tr w:rsidR="00E85168" w14:paraId="4711BA2A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0D334133" w14:textId="77777777" w:rsidR="00E85168" w:rsidRPr="003E2227" w:rsidRDefault="00E85168" w:rsidP="00BB42FE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842" w:type="dxa"/>
          </w:tcPr>
          <w:p w14:paraId="0258F9F4" w14:textId="7F2506AF" w:rsidR="00E85168" w:rsidRPr="0087003C" w:rsidRDefault="00BA2F42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E85168"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851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852C6">
              <w:rPr>
                <w:rFonts w:ascii="Times New Roman" w:hAnsi="Times New Roman" w:cs="Times New Roman" w:hint="eastAsia"/>
                <w:sz w:val="18"/>
                <w:szCs w:val="18"/>
              </w:rPr>
              <w:t>2.1</w:t>
            </w:r>
            <w:r w:rsidR="00E85168"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2A79B080" w14:textId="77777777" w:rsidR="00E85168" w:rsidRPr="00CA75CA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1974F473" w14:textId="4783B2E7" w:rsidR="00E85168" w:rsidRPr="00CA75CA" w:rsidRDefault="008103B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E851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.0</w:t>
            </w:r>
            <w:r w:rsidR="00E851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6D29102" w14:textId="77777777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85168" w14:paraId="009A56CF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0E1FBF31" w14:textId="77777777" w:rsidR="00E85168" w:rsidRDefault="00E85168" w:rsidP="00BB42FE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842" w:type="dxa"/>
          </w:tcPr>
          <w:p w14:paraId="72F67DC9" w14:textId="659E1D23" w:rsidR="00E85168" w:rsidRPr="0087003C" w:rsidRDefault="00BA2F42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="00E85168"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851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852C6">
              <w:rPr>
                <w:rFonts w:ascii="Times New Roman" w:hAnsi="Times New Roman" w:cs="Times New Roman" w:hint="eastAsia"/>
                <w:sz w:val="18"/>
                <w:szCs w:val="18"/>
              </w:rPr>
              <w:t>7.9</w:t>
            </w:r>
            <w:r w:rsidR="00E85168"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754470B1" w14:textId="77777777" w:rsidR="00E85168" w:rsidRPr="00CA75CA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.7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5DA42D10" w14:textId="5DEB19B0" w:rsidR="00E85168" w:rsidRPr="00CA75CA" w:rsidRDefault="008103B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E851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.0</w:t>
            </w:r>
            <w:r w:rsidR="00E851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E6194E7" w14:textId="77777777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85168" w14:paraId="2C15BB53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599F6766" w14:textId="77777777" w:rsidR="00E85168" w:rsidRPr="00BA2F42" w:rsidRDefault="00E85168" w:rsidP="00BB42F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ECOG </w:t>
            </w:r>
          </w:p>
        </w:tc>
        <w:tc>
          <w:tcPr>
            <w:tcW w:w="1842" w:type="dxa"/>
          </w:tcPr>
          <w:p w14:paraId="534E8BCB" w14:textId="77777777" w:rsidR="00E85168" w:rsidRPr="0087003C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</w:tcPr>
          <w:p w14:paraId="0755DF7D" w14:textId="77777777" w:rsidR="00E85168" w:rsidRPr="00CA75CA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9" w:type="dxa"/>
          </w:tcPr>
          <w:p w14:paraId="046B71BD" w14:textId="77777777" w:rsidR="00E85168" w:rsidRPr="00D83F07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8F72366" w14:textId="086866A5" w:rsidR="00E85168" w:rsidRPr="00D83F07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5744A">
              <w:rPr>
                <w:rFonts w:ascii="Times New Roman" w:hAnsi="Times New Roman" w:cs="Times New Roman" w:hint="eastAsia"/>
                <w:sz w:val="18"/>
                <w:szCs w:val="18"/>
              </w:rPr>
              <w:t>2919</w:t>
            </w:r>
          </w:p>
        </w:tc>
      </w:tr>
      <w:tr w:rsidR="00E85168" w14:paraId="41E620BE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58C02CA1" w14:textId="77777777" w:rsidR="00E85168" w:rsidRPr="00BA2F42" w:rsidRDefault="00E85168" w:rsidP="00BB42FE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2F42">
              <w:rPr>
                <w:rFonts w:ascii="Times New Roman" w:eastAsia="微软雅黑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0-1</w:t>
            </w:r>
          </w:p>
        </w:tc>
        <w:tc>
          <w:tcPr>
            <w:tcW w:w="1842" w:type="dxa"/>
          </w:tcPr>
          <w:p w14:paraId="5F7CEF48" w14:textId="273CB4FE" w:rsidR="00E85168" w:rsidRPr="0087003C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BA2F4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852C6">
              <w:rPr>
                <w:rFonts w:ascii="Times New Roman" w:hAnsi="Times New Roman" w:cs="Times New Roman" w:hint="eastAsia"/>
                <w:sz w:val="18"/>
                <w:szCs w:val="18"/>
              </w:rPr>
              <w:t>57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56F49258" w14:textId="77777777" w:rsidR="00E85168" w:rsidRPr="00376CF3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6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7F9F171A" w14:textId="41171806" w:rsidR="00E85168" w:rsidRPr="00CA75CA" w:rsidRDefault="008103B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1546382F" w14:textId="77777777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85168" w14:paraId="03E4E106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3482DF4F" w14:textId="77777777" w:rsidR="00E85168" w:rsidRPr="00BA2F42" w:rsidRDefault="00E85168" w:rsidP="00BB42FE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2F42">
              <w:rPr>
                <w:rFonts w:ascii="Times New Roman" w:eastAsia="微软雅黑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2</w:t>
            </w:r>
            <w:r w:rsidRPr="00BA2F42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1842" w:type="dxa"/>
          </w:tcPr>
          <w:p w14:paraId="1BBD9BB7" w14:textId="347F0160" w:rsidR="00E85168" w:rsidRPr="0087003C" w:rsidRDefault="00BA2F42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E85168"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852C6">
              <w:rPr>
                <w:rFonts w:ascii="Times New Roman" w:hAnsi="Times New Roman" w:cs="Times New Roman" w:hint="eastAsia"/>
                <w:sz w:val="18"/>
                <w:szCs w:val="18"/>
              </w:rPr>
              <w:t>42.1</w:t>
            </w:r>
            <w:r w:rsidR="00E85168"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540B6FEE" w14:textId="77777777" w:rsidR="00E85168" w:rsidRPr="00CA75CA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4.4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55D1DCFE" w14:textId="7A69EF1F" w:rsidR="00E85168" w:rsidRPr="00CA75CA" w:rsidRDefault="008103B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E851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0.0</w:t>
            </w:r>
            <w:r w:rsidR="00E851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F17ECD0" w14:textId="77777777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85168" w14:paraId="256B9F65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7E996796" w14:textId="77777777" w:rsidR="00E85168" w:rsidRPr="00BA2F42" w:rsidRDefault="00E85168" w:rsidP="00BB42F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enetics</w:t>
            </w:r>
          </w:p>
        </w:tc>
        <w:tc>
          <w:tcPr>
            <w:tcW w:w="1842" w:type="dxa"/>
          </w:tcPr>
          <w:p w14:paraId="5E27DF79" w14:textId="77777777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</w:tcPr>
          <w:p w14:paraId="3AB51A12" w14:textId="77777777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9" w:type="dxa"/>
          </w:tcPr>
          <w:p w14:paraId="50B5FAB5" w14:textId="77777777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05FC73F" w14:textId="77777777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85168" w14:paraId="44129B56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2CCEA190" w14:textId="77777777" w:rsidR="00E85168" w:rsidRPr="00BA2F42" w:rsidRDefault="00E85168" w:rsidP="00BB42FE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2F4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P53 deletion/mutation</w:t>
            </w:r>
          </w:p>
        </w:tc>
        <w:tc>
          <w:tcPr>
            <w:tcW w:w="1842" w:type="dxa"/>
          </w:tcPr>
          <w:p w14:paraId="0E18C9D0" w14:textId="5EFF8630" w:rsidR="00E85168" w:rsidRDefault="00BA2F42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85168"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852C6">
              <w:rPr>
                <w:rFonts w:ascii="Times New Roman" w:hAnsi="Times New Roman" w:cs="Times New Roman" w:hint="eastAsia"/>
                <w:sz w:val="18"/>
                <w:szCs w:val="18"/>
              </w:rPr>
              <w:t>7.7</w:t>
            </w:r>
            <w:r w:rsidR="00E85168">
              <w:rPr>
                <w:rFonts w:ascii="Times New Roman" w:hAnsi="Times New Roman" w:cs="Times New Roman"/>
                <w:sz w:val="18"/>
                <w:szCs w:val="18"/>
              </w:rPr>
              <w:t>, n=</w:t>
            </w:r>
            <w:r w:rsidR="00E8516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E85168"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6802E263" w14:textId="77777777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0, n=5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51B3E826" w14:textId="7D7BA7D2" w:rsidR="00E85168" w:rsidRDefault="008103B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85168"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85168">
              <w:rPr>
                <w:rFonts w:ascii="Times New Roman" w:hAnsi="Times New Roman" w:cs="Times New Roman"/>
                <w:sz w:val="18"/>
                <w:szCs w:val="18"/>
              </w:rPr>
              <w:t>, n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E85168"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DDDE121" w14:textId="525C382C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5744A">
              <w:rPr>
                <w:rFonts w:ascii="Times New Roman" w:hAnsi="Times New Roman" w:cs="Times New Roman" w:hint="eastAsia"/>
                <w:sz w:val="18"/>
                <w:szCs w:val="18"/>
              </w:rPr>
              <w:t>1875</w:t>
            </w:r>
          </w:p>
        </w:tc>
      </w:tr>
      <w:tr w:rsidR="00E85168" w14:paraId="38C490FD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18DDFEE6" w14:textId="77777777" w:rsidR="00E85168" w:rsidRPr="00BA2F42" w:rsidRDefault="00E85168" w:rsidP="00BB42FE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YD88</w:t>
            </w: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L265P</w:t>
            </w: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D79b</w:t>
            </w: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 xml:space="preserve">wt </w:t>
            </w:r>
          </w:p>
        </w:tc>
        <w:tc>
          <w:tcPr>
            <w:tcW w:w="1842" w:type="dxa"/>
          </w:tcPr>
          <w:p w14:paraId="17886A11" w14:textId="2E1AF924" w:rsidR="00E85168" w:rsidRDefault="00BA2F42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85168"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852C6">
              <w:rPr>
                <w:rFonts w:ascii="Times New Roman" w:hAnsi="Times New Roman" w:cs="Times New Roman" w:hint="eastAsia"/>
                <w:sz w:val="18"/>
                <w:szCs w:val="18"/>
              </w:rPr>
              <w:t>7.7</w:t>
            </w:r>
            <w:r w:rsidR="00E85168">
              <w:rPr>
                <w:rFonts w:ascii="Times New Roman" w:hAnsi="Times New Roman" w:cs="Times New Roman"/>
                <w:sz w:val="18"/>
                <w:szCs w:val="18"/>
              </w:rPr>
              <w:t>, n=</w:t>
            </w:r>
            <w:r w:rsidR="00E8516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E85168"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6759BD9A" w14:textId="77777777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 n=5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78CBBC52" w14:textId="4F08D998" w:rsidR="00E85168" w:rsidRDefault="008103B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85168"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</w:t>
            </w:r>
            <w:r w:rsidR="00E85168">
              <w:rPr>
                <w:rFonts w:ascii="Times New Roman" w:hAnsi="Times New Roman" w:cs="Times New Roman"/>
                <w:sz w:val="18"/>
                <w:szCs w:val="18"/>
              </w:rPr>
              <w:t>, n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E85168"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B048DE6" w14:textId="6633D32D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5744A">
              <w:rPr>
                <w:rFonts w:ascii="Times New Roman" w:hAnsi="Times New Roman" w:cs="Times New Roman" w:hint="eastAsia"/>
                <w:sz w:val="18"/>
                <w:szCs w:val="18"/>
              </w:rPr>
              <w:t>1232</w:t>
            </w:r>
          </w:p>
        </w:tc>
      </w:tr>
      <w:tr w:rsidR="00E85168" w14:paraId="19148993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67FB0AFB" w14:textId="77777777" w:rsidR="00E85168" w:rsidRPr="00BA2F42" w:rsidRDefault="00E85168" w:rsidP="00BB42FE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YD88</w:t>
            </w: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L265P</w:t>
            </w: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D79b</w:t>
            </w: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mut</w:t>
            </w:r>
          </w:p>
        </w:tc>
        <w:tc>
          <w:tcPr>
            <w:tcW w:w="1842" w:type="dxa"/>
          </w:tcPr>
          <w:p w14:paraId="24E12D8E" w14:textId="12102EAD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852C6">
              <w:rPr>
                <w:rFonts w:ascii="Times New Roman" w:hAnsi="Times New Roman" w:cs="Times New Roman" w:hint="eastAsia"/>
                <w:sz w:val="18"/>
                <w:szCs w:val="18"/>
              </w:rPr>
              <w:t>7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BA2F4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6D9D696A" w14:textId="77777777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 n=5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4AE1F6A0" w14:textId="2AD68CFD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=</w:t>
            </w:r>
            <w:r w:rsidR="008103B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9BF4059" w14:textId="73EA4AC8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5744A">
              <w:rPr>
                <w:rFonts w:ascii="Times New Roman" w:hAnsi="Times New Roman" w:cs="Times New Roman" w:hint="eastAsia"/>
                <w:sz w:val="18"/>
                <w:szCs w:val="18"/>
              </w:rPr>
              <w:t>7532</w:t>
            </w:r>
          </w:p>
        </w:tc>
      </w:tr>
      <w:tr w:rsidR="00E85168" w14:paraId="0D4C30E8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43EE8DD1" w14:textId="77777777" w:rsidR="00E85168" w:rsidRPr="00BA2F42" w:rsidRDefault="00E85168" w:rsidP="00BB42FE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2F4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D</w:t>
            </w: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uble-hit rearrangement</w:t>
            </w:r>
          </w:p>
        </w:tc>
        <w:tc>
          <w:tcPr>
            <w:tcW w:w="1842" w:type="dxa"/>
          </w:tcPr>
          <w:p w14:paraId="31C3545B" w14:textId="0B0FCDCF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852C6">
              <w:rPr>
                <w:rFonts w:ascii="Times New Roman" w:hAnsi="Times New Roman" w:cs="Times New Roman" w:hint="eastAsia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=</w:t>
            </w:r>
            <w:r w:rsidR="00BA2F4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2D880133" w14:textId="77777777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0, n=4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55A2C8B5" w14:textId="5CAB8091" w:rsidR="00E85168" w:rsidRDefault="008103B5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85168"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85168">
              <w:rPr>
                <w:rFonts w:ascii="Times New Roman" w:hAnsi="Times New Roman" w:cs="Times New Roman"/>
                <w:sz w:val="18"/>
                <w:szCs w:val="18"/>
              </w:rPr>
              <w:t>0, n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85168"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0FAB705" w14:textId="3C28A27E" w:rsidR="00E85168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5744A">
              <w:rPr>
                <w:rFonts w:ascii="Times New Roman" w:hAnsi="Times New Roman" w:cs="Times New Roman" w:hint="eastAsia"/>
                <w:sz w:val="18"/>
                <w:szCs w:val="18"/>
              </w:rPr>
              <w:t>350</w:t>
            </w:r>
          </w:p>
        </w:tc>
      </w:tr>
      <w:tr w:rsidR="00E85168" w14:paraId="25E086E2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3EFCF1F3" w14:textId="77777777" w:rsidR="00E85168" w:rsidRPr="00BA2F42" w:rsidRDefault="00E85168" w:rsidP="00BB42F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ites of disease before t</w:t>
            </w:r>
            <w:r w:rsidRPr="00BA2F4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r</w:t>
            </w: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atment</w:t>
            </w:r>
          </w:p>
        </w:tc>
        <w:tc>
          <w:tcPr>
            <w:tcW w:w="1842" w:type="dxa"/>
          </w:tcPr>
          <w:p w14:paraId="08DABD90" w14:textId="77777777" w:rsidR="00E85168" w:rsidRPr="00E1396E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558" w:type="dxa"/>
          </w:tcPr>
          <w:p w14:paraId="4AA6FF53" w14:textId="77777777" w:rsidR="00E85168" w:rsidRPr="0083032E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039DEDF8" w14:textId="77777777" w:rsidR="00E85168" w:rsidRPr="00205C2C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CBEFC43" w14:textId="424278BE" w:rsidR="00E85168" w:rsidRPr="00B175B4" w:rsidRDefault="00E85168" w:rsidP="00BB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75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C5744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12</w:t>
            </w:r>
          </w:p>
        </w:tc>
      </w:tr>
      <w:tr w:rsidR="004852C6" w14:paraId="575E8B47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31A35F33" w14:textId="77777777" w:rsidR="004852C6" w:rsidRPr="00BA2F42" w:rsidRDefault="004852C6" w:rsidP="004852C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2F4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NS</w:t>
            </w:r>
          </w:p>
        </w:tc>
        <w:tc>
          <w:tcPr>
            <w:tcW w:w="1842" w:type="dxa"/>
          </w:tcPr>
          <w:p w14:paraId="6387EBDC" w14:textId="390C5527" w:rsidR="004852C6" w:rsidRPr="00EA5B72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707049EF" w14:textId="77777777" w:rsidR="004852C6" w:rsidRPr="006E3765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E37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1ED14F10" w14:textId="71F3B6BA" w:rsidR="004852C6" w:rsidRPr="00EE23D3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5ED2C864" w14:textId="77777777" w:rsidR="004852C6" w:rsidRPr="004B7D8B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852C6" w14:paraId="6E16A579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611212A9" w14:textId="77777777" w:rsidR="004852C6" w:rsidRPr="00BA2F42" w:rsidRDefault="004852C6" w:rsidP="004852C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2F4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ystemic Disease</w:t>
            </w:r>
          </w:p>
        </w:tc>
        <w:tc>
          <w:tcPr>
            <w:tcW w:w="1842" w:type="dxa"/>
          </w:tcPr>
          <w:p w14:paraId="0D62BE81" w14:textId="075A6969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1</w:t>
            </w:r>
            <w:r w:rsidRPr="00870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20331DED" w14:textId="77777777" w:rsidR="004852C6" w:rsidRPr="0083032E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640FD660" w14:textId="3A84BEB7" w:rsidR="004852C6" w:rsidRPr="00EE23D3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EA01371" w14:textId="77777777" w:rsidR="004852C6" w:rsidRPr="004B7D8B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852C6" w14:paraId="2210479E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75D70179" w14:textId="77777777" w:rsidR="004852C6" w:rsidRPr="00BA2F42" w:rsidRDefault="004852C6" w:rsidP="004852C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emission status at inclusion</w:t>
            </w:r>
          </w:p>
        </w:tc>
        <w:tc>
          <w:tcPr>
            <w:tcW w:w="1842" w:type="dxa"/>
          </w:tcPr>
          <w:p w14:paraId="54607C29" w14:textId="77777777" w:rsidR="004852C6" w:rsidRPr="00E1396E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558" w:type="dxa"/>
          </w:tcPr>
          <w:p w14:paraId="14881ED1" w14:textId="77777777" w:rsidR="004852C6" w:rsidRPr="0083032E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4512FD4F" w14:textId="77777777" w:rsidR="004852C6" w:rsidRPr="00CA75CA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48CA12F" w14:textId="01DC148A" w:rsidR="004852C6" w:rsidRPr="00036B0F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B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09</w:t>
            </w:r>
          </w:p>
        </w:tc>
      </w:tr>
      <w:tr w:rsidR="004852C6" w14:paraId="641941E1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65982D12" w14:textId="77777777" w:rsidR="004852C6" w:rsidRPr="00BA2F42" w:rsidRDefault="004852C6" w:rsidP="004852C6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elapse</w:t>
            </w:r>
          </w:p>
        </w:tc>
        <w:tc>
          <w:tcPr>
            <w:tcW w:w="1842" w:type="dxa"/>
          </w:tcPr>
          <w:p w14:paraId="1A05FFFB" w14:textId="538F8050" w:rsidR="004852C6" w:rsidRPr="0087003C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7339FDFF" w14:textId="77777777" w:rsidR="004852C6" w:rsidRPr="0083032E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12D21A39" w14:textId="04039044" w:rsidR="004852C6" w:rsidRPr="00CA75CA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144B67B" w14:textId="77777777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852C6" w14:paraId="0695DFCE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38015398" w14:textId="77777777" w:rsidR="004852C6" w:rsidRPr="00BA2F42" w:rsidRDefault="004852C6" w:rsidP="004852C6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efractory</w:t>
            </w:r>
          </w:p>
        </w:tc>
        <w:tc>
          <w:tcPr>
            <w:tcW w:w="1842" w:type="dxa"/>
          </w:tcPr>
          <w:p w14:paraId="25F0B58D" w14:textId="6E84C9C7" w:rsidR="004852C6" w:rsidRPr="0087003C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1E71B911" w14:textId="77777777" w:rsidR="004852C6" w:rsidRPr="0083032E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0BD588A9" w14:textId="17C241E5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19E879D0" w14:textId="77777777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852C6" w14:paraId="29A8B579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3EB7A100" w14:textId="77777777" w:rsidR="004852C6" w:rsidRPr="00BA2F42" w:rsidRDefault="004852C6" w:rsidP="004852C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2F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Prior lines of therapy, median (range) </w:t>
            </w:r>
          </w:p>
        </w:tc>
        <w:tc>
          <w:tcPr>
            <w:tcW w:w="1842" w:type="dxa"/>
          </w:tcPr>
          <w:p w14:paraId="25A85B90" w14:textId="77777777" w:rsidR="004852C6" w:rsidRPr="00E1396E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B627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7</w:t>
            </w:r>
            <w:r w:rsidRPr="005B62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46CD5FA1" w14:textId="77777777" w:rsidR="004852C6" w:rsidRPr="0083032E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 w:rsidRPr="00A82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82DA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2DA4">
              <w:rPr>
                <w:rFonts w:ascii="Times New Roman" w:hAnsi="Times New Roman" w:cs="Times New Roman"/>
                <w:sz w:val="18"/>
                <w:szCs w:val="18"/>
              </w:rPr>
              <w:t>-9)</w:t>
            </w:r>
          </w:p>
        </w:tc>
        <w:tc>
          <w:tcPr>
            <w:tcW w:w="1659" w:type="dxa"/>
          </w:tcPr>
          <w:p w14:paraId="4FDA85CB" w14:textId="0B33859C" w:rsidR="004852C6" w:rsidRPr="00E21AF2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21AF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417" w:type="dxa"/>
          </w:tcPr>
          <w:p w14:paraId="0D4BA294" w14:textId="54EDAF82" w:rsidR="004852C6" w:rsidRPr="0080437B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23</w:t>
            </w:r>
          </w:p>
        </w:tc>
      </w:tr>
      <w:tr w:rsidR="004852C6" w14:paraId="7F67E567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4846B527" w14:textId="77777777" w:rsidR="004852C6" w:rsidRPr="00CA75CA" w:rsidRDefault="004852C6" w:rsidP="004852C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</w:t>
            </w:r>
            <w:r w:rsidRPr="0093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sease statu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before treatment</w:t>
            </w:r>
          </w:p>
        </w:tc>
        <w:tc>
          <w:tcPr>
            <w:tcW w:w="1842" w:type="dxa"/>
          </w:tcPr>
          <w:p w14:paraId="5BA07CF9" w14:textId="77777777" w:rsidR="004852C6" w:rsidRPr="00E1396E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558" w:type="dxa"/>
          </w:tcPr>
          <w:p w14:paraId="36E73433" w14:textId="77777777" w:rsidR="004852C6" w:rsidRPr="00CA75CA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9" w:type="dxa"/>
          </w:tcPr>
          <w:p w14:paraId="5ECA56E7" w14:textId="77777777" w:rsidR="004852C6" w:rsidRPr="00CA75CA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374B59C" w14:textId="14C5E469" w:rsidR="004852C6" w:rsidRPr="00CA75CA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323</w:t>
            </w:r>
          </w:p>
        </w:tc>
      </w:tr>
      <w:tr w:rsidR="004852C6" w14:paraId="5A1B71D7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4FD8A86A" w14:textId="77777777" w:rsidR="004852C6" w:rsidRDefault="004852C6" w:rsidP="004852C6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842" w:type="dxa"/>
          </w:tcPr>
          <w:p w14:paraId="45C1B80F" w14:textId="47D6CFFC" w:rsidR="004852C6" w:rsidRPr="0087003C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33BEF137" w14:textId="77777777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3.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3F3895AF" w14:textId="02BCA7A9" w:rsidR="004852C6" w:rsidRPr="00CA75CA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78D33815" w14:textId="77777777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852C6" w14:paraId="47FE7369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69EB3AD1" w14:textId="77777777" w:rsidR="004852C6" w:rsidRDefault="004852C6" w:rsidP="004852C6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842" w:type="dxa"/>
          </w:tcPr>
          <w:p w14:paraId="003C4B7B" w14:textId="6D5F8D9F" w:rsidR="004852C6" w:rsidRPr="0087003C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24286236" w14:textId="77777777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3C4C71C2" w14:textId="25ADEE45" w:rsidR="004852C6" w:rsidRPr="00CA75CA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BB4F3EB" w14:textId="77777777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852C6" w14:paraId="3DCFFD96" w14:textId="77777777" w:rsidTr="00BB42F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079E5259" w14:textId="77777777" w:rsidR="004852C6" w:rsidRPr="004F11BC" w:rsidRDefault="004852C6" w:rsidP="004852C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1B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CR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rate </w:t>
            </w:r>
            <w:r w:rsidRPr="004F11B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(%)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</w:tcPr>
          <w:p w14:paraId="5FC9D395" w14:textId="582D441B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.4</w:t>
            </w:r>
          </w:p>
        </w:tc>
        <w:tc>
          <w:tcPr>
            <w:tcW w:w="1558" w:type="dxa"/>
          </w:tcPr>
          <w:p w14:paraId="5CC6DE42" w14:textId="3387C90F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4.4</w:t>
            </w:r>
          </w:p>
        </w:tc>
        <w:tc>
          <w:tcPr>
            <w:tcW w:w="1659" w:type="dxa"/>
          </w:tcPr>
          <w:p w14:paraId="54496FBA" w14:textId="5EB383BF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1417" w:type="dxa"/>
          </w:tcPr>
          <w:p w14:paraId="20502609" w14:textId="1961FA55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602</w:t>
            </w:r>
            <w:r w:rsidRPr="00E8516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4852C6" w14:paraId="075F3D21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6F4046EB" w14:textId="77777777" w:rsidR="004852C6" w:rsidRPr="004F11BC" w:rsidRDefault="004852C6" w:rsidP="004852C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1B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ORR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4F11B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(%)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</w:tcPr>
          <w:p w14:paraId="0FEDA700" w14:textId="17907EA1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.0</w:t>
            </w:r>
          </w:p>
        </w:tc>
        <w:tc>
          <w:tcPr>
            <w:tcW w:w="1558" w:type="dxa"/>
          </w:tcPr>
          <w:p w14:paraId="2B2C67C5" w14:textId="6BF0BABC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5.5</w:t>
            </w:r>
          </w:p>
        </w:tc>
        <w:tc>
          <w:tcPr>
            <w:tcW w:w="1659" w:type="dxa"/>
          </w:tcPr>
          <w:p w14:paraId="6195AFF4" w14:textId="3373D300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1417" w:type="dxa"/>
          </w:tcPr>
          <w:p w14:paraId="468C171B" w14:textId="54E44D06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680</w:t>
            </w:r>
            <w:r w:rsidRPr="00E8516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4852C6" w14:paraId="14AE919B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</w:tcPr>
          <w:p w14:paraId="6BB8D80D" w14:textId="77777777" w:rsidR="004852C6" w:rsidRPr="000C3EAC" w:rsidRDefault="004852C6" w:rsidP="004852C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C3EA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2-year PFS rate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4F11B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(%)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</w:tcPr>
          <w:p w14:paraId="2D456C5A" w14:textId="4753D387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.2</w:t>
            </w:r>
          </w:p>
        </w:tc>
        <w:tc>
          <w:tcPr>
            <w:tcW w:w="1558" w:type="dxa"/>
          </w:tcPr>
          <w:p w14:paraId="5B5A7576" w14:textId="4802560E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1659" w:type="dxa"/>
          </w:tcPr>
          <w:p w14:paraId="3859159F" w14:textId="1CAC3679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4C9F41DD" w14:textId="6D9F29C0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16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418</w:t>
            </w:r>
            <w:r w:rsidRPr="00E8516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4852C6" w14:paraId="6ADA511C" w14:textId="77777777" w:rsidTr="00BB42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2"/>
            <w:tcBorders>
              <w:bottom w:val="single" w:sz="4" w:space="0" w:color="auto"/>
            </w:tcBorders>
          </w:tcPr>
          <w:p w14:paraId="0814A461" w14:textId="77777777" w:rsidR="004852C6" w:rsidRPr="000C3EAC" w:rsidRDefault="004852C6" w:rsidP="004852C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C3EA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2-year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O</w:t>
            </w:r>
            <w:r w:rsidRPr="000C3EA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 rat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e </w:t>
            </w:r>
            <w:r w:rsidRPr="004F11BC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(%)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AF2D224" w14:textId="16006B1C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.4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0746BB1" w14:textId="63ECCE3C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5.6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D54637B" w14:textId="0EB0AD31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793B06" w14:textId="54706DAD" w:rsidR="004852C6" w:rsidRDefault="004852C6" w:rsidP="00485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80</w:t>
            </w:r>
            <w:r w:rsidRPr="00E8516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</w:tbl>
    <w:p w14:paraId="546689A5" w14:textId="0D8FAA81" w:rsidR="00E85168" w:rsidRPr="0073026F" w:rsidRDefault="00E85168" w:rsidP="00E85168">
      <w:pPr>
        <w:adjustRightInd w:val="0"/>
        <w:snapToGrid w:val="0"/>
        <w:spacing w:line="24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SCT, </w:t>
      </w:r>
      <w:r w:rsidRPr="00E327CE">
        <w:rPr>
          <w:rFonts w:ascii="Times New Roman" w:hAnsi="Times New Roman" w:cs="Times New Roman"/>
          <w:sz w:val="18"/>
          <w:szCs w:val="18"/>
        </w:rPr>
        <w:t>autologous stem cell transplantation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E327CE">
        <w:rPr>
          <w:rFonts w:ascii="Times New Roman" w:hAnsi="Times New Roman" w:cs="Times New Roman"/>
          <w:sz w:val="18"/>
          <w:szCs w:val="18"/>
        </w:rPr>
        <w:t xml:space="preserve"> </w:t>
      </w:r>
      <w:r w:rsidRPr="00026D5B">
        <w:rPr>
          <w:rFonts w:ascii="Times New Roman" w:hAnsi="Times New Roman" w:cs="Times New Roman"/>
          <w:sz w:val="18"/>
          <w:szCs w:val="18"/>
        </w:rPr>
        <w:t>CAR-T, chimeric antigen receptor T cells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CIT, </w:t>
      </w:r>
      <w:r w:rsidRPr="00077D12">
        <w:rPr>
          <w:rFonts w:ascii="Times New Roman" w:hAnsi="Times New Roman" w:cs="Times New Roman"/>
          <w:sz w:val="18"/>
          <w:szCs w:val="18"/>
        </w:rPr>
        <w:t>chemoimmunotherapy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494F9F">
        <w:rPr>
          <w:rFonts w:ascii="Times New Roman" w:hAnsi="Times New Roman" w:cs="Times New Roman"/>
          <w:sz w:val="18"/>
          <w:szCs w:val="18"/>
        </w:rPr>
        <w:t xml:space="preserve">ECOG, </w:t>
      </w:r>
      <w:r w:rsidR="00494F9F" w:rsidRPr="00D47A94">
        <w:rPr>
          <w:rFonts w:ascii="Times New Roman" w:hAnsi="Times New Roman" w:cs="Times New Roman"/>
          <w:sz w:val="18"/>
          <w:szCs w:val="18"/>
        </w:rPr>
        <w:t>Eastern Cooperative Oncology Group</w:t>
      </w:r>
      <w:r w:rsidR="00494F9F" w:rsidRPr="00026D5B">
        <w:rPr>
          <w:rFonts w:ascii="Times New Roman" w:hAnsi="Times New Roman" w:cs="Times New Roman"/>
          <w:sz w:val="18"/>
          <w:szCs w:val="18"/>
        </w:rPr>
        <w:t>;</w:t>
      </w:r>
      <w:r w:rsidR="00494F9F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CNS, </w:t>
      </w:r>
      <w:r w:rsidRPr="00E327CE">
        <w:rPr>
          <w:rFonts w:ascii="Times New Roman" w:hAnsi="Times New Roman" w:cs="Times New Roman"/>
          <w:sz w:val="18"/>
          <w:szCs w:val="18"/>
        </w:rPr>
        <w:t>central nervous system</w:t>
      </w:r>
      <w:r>
        <w:rPr>
          <w:rFonts w:ascii="Times New Roman" w:hAnsi="Times New Roman" w:cs="Times New Roman"/>
          <w:sz w:val="18"/>
          <w:szCs w:val="18"/>
        </w:rPr>
        <w:t xml:space="preserve">; CSF, </w:t>
      </w:r>
      <w:r w:rsidRPr="00265726">
        <w:rPr>
          <w:rFonts w:ascii="Times New Roman" w:hAnsi="Times New Roman" w:cs="Times New Roman"/>
          <w:sz w:val="18"/>
          <w:szCs w:val="18"/>
        </w:rPr>
        <w:t>cerebrospinal fluid</w:t>
      </w:r>
      <w:r>
        <w:rPr>
          <w:rFonts w:ascii="Times New Roman" w:hAnsi="Times New Roman" w:cs="Times New Roman"/>
          <w:sz w:val="18"/>
          <w:szCs w:val="18"/>
        </w:rPr>
        <w:t xml:space="preserve">; IOL, </w:t>
      </w:r>
      <w:r w:rsidRPr="00265726">
        <w:rPr>
          <w:rFonts w:ascii="Times New Roman" w:hAnsi="Times New Roman" w:cs="Times New Roman"/>
          <w:sz w:val="18"/>
          <w:szCs w:val="18"/>
        </w:rPr>
        <w:t>intraocular lymphoma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137D3F">
        <w:rPr>
          <w:rFonts w:ascii="Times New Roman" w:hAnsi="Times New Roman" w:cs="Times New Roman"/>
          <w:sz w:val="18"/>
          <w:szCs w:val="18"/>
        </w:rPr>
        <w:t>SD, stable disease; PD, progressive disease</w:t>
      </w:r>
      <w:r>
        <w:rPr>
          <w:rFonts w:ascii="Times New Roman" w:hAnsi="Times New Roman" w:cs="Times New Roman" w:hint="eastAsia"/>
          <w:sz w:val="18"/>
          <w:szCs w:val="18"/>
        </w:rPr>
        <w:t xml:space="preserve">; CR, </w:t>
      </w:r>
      <w:r w:rsidRPr="000C3EAC">
        <w:rPr>
          <w:rFonts w:ascii="Times New Roman" w:hAnsi="Times New Roman" w:cs="Times New Roman"/>
          <w:sz w:val="18"/>
          <w:szCs w:val="18"/>
        </w:rPr>
        <w:t>complete response</w:t>
      </w:r>
      <w:r>
        <w:rPr>
          <w:rFonts w:ascii="Times New Roman" w:hAnsi="Times New Roman" w:cs="Times New Roman" w:hint="eastAsia"/>
          <w:sz w:val="18"/>
          <w:szCs w:val="18"/>
        </w:rPr>
        <w:t xml:space="preserve">; ORR, </w:t>
      </w:r>
      <w:r w:rsidRPr="000C3EAC">
        <w:rPr>
          <w:rFonts w:ascii="Times New Roman" w:hAnsi="Times New Roman" w:cs="Times New Roman"/>
          <w:sz w:val="18"/>
          <w:szCs w:val="18"/>
        </w:rPr>
        <w:t>overall response rate</w:t>
      </w:r>
      <w:r>
        <w:rPr>
          <w:rFonts w:ascii="Times New Roman" w:hAnsi="Times New Roman" w:cs="Times New Roman" w:hint="eastAsia"/>
          <w:sz w:val="18"/>
          <w:szCs w:val="18"/>
        </w:rPr>
        <w:t>; PFS, p</w:t>
      </w:r>
      <w:r w:rsidRPr="000C3EAC">
        <w:rPr>
          <w:rFonts w:ascii="Times New Roman" w:hAnsi="Times New Roman" w:cs="Times New Roman"/>
          <w:sz w:val="18"/>
          <w:szCs w:val="18"/>
        </w:rPr>
        <w:t>rogression-free survival</w:t>
      </w:r>
      <w:r>
        <w:rPr>
          <w:rFonts w:ascii="Times New Roman" w:hAnsi="Times New Roman" w:cs="Times New Roman" w:hint="eastAsia"/>
          <w:sz w:val="18"/>
          <w:szCs w:val="18"/>
        </w:rPr>
        <w:t>; OS, o</w:t>
      </w:r>
      <w:r w:rsidRPr="000C3EAC">
        <w:rPr>
          <w:rFonts w:ascii="Times New Roman" w:hAnsi="Times New Roman" w:cs="Times New Roman"/>
          <w:sz w:val="18"/>
          <w:szCs w:val="18"/>
        </w:rPr>
        <w:t>verall surviva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7CBB5D1F" w14:textId="77777777" w:rsidR="00E85168" w:rsidRDefault="00E85168" w:rsidP="00E8516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D17B4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#</w:t>
      </w:r>
      <w:r w:rsidRPr="005D17B4">
        <w:rPr>
          <w:rFonts w:ascii="Times New Roman" w:hAnsi="Times New Roman" w:cs="Times New Roman"/>
          <w:color w:val="000000" w:themeColor="text1"/>
          <w:sz w:val="18"/>
          <w:szCs w:val="18"/>
        </w:rPr>
        <w:t>Data represent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5D17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o. (%) of patients unless otherwise identified as median (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range</w:t>
      </w:r>
      <w:r w:rsidRPr="005D17B4">
        <w:rPr>
          <w:rFonts w:ascii="Times New Roman" w:hAnsi="Times New Roman" w:cs="Times New Roman"/>
          <w:color w:val="000000" w:themeColor="text1"/>
          <w:sz w:val="18"/>
          <w:szCs w:val="18"/>
        </w:rPr>
        <w:t>).</w:t>
      </w:r>
    </w:p>
    <w:p w14:paraId="3AF07AD4" w14:textId="765B9B96" w:rsidR="00E85168" w:rsidRPr="007D50AD" w:rsidRDefault="00E85168" w:rsidP="00E8516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D50A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*</w:t>
      </w:r>
      <w:r w:rsidRPr="007D50AD">
        <w:t xml:space="preserve"> </w:t>
      </w:r>
      <w:r w:rsidRPr="007D50AD">
        <w:rPr>
          <w:rFonts w:ascii="Times New Roman" w:hAnsi="Times New Roman" w:cs="Times New Roman"/>
          <w:color w:val="000000" w:themeColor="text1"/>
          <w:sz w:val="18"/>
          <w:szCs w:val="18"/>
        </w:rPr>
        <w:t>The ORR and CR rate of the patients under 60 years old in the ASCT+CAR-T group was higher than that of the patients in the CAR-T group (P=0.</w:t>
      </w:r>
      <w:r w:rsidR="00C574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2007</w:t>
      </w:r>
      <w:r w:rsidRPr="007D50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P</w:t>
      </w:r>
      <w:r w:rsidR="00C574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=0.2250</w:t>
      </w:r>
      <w:r w:rsidRPr="007D50AD">
        <w:rPr>
          <w:rFonts w:ascii="Times New Roman" w:hAnsi="Times New Roman" w:cs="Times New Roman"/>
          <w:color w:val="000000" w:themeColor="text1"/>
          <w:sz w:val="18"/>
          <w:szCs w:val="18"/>
        </w:rPr>
        <w:t>) and CIT group (P=0.</w:t>
      </w:r>
      <w:r w:rsidR="00C574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3606</w:t>
      </w:r>
      <w:r w:rsidRPr="007D50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P=0.</w:t>
      </w:r>
      <w:r w:rsidR="00C574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5991</w:t>
      </w:r>
      <w:r w:rsidRPr="007D50AD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7D50A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</w:p>
    <w:p w14:paraId="36A4E790" w14:textId="4C2FBD8D" w:rsidR="00E85168" w:rsidRPr="007D50AD" w:rsidRDefault="00E85168" w:rsidP="00E8516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D50A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**</w:t>
      </w:r>
      <w:r w:rsidRPr="007D50AD">
        <w:t xml:space="preserve"> </w:t>
      </w:r>
      <w:r w:rsidRPr="007D50AD">
        <w:rPr>
          <w:rFonts w:ascii="Times New Roman" w:hAnsi="Times New Roman" w:cs="Times New Roman"/>
          <w:color w:val="000000" w:themeColor="text1"/>
          <w:sz w:val="18"/>
          <w:szCs w:val="18"/>
        </w:rPr>
        <w:t>The PFS and OS of the patients under 60 years old in the ASCT+CAR-T group was higher than that of the patients in the CAR-T group (P=0.0</w:t>
      </w:r>
      <w:r w:rsidR="00617DF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322</w:t>
      </w:r>
      <w:r w:rsidRPr="007D50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P=0.</w:t>
      </w:r>
      <w:r w:rsidR="00617DF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4008</w:t>
      </w:r>
      <w:r w:rsidRPr="007D50AD">
        <w:rPr>
          <w:rFonts w:ascii="Times New Roman" w:hAnsi="Times New Roman" w:cs="Times New Roman"/>
          <w:color w:val="000000" w:themeColor="text1"/>
          <w:sz w:val="18"/>
          <w:szCs w:val="18"/>
        </w:rPr>
        <w:t>) and CIT group (P=0.0</w:t>
      </w:r>
      <w:r w:rsidR="00617DF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571</w:t>
      </w:r>
      <w:r w:rsidRPr="007D50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P=0.0</w:t>
      </w:r>
      <w:r w:rsidR="00617DF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139</w:t>
      </w:r>
      <w:r w:rsidRPr="007D50AD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7D50A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</w:p>
    <w:p w14:paraId="6F546344" w14:textId="77777777" w:rsidR="00E85168" w:rsidRPr="000C3EAC" w:rsidRDefault="00E85168" w:rsidP="00E85168">
      <w:pPr>
        <w:rPr>
          <w:rFonts w:ascii="Times New Roman" w:hAnsi="Times New Roman" w:cs="Times New Roman"/>
          <w:sz w:val="18"/>
          <w:szCs w:val="18"/>
        </w:rPr>
      </w:pPr>
      <w:r w:rsidRPr="00675232">
        <w:rPr>
          <w:rFonts w:ascii="Times New Roman" w:hAnsi="Times New Roman" w:cs="Times New Roman"/>
          <w:sz w:val="18"/>
          <w:szCs w:val="18"/>
        </w:rPr>
        <w:t>Bold font :</w:t>
      </w:r>
      <w:r w:rsidRPr="00E25A97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675232">
        <w:rPr>
          <w:rFonts w:ascii="Times New Roman" w:hAnsi="Times New Roman" w:cs="Times New Roman"/>
          <w:sz w:val="18"/>
          <w:szCs w:val="18"/>
        </w:rPr>
        <w:t xml:space="preserve"> Value &lt;0.05.</w:t>
      </w:r>
    </w:p>
    <w:p w14:paraId="13710D62" w14:textId="77777777" w:rsidR="00E85168" w:rsidRDefault="00E85168" w:rsidP="00E8516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687A482" w14:textId="77777777" w:rsidR="00CB28A5" w:rsidRPr="000C3EAC" w:rsidRDefault="00CB28A5" w:rsidP="000C3EAC">
      <w:pPr>
        <w:rPr>
          <w:rFonts w:ascii="Times New Roman" w:hAnsi="Times New Roman" w:cs="Times New Roman"/>
          <w:sz w:val="18"/>
          <w:szCs w:val="18"/>
        </w:rPr>
      </w:pPr>
    </w:p>
    <w:p w14:paraId="67A7E1F1" w14:textId="04CA50CE" w:rsidR="00A35B03" w:rsidRDefault="00CB28A5" w:rsidP="00BE782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14:paraId="442EBB32" w14:textId="2FB578F5" w:rsidR="00547053" w:rsidRPr="001923AA" w:rsidRDefault="00547053" w:rsidP="0054705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923AA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upplementary Table </w:t>
      </w:r>
      <w:r w:rsidR="00BE7824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4</w:t>
      </w:r>
      <w:r w:rsidRPr="001923AA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1923AA">
        <w:rPr>
          <w:b/>
          <w:bCs/>
        </w:rPr>
        <w:t xml:space="preserve"> </w:t>
      </w:r>
      <w:r w:rsidRPr="001923AA">
        <w:rPr>
          <w:rFonts w:ascii="Times New Roman" w:hAnsi="Times New Roman" w:cs="Times New Roman"/>
          <w:b/>
          <w:bCs/>
          <w:szCs w:val="21"/>
        </w:rPr>
        <w:t>Univariate and Multivariate Cox Model for Predictor of PFS in patients who received ASCT+CART/CART therapy.</w:t>
      </w:r>
    </w:p>
    <w:p w14:paraId="4FD03518" w14:textId="77777777" w:rsidR="00547053" w:rsidRPr="00A83CB4" w:rsidRDefault="00547053" w:rsidP="00547053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2540"/>
        <w:gridCol w:w="952"/>
        <w:gridCol w:w="761"/>
        <w:gridCol w:w="1276"/>
        <w:gridCol w:w="850"/>
        <w:gridCol w:w="709"/>
        <w:gridCol w:w="1276"/>
      </w:tblGrid>
      <w:tr w:rsidR="00547053" w:rsidRPr="00733DF7" w14:paraId="5E66A7C9" w14:textId="77777777" w:rsidTr="00E3392B">
        <w:trPr>
          <w:trHeight w:val="287"/>
        </w:trPr>
        <w:tc>
          <w:tcPr>
            <w:tcW w:w="2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C1F3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3DF7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298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2DCA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3D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862A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3D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variate analysis</w:t>
            </w:r>
            <w:r w:rsidRPr="00026D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547053" w:rsidRPr="00733DF7" w14:paraId="77C4C800" w14:textId="77777777" w:rsidTr="00E3392B">
        <w:trPr>
          <w:trHeight w:val="287"/>
        </w:trPr>
        <w:tc>
          <w:tcPr>
            <w:tcW w:w="25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FC282" w14:textId="77777777" w:rsidR="00547053" w:rsidRPr="00733DF7" w:rsidRDefault="00547053" w:rsidP="00E339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5ABB3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C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F091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CDE4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3D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F71D4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3D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33D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EAF3B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C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F091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51C6A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3D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C7E7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3D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33D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</w:tr>
      <w:tr w:rsidR="00547053" w:rsidRPr="00733DF7" w14:paraId="21F5C648" w14:textId="77777777" w:rsidTr="00E3392B">
        <w:trPr>
          <w:trHeight w:val="287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9518" w14:textId="77777777" w:rsidR="00547053" w:rsidRPr="00733DF7" w:rsidRDefault="00547053" w:rsidP="00E339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3D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33D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60 year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A58A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8795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40E9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5-5.7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060F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3801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4DF0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47053" w:rsidRPr="00733DF7" w14:paraId="47C51BD7" w14:textId="77777777" w:rsidTr="00E3392B">
        <w:trPr>
          <w:trHeight w:val="287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86AE" w14:textId="77777777" w:rsidR="00547053" w:rsidRPr="00733DF7" w:rsidRDefault="00547053" w:rsidP="00E339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4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CNS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A8D6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FBAD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DED5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6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7A0E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3B69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FA31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47053" w:rsidRPr="00733DF7" w14:paraId="502A3EEC" w14:textId="77777777" w:rsidTr="00E3392B">
        <w:trPr>
          <w:trHeight w:val="287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F2A0" w14:textId="77777777" w:rsidR="00547053" w:rsidRPr="00733DF7" w:rsidRDefault="00547053" w:rsidP="00E339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9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ECOG, </w:t>
            </w:r>
            <w:r w:rsidRPr="002D39B5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2D39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711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733A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5FED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7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B122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3B5F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7311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47053" w:rsidRPr="00733DF7" w14:paraId="4FAAFD9F" w14:textId="77777777" w:rsidTr="00E3392B">
        <w:trPr>
          <w:trHeight w:val="287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C536" w14:textId="77777777" w:rsidR="00547053" w:rsidRPr="00733DF7" w:rsidRDefault="00547053" w:rsidP="00E339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733D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ease st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Pr="00733D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E08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efor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</w:t>
            </w:r>
            <w:r w:rsidRPr="00733D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B4E3" w14:textId="77777777" w:rsidR="00547053" w:rsidRPr="009A36C0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36C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9A36C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1D24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BC27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78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0859" w14:textId="77777777" w:rsidR="00547053" w:rsidRPr="009A36C0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36C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9A36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128D" w14:textId="77777777" w:rsidR="00547053" w:rsidRPr="00CE273B" w:rsidRDefault="00547053" w:rsidP="00E339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8B5B" w14:textId="77777777" w:rsidR="00547053" w:rsidRPr="00CE273B" w:rsidRDefault="00547053" w:rsidP="00E339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4-1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9</w:t>
            </w:r>
          </w:p>
        </w:tc>
      </w:tr>
      <w:tr w:rsidR="00547053" w:rsidRPr="00733DF7" w14:paraId="710CBCCA" w14:textId="77777777" w:rsidTr="00E3392B">
        <w:trPr>
          <w:trHeight w:val="287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9540" w14:textId="77777777" w:rsidR="00547053" w:rsidRPr="00733DF7" w:rsidRDefault="00547053" w:rsidP="00E339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F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or lines of therapy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A5F1" w14:textId="77777777" w:rsidR="00547053" w:rsidRPr="009A36C0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36C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9A36C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0BC2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D909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0-3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F3A7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6C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9A36C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2F27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AAB5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1-1.729</w:t>
            </w:r>
          </w:p>
        </w:tc>
      </w:tr>
      <w:tr w:rsidR="00547053" w:rsidRPr="00733DF7" w14:paraId="64712C4B" w14:textId="77777777" w:rsidTr="00E3392B">
        <w:trPr>
          <w:trHeight w:val="287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385D3" w14:textId="77777777" w:rsidR="00547053" w:rsidRPr="00733DF7" w:rsidRDefault="00547053" w:rsidP="00E339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3D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ASCT+CAR-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1AD9E" w14:textId="77777777" w:rsidR="00547053" w:rsidRPr="008B7231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23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</w:t>
            </w:r>
            <w:r w:rsidRPr="008B72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E688D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DE77A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60FB6" w14:textId="77777777" w:rsidR="00547053" w:rsidRPr="009A36C0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56B2B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ED3759" w14:textId="77777777" w:rsidR="00547053" w:rsidRPr="00733DF7" w:rsidRDefault="00547053" w:rsidP="00E339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4BD26B7" w14:textId="7707B7BE" w:rsidR="00547053" w:rsidRDefault="00547053" w:rsidP="00547053">
      <w:pPr>
        <w:widowControl/>
        <w:rPr>
          <w:rFonts w:ascii="Times New Roman" w:hAnsi="Times New Roman" w:cs="Times New Roman"/>
          <w:sz w:val="18"/>
          <w:szCs w:val="18"/>
        </w:rPr>
      </w:pPr>
      <w:r w:rsidRPr="00675232">
        <w:rPr>
          <w:rFonts w:ascii="Times New Roman" w:hAnsi="Times New Roman" w:cs="Times New Roman"/>
          <w:sz w:val="18"/>
          <w:szCs w:val="18"/>
        </w:rPr>
        <w:t xml:space="preserve">HR, hazard ratio; CI, confidence interval; </w:t>
      </w:r>
      <w:r>
        <w:rPr>
          <w:rFonts w:ascii="Times New Roman" w:hAnsi="Times New Roman" w:cs="Times New Roman"/>
          <w:sz w:val="18"/>
          <w:szCs w:val="18"/>
        </w:rPr>
        <w:t xml:space="preserve">PCNSL, </w:t>
      </w:r>
      <w:r w:rsidRPr="00E327CE">
        <w:rPr>
          <w:rFonts w:ascii="Times New Roman" w:hAnsi="Times New Roman" w:cs="Times New Roman"/>
          <w:sz w:val="18"/>
          <w:szCs w:val="18"/>
        </w:rPr>
        <w:t>primary central nervous system lymphoma</w:t>
      </w:r>
      <w:r>
        <w:rPr>
          <w:rFonts w:ascii="Times New Roman" w:hAnsi="Times New Roman" w:cs="Times New Roman"/>
          <w:sz w:val="18"/>
          <w:szCs w:val="18"/>
        </w:rPr>
        <w:t>;</w:t>
      </w:r>
      <w:r w:rsidR="00494F9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47A94">
        <w:rPr>
          <w:rFonts w:ascii="Times New Roman" w:hAnsi="Times New Roman" w:cs="Times New Roman"/>
          <w:sz w:val="18"/>
          <w:szCs w:val="18"/>
        </w:rPr>
        <w:t>ECOG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D47A94" w:rsidRPr="00D47A94">
        <w:rPr>
          <w:rFonts w:ascii="Times New Roman" w:hAnsi="Times New Roman" w:cs="Times New Roman"/>
          <w:sz w:val="18"/>
          <w:szCs w:val="18"/>
        </w:rPr>
        <w:t>Eastern Cooperative Oncology Group</w:t>
      </w:r>
      <w:r w:rsidR="00D47A94" w:rsidRPr="00026D5B">
        <w:rPr>
          <w:rFonts w:ascii="Times New Roman" w:hAnsi="Times New Roman" w:cs="Times New Roman"/>
          <w:sz w:val="18"/>
          <w:szCs w:val="18"/>
        </w:rPr>
        <w:t xml:space="preserve">; </w:t>
      </w:r>
      <w:r w:rsidR="00D47A94" w:rsidRPr="00675232">
        <w:rPr>
          <w:rFonts w:ascii="Times New Roman" w:hAnsi="Times New Roman" w:cs="Times New Roman"/>
          <w:sz w:val="18"/>
          <w:szCs w:val="18"/>
        </w:rPr>
        <w:t>PD, progressive</w:t>
      </w:r>
      <w:r w:rsidR="00D47A94">
        <w:rPr>
          <w:rFonts w:ascii="Times New Roman" w:hAnsi="Times New Roman" w:cs="Times New Roman"/>
          <w:sz w:val="18"/>
          <w:szCs w:val="18"/>
        </w:rPr>
        <w:t xml:space="preserve"> </w:t>
      </w:r>
      <w:r w:rsidR="00D47A94" w:rsidRPr="00675232">
        <w:rPr>
          <w:rFonts w:ascii="Times New Roman" w:hAnsi="Times New Roman" w:cs="Times New Roman"/>
          <w:sz w:val="18"/>
          <w:szCs w:val="18"/>
        </w:rPr>
        <w:t>disease</w:t>
      </w:r>
      <w:r w:rsidR="00D47A94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ASCT, </w:t>
      </w:r>
      <w:r w:rsidRPr="00E327CE">
        <w:rPr>
          <w:rFonts w:ascii="Times New Roman" w:hAnsi="Times New Roman" w:cs="Times New Roman"/>
          <w:sz w:val="18"/>
          <w:szCs w:val="18"/>
        </w:rPr>
        <w:t>autologous stem cell transplantation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E327CE">
        <w:rPr>
          <w:rFonts w:ascii="Times New Roman" w:hAnsi="Times New Roman" w:cs="Times New Roman"/>
          <w:sz w:val="18"/>
          <w:szCs w:val="18"/>
        </w:rPr>
        <w:t xml:space="preserve"> </w:t>
      </w:r>
      <w:r w:rsidRPr="00026D5B">
        <w:rPr>
          <w:rFonts w:ascii="Times New Roman" w:hAnsi="Times New Roman" w:cs="Times New Roman"/>
          <w:sz w:val="18"/>
          <w:szCs w:val="18"/>
        </w:rPr>
        <w:t>CAR-T, chimeric antigen receptor–modified T cells</w:t>
      </w:r>
      <w:r w:rsidRPr="00675232">
        <w:rPr>
          <w:rFonts w:ascii="Times New Roman" w:hAnsi="Times New Roman" w:cs="Times New Roman"/>
          <w:sz w:val="18"/>
          <w:szCs w:val="18"/>
        </w:rPr>
        <w:t>.</w:t>
      </w:r>
    </w:p>
    <w:p w14:paraId="478322C8" w14:textId="3C6B5B5F" w:rsidR="00547053" w:rsidRPr="00026D5B" w:rsidRDefault="00547053" w:rsidP="00547053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026D5B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#</w:t>
      </w:r>
      <w:r w:rsidRPr="00026D5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Multivariate analysis includes variables with </w:t>
      </w:r>
      <w:r w:rsidRPr="00862730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P</w:t>
      </w:r>
      <w:r w:rsidRPr="00026D5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&lt;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0.</w:t>
      </w:r>
      <w:r w:rsidR="0062125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05</w:t>
      </w:r>
      <w:r w:rsidRPr="00026D5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in univariate analysis.</w:t>
      </w:r>
    </w:p>
    <w:p w14:paraId="0CDA2681" w14:textId="77777777" w:rsidR="00547053" w:rsidRPr="00897A80" w:rsidRDefault="00547053" w:rsidP="00547053">
      <w:pPr>
        <w:rPr>
          <w:rFonts w:ascii="Times New Roman" w:hAnsi="Times New Roman" w:cs="Times New Roman"/>
          <w:sz w:val="18"/>
          <w:szCs w:val="18"/>
        </w:rPr>
      </w:pPr>
      <w:r w:rsidRPr="00675232">
        <w:rPr>
          <w:rFonts w:ascii="Times New Roman" w:hAnsi="Times New Roman" w:cs="Times New Roman"/>
          <w:sz w:val="18"/>
          <w:szCs w:val="18"/>
        </w:rPr>
        <w:t>Bold font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B0C0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675232">
        <w:rPr>
          <w:rFonts w:ascii="Times New Roman" w:hAnsi="Times New Roman" w:cs="Times New Roman"/>
          <w:sz w:val="18"/>
          <w:szCs w:val="18"/>
        </w:rPr>
        <w:t xml:space="preserve"> Value &lt;0.05.</w:t>
      </w:r>
    </w:p>
    <w:p w14:paraId="53A6E1BC" w14:textId="77777777" w:rsidR="00547053" w:rsidRPr="00547053" w:rsidRDefault="00547053" w:rsidP="00596D07">
      <w:pPr>
        <w:rPr>
          <w:rFonts w:ascii="Times New Roman" w:hAnsi="Times New Roman" w:cs="Times New Roman"/>
          <w:szCs w:val="21"/>
        </w:rPr>
      </w:pPr>
    </w:p>
    <w:p w14:paraId="0CC7844B" w14:textId="77777777" w:rsidR="00547053" w:rsidRDefault="0054705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14:paraId="30D41894" w14:textId="4EC2D867" w:rsidR="00596D07" w:rsidRDefault="00596D07" w:rsidP="00596D0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96D07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upplementary Table </w:t>
      </w:r>
      <w:r w:rsidR="00BE7824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5</w:t>
      </w:r>
      <w:r w:rsidRPr="00C4324F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C4324F">
        <w:rPr>
          <w:b/>
          <w:bCs/>
        </w:rPr>
        <w:t xml:space="preserve"> </w:t>
      </w:r>
      <w:r w:rsidRPr="00BF21C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dverse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E</w:t>
      </w:r>
      <w:r w:rsidRPr="00BF21C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vents During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</w:t>
      </w:r>
      <w:r w:rsidRPr="00BF21C3">
        <w:rPr>
          <w:rFonts w:ascii="Times New Roman" w:hAnsi="Times New Roman" w:cs="Times New Roman"/>
          <w:b/>
          <w:bCs/>
          <w:color w:val="000000" w:themeColor="text1"/>
          <w:szCs w:val="21"/>
        </w:rPr>
        <w:t>herapy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W</w:t>
      </w:r>
      <w:r w:rsidRPr="00E0498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ithin 30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D</w:t>
      </w:r>
      <w:r w:rsidRPr="00E0498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ay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</w:p>
    <w:p w14:paraId="4ACA5D80" w14:textId="77777777" w:rsidR="00C55A21" w:rsidRPr="005944A2" w:rsidRDefault="00C55A21" w:rsidP="00596D0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tbl>
      <w:tblPr>
        <w:tblStyle w:val="1-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1102"/>
        <w:gridCol w:w="73"/>
        <w:gridCol w:w="837"/>
        <w:gridCol w:w="1135"/>
        <w:gridCol w:w="950"/>
        <w:gridCol w:w="1038"/>
        <w:gridCol w:w="980"/>
      </w:tblGrid>
      <w:tr w:rsidR="00596D07" w14:paraId="369E17A5" w14:textId="77777777" w:rsidTr="00BC2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3BFBB8F" w14:textId="77777777" w:rsidR="00596D07" w:rsidRPr="00CA75CA" w:rsidRDefault="00596D07" w:rsidP="00EA556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vent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012" w:type="dxa"/>
            <w:gridSpan w:val="3"/>
            <w:tcBorders>
              <w:top w:val="single" w:sz="4" w:space="0" w:color="auto"/>
              <w:bottom w:val="none" w:sz="0" w:space="0" w:color="auto"/>
            </w:tcBorders>
          </w:tcPr>
          <w:p w14:paraId="7D8B35F6" w14:textId="77777777" w:rsidR="00596D07" w:rsidRDefault="00596D07" w:rsidP="00EA55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SCT+CAR-T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roup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,</w:t>
            </w:r>
          </w:p>
          <w:p w14:paraId="60A2167A" w14:textId="7D2832CB" w:rsidR="00596D07" w:rsidRDefault="00596D07" w:rsidP="00EA55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No. (%) 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(n= </w:t>
            </w:r>
            <w:r w:rsidR="0079672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29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454526C1" w14:textId="77777777" w:rsidR="00596D07" w:rsidRDefault="00596D07" w:rsidP="00EA55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AR-T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roup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,</w:t>
            </w:r>
          </w:p>
          <w:p w14:paraId="08EC8B30" w14:textId="2B0A8055" w:rsidR="00596D07" w:rsidRDefault="00596D07" w:rsidP="00EA55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No. (%) (n=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  <w:r w:rsidR="0079672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0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75A47871" w14:textId="7F650697" w:rsidR="00596D07" w:rsidRDefault="006F71E6" w:rsidP="00EA55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1E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IT</w:t>
            </w:r>
            <w:r w:rsidR="00596D07"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="00596D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roup</w:t>
            </w:r>
            <w:r w:rsidR="00596D07"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,</w:t>
            </w:r>
          </w:p>
          <w:p w14:paraId="41AD763F" w14:textId="271F7D45" w:rsidR="00596D07" w:rsidRDefault="00596D07" w:rsidP="00EA55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No. (%) (n= </w:t>
            </w:r>
            <w:r w:rsidR="00EF3B84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17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</w:tr>
      <w:tr w:rsidR="00596D07" w14:paraId="35CCB2F6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bottom w:val="single" w:sz="4" w:space="0" w:color="auto"/>
            </w:tcBorders>
            <w:vAlign w:val="center"/>
          </w:tcPr>
          <w:p w14:paraId="69FDD6BA" w14:textId="77777777" w:rsidR="00596D07" w:rsidRDefault="00596D07" w:rsidP="00EA55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4A2389D7" w14:textId="77777777" w:rsidR="00596D07" w:rsidRDefault="00596D07" w:rsidP="00EA556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rad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-2</w:t>
            </w:r>
          </w:p>
        </w:tc>
        <w:tc>
          <w:tcPr>
            <w:tcW w:w="910" w:type="dxa"/>
            <w:gridSpan w:val="2"/>
            <w:tcBorders>
              <w:bottom w:val="single" w:sz="4" w:space="0" w:color="auto"/>
            </w:tcBorders>
          </w:tcPr>
          <w:p w14:paraId="506BE900" w14:textId="77777777" w:rsidR="00596D07" w:rsidRDefault="00596D07" w:rsidP="00EA556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de </w:t>
            </w:r>
            <w:r w:rsidRPr="00843A0C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56D6946B" w14:textId="77777777" w:rsidR="00596D07" w:rsidRDefault="00596D07" w:rsidP="00EA5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rad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-2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0108AA89" w14:textId="77777777" w:rsidR="00596D07" w:rsidRDefault="00596D07" w:rsidP="00EA5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de </w:t>
            </w:r>
            <w:r w:rsidRPr="00843A0C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4482FF32" w14:textId="77777777" w:rsidR="00596D07" w:rsidRDefault="00596D07" w:rsidP="00EA5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rad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-2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7084E832" w14:textId="77777777" w:rsidR="00596D07" w:rsidRDefault="00596D07" w:rsidP="00EA5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de </w:t>
            </w:r>
            <w:r w:rsidRPr="00843A0C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596D07" w14:paraId="3DE4658B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08FA5752" w14:textId="3F4C9793" w:rsidR="00596D07" w:rsidRPr="005E3EA8" w:rsidRDefault="005E3EA8" w:rsidP="00EA556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3EA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Any</w:t>
            </w:r>
            <w:r w:rsidRPr="005E3E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treatment-emergent adverse events</w:t>
            </w:r>
          </w:p>
        </w:tc>
        <w:tc>
          <w:tcPr>
            <w:tcW w:w="1175" w:type="dxa"/>
            <w:gridSpan w:val="2"/>
          </w:tcPr>
          <w:p w14:paraId="06F49100" w14:textId="38A82AB0" w:rsidR="00596D07" w:rsidRPr="00EC506B" w:rsidRDefault="00D36F94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E55B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6.</w:t>
            </w:r>
            <w:r w:rsidR="00CE55B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6F6B66EB" w14:textId="5ECBBB43" w:rsidR="00596D07" w:rsidRPr="00CA75CA" w:rsidRDefault="00CE55BB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="00D36F94" w:rsidRPr="00EC506B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135" w:type="dxa"/>
          </w:tcPr>
          <w:p w14:paraId="06582EE0" w14:textId="08AE0C08" w:rsidR="00596D07" w:rsidRPr="00CA75CA" w:rsidRDefault="00D36F94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97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C506B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950" w:type="dxa"/>
          </w:tcPr>
          <w:p w14:paraId="000AF144" w14:textId="1D11D0D6" w:rsidR="00596D07" w:rsidRPr="00CA75CA" w:rsidRDefault="00F976CF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D36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D36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8" w:type="dxa"/>
          </w:tcPr>
          <w:p w14:paraId="3ED65F6C" w14:textId="487E90D7" w:rsidR="00596D07" w:rsidRPr="00CA75CA" w:rsidRDefault="00AC61A0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BC28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D36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BC28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7</w:t>
            </w:r>
            <w:r w:rsidR="00D36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14:paraId="41178209" w14:textId="492DCD59" w:rsidR="00596D07" w:rsidRPr="00CA75CA" w:rsidRDefault="00BC28ED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D36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233E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1</w:t>
            </w:r>
            <w:r w:rsidR="00D36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E3EA8" w14:paraId="26B99A92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6FE8FBF6" w14:textId="249B62A8" w:rsidR="005E3EA8" w:rsidRPr="005E3EA8" w:rsidRDefault="005E3EA8" w:rsidP="00EA556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3EA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D</w:t>
            </w:r>
            <w:r w:rsidRPr="005E3E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aths due to treatment-emergent adverse events</w:t>
            </w:r>
          </w:p>
        </w:tc>
        <w:tc>
          <w:tcPr>
            <w:tcW w:w="1175" w:type="dxa"/>
            <w:gridSpan w:val="2"/>
          </w:tcPr>
          <w:p w14:paraId="581705E6" w14:textId="3BAEA4FE" w:rsidR="005E3EA8" w:rsidRPr="00EC506B" w:rsidRDefault="00A47C1D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37" w:type="dxa"/>
          </w:tcPr>
          <w:p w14:paraId="064A3A60" w14:textId="35FC80F6" w:rsidR="005E3EA8" w:rsidRPr="00CA75CA" w:rsidRDefault="00A47C1D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68AE24FA" w14:textId="32EC2B4B" w:rsidR="005E3EA8" w:rsidRPr="00CA75CA" w:rsidRDefault="00A47C1D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0" w:type="dxa"/>
          </w:tcPr>
          <w:p w14:paraId="7BCD7C2F" w14:textId="4BE35755" w:rsidR="005E3EA8" w:rsidRPr="00CA75CA" w:rsidRDefault="00F976CF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15221076" w14:textId="71DD41DE" w:rsidR="005E3EA8" w:rsidRPr="00CA75CA" w:rsidRDefault="00A47C1D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0" w:type="dxa"/>
          </w:tcPr>
          <w:p w14:paraId="56DE3C3B" w14:textId="5034E765" w:rsidR="005E3EA8" w:rsidRPr="00CA75CA" w:rsidRDefault="00A47C1D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E3EA8" w14:paraId="4F750C68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0E424FB7" w14:textId="503A8910" w:rsidR="005E3EA8" w:rsidRPr="00AB3F86" w:rsidRDefault="005E3EA8" w:rsidP="00EA55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F8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Neurotoxicity</w:t>
            </w:r>
          </w:p>
        </w:tc>
        <w:tc>
          <w:tcPr>
            <w:tcW w:w="1175" w:type="dxa"/>
            <w:gridSpan w:val="2"/>
          </w:tcPr>
          <w:p w14:paraId="20F8EA69" w14:textId="77777777" w:rsidR="005E3EA8" w:rsidRPr="00EC506B" w:rsidRDefault="005E3EA8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</w:tcPr>
          <w:p w14:paraId="08458A33" w14:textId="77777777" w:rsidR="005E3EA8" w:rsidRPr="00CA75CA" w:rsidRDefault="005E3EA8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6ED38803" w14:textId="77777777" w:rsidR="005E3EA8" w:rsidRPr="00CA75CA" w:rsidRDefault="005E3EA8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0" w:type="dxa"/>
          </w:tcPr>
          <w:p w14:paraId="4415D1DA" w14:textId="77777777" w:rsidR="005E3EA8" w:rsidRPr="00CA75CA" w:rsidRDefault="005E3EA8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14206E4A" w14:textId="77777777" w:rsidR="005E3EA8" w:rsidRPr="00CA75CA" w:rsidRDefault="005E3EA8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0" w:type="dxa"/>
          </w:tcPr>
          <w:p w14:paraId="3B33DB69" w14:textId="77777777" w:rsidR="005E3EA8" w:rsidRPr="00CA75CA" w:rsidRDefault="005E3EA8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96D07" w14:paraId="5370F9DC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7E1849E7" w14:textId="77777777" w:rsidR="00596D07" w:rsidRPr="00AB3F86" w:rsidRDefault="00596D07" w:rsidP="00EA5561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3F8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remor</w:t>
            </w:r>
          </w:p>
        </w:tc>
        <w:tc>
          <w:tcPr>
            <w:tcW w:w="1175" w:type="dxa"/>
            <w:gridSpan w:val="2"/>
          </w:tcPr>
          <w:p w14:paraId="04D81CE8" w14:textId="43391AFC" w:rsidR="00596D07" w:rsidRPr="00EC506B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CE5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71D998AA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43C2AE4A" w14:textId="77777777" w:rsidR="00596D07" w:rsidRPr="00CA75CA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0" w:type="dxa"/>
          </w:tcPr>
          <w:p w14:paraId="1EA52287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402A601F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0" w:type="dxa"/>
          </w:tcPr>
          <w:p w14:paraId="34B65F40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96D07" w14:paraId="38E4F4E5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302E3E12" w14:textId="77777777" w:rsidR="00596D07" w:rsidRPr="00AB3F86" w:rsidRDefault="00596D07" w:rsidP="00EA5561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3F8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ysphasia</w:t>
            </w:r>
          </w:p>
        </w:tc>
        <w:tc>
          <w:tcPr>
            <w:tcW w:w="1175" w:type="dxa"/>
            <w:gridSpan w:val="2"/>
          </w:tcPr>
          <w:p w14:paraId="79100783" w14:textId="53CEB1EA" w:rsidR="00596D07" w:rsidRPr="00EC506B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CE5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76FD17A9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66819DF6" w14:textId="77777777" w:rsidR="00596D07" w:rsidRPr="00CA75CA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0" w:type="dxa"/>
          </w:tcPr>
          <w:p w14:paraId="1595D20B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2FA7A426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0" w:type="dxa"/>
          </w:tcPr>
          <w:p w14:paraId="4D510977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96D07" w14:paraId="7ECFF3EC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4293C6CA" w14:textId="77777777" w:rsidR="00596D07" w:rsidRPr="00AB3F86" w:rsidRDefault="00596D07" w:rsidP="00EA5561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3F8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ypersomnia</w:t>
            </w:r>
          </w:p>
        </w:tc>
        <w:tc>
          <w:tcPr>
            <w:tcW w:w="1175" w:type="dxa"/>
            <w:gridSpan w:val="2"/>
          </w:tcPr>
          <w:p w14:paraId="3A3E05CE" w14:textId="4AF825C5" w:rsidR="00596D07" w:rsidRPr="00EC506B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13.</w:t>
            </w:r>
            <w:r w:rsidR="00CE55B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7871822E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359C1074" w14:textId="77777777" w:rsidR="00596D07" w:rsidRPr="00CA75CA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0" w:type="dxa"/>
          </w:tcPr>
          <w:p w14:paraId="3F3001CA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2FC17F72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0" w:type="dxa"/>
          </w:tcPr>
          <w:p w14:paraId="2D4302D2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96D07" w14:paraId="2D760CC9" w14:textId="77777777" w:rsidTr="00BC28E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0ACDA970" w14:textId="77777777" w:rsidR="00596D07" w:rsidRPr="00CA75CA" w:rsidRDefault="00596D07" w:rsidP="00EA5561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3F8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emory impairment</w:t>
            </w:r>
          </w:p>
        </w:tc>
        <w:tc>
          <w:tcPr>
            <w:tcW w:w="1175" w:type="dxa"/>
            <w:gridSpan w:val="2"/>
          </w:tcPr>
          <w:p w14:paraId="0EE9D52E" w14:textId="6E1D1ED2" w:rsidR="00596D07" w:rsidRPr="00EC506B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6.</w:t>
            </w:r>
            <w:r w:rsidR="00CE55B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3BA3EE9F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1B062A59" w14:textId="77777777" w:rsidR="00596D07" w:rsidRPr="00CA75CA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0" w:type="dxa"/>
          </w:tcPr>
          <w:p w14:paraId="569350FA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6C966CF2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0" w:type="dxa"/>
          </w:tcPr>
          <w:p w14:paraId="61DE6FDB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96D07" w14:paraId="25082BC2" w14:textId="77777777" w:rsidTr="00BC28E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24D547E6" w14:textId="77777777" w:rsidR="00596D07" w:rsidRPr="00CA75CA" w:rsidRDefault="00596D07" w:rsidP="00EA5561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</w:t>
            </w:r>
            <w:r w:rsidRPr="00AB3F8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gnitive disturbance</w:t>
            </w:r>
          </w:p>
        </w:tc>
        <w:tc>
          <w:tcPr>
            <w:tcW w:w="1175" w:type="dxa"/>
            <w:gridSpan w:val="2"/>
          </w:tcPr>
          <w:p w14:paraId="253403F8" w14:textId="6ABDB212" w:rsidR="00596D07" w:rsidRPr="00EC506B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10.</w:t>
            </w:r>
            <w:r w:rsidR="00CE55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57890A86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3F6590D2" w14:textId="2AB33556" w:rsidR="00596D07" w:rsidRPr="00CA75CA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F976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0" w:type="dxa"/>
          </w:tcPr>
          <w:p w14:paraId="36718F79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3D99DDDD" w14:textId="525341E6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5.</w:t>
            </w:r>
            <w:r w:rsidR="00EF3B8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14:paraId="52E13702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96D07" w14:paraId="403D4D1F" w14:textId="77777777" w:rsidTr="00BC28E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458377C2" w14:textId="77777777" w:rsidR="00596D07" w:rsidRPr="00CA75CA" w:rsidRDefault="00596D07" w:rsidP="00EA5561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3F8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eizure</w:t>
            </w:r>
          </w:p>
        </w:tc>
        <w:tc>
          <w:tcPr>
            <w:tcW w:w="1175" w:type="dxa"/>
            <w:gridSpan w:val="2"/>
          </w:tcPr>
          <w:p w14:paraId="5F9635DA" w14:textId="77777777" w:rsidR="00596D07" w:rsidRPr="007E5320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37" w:type="dxa"/>
          </w:tcPr>
          <w:p w14:paraId="209CC703" w14:textId="0F248781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CE5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</w:tcPr>
          <w:p w14:paraId="398B7743" w14:textId="77777777" w:rsidR="00596D07" w:rsidRPr="00CA75CA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0" w:type="dxa"/>
          </w:tcPr>
          <w:p w14:paraId="366B0F85" w14:textId="5451E1CC" w:rsidR="00596D07" w:rsidRDefault="00F976CF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443F3469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0" w:type="dxa"/>
          </w:tcPr>
          <w:p w14:paraId="47CA8AD8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96D07" w14:paraId="4F6C3BB0" w14:textId="77777777" w:rsidTr="00BC28E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0AC47123" w14:textId="77777777" w:rsidR="00596D07" w:rsidRPr="00843A0C" w:rsidRDefault="00596D07" w:rsidP="00EA5561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3F8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epressed level of consciousness</w:t>
            </w:r>
          </w:p>
        </w:tc>
        <w:tc>
          <w:tcPr>
            <w:tcW w:w="1175" w:type="dxa"/>
            <w:gridSpan w:val="2"/>
          </w:tcPr>
          <w:p w14:paraId="2D34FB25" w14:textId="6CE03F7D" w:rsidR="00596D07" w:rsidRPr="007E5320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CE5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64939374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0C8CC141" w14:textId="138C6760" w:rsidR="00596D07" w:rsidRPr="00CA75CA" w:rsidRDefault="00F976CF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0" w:type="dxa"/>
          </w:tcPr>
          <w:p w14:paraId="0EDE949C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0BF7EEC8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0" w:type="dxa"/>
          </w:tcPr>
          <w:p w14:paraId="4190146C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96D07" w14:paraId="382CBE5F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063AC195" w14:textId="77777777" w:rsidR="00596D07" w:rsidRPr="00CA010D" w:rsidRDefault="00596D07" w:rsidP="00EA5561">
            <w:pPr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8448A2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ematological toxicity</w:t>
            </w:r>
            <w:r w:rsidRPr="00843A0C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17212129" w14:textId="77777777" w:rsidR="00596D07" w:rsidRPr="00EC506B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</w:tcPr>
          <w:p w14:paraId="6D01E5ED" w14:textId="77777777" w:rsidR="00596D07" w:rsidRPr="00CA75CA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7CDEB299" w14:textId="77777777" w:rsidR="00596D07" w:rsidRPr="00CA75CA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0" w:type="dxa"/>
          </w:tcPr>
          <w:p w14:paraId="0676A161" w14:textId="77777777" w:rsidR="00596D07" w:rsidRPr="00CA75CA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1019BB37" w14:textId="77777777" w:rsidR="00596D07" w:rsidRPr="00CA75CA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0" w:type="dxa"/>
          </w:tcPr>
          <w:p w14:paraId="462FF091" w14:textId="77777777" w:rsidR="00596D07" w:rsidRPr="00CA75CA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96D07" w14:paraId="46951C74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2790183B" w14:textId="52634730" w:rsidR="00596D07" w:rsidRDefault="00596D07" w:rsidP="00EA3452">
            <w:pPr>
              <w:ind w:firstLineChars="50" w:firstLine="90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8448A2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Neutropenia </w:t>
            </w:r>
          </w:p>
        </w:tc>
        <w:tc>
          <w:tcPr>
            <w:tcW w:w="1175" w:type="dxa"/>
            <w:gridSpan w:val="2"/>
          </w:tcPr>
          <w:p w14:paraId="5DFE617B" w14:textId="77777777" w:rsidR="00596D07" w:rsidRPr="00EC506B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37" w:type="dxa"/>
          </w:tcPr>
          <w:p w14:paraId="02EE818E" w14:textId="2068AF20" w:rsidR="00596D07" w:rsidRDefault="00F976CF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596D07" w:rsidRPr="00EC506B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135" w:type="dxa"/>
          </w:tcPr>
          <w:p w14:paraId="12ECDE35" w14:textId="5741EEB5" w:rsidR="00596D07" w:rsidRPr="00CA75CA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293A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0" w:type="dxa"/>
          </w:tcPr>
          <w:p w14:paraId="241564E2" w14:textId="26FF4AA9" w:rsidR="00596D07" w:rsidRDefault="00293A53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8" w:type="dxa"/>
          </w:tcPr>
          <w:p w14:paraId="63CC0379" w14:textId="7C7D9CD1" w:rsidR="00596D07" w:rsidRDefault="00210CE2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6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14:paraId="24AE1CD7" w14:textId="33A7D8FB" w:rsidR="00596D07" w:rsidRDefault="00210CE2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96D07" w14:paraId="0B1D69CF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61715865" w14:textId="77777777" w:rsidR="00596D07" w:rsidRPr="00CA010D" w:rsidRDefault="00596D07" w:rsidP="00EA3452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448A2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Anemia </w:t>
            </w:r>
          </w:p>
        </w:tc>
        <w:tc>
          <w:tcPr>
            <w:tcW w:w="1175" w:type="dxa"/>
            <w:gridSpan w:val="2"/>
          </w:tcPr>
          <w:p w14:paraId="5458F4C1" w14:textId="77777777" w:rsidR="00596D07" w:rsidRPr="00EC506B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37" w:type="dxa"/>
          </w:tcPr>
          <w:p w14:paraId="73B276B0" w14:textId="46774DE0" w:rsidR="00596D07" w:rsidRDefault="00F976CF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596D07" w:rsidRPr="00EC506B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135" w:type="dxa"/>
          </w:tcPr>
          <w:p w14:paraId="20803154" w14:textId="2A9C23DA" w:rsidR="00596D07" w:rsidRPr="00CA75CA" w:rsidRDefault="00293A53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0" w:type="dxa"/>
          </w:tcPr>
          <w:p w14:paraId="70F132DD" w14:textId="3176FD85" w:rsidR="00596D07" w:rsidRDefault="00293A53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0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8" w:type="dxa"/>
          </w:tcPr>
          <w:p w14:paraId="70392FD5" w14:textId="5182C5FA" w:rsidR="00596D07" w:rsidRDefault="00210CE2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17.6)</w:t>
            </w:r>
          </w:p>
        </w:tc>
        <w:tc>
          <w:tcPr>
            <w:tcW w:w="980" w:type="dxa"/>
          </w:tcPr>
          <w:p w14:paraId="5CECFFC7" w14:textId="7FA464EB" w:rsidR="00596D07" w:rsidRDefault="00210CE2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2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96D07" w14:paraId="1B220F1E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0270EEFD" w14:textId="77777777" w:rsidR="00596D07" w:rsidRPr="00CA75CA" w:rsidRDefault="00596D07" w:rsidP="00EA5561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448A2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hrombocytopenia</w:t>
            </w: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418D09A5" w14:textId="77777777" w:rsidR="00596D07" w:rsidRPr="00EC506B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37" w:type="dxa"/>
          </w:tcPr>
          <w:p w14:paraId="5AB7DF73" w14:textId="4BFA63DB" w:rsidR="00596D07" w:rsidRDefault="00F976CF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596D07" w:rsidRPr="00EC506B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135" w:type="dxa"/>
          </w:tcPr>
          <w:p w14:paraId="5B042DD2" w14:textId="56B34B51" w:rsidR="00596D07" w:rsidRPr="00CA75CA" w:rsidRDefault="00293A53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950" w:type="dxa"/>
          </w:tcPr>
          <w:p w14:paraId="4A5EB279" w14:textId="2A8BEAAD" w:rsidR="00596D07" w:rsidRDefault="00293A53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38" w:type="dxa"/>
          </w:tcPr>
          <w:p w14:paraId="2DF195FD" w14:textId="41F01DA0" w:rsidR="00596D07" w:rsidRDefault="00210CE2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14:paraId="2813D012" w14:textId="05EB16FF" w:rsidR="00596D07" w:rsidRDefault="00210CE2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(47.1)</w:t>
            </w:r>
          </w:p>
        </w:tc>
      </w:tr>
      <w:tr w:rsidR="00596D07" w14:paraId="0AEE934B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04AABDCE" w14:textId="77777777" w:rsidR="00596D07" w:rsidRPr="00FB1431" w:rsidRDefault="00596D07" w:rsidP="00EA5561">
            <w:pPr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B1431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ther toxicities</w:t>
            </w:r>
            <w:r w:rsidRPr="00FB14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5" w:type="dxa"/>
            <w:gridSpan w:val="2"/>
          </w:tcPr>
          <w:p w14:paraId="25403B63" w14:textId="77777777" w:rsidR="00596D07" w:rsidRPr="00800AD1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</w:tcPr>
          <w:p w14:paraId="2C331D9B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40039894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0" w:type="dxa"/>
          </w:tcPr>
          <w:p w14:paraId="6501345D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7A42C260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0" w:type="dxa"/>
          </w:tcPr>
          <w:p w14:paraId="6E27E0F9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96D07" w14:paraId="292C692E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7D9547D5" w14:textId="4B1EC2D3" w:rsidR="00596D07" w:rsidRPr="00FB1431" w:rsidRDefault="00596D07" w:rsidP="00EA3452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B1431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ever</w:t>
            </w:r>
          </w:p>
        </w:tc>
        <w:tc>
          <w:tcPr>
            <w:tcW w:w="1175" w:type="dxa"/>
            <w:gridSpan w:val="2"/>
          </w:tcPr>
          <w:p w14:paraId="62F1C14B" w14:textId="78C812DD" w:rsidR="00596D07" w:rsidRPr="00800AD1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6.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6F915174" w14:textId="20A481A9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</w:tcPr>
          <w:p w14:paraId="34EECEF8" w14:textId="35EDD967" w:rsidR="00596D07" w:rsidRDefault="00293A53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AC61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0</w:t>
            </w:r>
            <w:r w:rsidR="00AC61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0" w:type="dxa"/>
          </w:tcPr>
          <w:p w14:paraId="4886D570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77B6FF41" w14:textId="4E354D72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5</w:t>
            </w:r>
            <w:r w:rsidR="005147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14:paraId="426B4B16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96D07" w14:paraId="2622F6A8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27CBC98D" w14:textId="7624EDBB" w:rsidR="00596D07" w:rsidRPr="00500D76" w:rsidRDefault="00596D07" w:rsidP="00EA3452">
            <w:pPr>
              <w:ind w:firstLineChars="50" w:firstLine="90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500D76">
              <w:rPr>
                <w:rFonts w:ascii="Times New Roman" w:eastAsia="微软雅黑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In</w:t>
            </w:r>
            <w:r w:rsidRPr="00500D76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ection</w:t>
            </w:r>
            <w:r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175" w:type="dxa"/>
            <w:gridSpan w:val="2"/>
          </w:tcPr>
          <w:p w14:paraId="4FFFF6C5" w14:textId="1490AC76" w:rsidR="00596D07" w:rsidRPr="00800AD1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10.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29AAC786" w14:textId="0D53A956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</w:tcPr>
          <w:p w14:paraId="17B51EFF" w14:textId="3C0F7D16" w:rsidR="00596D07" w:rsidRDefault="00210CE2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20.0)</w:t>
            </w:r>
          </w:p>
        </w:tc>
        <w:tc>
          <w:tcPr>
            <w:tcW w:w="950" w:type="dxa"/>
          </w:tcPr>
          <w:p w14:paraId="1A72E2C6" w14:textId="1DA70533" w:rsidR="00596D07" w:rsidRDefault="00293A53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8" w:type="dxa"/>
          </w:tcPr>
          <w:p w14:paraId="44727A01" w14:textId="6B681893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</w:t>
            </w:r>
            <w:r w:rsidR="005147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14:paraId="76BF5B6A" w14:textId="155FE39C" w:rsidR="00596D07" w:rsidRDefault="00210CE2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147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</w:t>
            </w:r>
            <w:r w:rsidR="005147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96D07" w14:paraId="0B3F4378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265D5C55" w14:textId="2F906AF0" w:rsidR="00596D07" w:rsidRPr="00843A0C" w:rsidRDefault="00EA3452" w:rsidP="00EA3452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3452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Elevated </w:t>
            </w:r>
            <w:r w:rsidR="00596D07" w:rsidRPr="00843A0C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LT/AST</w:t>
            </w:r>
          </w:p>
        </w:tc>
        <w:tc>
          <w:tcPr>
            <w:tcW w:w="1175" w:type="dxa"/>
            <w:gridSpan w:val="2"/>
          </w:tcPr>
          <w:p w14:paraId="66ABDF6D" w14:textId="123F9A48" w:rsidR="00596D07" w:rsidRPr="00800AD1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6.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6AA73B6D" w14:textId="4367836E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</w:tcPr>
          <w:p w14:paraId="2C9FB4D7" w14:textId="47AAAB1B" w:rsidR="00596D07" w:rsidRDefault="00293A53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0" w:type="dxa"/>
          </w:tcPr>
          <w:p w14:paraId="05E979B2" w14:textId="6A65F0F8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293A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8" w:type="dxa"/>
          </w:tcPr>
          <w:p w14:paraId="68EE501E" w14:textId="5E31E19C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</w:t>
            </w:r>
            <w:r w:rsidR="005147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.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14:paraId="1984806B" w14:textId="3ABF523A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</w:t>
            </w:r>
            <w:r w:rsidR="005147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96D07" w14:paraId="28251731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150C07B9" w14:textId="3A0D6FB5" w:rsidR="00596D07" w:rsidRPr="00E46360" w:rsidRDefault="00596D07" w:rsidP="00EA3452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</w:t>
            </w:r>
            <w:r w:rsidRPr="00E46360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rhythmias</w:t>
            </w:r>
          </w:p>
        </w:tc>
        <w:tc>
          <w:tcPr>
            <w:tcW w:w="1175" w:type="dxa"/>
            <w:gridSpan w:val="2"/>
          </w:tcPr>
          <w:p w14:paraId="0990EF5F" w14:textId="77777777" w:rsidR="00596D07" w:rsidRPr="00800AD1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7" w:type="dxa"/>
          </w:tcPr>
          <w:p w14:paraId="183BB49B" w14:textId="63EA0C1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</w:tcPr>
          <w:p w14:paraId="458C4E6A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0" w:type="dxa"/>
          </w:tcPr>
          <w:p w14:paraId="32A90383" w14:textId="0FD218C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293A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8" w:type="dxa"/>
          </w:tcPr>
          <w:p w14:paraId="18F88B9D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0" w:type="dxa"/>
          </w:tcPr>
          <w:p w14:paraId="1210C368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96D07" w14:paraId="3845F7C4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31F7854C" w14:textId="308347B9" w:rsidR="00596D07" w:rsidRPr="00843A0C" w:rsidRDefault="000F25A9" w:rsidP="00EA3452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bookmarkStart w:id="12" w:name="_Hlk138001643"/>
            <w:r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</w:t>
            </w:r>
            <w:r w:rsidRPr="000F25A9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art failure</w:t>
            </w:r>
            <w:bookmarkEnd w:id="12"/>
          </w:p>
        </w:tc>
        <w:tc>
          <w:tcPr>
            <w:tcW w:w="1175" w:type="dxa"/>
            <w:gridSpan w:val="2"/>
          </w:tcPr>
          <w:p w14:paraId="7FC18DEC" w14:textId="77777777" w:rsidR="00596D07" w:rsidRPr="00800AD1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37" w:type="dxa"/>
          </w:tcPr>
          <w:p w14:paraId="3F6E845B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0DD86703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0" w:type="dxa"/>
          </w:tcPr>
          <w:p w14:paraId="41F48A4C" w14:textId="63E30BBE" w:rsidR="00596D07" w:rsidRDefault="00293A53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0)</w:t>
            </w:r>
          </w:p>
        </w:tc>
        <w:tc>
          <w:tcPr>
            <w:tcW w:w="1038" w:type="dxa"/>
          </w:tcPr>
          <w:p w14:paraId="5D6A65E4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0" w:type="dxa"/>
          </w:tcPr>
          <w:p w14:paraId="55D3C553" w14:textId="31ECE411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</w:t>
            </w:r>
            <w:r w:rsidR="005147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96D07" w14:paraId="7ACCC370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6F3EE248" w14:textId="77777777" w:rsidR="00596D07" w:rsidRPr="00E46360" w:rsidRDefault="00596D07" w:rsidP="00EA5561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F5DB3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ucositis</w:t>
            </w:r>
          </w:p>
        </w:tc>
        <w:tc>
          <w:tcPr>
            <w:tcW w:w="1175" w:type="dxa"/>
            <w:gridSpan w:val="2"/>
          </w:tcPr>
          <w:p w14:paraId="5A7BDA51" w14:textId="1D08B519" w:rsidR="00596D07" w:rsidRPr="00800AD1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13.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5C73407F" w14:textId="4246AEA5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3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</w:tcPr>
          <w:p w14:paraId="4C7E37A1" w14:textId="411D638A" w:rsidR="00596D07" w:rsidRDefault="00BC28ED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950" w:type="dxa"/>
          </w:tcPr>
          <w:p w14:paraId="2129001F" w14:textId="445D9D68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BC28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8" w:type="dxa"/>
          </w:tcPr>
          <w:p w14:paraId="3CF65691" w14:textId="49652BAB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</w:t>
            </w:r>
            <w:r w:rsidR="005147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.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14:paraId="5163C015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96D07" w14:paraId="73334500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1C72896A" w14:textId="77777777" w:rsidR="00596D07" w:rsidRPr="00E46360" w:rsidRDefault="00596D07" w:rsidP="00EA5561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F5DB3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mesis</w:t>
            </w:r>
          </w:p>
        </w:tc>
        <w:tc>
          <w:tcPr>
            <w:tcW w:w="1175" w:type="dxa"/>
            <w:gridSpan w:val="2"/>
          </w:tcPr>
          <w:p w14:paraId="710E665F" w14:textId="17A2F7CB" w:rsidR="00596D07" w:rsidRPr="00800AD1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(3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837" w:type="dxa"/>
          </w:tcPr>
          <w:p w14:paraId="507A338F" w14:textId="0B2C716A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6.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</w:tcPr>
          <w:p w14:paraId="7B18E843" w14:textId="00DFBD5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BC28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950" w:type="dxa"/>
          </w:tcPr>
          <w:p w14:paraId="05934116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7D34AE73" w14:textId="3970FE5E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</w:t>
            </w:r>
            <w:r w:rsidR="005147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14:paraId="69155A3A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96D07" w14:paraId="3E041D6F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10EAFA5A" w14:textId="77777777" w:rsidR="00596D07" w:rsidRPr="00DF5DB3" w:rsidRDefault="00596D07" w:rsidP="00EA5561">
            <w:pPr>
              <w:ind w:firstLineChars="50" w:firstLine="90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DF5DB3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Nausea</w:t>
            </w:r>
          </w:p>
        </w:tc>
        <w:tc>
          <w:tcPr>
            <w:tcW w:w="1175" w:type="dxa"/>
            <w:gridSpan w:val="2"/>
          </w:tcPr>
          <w:p w14:paraId="21931129" w14:textId="23D62CFD" w:rsidR="00596D07" w:rsidRPr="00800AD1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(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5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220609CB" w14:textId="16973423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</w:tcPr>
          <w:p w14:paraId="5CB2778D" w14:textId="394D13F9" w:rsidR="00596D07" w:rsidRDefault="00BC28ED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0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0" w:type="dxa"/>
          </w:tcPr>
          <w:p w14:paraId="45A14F03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58610A6B" w14:textId="4F8581C4" w:rsidR="00596D07" w:rsidRDefault="00514733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596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14:paraId="1DD98D08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96D07" w14:paraId="005CBA28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792CD2FB" w14:textId="77777777" w:rsidR="00596D07" w:rsidRPr="00CE138E" w:rsidRDefault="00596D07" w:rsidP="00EA5561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</w:t>
            </w:r>
            <w:r w:rsidRPr="00CE138E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ypothyroidism</w:t>
            </w:r>
          </w:p>
        </w:tc>
        <w:tc>
          <w:tcPr>
            <w:tcW w:w="1175" w:type="dxa"/>
            <w:gridSpan w:val="2"/>
          </w:tcPr>
          <w:p w14:paraId="47A6D986" w14:textId="172EC898" w:rsidR="00596D07" w:rsidRPr="00800AD1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66F3CAB6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31B48A93" w14:textId="0EC8B050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BC28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0" w:type="dxa"/>
          </w:tcPr>
          <w:p w14:paraId="7634F6CD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68ED08A9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0" w:type="dxa"/>
          </w:tcPr>
          <w:p w14:paraId="687234B4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96D07" w14:paraId="0827891B" w14:textId="77777777" w:rsidTr="00BC28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bottom w:val="single" w:sz="4" w:space="0" w:color="auto"/>
            </w:tcBorders>
          </w:tcPr>
          <w:p w14:paraId="005E3F11" w14:textId="77777777" w:rsidR="00596D07" w:rsidRPr="00E46360" w:rsidRDefault="00596D07" w:rsidP="00EA5561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46360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pper gastrointestinal hemorrhage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14:paraId="3AA61AF0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11642E0A" w14:textId="327B21F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3.</w:t>
            </w:r>
            <w:r w:rsidR="00F976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B46E0B7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7927B753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3B0EC1C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55E9283" w14:textId="77777777" w:rsidR="00596D07" w:rsidRDefault="00596D07" w:rsidP="00EA5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6FC3784B" w14:textId="497B9F26" w:rsidR="00596D07" w:rsidRPr="00B55100" w:rsidRDefault="006F71E6" w:rsidP="00596D07">
      <w:pPr>
        <w:adjustRightInd w:val="0"/>
        <w:snapToGrid w:val="0"/>
        <w:spacing w:line="240" w:lineRule="atLeas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F71E6">
        <w:rPr>
          <w:rFonts w:ascii="Times New Roman" w:hAnsi="Times New Roman" w:cs="Times New Roman"/>
          <w:sz w:val="18"/>
          <w:szCs w:val="18"/>
        </w:rPr>
        <w:t xml:space="preserve">ASCT, autologous stem cell transplantation; CAR-T, chimeric antigen receptor–modified T cells; CIT, chemoimmunotherapy; </w:t>
      </w:r>
      <w:r w:rsidR="00596D07">
        <w:rPr>
          <w:rFonts w:ascii="Times New Roman" w:hAnsi="Times New Roman" w:cs="Times New Roman"/>
          <w:sz w:val="18"/>
          <w:szCs w:val="18"/>
        </w:rPr>
        <w:t xml:space="preserve">ALT, </w:t>
      </w:r>
      <w:r w:rsidR="00596D07" w:rsidRPr="00D05F80">
        <w:rPr>
          <w:rFonts w:ascii="Times New Roman" w:hAnsi="Times New Roman" w:cs="Times New Roman"/>
          <w:sz w:val="18"/>
          <w:szCs w:val="18"/>
        </w:rPr>
        <w:t>alanine transaminase</w:t>
      </w:r>
      <w:r w:rsidR="00596D07" w:rsidRPr="00137D3F">
        <w:rPr>
          <w:rFonts w:ascii="Times New Roman" w:hAnsi="Times New Roman" w:cs="Times New Roman"/>
          <w:sz w:val="18"/>
          <w:szCs w:val="18"/>
        </w:rPr>
        <w:t xml:space="preserve">; </w:t>
      </w:r>
      <w:r w:rsidR="00596D07">
        <w:rPr>
          <w:rFonts w:ascii="Times New Roman" w:hAnsi="Times New Roman" w:cs="Times New Roman"/>
          <w:sz w:val="18"/>
          <w:szCs w:val="18"/>
        </w:rPr>
        <w:t xml:space="preserve">AST, </w:t>
      </w:r>
      <w:r w:rsidR="00596D07" w:rsidRPr="002C079D">
        <w:rPr>
          <w:rFonts w:ascii="Times New Roman" w:hAnsi="Times New Roman" w:cs="Times New Roman"/>
          <w:sz w:val="18"/>
          <w:szCs w:val="18"/>
        </w:rPr>
        <w:t>aspartate transaminase</w:t>
      </w:r>
      <w:r w:rsidR="00596D07">
        <w:rPr>
          <w:rFonts w:ascii="Times New Roman" w:hAnsi="Times New Roman" w:cs="Times New Roman"/>
          <w:sz w:val="18"/>
          <w:szCs w:val="18"/>
        </w:rPr>
        <w:t>.</w:t>
      </w:r>
    </w:p>
    <w:p w14:paraId="38EACAE2" w14:textId="46AC9186" w:rsidR="00EE450A" w:rsidRDefault="00596D07" w:rsidP="00596D0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D17B4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#</w:t>
      </w:r>
      <w:r w:rsidRPr="005D17B4">
        <w:rPr>
          <w:rFonts w:ascii="Times New Roman" w:hAnsi="Times New Roman" w:cs="Times New Roman"/>
          <w:color w:val="000000" w:themeColor="text1"/>
          <w:sz w:val="18"/>
          <w:szCs w:val="18"/>
        </w:rPr>
        <w:t>Data represen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5D17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o. (%) of patients unless otherwise identified as median (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range</w:t>
      </w:r>
      <w:r w:rsidRPr="005D17B4">
        <w:rPr>
          <w:rFonts w:ascii="Times New Roman" w:hAnsi="Times New Roman" w:cs="Times New Roman"/>
          <w:color w:val="000000" w:themeColor="text1"/>
          <w:sz w:val="18"/>
          <w:szCs w:val="18"/>
        </w:rPr>
        <w:t>).</w:t>
      </w:r>
    </w:p>
    <w:p w14:paraId="655791DA" w14:textId="77777777" w:rsidR="00EE450A" w:rsidRDefault="00EE450A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252E7D68" w14:textId="5A164372" w:rsidR="00EE450A" w:rsidRDefault="00EE450A" w:rsidP="00EE450A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3" w:name="_Hlk168569567"/>
      <w:r w:rsidRPr="00596D07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upplementary Table </w:t>
      </w:r>
      <w:r w:rsidR="00BE7824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6</w:t>
      </w:r>
      <w:r w:rsidRPr="00C4324F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C4324F">
        <w:rPr>
          <w:b/>
          <w:bCs/>
        </w:rPr>
        <w:t xml:space="preserve"> </w:t>
      </w:r>
      <w:r w:rsidRPr="00EE450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Long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T</w:t>
      </w:r>
      <w:r w:rsidRPr="00EE450A">
        <w:rPr>
          <w:rFonts w:ascii="Times New Roman" w:hAnsi="Times New Roman" w:cs="Times New Roman"/>
          <w:b/>
          <w:bCs/>
          <w:color w:val="000000" w:themeColor="text1"/>
          <w:szCs w:val="21"/>
        </w:rPr>
        <w:t>erm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305875">
        <w:rPr>
          <w:rFonts w:ascii="Times New Roman" w:hAnsi="Times New Roman" w:cs="Times New Roman"/>
          <w:b/>
          <w:bCs/>
          <w:sz w:val="20"/>
          <w:szCs w:val="20"/>
        </w:rPr>
        <w:t xml:space="preserve">Advers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E</w:t>
      </w:r>
      <w:r w:rsidRPr="00305875">
        <w:rPr>
          <w:rFonts w:ascii="Times New Roman" w:hAnsi="Times New Roman" w:cs="Times New Roman"/>
          <w:b/>
          <w:bCs/>
          <w:sz w:val="20"/>
          <w:szCs w:val="20"/>
        </w:rPr>
        <w:t xml:space="preserve">vents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(</w:t>
      </w:r>
      <w:r w:rsidRPr="00EE450A">
        <w:rPr>
          <w:rFonts w:ascii="Times New Roman" w:hAnsi="Times New Roman" w:cs="Times New Roman"/>
          <w:b/>
          <w:bCs/>
          <w:color w:val="000000" w:themeColor="text1"/>
          <w:szCs w:val="21"/>
        </w:rPr>
        <w:t>Grade ≥3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)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O</w:t>
      </w:r>
      <w:r w:rsidRPr="00305875">
        <w:rPr>
          <w:rFonts w:ascii="Times New Roman" w:hAnsi="Times New Roman" w:cs="Times New Roman"/>
          <w:b/>
          <w:bCs/>
          <w:sz w:val="20"/>
          <w:szCs w:val="20"/>
        </w:rPr>
        <w:t xml:space="preserve">ccurred in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Pr="00305875">
        <w:rPr>
          <w:rFonts w:ascii="Times New Roman" w:hAnsi="Times New Roman" w:cs="Times New Roman"/>
          <w:b/>
          <w:bCs/>
          <w:sz w:val="20"/>
          <w:szCs w:val="20"/>
        </w:rPr>
        <w:t>atient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p w14:paraId="739C93FE" w14:textId="77777777" w:rsidR="00F35DF1" w:rsidRDefault="00F35DF1" w:rsidP="00EE450A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tbl>
      <w:tblPr>
        <w:tblStyle w:val="1-3"/>
        <w:tblW w:w="850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231"/>
        <w:gridCol w:w="15"/>
        <w:gridCol w:w="832"/>
        <w:gridCol w:w="835"/>
        <w:gridCol w:w="30"/>
        <w:gridCol w:w="271"/>
        <w:gridCol w:w="1710"/>
        <w:gridCol w:w="860"/>
        <w:gridCol w:w="832"/>
      </w:tblGrid>
      <w:tr w:rsidR="00EB03FB" w14:paraId="3F7B6A83" w14:textId="77777777" w:rsidTr="00F35D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</w:tcBorders>
            <w:vAlign w:val="center"/>
          </w:tcPr>
          <w:p w14:paraId="263200A9" w14:textId="77777777" w:rsidR="00EB03FB" w:rsidRPr="00CA75CA" w:rsidRDefault="00EB03FB" w:rsidP="0009218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vent</w:t>
            </w:r>
            <w:r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94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810DF1C" w14:textId="18EED498" w:rsidR="00EB03FB" w:rsidRDefault="00EB03FB" w:rsidP="00092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B03F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from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  <w:r w:rsidRPr="00EB03F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month </w:t>
            </w:r>
            <w:r w:rsidRPr="00EB03F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o 1 year</w:t>
            </w:r>
          </w:p>
        </w:tc>
        <w:tc>
          <w:tcPr>
            <w:tcW w:w="271" w:type="dxa"/>
            <w:tcBorders>
              <w:top w:val="single" w:sz="4" w:space="0" w:color="auto"/>
              <w:bottom w:val="none" w:sz="0" w:space="0" w:color="auto"/>
            </w:tcBorders>
          </w:tcPr>
          <w:p w14:paraId="6F7C92D8" w14:textId="77777777" w:rsidR="00EB03FB" w:rsidRPr="00EB03FB" w:rsidRDefault="00EB03FB" w:rsidP="00092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D70F86" w14:textId="5C3EC79C" w:rsidR="00EB03FB" w:rsidRDefault="00EB03FB" w:rsidP="000921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03F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rom 1 year to cut-off date</w:t>
            </w:r>
          </w:p>
        </w:tc>
      </w:tr>
      <w:tr w:rsidR="00EB03FB" w14:paraId="3E903B8B" w14:textId="77777777" w:rsidTr="00F35DF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single" w:sz="4" w:space="0" w:color="auto"/>
            </w:tcBorders>
            <w:vAlign w:val="center"/>
          </w:tcPr>
          <w:p w14:paraId="7CB1ED8A" w14:textId="77777777" w:rsidR="00EB03FB" w:rsidRDefault="00EB03FB" w:rsidP="000921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00D6310C" w14:textId="29E6EB3E" w:rsidR="00EB03FB" w:rsidRPr="00CA75CA" w:rsidRDefault="00EB03FB" w:rsidP="00EB0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CT+CAR-T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  <w:p w14:paraId="50F2D20D" w14:textId="2DE43617" w:rsidR="00EB03FB" w:rsidRDefault="00EB03FB" w:rsidP="00EB03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7" w:type="dxa"/>
            <w:gridSpan w:val="2"/>
            <w:tcBorders>
              <w:bottom w:val="single" w:sz="4" w:space="0" w:color="auto"/>
            </w:tcBorders>
          </w:tcPr>
          <w:p w14:paraId="21EACA81" w14:textId="30838757" w:rsidR="00EB03FB" w:rsidRPr="00CA75CA" w:rsidRDefault="00EB03FB" w:rsidP="00EB0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-T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  <w:p w14:paraId="0E710D93" w14:textId="1ADB708F" w:rsidR="00EB03FB" w:rsidRDefault="00EB03FB" w:rsidP="00EB03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0F7331EC" w14:textId="358C185E" w:rsidR="00EB03FB" w:rsidRPr="00CA75CA" w:rsidRDefault="00EB03FB" w:rsidP="00EB0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1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T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  <w:p w14:paraId="22227381" w14:textId="58AC2030" w:rsidR="00EB03FB" w:rsidRDefault="00EB03FB" w:rsidP="00EB0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01" w:type="dxa"/>
            <w:gridSpan w:val="2"/>
            <w:tcBorders>
              <w:bottom w:val="single" w:sz="4" w:space="0" w:color="auto"/>
            </w:tcBorders>
          </w:tcPr>
          <w:p w14:paraId="25DDB845" w14:textId="77777777" w:rsidR="00EB03FB" w:rsidRDefault="00EB03FB" w:rsidP="00EB0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4B8EA67" w14:textId="24FB1079" w:rsidR="00EB03FB" w:rsidRPr="00CA75CA" w:rsidRDefault="00EB03FB" w:rsidP="00EB0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CT+CAR-T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  <w:p w14:paraId="1EB5F10F" w14:textId="010DEEB5" w:rsidR="00EB03FB" w:rsidRDefault="00EB03FB" w:rsidP="00EB0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5ACE84F8" w14:textId="7BE537C0" w:rsidR="00EB03FB" w:rsidRPr="00CA75CA" w:rsidRDefault="00EB03FB" w:rsidP="00EB0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-T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  <w:p w14:paraId="44ED9415" w14:textId="0E578733" w:rsidR="00EB03FB" w:rsidRDefault="00EB03FB" w:rsidP="00EB0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0212567B" w14:textId="3568CB63" w:rsidR="00EB03FB" w:rsidRDefault="00EB03FB" w:rsidP="00EB0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1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T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  <w:p w14:paraId="6956B5FB" w14:textId="11A13691" w:rsidR="00EB03FB" w:rsidRDefault="00EB03FB" w:rsidP="00EB0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CA7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B03FB" w14:paraId="00CF9148" w14:textId="77777777" w:rsidTr="00F35DF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F3315B1" w14:textId="550286EC" w:rsidR="00EB03FB" w:rsidRPr="00CA010D" w:rsidRDefault="00EB03FB" w:rsidP="00092183">
            <w:pPr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8448A2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ematological toxicity</w:t>
            </w:r>
            <w:r w:rsidR="00F35DF1">
              <w:rPr>
                <w:rFonts w:ascii="Times New Roman" w:eastAsia="微软雅黑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, </w:t>
            </w:r>
            <w:r w:rsidR="00F35DF1"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No. (%)</w:t>
            </w:r>
            <w:r w:rsidRPr="00843A0C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6" w:type="dxa"/>
            <w:gridSpan w:val="2"/>
          </w:tcPr>
          <w:p w14:paraId="25D4026A" w14:textId="77777777" w:rsidR="00EB03FB" w:rsidRPr="00EC506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516D718D" w14:textId="77777777" w:rsidR="00EB03FB" w:rsidRPr="00CA75CA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</w:tcPr>
          <w:p w14:paraId="6EAA0E47" w14:textId="77777777" w:rsidR="00EB03FB" w:rsidRPr="00CA75CA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" w:type="dxa"/>
            <w:gridSpan w:val="2"/>
          </w:tcPr>
          <w:p w14:paraId="27AF5A1C" w14:textId="77777777" w:rsidR="00EB03FB" w:rsidRPr="00CA75CA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CF2B4C1" w14:textId="05A86174" w:rsidR="00EB03FB" w:rsidRPr="00CA75CA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</w:tcPr>
          <w:p w14:paraId="560D066F" w14:textId="77777777" w:rsidR="00EB03FB" w:rsidRPr="00CA75CA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2" w:type="dxa"/>
          </w:tcPr>
          <w:p w14:paraId="4CBCC49D" w14:textId="77777777" w:rsidR="00EB03FB" w:rsidRPr="00CA75CA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3FB" w14:paraId="326B02EE" w14:textId="77777777" w:rsidTr="00F35DF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6052D41" w14:textId="77777777" w:rsidR="00EB03FB" w:rsidRDefault="00EB03FB" w:rsidP="00092183">
            <w:pPr>
              <w:ind w:firstLineChars="50" w:firstLine="90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8448A2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Neutropenia </w:t>
            </w:r>
          </w:p>
        </w:tc>
        <w:tc>
          <w:tcPr>
            <w:tcW w:w="1246" w:type="dxa"/>
            <w:gridSpan w:val="2"/>
          </w:tcPr>
          <w:p w14:paraId="7FA5F5FF" w14:textId="78447ED2" w:rsidR="00EB03FB" w:rsidRPr="00EC506B" w:rsidRDefault="00062FA3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C738A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2</w:t>
            </w:r>
            <w:r w:rsidR="00C738A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32" w:type="dxa"/>
          </w:tcPr>
          <w:p w14:paraId="1CDB25B5" w14:textId="3FEC3194" w:rsidR="00EB03FB" w:rsidRDefault="000E65A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C738AA">
              <w:rPr>
                <w:rFonts w:ascii="Times New Roman" w:hAnsi="Times New Roman" w:cs="Times New Roman" w:hint="eastAsia"/>
                <w:sz w:val="18"/>
                <w:szCs w:val="18"/>
              </w:rPr>
              <w:t>(30.0)</w:t>
            </w:r>
          </w:p>
        </w:tc>
        <w:tc>
          <w:tcPr>
            <w:tcW w:w="835" w:type="dxa"/>
          </w:tcPr>
          <w:p w14:paraId="1E426427" w14:textId="5ABECF7E" w:rsidR="00EB03FB" w:rsidRPr="00CA75CA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C738A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6.7)</w:t>
            </w:r>
          </w:p>
        </w:tc>
        <w:tc>
          <w:tcPr>
            <w:tcW w:w="301" w:type="dxa"/>
            <w:gridSpan w:val="2"/>
          </w:tcPr>
          <w:p w14:paraId="3BDE6DFF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408E602" w14:textId="4236DC98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0" w:type="dxa"/>
          </w:tcPr>
          <w:p w14:paraId="146CE3A0" w14:textId="15136217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32" w:type="dxa"/>
          </w:tcPr>
          <w:p w14:paraId="30651F35" w14:textId="640A72AE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EB03FB" w14:paraId="178921A5" w14:textId="77777777" w:rsidTr="00F35DF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E5C33A9" w14:textId="77777777" w:rsidR="00EB03FB" w:rsidRPr="00CA010D" w:rsidRDefault="00EB03FB" w:rsidP="00092183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448A2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Anemia </w:t>
            </w:r>
          </w:p>
        </w:tc>
        <w:tc>
          <w:tcPr>
            <w:tcW w:w="1246" w:type="dxa"/>
            <w:gridSpan w:val="2"/>
          </w:tcPr>
          <w:p w14:paraId="4236B402" w14:textId="2F8DF3BF" w:rsidR="00EB03FB" w:rsidRPr="00EC506B" w:rsidRDefault="00062FA3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738A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9</w:t>
            </w:r>
            <w:r w:rsidR="00C738A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32" w:type="dxa"/>
          </w:tcPr>
          <w:p w14:paraId="47A493DB" w14:textId="35BF80CD" w:rsidR="00EB03FB" w:rsidRDefault="000E65A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C738AA">
              <w:rPr>
                <w:rFonts w:ascii="Times New Roman" w:hAnsi="Times New Roman" w:cs="Times New Roman" w:hint="eastAsia"/>
                <w:sz w:val="18"/>
                <w:szCs w:val="18"/>
              </w:rPr>
              <w:t>(30.0)</w:t>
            </w:r>
          </w:p>
        </w:tc>
        <w:tc>
          <w:tcPr>
            <w:tcW w:w="835" w:type="dxa"/>
          </w:tcPr>
          <w:p w14:paraId="0FC91E51" w14:textId="7F88E991" w:rsidR="00EB03FB" w:rsidRPr="00CA75CA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01" w:type="dxa"/>
            <w:gridSpan w:val="2"/>
          </w:tcPr>
          <w:p w14:paraId="1A487498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19CB02A" w14:textId="5F406E55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0" w:type="dxa"/>
          </w:tcPr>
          <w:p w14:paraId="631F1193" w14:textId="520B3E2B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32" w:type="dxa"/>
          </w:tcPr>
          <w:p w14:paraId="39F217D5" w14:textId="155B9EBC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EB03FB" w14:paraId="2BB69C16" w14:textId="77777777" w:rsidTr="00F35DF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2DC7390" w14:textId="77777777" w:rsidR="00EB03FB" w:rsidRPr="00CA75CA" w:rsidRDefault="00EB03FB" w:rsidP="00092183">
            <w:pPr>
              <w:ind w:firstLineChars="50" w:firstLine="9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448A2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hrombocytopenia</w:t>
            </w: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6" w:type="dxa"/>
            <w:gridSpan w:val="2"/>
          </w:tcPr>
          <w:p w14:paraId="5E4A0CC3" w14:textId="624729C9" w:rsidR="00EB03FB" w:rsidRPr="00EC506B" w:rsidRDefault="000E65A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C738AA">
              <w:rPr>
                <w:rFonts w:ascii="Times New Roman" w:hAnsi="Times New Roman" w:cs="Times New Roman" w:hint="eastAsia"/>
                <w:sz w:val="18"/>
                <w:szCs w:val="18"/>
              </w:rPr>
              <w:t>(24.1)</w:t>
            </w:r>
          </w:p>
        </w:tc>
        <w:tc>
          <w:tcPr>
            <w:tcW w:w="832" w:type="dxa"/>
          </w:tcPr>
          <w:p w14:paraId="59D8908C" w14:textId="0EBD0128" w:rsidR="00EB03FB" w:rsidRDefault="000E65A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C738AA">
              <w:rPr>
                <w:rFonts w:ascii="Times New Roman" w:hAnsi="Times New Roman" w:cs="Times New Roman" w:hint="eastAsia"/>
                <w:sz w:val="18"/>
                <w:szCs w:val="18"/>
              </w:rPr>
              <w:t>(30.0)</w:t>
            </w:r>
          </w:p>
        </w:tc>
        <w:tc>
          <w:tcPr>
            <w:tcW w:w="835" w:type="dxa"/>
          </w:tcPr>
          <w:p w14:paraId="642E376E" w14:textId="1E860F94" w:rsidR="00EB03FB" w:rsidRPr="00CA75CA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C738A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F35D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3</w:t>
            </w:r>
            <w:r w:rsidR="00C738A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01" w:type="dxa"/>
            <w:gridSpan w:val="2"/>
          </w:tcPr>
          <w:p w14:paraId="6743891E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C11585E" w14:textId="2CE5FC1F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0" w:type="dxa"/>
          </w:tcPr>
          <w:p w14:paraId="2077ED16" w14:textId="46F677E3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32" w:type="dxa"/>
          </w:tcPr>
          <w:p w14:paraId="33CF1DCA" w14:textId="1DE1C89B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EB03FB" w14:paraId="01E51CE6" w14:textId="77777777" w:rsidTr="00F35DF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78EB955" w14:textId="2579C1B2" w:rsidR="00EB03FB" w:rsidRPr="00FB1431" w:rsidRDefault="00EB03FB" w:rsidP="00092183">
            <w:pPr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B1431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ther toxicities</w:t>
            </w:r>
            <w:r w:rsidR="00F35DF1">
              <w:rPr>
                <w:rFonts w:ascii="Times New Roman" w:eastAsia="微软雅黑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,</w:t>
            </w:r>
            <w:r w:rsidR="00F35DF1" w:rsidRPr="00CA75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No. (%)</w:t>
            </w:r>
            <w:r w:rsidRPr="00FB14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6" w:type="dxa"/>
            <w:gridSpan w:val="2"/>
          </w:tcPr>
          <w:p w14:paraId="5968B457" w14:textId="77777777" w:rsidR="00EB03FB" w:rsidRPr="00800AD1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20DB4BDE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</w:tcPr>
          <w:p w14:paraId="17FA4A75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" w:type="dxa"/>
            <w:gridSpan w:val="2"/>
          </w:tcPr>
          <w:p w14:paraId="303ACD93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80736ED" w14:textId="24F042AE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</w:tcPr>
          <w:p w14:paraId="47D32CCA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2" w:type="dxa"/>
          </w:tcPr>
          <w:p w14:paraId="0B6A239E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3FB" w14:paraId="223C2109" w14:textId="77777777" w:rsidTr="00F35DF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F13369A" w14:textId="77777777" w:rsidR="00EB03FB" w:rsidRPr="00500D76" w:rsidRDefault="00EB03FB" w:rsidP="00092183">
            <w:pPr>
              <w:ind w:firstLineChars="50" w:firstLine="90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bookmarkStart w:id="14" w:name="_Hlk168569171"/>
            <w:r w:rsidRPr="00500D76">
              <w:rPr>
                <w:rFonts w:ascii="Times New Roman" w:eastAsia="微软雅黑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In</w:t>
            </w:r>
            <w:r w:rsidRPr="00500D76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ection</w:t>
            </w:r>
            <w:r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  <w:bookmarkEnd w:id="14"/>
          </w:p>
        </w:tc>
        <w:tc>
          <w:tcPr>
            <w:tcW w:w="1246" w:type="dxa"/>
            <w:gridSpan w:val="2"/>
          </w:tcPr>
          <w:p w14:paraId="7F229CDD" w14:textId="54E6CBA8" w:rsidR="00EB03FB" w:rsidRPr="00800AD1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="00F35DF1">
              <w:rPr>
                <w:rFonts w:ascii="Times New Roman" w:hAnsi="Times New Roman" w:cs="Times New Roman" w:hint="eastAsia"/>
                <w:sz w:val="18"/>
                <w:szCs w:val="18"/>
              </w:rPr>
              <w:t>(44.8)</w:t>
            </w:r>
          </w:p>
        </w:tc>
        <w:tc>
          <w:tcPr>
            <w:tcW w:w="832" w:type="dxa"/>
          </w:tcPr>
          <w:p w14:paraId="6DE8D234" w14:textId="72ABAD3C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F35DF1">
              <w:rPr>
                <w:rFonts w:ascii="Times New Roman" w:hAnsi="Times New Roman" w:cs="Times New Roman" w:hint="eastAsia"/>
                <w:sz w:val="18"/>
                <w:szCs w:val="18"/>
              </w:rPr>
              <w:t>(50.0)</w:t>
            </w:r>
          </w:p>
        </w:tc>
        <w:tc>
          <w:tcPr>
            <w:tcW w:w="835" w:type="dxa"/>
          </w:tcPr>
          <w:p w14:paraId="17D501EA" w14:textId="4022AF4C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="00062FA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33.3)</w:t>
            </w:r>
          </w:p>
        </w:tc>
        <w:tc>
          <w:tcPr>
            <w:tcW w:w="301" w:type="dxa"/>
            <w:gridSpan w:val="2"/>
          </w:tcPr>
          <w:p w14:paraId="05E321DB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1B72C92" w14:textId="7F1A469A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="00F35D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14.3)</w:t>
            </w:r>
          </w:p>
        </w:tc>
        <w:tc>
          <w:tcPr>
            <w:tcW w:w="860" w:type="dxa"/>
          </w:tcPr>
          <w:p w14:paraId="4B35D094" w14:textId="10FA78E9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C738A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3.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32" w:type="dxa"/>
          </w:tcPr>
          <w:p w14:paraId="6A8F9B0D" w14:textId="31283DEE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</w:t>
            </w:r>
            <w:r w:rsidR="00C738A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</w:t>
            </w:r>
            <w:r w:rsidR="00F35D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B03FB" w14:paraId="3AF36C23" w14:textId="77777777" w:rsidTr="00F35DF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E2B5A95" w14:textId="635129D2" w:rsidR="00EB03FB" w:rsidRPr="00EB03FB" w:rsidRDefault="00EB03FB" w:rsidP="00092183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C</w:t>
            </w:r>
            <w:r w:rsidRPr="00EB03FB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olecystitis</w:t>
            </w:r>
          </w:p>
        </w:tc>
        <w:tc>
          <w:tcPr>
            <w:tcW w:w="1246" w:type="dxa"/>
            <w:gridSpan w:val="2"/>
          </w:tcPr>
          <w:p w14:paraId="403EEC8E" w14:textId="428162E3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35DF1">
              <w:rPr>
                <w:rFonts w:ascii="Times New Roman" w:hAnsi="Times New Roman" w:cs="Times New Roman" w:hint="eastAsia"/>
                <w:sz w:val="18"/>
                <w:szCs w:val="18"/>
              </w:rPr>
              <w:t>(6.9)</w:t>
            </w:r>
          </w:p>
        </w:tc>
        <w:tc>
          <w:tcPr>
            <w:tcW w:w="832" w:type="dxa"/>
          </w:tcPr>
          <w:p w14:paraId="4905E90A" w14:textId="198C123D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35" w:type="dxa"/>
          </w:tcPr>
          <w:p w14:paraId="02C9FC3A" w14:textId="2DA47485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01" w:type="dxa"/>
            <w:gridSpan w:val="2"/>
          </w:tcPr>
          <w:p w14:paraId="19DDFD83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4534628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</w:tcPr>
          <w:p w14:paraId="39B76CE2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2" w:type="dxa"/>
          </w:tcPr>
          <w:p w14:paraId="4CD8F9C9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3FB" w14:paraId="2BEC2991" w14:textId="77777777" w:rsidTr="00F35DF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33E4508" w14:textId="77777777" w:rsidR="00EB03FB" w:rsidRPr="00843A0C" w:rsidRDefault="00EB03FB" w:rsidP="00092183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</w:t>
            </w:r>
            <w:r w:rsidRPr="000F25A9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art failure</w:t>
            </w:r>
          </w:p>
        </w:tc>
        <w:tc>
          <w:tcPr>
            <w:tcW w:w="1246" w:type="dxa"/>
            <w:gridSpan w:val="2"/>
          </w:tcPr>
          <w:p w14:paraId="36EB3580" w14:textId="04113C3F" w:rsidR="00EB03FB" w:rsidRPr="00800AD1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35DF1">
              <w:rPr>
                <w:rFonts w:ascii="Times New Roman" w:hAnsi="Times New Roman" w:cs="Times New Roman" w:hint="eastAsia"/>
                <w:sz w:val="18"/>
                <w:szCs w:val="18"/>
              </w:rPr>
              <w:t>(3.4)</w:t>
            </w:r>
          </w:p>
        </w:tc>
        <w:tc>
          <w:tcPr>
            <w:tcW w:w="832" w:type="dxa"/>
          </w:tcPr>
          <w:p w14:paraId="7870310F" w14:textId="109BC9C7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35DF1">
              <w:rPr>
                <w:rFonts w:ascii="Times New Roman" w:hAnsi="Times New Roman" w:cs="Times New Roman" w:hint="eastAsia"/>
                <w:sz w:val="18"/>
                <w:szCs w:val="18"/>
              </w:rPr>
              <w:t>(10.0)</w:t>
            </w:r>
          </w:p>
        </w:tc>
        <w:tc>
          <w:tcPr>
            <w:tcW w:w="835" w:type="dxa"/>
          </w:tcPr>
          <w:p w14:paraId="03170A2F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01" w:type="dxa"/>
            <w:gridSpan w:val="2"/>
          </w:tcPr>
          <w:p w14:paraId="47A21364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5EE58C2" w14:textId="2E095CB9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F35D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4.8)</w:t>
            </w:r>
          </w:p>
        </w:tc>
        <w:tc>
          <w:tcPr>
            <w:tcW w:w="860" w:type="dxa"/>
          </w:tcPr>
          <w:p w14:paraId="43CFE059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32" w:type="dxa"/>
          </w:tcPr>
          <w:p w14:paraId="18DE86F5" w14:textId="2C4866B3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EB03FB" w14:paraId="7C69D5E1" w14:textId="77777777" w:rsidTr="00F35DF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single" w:sz="4" w:space="0" w:color="auto"/>
            </w:tcBorders>
          </w:tcPr>
          <w:p w14:paraId="7B06E09D" w14:textId="77777777" w:rsidR="00EB03FB" w:rsidRPr="00E46360" w:rsidRDefault="00EB03FB" w:rsidP="00092183">
            <w:pPr>
              <w:ind w:firstLineChars="50" w:firstLine="90"/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46360">
              <w:rPr>
                <w:rFonts w:ascii="Times New Roman" w:eastAsia="微软雅黑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pper gastrointestinal hemorrhage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</w:tcPr>
          <w:p w14:paraId="51E3DBEC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2D78D45D" w14:textId="785E302A" w:rsidR="00EB03FB" w:rsidRDefault="00C738AA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35DF1">
              <w:rPr>
                <w:rFonts w:ascii="Times New Roman" w:hAnsi="Times New Roman" w:cs="Times New Roman" w:hint="eastAsia"/>
                <w:sz w:val="18"/>
                <w:szCs w:val="18"/>
              </w:rPr>
              <w:t>(10.0)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0F77AF48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01" w:type="dxa"/>
            <w:gridSpan w:val="2"/>
            <w:tcBorders>
              <w:bottom w:val="single" w:sz="4" w:space="0" w:color="auto"/>
            </w:tcBorders>
          </w:tcPr>
          <w:p w14:paraId="6D560BD5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D8C192C" w14:textId="1C86757D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02AE99C9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7F4E5D9A" w14:textId="77777777" w:rsidR="00EB03FB" w:rsidRDefault="00EB03FB" w:rsidP="0009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0FF50AD0" w14:textId="406B5603" w:rsidR="00C55A21" w:rsidRPr="00EE450A" w:rsidRDefault="00F35DF1" w:rsidP="00596D0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F71E6">
        <w:rPr>
          <w:rFonts w:ascii="Times New Roman" w:hAnsi="Times New Roman" w:cs="Times New Roman"/>
          <w:sz w:val="18"/>
          <w:szCs w:val="18"/>
        </w:rPr>
        <w:t>ASCT, autologous stem cell transplantation; CAR-T, chimeric antigen receptor–modified T cells; CIT, chemoimmunotherapy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bookmarkEnd w:id="13"/>
    <w:p w14:paraId="3072BF63" w14:textId="5A1690A7" w:rsidR="00C55A21" w:rsidRPr="00547053" w:rsidRDefault="00C55A21" w:rsidP="0054705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0EDE23CD" w14:textId="3693E36A" w:rsidR="00C55A21" w:rsidRDefault="008501A6" w:rsidP="00C55A2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62DCC0E5" wp14:editId="31D64C62">
            <wp:extent cx="5267325" cy="5267325"/>
            <wp:effectExtent l="0" t="0" r="0" b="0"/>
            <wp:docPr id="19045384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6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D6585" w14:textId="77777777" w:rsidR="00833DBC" w:rsidRDefault="00833DBC" w:rsidP="00C55A2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A52FB6B" w14:textId="51A9451E" w:rsidR="00DC71CD" w:rsidRPr="00DF5F7C" w:rsidRDefault="00833DBC" w:rsidP="008973B1">
      <w:pPr>
        <w:spacing w:line="360" w:lineRule="auto"/>
        <w:rPr>
          <w:rFonts w:ascii="Times New Roman" w:hAnsi="Times New Roman" w:cs="Times New Roman"/>
        </w:rPr>
      </w:pPr>
      <w:bookmarkStart w:id="15" w:name="OLE_LINK2"/>
      <w:r w:rsidRPr="00DF5F7C">
        <w:rPr>
          <w:rFonts w:ascii="Times New Roman" w:hAnsi="Times New Roman" w:cs="Times New Roman"/>
          <w:szCs w:val="21"/>
        </w:rPr>
        <w:t>Supplementary Figure 1</w:t>
      </w:r>
      <w:bookmarkEnd w:id="15"/>
      <w:r w:rsidRPr="00DF5F7C">
        <w:rPr>
          <w:rFonts w:ascii="Times New Roman" w:hAnsi="Times New Roman" w:cs="Times New Roman"/>
          <w:szCs w:val="21"/>
        </w:rPr>
        <w:t xml:space="preserve">. </w:t>
      </w:r>
      <w:r w:rsidR="00D779B3" w:rsidRPr="00DF5F7C">
        <w:rPr>
          <w:rFonts w:ascii="Times New Roman" w:hAnsi="Times New Roman" w:cs="Times New Roman" w:hint="eastAsia"/>
          <w:szCs w:val="21"/>
        </w:rPr>
        <w:t>S</w:t>
      </w:r>
      <w:r w:rsidR="00D779B3" w:rsidRPr="00DF5F7C">
        <w:rPr>
          <w:rFonts w:ascii="Times New Roman" w:hAnsi="Times New Roman" w:cs="Times New Roman"/>
          <w:szCs w:val="21"/>
        </w:rPr>
        <w:t xml:space="preserve">urvival outcomes in patients received </w:t>
      </w:r>
      <w:r w:rsidR="00F561E4" w:rsidRPr="00DF5F7C">
        <w:rPr>
          <w:rFonts w:ascii="Times New Roman" w:hAnsi="Times New Roman" w:cs="Times New Roman"/>
          <w:szCs w:val="21"/>
        </w:rPr>
        <w:t>ASCT</w:t>
      </w:r>
      <w:r w:rsidR="00DF5F7C" w:rsidRPr="00DF5F7C">
        <w:rPr>
          <w:rFonts w:ascii="Times New Roman" w:hAnsi="Times New Roman" w:cs="Times New Roman"/>
          <w:szCs w:val="21"/>
        </w:rPr>
        <w:t>+</w:t>
      </w:r>
      <w:r w:rsidR="00F561E4" w:rsidRPr="00DF5F7C">
        <w:rPr>
          <w:rFonts w:ascii="Times New Roman" w:hAnsi="Times New Roman" w:cs="Times New Roman"/>
          <w:szCs w:val="21"/>
        </w:rPr>
        <w:t>CAR</w:t>
      </w:r>
      <w:r w:rsidR="00D779B3" w:rsidRPr="00DF5F7C">
        <w:rPr>
          <w:rFonts w:ascii="Times New Roman" w:hAnsi="Times New Roman" w:cs="Times New Roman"/>
          <w:szCs w:val="21"/>
        </w:rPr>
        <w:t>-</w:t>
      </w:r>
      <w:r w:rsidR="00F561E4" w:rsidRPr="00DF5F7C">
        <w:rPr>
          <w:rFonts w:ascii="Times New Roman" w:hAnsi="Times New Roman" w:cs="Times New Roman"/>
          <w:szCs w:val="21"/>
        </w:rPr>
        <w:t>T</w:t>
      </w:r>
      <w:r w:rsidR="00350168">
        <w:rPr>
          <w:rFonts w:ascii="Times New Roman" w:hAnsi="Times New Roman" w:cs="Times New Roman"/>
          <w:szCs w:val="21"/>
        </w:rPr>
        <w:t>/</w:t>
      </w:r>
      <w:r w:rsidR="00122436" w:rsidRPr="00DF5F7C">
        <w:rPr>
          <w:rFonts w:ascii="Times New Roman" w:hAnsi="Times New Roman" w:cs="Times New Roman"/>
          <w:szCs w:val="21"/>
        </w:rPr>
        <w:t>CAR-T</w:t>
      </w:r>
      <w:r w:rsidR="00F561E4" w:rsidRPr="00DF5F7C">
        <w:rPr>
          <w:rFonts w:ascii="Times New Roman" w:hAnsi="Times New Roman" w:cs="Times New Roman"/>
          <w:szCs w:val="21"/>
        </w:rPr>
        <w:t xml:space="preserve"> </w:t>
      </w:r>
      <w:r w:rsidR="00D779B3" w:rsidRPr="00DF5F7C">
        <w:rPr>
          <w:rFonts w:ascii="Times New Roman" w:hAnsi="Times New Roman" w:cs="Times New Roman" w:hint="eastAsia"/>
          <w:szCs w:val="21"/>
        </w:rPr>
        <w:t>t</w:t>
      </w:r>
      <w:r w:rsidR="00D779B3" w:rsidRPr="00DF5F7C">
        <w:rPr>
          <w:rFonts w:ascii="Times New Roman" w:hAnsi="Times New Roman" w:cs="Times New Roman"/>
          <w:szCs w:val="21"/>
        </w:rPr>
        <w:t>herapy</w:t>
      </w:r>
      <w:r w:rsidR="00C41D55" w:rsidRPr="00DF5F7C">
        <w:rPr>
          <w:rFonts w:ascii="Times New Roman" w:hAnsi="Times New Roman" w:cs="Times New Roman" w:hint="eastAsia"/>
          <w:szCs w:val="21"/>
        </w:rPr>
        <w:t>.</w:t>
      </w:r>
      <w:r w:rsidR="00D779B3" w:rsidRPr="00DF5F7C">
        <w:rPr>
          <w:rFonts w:ascii="Times New Roman" w:hAnsi="Times New Roman" w:cs="Times New Roman"/>
          <w:szCs w:val="21"/>
        </w:rPr>
        <w:t xml:space="preserve"> </w:t>
      </w:r>
      <w:r w:rsidR="00DF5F7C" w:rsidRPr="00DF5F7C">
        <w:rPr>
          <w:rFonts w:ascii="Times New Roman" w:hAnsi="Times New Roman" w:cs="Times New Roman"/>
          <w:noProof/>
          <w:szCs w:val="21"/>
        </w:rPr>
        <w:t xml:space="preserve">(A) PFS and (B) OS in </w:t>
      </w:r>
      <w:r w:rsidR="00DF5F7C" w:rsidRPr="00DF5F7C">
        <w:rPr>
          <w:rFonts w:ascii="Times New Roman" w:hAnsi="Times New Roman" w:cs="Times New Roman"/>
          <w:szCs w:val="21"/>
        </w:rPr>
        <w:t>patients with PD before treatment</w:t>
      </w:r>
      <w:r w:rsidR="00DF5F7C" w:rsidRPr="00DF5F7C">
        <w:rPr>
          <w:rFonts w:ascii="Times New Roman" w:hAnsi="Times New Roman" w:cs="Times New Roman"/>
          <w:noProof/>
          <w:szCs w:val="21"/>
        </w:rPr>
        <w:t>; (C) PFS and (D) OS in patients</w:t>
      </w:r>
      <w:r w:rsidR="00DF5F7C" w:rsidRPr="00DF5F7C">
        <w:rPr>
          <w:rFonts w:ascii="Times New Roman" w:hAnsi="Times New Roman" w:cs="Times New Roman"/>
          <w:szCs w:val="21"/>
        </w:rPr>
        <w:t xml:space="preserve"> </w:t>
      </w:r>
      <w:r w:rsidR="00DF5F7C" w:rsidRPr="00DF5F7C">
        <w:rPr>
          <w:rFonts w:ascii="Times New Roman" w:hAnsi="Times New Roman" w:cs="Times New Roman"/>
          <w:noProof/>
          <w:szCs w:val="21"/>
        </w:rPr>
        <w:t xml:space="preserve">with </w:t>
      </w:r>
      <w:r w:rsidR="00A264A1" w:rsidRPr="00AF3B7D">
        <w:rPr>
          <w:rFonts w:ascii="Times New Roman" w:hAnsi="Times New Roman" w:cs="Times New Roman"/>
          <w:szCs w:val="21"/>
        </w:rPr>
        <w:t>an Eastern Cooperative Oncology Group (ECOG) score</w:t>
      </w:r>
      <w:r w:rsidR="00DF5F7C" w:rsidRPr="00DF5F7C">
        <w:rPr>
          <w:rFonts w:ascii="Times New Roman" w:hAnsi="Times New Roman" w:cs="Times New Roman" w:hint="eastAsia"/>
          <w:szCs w:val="21"/>
        </w:rPr>
        <w:t>≥</w:t>
      </w:r>
      <w:r w:rsidR="00DF5F7C" w:rsidRPr="00DF5F7C">
        <w:rPr>
          <w:rFonts w:ascii="Times New Roman" w:hAnsi="Times New Roman" w:cs="Times New Roman" w:hint="eastAsia"/>
          <w:szCs w:val="21"/>
        </w:rPr>
        <w:t>2</w:t>
      </w:r>
      <w:r w:rsidR="008501A6" w:rsidRPr="00DF5F7C">
        <w:rPr>
          <w:rFonts w:ascii="Times New Roman" w:hAnsi="Times New Roman" w:cs="Times New Roman"/>
          <w:noProof/>
          <w:szCs w:val="21"/>
        </w:rPr>
        <w:t>; (</w:t>
      </w:r>
      <w:r w:rsidR="008501A6">
        <w:rPr>
          <w:rFonts w:ascii="Times New Roman" w:hAnsi="Times New Roman" w:cs="Times New Roman"/>
          <w:noProof/>
          <w:szCs w:val="21"/>
        </w:rPr>
        <w:t>E</w:t>
      </w:r>
      <w:r w:rsidR="008501A6" w:rsidRPr="00DF5F7C">
        <w:rPr>
          <w:rFonts w:ascii="Times New Roman" w:hAnsi="Times New Roman" w:cs="Times New Roman"/>
          <w:noProof/>
          <w:szCs w:val="21"/>
        </w:rPr>
        <w:t>) PFS and (</w:t>
      </w:r>
      <w:r w:rsidR="008501A6">
        <w:rPr>
          <w:rFonts w:ascii="Times New Roman" w:hAnsi="Times New Roman" w:cs="Times New Roman"/>
          <w:noProof/>
          <w:szCs w:val="21"/>
        </w:rPr>
        <w:t>F</w:t>
      </w:r>
      <w:r w:rsidR="008501A6" w:rsidRPr="00DF5F7C">
        <w:rPr>
          <w:rFonts w:ascii="Times New Roman" w:hAnsi="Times New Roman" w:cs="Times New Roman"/>
          <w:noProof/>
          <w:szCs w:val="21"/>
        </w:rPr>
        <w:t>) OS in patients</w:t>
      </w:r>
      <w:r w:rsidR="008501A6" w:rsidRPr="00DF5F7C">
        <w:rPr>
          <w:rFonts w:ascii="Times New Roman" w:hAnsi="Times New Roman" w:cs="Times New Roman"/>
          <w:szCs w:val="21"/>
        </w:rPr>
        <w:t xml:space="preserve"> </w:t>
      </w:r>
      <w:r w:rsidR="008501A6" w:rsidRPr="00DF5F7C">
        <w:rPr>
          <w:rFonts w:ascii="Times New Roman" w:hAnsi="Times New Roman" w:cs="Times New Roman"/>
          <w:noProof/>
          <w:szCs w:val="21"/>
        </w:rPr>
        <w:t xml:space="preserve">with </w:t>
      </w:r>
      <w:r w:rsidR="008501A6">
        <w:rPr>
          <w:rFonts w:ascii="Times New Roman" w:hAnsi="Times New Roman" w:cs="Times New Roman"/>
          <w:szCs w:val="21"/>
        </w:rPr>
        <w:t>prior lines of therapy &gt;3</w:t>
      </w:r>
      <w:r w:rsidR="008501A6" w:rsidRPr="00DF5F7C">
        <w:rPr>
          <w:rFonts w:ascii="Times New Roman" w:hAnsi="Times New Roman" w:cs="Times New Roman"/>
          <w:noProof/>
          <w:szCs w:val="21"/>
        </w:rPr>
        <w:t xml:space="preserve">. </w:t>
      </w:r>
      <w:r w:rsidR="008501A6" w:rsidRPr="00DF5F7C">
        <w:rPr>
          <w:rFonts w:ascii="Times New Roman" w:hAnsi="Times New Roman" w:cs="Times New Roman" w:hint="eastAsia"/>
        </w:rPr>
        <w:t>P</w:t>
      </w:r>
      <w:r w:rsidR="008501A6" w:rsidRPr="00DF5F7C">
        <w:rPr>
          <w:rFonts w:ascii="Times New Roman" w:hAnsi="Times New Roman" w:cs="Times New Roman"/>
        </w:rPr>
        <w:t xml:space="preserve">FS of patients with PD </w:t>
      </w:r>
      <w:r w:rsidR="008501A6" w:rsidRPr="00DF5F7C">
        <w:rPr>
          <w:rFonts w:ascii="Times New Roman" w:hAnsi="Times New Roman" w:cs="Times New Roman"/>
          <w:szCs w:val="21"/>
        </w:rPr>
        <w:t>before treatment</w:t>
      </w:r>
      <w:r w:rsidR="008501A6">
        <w:rPr>
          <w:rFonts w:ascii="Times New Roman" w:hAnsi="Times New Roman" w:cs="Times New Roman"/>
          <w:szCs w:val="21"/>
        </w:rPr>
        <w:t xml:space="preserve"> and</w:t>
      </w:r>
      <w:r w:rsidR="008501A6" w:rsidRPr="00DF5F7C">
        <w:rPr>
          <w:rFonts w:ascii="Times New Roman" w:hAnsi="Times New Roman" w:cs="Times New Roman"/>
          <w:szCs w:val="21"/>
        </w:rPr>
        <w:t xml:space="preserve"> </w:t>
      </w:r>
      <w:r w:rsidR="008501A6">
        <w:rPr>
          <w:rFonts w:ascii="Times New Roman" w:hAnsi="Times New Roman" w:cs="Times New Roman"/>
          <w:szCs w:val="21"/>
        </w:rPr>
        <w:t xml:space="preserve">OS </w:t>
      </w:r>
      <w:r w:rsidR="008501A6">
        <w:rPr>
          <w:rFonts w:ascii="Times New Roman" w:hAnsi="Times New Roman" w:cs="Times New Roman" w:hint="eastAsia"/>
          <w:szCs w:val="21"/>
        </w:rPr>
        <w:t>of</w:t>
      </w:r>
      <w:r w:rsidR="008501A6">
        <w:rPr>
          <w:rFonts w:ascii="Times New Roman" w:hAnsi="Times New Roman" w:cs="Times New Roman"/>
          <w:szCs w:val="21"/>
        </w:rPr>
        <w:t xml:space="preserve"> </w:t>
      </w:r>
      <w:r w:rsidR="008501A6" w:rsidRPr="00DF5F7C">
        <w:rPr>
          <w:rFonts w:ascii="Times New Roman" w:hAnsi="Times New Roman" w:cs="Times New Roman"/>
          <w:szCs w:val="21"/>
        </w:rPr>
        <w:t xml:space="preserve">patients with ECOG </w:t>
      </w:r>
      <w:r w:rsidR="008501A6" w:rsidRPr="00DF5F7C">
        <w:rPr>
          <w:rFonts w:ascii="Times New Roman" w:hAnsi="Times New Roman" w:cs="Times New Roman" w:hint="eastAsia"/>
          <w:szCs w:val="21"/>
        </w:rPr>
        <w:t>≥</w:t>
      </w:r>
      <w:r w:rsidR="008501A6" w:rsidRPr="00DF5F7C">
        <w:rPr>
          <w:rFonts w:ascii="Times New Roman" w:hAnsi="Times New Roman" w:cs="Times New Roman"/>
          <w:szCs w:val="21"/>
        </w:rPr>
        <w:t>2</w:t>
      </w:r>
      <w:r w:rsidR="008501A6" w:rsidRPr="00DF5F7C">
        <w:rPr>
          <w:rFonts w:ascii="Times New Roman" w:hAnsi="Times New Roman" w:cs="Times New Roman"/>
        </w:rPr>
        <w:t xml:space="preserve"> in the ASCT+CAR-T group were </w:t>
      </w:r>
      <w:r w:rsidR="008501A6" w:rsidRPr="00DF5F7C">
        <w:rPr>
          <w:rFonts w:ascii="Times New Roman" w:hAnsi="Times New Roman" w:cs="Times New Roman"/>
          <w:szCs w:val="21"/>
        </w:rPr>
        <w:t xml:space="preserve">superior to </w:t>
      </w:r>
      <w:r w:rsidR="008501A6" w:rsidRPr="00DF5F7C">
        <w:rPr>
          <w:rFonts w:ascii="Times New Roman" w:hAnsi="Times New Roman" w:cs="Times New Roman"/>
        </w:rPr>
        <w:t>CAR-T group</w:t>
      </w:r>
      <w:r w:rsidR="008501A6">
        <w:rPr>
          <w:rFonts w:ascii="Times New Roman" w:hAnsi="Times New Roman" w:cs="Times New Roman"/>
        </w:rPr>
        <w:t>.</w:t>
      </w:r>
      <w:r w:rsidR="00DF5F7C" w:rsidRPr="00DF5F7C">
        <w:rPr>
          <w:rFonts w:ascii="Times New Roman" w:hAnsi="Times New Roman" w:cs="Times New Roman"/>
        </w:rPr>
        <w:t xml:space="preserve"> </w:t>
      </w:r>
      <w:r w:rsidR="00DC71CD" w:rsidRPr="00DF5F7C">
        <w:rPr>
          <w:rFonts w:ascii="Times New Roman" w:hAnsi="Times New Roman" w:cs="Times New Roman"/>
          <w:noProof/>
          <w:szCs w:val="21"/>
        </w:rPr>
        <w:t xml:space="preserve">The red lines represent those who </w:t>
      </w:r>
      <w:r w:rsidR="00DC71CD" w:rsidRPr="00DF5F7C">
        <w:rPr>
          <w:rFonts w:ascii="Times New Roman" w:hAnsi="Times New Roman" w:cs="Times New Roman"/>
          <w:szCs w:val="21"/>
        </w:rPr>
        <w:t xml:space="preserve">received </w:t>
      </w:r>
      <w:r w:rsidR="00DF5F7C" w:rsidRPr="00DF5F7C">
        <w:rPr>
          <w:rFonts w:ascii="Times New Roman" w:hAnsi="Times New Roman" w:cs="Times New Roman"/>
          <w:szCs w:val="21"/>
        </w:rPr>
        <w:t>CD19/22 CAR T-cell therapy combined with HDT-ASCT</w:t>
      </w:r>
      <w:r w:rsidR="00DC71CD" w:rsidRPr="00DF5F7C">
        <w:rPr>
          <w:rFonts w:ascii="Times New Roman" w:hAnsi="Times New Roman" w:cs="Times New Roman"/>
          <w:noProof/>
          <w:szCs w:val="21"/>
        </w:rPr>
        <w:t xml:space="preserve">, and the blue lines represent those who </w:t>
      </w:r>
      <w:r w:rsidR="00DC71CD" w:rsidRPr="00DF5F7C">
        <w:rPr>
          <w:rFonts w:ascii="Times New Roman" w:hAnsi="Times New Roman" w:cs="Times New Roman"/>
          <w:szCs w:val="21"/>
        </w:rPr>
        <w:t xml:space="preserve">received </w:t>
      </w:r>
      <w:r w:rsidR="00DF5F7C" w:rsidRPr="00DF5F7C">
        <w:rPr>
          <w:rFonts w:ascii="Times New Roman" w:hAnsi="Times New Roman" w:cs="Times New Roman"/>
          <w:szCs w:val="21"/>
        </w:rPr>
        <w:t>CD19/22 CAR T-cell cocktail therapy</w:t>
      </w:r>
      <w:r w:rsidR="00DC71CD" w:rsidRPr="00DF5F7C">
        <w:rPr>
          <w:rFonts w:ascii="Times New Roman" w:hAnsi="Times New Roman" w:cs="Times New Roman"/>
          <w:noProof/>
          <w:szCs w:val="21"/>
        </w:rPr>
        <w:t>.</w:t>
      </w:r>
      <w:r w:rsidR="00BD1B0A">
        <w:rPr>
          <w:rFonts w:ascii="Times New Roman" w:hAnsi="Times New Roman" w:cs="Times New Roman" w:hint="eastAsia"/>
          <w:noProof/>
          <w:szCs w:val="21"/>
        </w:rPr>
        <w:t xml:space="preserve"> </w:t>
      </w:r>
      <w:r w:rsidR="00BD1B0A">
        <w:rPr>
          <w:rFonts w:ascii="Times New Roman" w:hAnsi="Times New Roman" w:cs="Times New Roman" w:hint="eastAsia"/>
        </w:rPr>
        <w:t>P</w:t>
      </w:r>
      <w:r w:rsidR="00BD1B0A">
        <w:rPr>
          <w:rFonts w:ascii="Times New Roman" w:hAnsi="Times New Roman" w:cs="Times New Roman"/>
        </w:rPr>
        <w:t xml:space="preserve">FS and OS of patients with PD </w:t>
      </w:r>
      <w:r w:rsidR="00BD1B0A" w:rsidRPr="00E60968">
        <w:rPr>
          <w:rFonts w:ascii="Times New Roman" w:hAnsi="Times New Roman" w:cs="Times New Roman"/>
          <w:szCs w:val="21"/>
        </w:rPr>
        <w:t>before treatmen</w:t>
      </w:r>
      <w:r w:rsidR="00BD1B0A">
        <w:rPr>
          <w:rFonts w:ascii="Times New Roman" w:hAnsi="Times New Roman" w:cs="Times New Roman"/>
          <w:szCs w:val="21"/>
        </w:rPr>
        <w:t xml:space="preserve">t, patients with ECOG </w:t>
      </w:r>
      <w:r w:rsidR="00BD1B0A">
        <w:rPr>
          <w:rFonts w:ascii="Times New Roman" w:hAnsi="Times New Roman" w:cs="Times New Roman" w:hint="eastAsia"/>
          <w:szCs w:val="21"/>
        </w:rPr>
        <w:t>≥</w:t>
      </w:r>
      <w:r w:rsidR="00BD1B0A">
        <w:rPr>
          <w:rFonts w:ascii="Times New Roman" w:hAnsi="Times New Roman" w:cs="Times New Roman"/>
          <w:szCs w:val="21"/>
        </w:rPr>
        <w:t>2</w:t>
      </w:r>
      <w:r w:rsidR="00BD1B0A">
        <w:rPr>
          <w:rFonts w:ascii="Times New Roman" w:hAnsi="Times New Roman" w:cs="Times New Roman" w:hint="eastAsia"/>
          <w:szCs w:val="21"/>
        </w:rPr>
        <w:t>,</w:t>
      </w:r>
      <w:r w:rsidR="00BD1B0A">
        <w:rPr>
          <w:rFonts w:ascii="Times New Roman" w:hAnsi="Times New Roman" w:cs="Times New Roman"/>
          <w:szCs w:val="21"/>
        </w:rPr>
        <w:t xml:space="preserve"> and with</w:t>
      </w:r>
      <w:r w:rsidR="00BD1B0A" w:rsidRPr="00313434">
        <w:rPr>
          <w:rFonts w:ascii="Times New Roman" w:hAnsi="Times New Roman" w:cs="Times New Roman" w:hint="eastAsia"/>
        </w:rPr>
        <w:t>＞</w:t>
      </w:r>
      <w:r w:rsidR="00BD1B0A" w:rsidRPr="00313434">
        <w:rPr>
          <w:rFonts w:ascii="Times New Roman" w:hAnsi="Times New Roman" w:cs="Times New Roman"/>
        </w:rPr>
        <w:t>3</w:t>
      </w:r>
      <w:r w:rsidR="00BD1B0A" w:rsidRPr="00D66614">
        <w:rPr>
          <w:rFonts w:ascii="Times New Roman" w:hAnsi="Times New Roman" w:cs="Times New Roman"/>
        </w:rPr>
        <w:t xml:space="preserve"> prior lines of therapy</w:t>
      </w:r>
      <w:r w:rsidR="00BD1B0A">
        <w:rPr>
          <w:rFonts w:ascii="Times New Roman" w:hAnsi="Times New Roman" w:cs="Times New Roman"/>
        </w:rPr>
        <w:t xml:space="preserve"> in the </w:t>
      </w:r>
      <w:r w:rsidR="00BD1B0A" w:rsidRPr="00E60968">
        <w:rPr>
          <w:rFonts w:ascii="Times New Roman" w:hAnsi="Times New Roman" w:cs="Times New Roman"/>
        </w:rPr>
        <w:t>ASCT+CAR-T group</w:t>
      </w:r>
      <w:r w:rsidR="00BD1B0A">
        <w:rPr>
          <w:rFonts w:ascii="Times New Roman" w:hAnsi="Times New Roman" w:cs="Times New Roman"/>
        </w:rPr>
        <w:t xml:space="preserve"> were </w:t>
      </w:r>
      <w:r w:rsidR="00BD1B0A" w:rsidRPr="00C62E6D">
        <w:rPr>
          <w:rFonts w:ascii="Times New Roman" w:hAnsi="Times New Roman" w:cs="Times New Roman"/>
          <w:szCs w:val="21"/>
        </w:rPr>
        <w:t>superior to</w:t>
      </w:r>
      <w:r w:rsidR="00BD1B0A">
        <w:rPr>
          <w:rFonts w:ascii="Times New Roman" w:hAnsi="Times New Roman" w:cs="Times New Roman"/>
          <w:szCs w:val="21"/>
        </w:rPr>
        <w:t xml:space="preserve"> </w:t>
      </w:r>
      <w:r w:rsidR="00BD1B0A" w:rsidRPr="00E60968">
        <w:rPr>
          <w:rFonts w:ascii="Times New Roman" w:hAnsi="Times New Roman" w:cs="Times New Roman"/>
        </w:rPr>
        <w:t>CAR-T group</w:t>
      </w:r>
      <w:r w:rsidR="00BD1B0A">
        <w:rPr>
          <w:rFonts w:ascii="Times New Roman" w:hAnsi="Times New Roman" w:cs="Times New Roman" w:hint="eastAsia"/>
        </w:rPr>
        <w:t>.</w:t>
      </w:r>
    </w:p>
    <w:p w14:paraId="1673F678" w14:textId="00F413CF" w:rsidR="00122436" w:rsidRDefault="00122436" w:rsidP="003B4DE9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24A082E7" w14:textId="3E7F0097" w:rsidR="00833DBC" w:rsidRDefault="001E3710" w:rsidP="00C55A2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294665A4" wp14:editId="0DF490B8">
            <wp:extent cx="5402719" cy="1935480"/>
            <wp:effectExtent l="0" t="0" r="0" b="0"/>
            <wp:docPr id="7474846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484690" name="图片 74748469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4102" cy="1939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8C868" w14:textId="27CB0303" w:rsidR="00B040BA" w:rsidRDefault="00122436" w:rsidP="00122436">
      <w:pPr>
        <w:spacing w:line="360" w:lineRule="auto"/>
        <w:rPr>
          <w:rFonts w:ascii="Times New Roman" w:hAnsi="Times New Roman" w:cs="Times New Roman"/>
          <w:szCs w:val="21"/>
        </w:rPr>
      </w:pPr>
      <w:bookmarkStart w:id="16" w:name="OLE_LINK1"/>
      <w:r w:rsidRPr="00AA385A">
        <w:rPr>
          <w:rFonts w:ascii="Times New Roman" w:hAnsi="Times New Roman" w:cs="Times New Roman"/>
          <w:color w:val="000000" w:themeColor="text1"/>
          <w:szCs w:val="21"/>
        </w:rPr>
        <w:t xml:space="preserve">Supplementary Figure </w:t>
      </w:r>
      <w:bookmarkEnd w:id="16"/>
      <w:r w:rsidR="00B040BA">
        <w:rPr>
          <w:rFonts w:ascii="Times New Roman" w:hAnsi="Times New Roman" w:cs="Times New Roman" w:hint="eastAsia"/>
          <w:color w:val="000000" w:themeColor="text1"/>
          <w:szCs w:val="21"/>
        </w:rPr>
        <w:t>2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  <w:r w:rsidRPr="00AA385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C71CD" w:rsidRPr="00DC71CD">
        <w:rPr>
          <w:rFonts w:ascii="Times New Roman" w:hAnsi="Times New Roman" w:cs="Times New Roman"/>
          <w:color w:val="000000" w:themeColor="text1"/>
          <w:szCs w:val="21"/>
        </w:rPr>
        <w:t xml:space="preserve">Subgroup analysis of </w:t>
      </w:r>
      <w:r w:rsidR="00DC71CD">
        <w:rPr>
          <w:rFonts w:ascii="Times New Roman" w:hAnsi="Times New Roman" w:cs="Times New Roman"/>
          <w:color w:val="000000" w:themeColor="text1"/>
          <w:szCs w:val="21"/>
        </w:rPr>
        <w:t>PFS</w:t>
      </w:r>
      <w:r w:rsidR="00DF5F7C">
        <w:rPr>
          <w:rFonts w:ascii="Times New Roman" w:hAnsi="Times New Roman" w:cs="Times New Roman"/>
          <w:color w:val="000000" w:themeColor="text1"/>
          <w:szCs w:val="21"/>
        </w:rPr>
        <w:t xml:space="preserve"> or </w:t>
      </w:r>
      <w:r w:rsidR="00DC71CD">
        <w:rPr>
          <w:rFonts w:ascii="Times New Roman" w:hAnsi="Times New Roman" w:cs="Times New Roman"/>
          <w:color w:val="000000" w:themeColor="text1"/>
          <w:szCs w:val="21"/>
        </w:rPr>
        <w:t>OS</w:t>
      </w:r>
      <w:r w:rsidR="00DC71CD" w:rsidRPr="00DC71CD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r w:rsidR="00DC71CD">
        <w:rPr>
          <w:rFonts w:ascii="Times New Roman" w:hAnsi="Times New Roman" w:cs="Times New Roman"/>
          <w:color w:val="000000" w:themeColor="text1"/>
          <w:szCs w:val="21"/>
        </w:rPr>
        <w:t>ASCT</w:t>
      </w:r>
      <w:r w:rsidR="00DF5F7C">
        <w:rPr>
          <w:rFonts w:ascii="Times New Roman" w:hAnsi="Times New Roman" w:cs="Times New Roman"/>
          <w:color w:val="000000" w:themeColor="text1"/>
          <w:szCs w:val="21"/>
        </w:rPr>
        <w:t>+</w:t>
      </w:r>
      <w:r w:rsidR="00DC71CD">
        <w:rPr>
          <w:rFonts w:ascii="Times New Roman" w:hAnsi="Times New Roman" w:cs="Times New Roman"/>
          <w:color w:val="000000" w:themeColor="text1"/>
          <w:szCs w:val="21"/>
        </w:rPr>
        <w:t>CAR-T</w:t>
      </w:r>
      <w:r w:rsidR="00DC71CD" w:rsidRPr="00DC71CD">
        <w:rPr>
          <w:rFonts w:ascii="Times New Roman" w:hAnsi="Times New Roman" w:cs="Times New Roman"/>
          <w:color w:val="000000" w:themeColor="text1"/>
          <w:szCs w:val="21"/>
        </w:rPr>
        <w:t xml:space="preserve"> group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C71CD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r w:rsidR="00DC71CD">
        <w:rPr>
          <w:rFonts w:ascii="Times New Roman" w:hAnsi="Times New Roman" w:cs="Times New Roman"/>
          <w:color w:val="000000" w:themeColor="text1"/>
          <w:szCs w:val="21"/>
        </w:rPr>
        <w:t>A)</w:t>
      </w:r>
      <w:r w:rsidR="00DC71CD" w:rsidRPr="00DC71CD">
        <w:rPr>
          <w:rFonts w:ascii="Times New Roman" w:hAnsi="Times New Roman" w:cs="Times New Roman"/>
          <w:color w:val="000000" w:themeColor="text1"/>
          <w:szCs w:val="21"/>
        </w:rPr>
        <w:t xml:space="preserve"> Subgroup analysis of </w:t>
      </w:r>
      <w:r w:rsidR="00DC71CD">
        <w:rPr>
          <w:rFonts w:ascii="Times New Roman" w:hAnsi="Times New Roman" w:cs="Times New Roman"/>
          <w:color w:val="000000" w:themeColor="text1"/>
          <w:szCs w:val="21"/>
        </w:rPr>
        <w:t>PFS</w:t>
      </w:r>
      <w:r w:rsidR="00DC71CD" w:rsidRPr="00DC71CD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r w:rsidR="00DC71CD">
        <w:rPr>
          <w:rFonts w:ascii="Times New Roman" w:hAnsi="Times New Roman" w:cs="Times New Roman"/>
          <w:color w:val="000000" w:themeColor="text1"/>
          <w:szCs w:val="21"/>
        </w:rPr>
        <w:t>ASCT</w:t>
      </w:r>
      <w:r w:rsidR="00DF5F7C">
        <w:rPr>
          <w:rFonts w:ascii="Times New Roman" w:hAnsi="Times New Roman" w:cs="Times New Roman"/>
          <w:color w:val="000000" w:themeColor="text1"/>
          <w:szCs w:val="21"/>
        </w:rPr>
        <w:t>+</w:t>
      </w:r>
      <w:r w:rsidR="00DC71CD">
        <w:rPr>
          <w:rFonts w:ascii="Times New Roman" w:hAnsi="Times New Roman" w:cs="Times New Roman"/>
          <w:color w:val="000000" w:themeColor="text1"/>
          <w:szCs w:val="21"/>
        </w:rPr>
        <w:t>CAR-T</w:t>
      </w:r>
      <w:r w:rsidR="00DC71CD" w:rsidRPr="00DC71CD">
        <w:rPr>
          <w:rFonts w:ascii="Times New Roman" w:hAnsi="Times New Roman" w:cs="Times New Roman"/>
          <w:color w:val="000000" w:themeColor="text1"/>
          <w:szCs w:val="21"/>
        </w:rPr>
        <w:t xml:space="preserve"> group</w:t>
      </w:r>
      <w:r w:rsidR="00DC71CD">
        <w:rPr>
          <w:rFonts w:ascii="Times New Roman" w:hAnsi="Times New Roman" w:cs="Times New Roman"/>
          <w:color w:val="000000" w:themeColor="text1"/>
          <w:szCs w:val="21"/>
        </w:rPr>
        <w:t>.</w:t>
      </w:r>
      <w:r w:rsidR="00DC71CD" w:rsidRPr="00E60968">
        <w:rPr>
          <w:rFonts w:ascii="Times New Roman" w:hAnsi="Times New Roman" w:cs="Times New Roman" w:hint="eastAsia"/>
          <w:szCs w:val="21"/>
        </w:rPr>
        <w:t xml:space="preserve"> </w:t>
      </w:r>
      <w:r w:rsidR="00DC71CD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r w:rsidR="00DC71CD">
        <w:rPr>
          <w:rFonts w:ascii="Times New Roman" w:hAnsi="Times New Roman" w:cs="Times New Roman"/>
          <w:color w:val="000000" w:themeColor="text1"/>
          <w:szCs w:val="21"/>
        </w:rPr>
        <w:t>B)</w:t>
      </w:r>
      <w:r w:rsidR="00DC71CD" w:rsidRPr="00DC71CD">
        <w:rPr>
          <w:rFonts w:ascii="Times New Roman" w:hAnsi="Times New Roman" w:cs="Times New Roman"/>
          <w:color w:val="000000" w:themeColor="text1"/>
          <w:szCs w:val="21"/>
        </w:rPr>
        <w:t xml:space="preserve"> Subgroup analysis of </w:t>
      </w:r>
      <w:r w:rsidR="00DC71CD">
        <w:rPr>
          <w:rFonts w:ascii="Times New Roman" w:hAnsi="Times New Roman" w:cs="Times New Roman"/>
          <w:color w:val="000000" w:themeColor="text1"/>
          <w:szCs w:val="21"/>
        </w:rPr>
        <w:t>OS</w:t>
      </w:r>
      <w:r w:rsidR="00DC71CD" w:rsidRPr="00DC71CD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r w:rsidR="00DC71CD">
        <w:rPr>
          <w:rFonts w:ascii="Times New Roman" w:hAnsi="Times New Roman" w:cs="Times New Roman"/>
          <w:color w:val="000000" w:themeColor="text1"/>
          <w:szCs w:val="21"/>
        </w:rPr>
        <w:t>ASCT</w:t>
      </w:r>
      <w:r w:rsidR="00DF5F7C">
        <w:rPr>
          <w:rFonts w:ascii="Times New Roman" w:hAnsi="Times New Roman" w:cs="Times New Roman"/>
          <w:color w:val="000000" w:themeColor="text1"/>
          <w:szCs w:val="21"/>
        </w:rPr>
        <w:t>+</w:t>
      </w:r>
      <w:r w:rsidR="00DC71CD">
        <w:rPr>
          <w:rFonts w:ascii="Times New Roman" w:hAnsi="Times New Roman" w:cs="Times New Roman"/>
          <w:color w:val="000000" w:themeColor="text1"/>
          <w:szCs w:val="21"/>
        </w:rPr>
        <w:t>CAR-T</w:t>
      </w:r>
      <w:r w:rsidR="00DC71CD" w:rsidRPr="00DC71CD">
        <w:rPr>
          <w:rFonts w:ascii="Times New Roman" w:hAnsi="Times New Roman" w:cs="Times New Roman"/>
          <w:color w:val="000000" w:themeColor="text1"/>
          <w:szCs w:val="21"/>
        </w:rPr>
        <w:t xml:space="preserve"> group</w:t>
      </w:r>
      <w:r w:rsidR="00DC71CD">
        <w:rPr>
          <w:rFonts w:ascii="Times New Roman" w:hAnsi="Times New Roman" w:cs="Times New Roman"/>
          <w:color w:val="000000" w:themeColor="text1"/>
          <w:szCs w:val="21"/>
        </w:rPr>
        <w:t>.</w:t>
      </w:r>
      <w:r w:rsidR="00DC71CD" w:rsidRPr="00E60968">
        <w:rPr>
          <w:rFonts w:ascii="Times New Roman" w:hAnsi="Times New Roman" w:cs="Times New Roman" w:hint="eastAsia"/>
          <w:szCs w:val="21"/>
        </w:rPr>
        <w:t xml:space="preserve"> </w:t>
      </w:r>
      <w:r w:rsidR="00C41D55" w:rsidRPr="00E60968">
        <w:rPr>
          <w:rFonts w:ascii="Times New Roman" w:hAnsi="Times New Roman" w:cs="Times New Roman" w:hint="eastAsia"/>
          <w:szCs w:val="21"/>
        </w:rPr>
        <w:t>I</w:t>
      </w:r>
      <w:r w:rsidR="00C41D55" w:rsidRPr="00E60968">
        <w:rPr>
          <w:rFonts w:ascii="Times New Roman" w:hAnsi="Times New Roman" w:cs="Times New Roman"/>
          <w:szCs w:val="21"/>
        </w:rPr>
        <w:t xml:space="preserve">n </w:t>
      </w:r>
      <w:r w:rsidR="00C41D55" w:rsidRPr="00E60968">
        <w:rPr>
          <w:rFonts w:ascii="Times New Roman" w:eastAsia="宋体" w:hAnsi="Times New Roman" w:cs="Times New Roman"/>
        </w:rPr>
        <w:t xml:space="preserve">the </w:t>
      </w:r>
      <w:r w:rsidR="00C41D55" w:rsidRPr="00E60968">
        <w:rPr>
          <w:rFonts w:ascii="Times New Roman" w:hAnsi="Times New Roman" w:cs="Times New Roman"/>
        </w:rPr>
        <w:t>ASCT+CAR-T group</w:t>
      </w:r>
      <w:r w:rsidR="00C41D55" w:rsidRPr="00E60968">
        <w:rPr>
          <w:rFonts w:ascii="Times New Roman" w:hAnsi="Times New Roman" w:cs="Times New Roman" w:hint="eastAsia"/>
          <w:szCs w:val="21"/>
        </w:rPr>
        <w:t>,</w:t>
      </w:r>
      <w:r w:rsidR="00C41D55" w:rsidRPr="00E60968">
        <w:rPr>
          <w:rFonts w:ascii="Times New Roman" w:hAnsi="Times New Roman" w:cs="Times New Roman"/>
          <w:szCs w:val="21"/>
        </w:rPr>
        <w:t xml:space="preserve"> age, disease status before treatment (SD </w:t>
      </w:r>
      <w:r w:rsidR="00C41D55" w:rsidRPr="00E60968">
        <w:rPr>
          <w:rFonts w:ascii="Times New Roman" w:hAnsi="Times New Roman" w:cs="Times New Roman"/>
          <w:i/>
          <w:iCs/>
          <w:szCs w:val="21"/>
        </w:rPr>
        <w:t>vs</w:t>
      </w:r>
      <w:r w:rsidR="00C41D55" w:rsidRPr="00E60968">
        <w:rPr>
          <w:rFonts w:ascii="Times New Roman" w:hAnsi="Times New Roman" w:cs="Times New Roman"/>
          <w:szCs w:val="21"/>
        </w:rPr>
        <w:t xml:space="preserve"> PD), conditioning regimen </w:t>
      </w:r>
      <w:r w:rsidR="00C41D55" w:rsidRPr="00E60968">
        <w:rPr>
          <w:rFonts w:ascii="Times New Roman" w:hAnsi="Times New Roman" w:cs="Times New Roman" w:hint="eastAsia"/>
          <w:szCs w:val="21"/>
        </w:rPr>
        <w:t>before</w:t>
      </w:r>
      <w:r w:rsidR="00C41D55" w:rsidRPr="00E60968">
        <w:rPr>
          <w:rFonts w:ascii="Times New Roman" w:hAnsi="Times New Roman" w:cs="Times New Roman"/>
          <w:szCs w:val="21"/>
        </w:rPr>
        <w:t xml:space="preserve"> </w:t>
      </w:r>
      <w:r w:rsidR="00C41D55" w:rsidRPr="00E60968">
        <w:rPr>
          <w:rFonts w:ascii="Times New Roman" w:hAnsi="Times New Roman" w:cs="Times New Roman" w:hint="eastAsia"/>
          <w:szCs w:val="21"/>
        </w:rPr>
        <w:t>ASCT</w:t>
      </w:r>
      <w:r w:rsidR="00C41D55" w:rsidRPr="00E60968">
        <w:rPr>
          <w:rFonts w:ascii="Times New Roman" w:hAnsi="Times New Roman" w:cs="Times New Roman"/>
          <w:szCs w:val="21"/>
        </w:rPr>
        <w:t xml:space="preserve"> (BEAM </w:t>
      </w:r>
      <w:r w:rsidR="00C41D55" w:rsidRPr="00E60968">
        <w:rPr>
          <w:rFonts w:ascii="Times New Roman" w:hAnsi="Times New Roman" w:cs="Times New Roman"/>
          <w:i/>
          <w:iCs/>
          <w:szCs w:val="21"/>
        </w:rPr>
        <w:t>vs</w:t>
      </w:r>
      <w:r w:rsidR="00C41D55" w:rsidRPr="00E60968">
        <w:rPr>
          <w:rFonts w:ascii="Times New Roman" w:hAnsi="Times New Roman" w:cs="Times New Roman"/>
          <w:szCs w:val="21"/>
        </w:rPr>
        <w:t xml:space="preserve"> TBC), primary or secondary CNS lymphoma,</w:t>
      </w:r>
      <w:r w:rsidR="001E3710" w:rsidRPr="001E3710">
        <w:rPr>
          <w:rFonts w:ascii="Times New Roman" w:hAnsi="Times New Roman" w:cs="Times New Roman"/>
          <w:szCs w:val="21"/>
        </w:rPr>
        <w:t xml:space="preserve"> </w:t>
      </w:r>
      <w:r w:rsidR="001E3710" w:rsidRPr="00E60968">
        <w:rPr>
          <w:rFonts w:ascii="Times New Roman" w:hAnsi="Times New Roman" w:cs="Times New Roman"/>
          <w:szCs w:val="21"/>
        </w:rPr>
        <w:t>with or without</w:t>
      </w:r>
      <w:r w:rsidR="001E3710">
        <w:rPr>
          <w:rFonts w:ascii="Times New Roman" w:hAnsi="Times New Roman" w:cs="Times New Roman"/>
          <w:szCs w:val="21"/>
        </w:rPr>
        <w:t xml:space="preserve"> </w:t>
      </w:r>
      <w:r w:rsidR="001E3710">
        <w:rPr>
          <w:rFonts w:ascii="Times New Roman" w:hAnsi="Times New Roman" w:cs="Times New Roman" w:hint="eastAsia"/>
          <w:szCs w:val="21"/>
        </w:rPr>
        <w:t>sys</w:t>
      </w:r>
      <w:r w:rsidR="001E3710">
        <w:rPr>
          <w:rFonts w:ascii="Times New Roman" w:hAnsi="Times New Roman" w:cs="Times New Roman"/>
          <w:szCs w:val="21"/>
        </w:rPr>
        <w:t>temic disease,</w:t>
      </w:r>
      <w:r w:rsidR="00C41D55" w:rsidRPr="00E60968">
        <w:rPr>
          <w:rFonts w:ascii="Times New Roman" w:hAnsi="Times New Roman" w:cs="Times New Roman"/>
          <w:szCs w:val="21"/>
        </w:rPr>
        <w:t xml:space="preserve"> with or without high-risk genetic abnormalities and chemosensitivity did not influence PFS and OS</w:t>
      </w:r>
      <w:r w:rsidR="00C41D55" w:rsidRPr="00E60968">
        <w:rPr>
          <w:rFonts w:ascii="Times New Roman" w:hAnsi="Times New Roman" w:cs="Times New Roman" w:hint="eastAsia"/>
          <w:szCs w:val="21"/>
        </w:rPr>
        <w:t>.</w:t>
      </w:r>
      <w:r w:rsidR="00C41D55" w:rsidRPr="00E60968">
        <w:rPr>
          <w:rFonts w:ascii="Times New Roman" w:hAnsi="Times New Roman" w:cs="Times New Roman"/>
          <w:szCs w:val="21"/>
        </w:rPr>
        <w:t xml:space="preserve"> </w:t>
      </w:r>
    </w:p>
    <w:p w14:paraId="16914EE4" w14:textId="77777777" w:rsidR="00B040BA" w:rsidRDefault="00B040B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07C759F" w14:textId="1EE5F672" w:rsidR="00122436" w:rsidRDefault="00B040BA" w:rsidP="0012243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72C4083" wp14:editId="667DBDCD">
            <wp:extent cx="5288280" cy="3951129"/>
            <wp:effectExtent l="0" t="0" r="7620" b="0"/>
            <wp:docPr id="9207710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771036" name="图片 92077103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5902" cy="3964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C367E" w14:textId="77777777" w:rsidR="00B040BA" w:rsidRDefault="00B040BA" w:rsidP="00122436">
      <w:pPr>
        <w:spacing w:line="360" w:lineRule="auto"/>
        <w:rPr>
          <w:rFonts w:ascii="Times New Roman" w:hAnsi="Times New Roman" w:cs="Times New Roman"/>
          <w:szCs w:val="21"/>
        </w:rPr>
      </w:pPr>
    </w:p>
    <w:p w14:paraId="584306CD" w14:textId="56C551B4" w:rsidR="00122436" w:rsidRPr="00B040BA" w:rsidRDefault="00B040BA" w:rsidP="00B040BA">
      <w:pPr>
        <w:spacing w:line="360" w:lineRule="auto"/>
        <w:rPr>
          <w:rFonts w:ascii="Times New Roman" w:hAnsi="Times New Roman" w:cs="Times New Roman"/>
          <w:noProof/>
          <w:szCs w:val="21"/>
        </w:rPr>
      </w:pPr>
      <w:r w:rsidRPr="00AA385A">
        <w:rPr>
          <w:rFonts w:ascii="Times New Roman" w:hAnsi="Times New Roman" w:cs="Times New Roman"/>
          <w:color w:val="000000" w:themeColor="text1"/>
          <w:szCs w:val="21"/>
        </w:rPr>
        <w:t xml:space="preserve">Supplementary Figure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3</w:t>
      </w:r>
      <w:r w:rsidRPr="00AA385A">
        <w:rPr>
          <w:rFonts w:ascii="Times New Roman" w:hAnsi="Times New Roman" w:cs="Times New Roman"/>
          <w:color w:val="000000" w:themeColor="text1"/>
          <w:szCs w:val="21"/>
        </w:rPr>
        <w:t>.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DC71CD">
        <w:rPr>
          <w:rFonts w:ascii="Times New Roman" w:hAnsi="Times New Roman" w:cs="Times New Roman"/>
          <w:color w:val="000000" w:themeColor="text1"/>
          <w:szCs w:val="21"/>
        </w:rPr>
        <w:t xml:space="preserve">Subgroup analysis of </w:t>
      </w:r>
      <w:r>
        <w:rPr>
          <w:rFonts w:ascii="Times New Roman" w:hAnsi="Times New Roman" w:cs="Times New Roman"/>
          <w:color w:val="000000" w:themeColor="text1"/>
          <w:szCs w:val="21"/>
        </w:rPr>
        <w:t>PFS or OS</w:t>
      </w:r>
      <w:r w:rsidRPr="00DC71C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C4BA5">
        <w:rPr>
          <w:rFonts w:ascii="Times New Roman" w:hAnsi="Times New Roman" w:cs="Times New Roman"/>
          <w:noProof/>
          <w:szCs w:val="21"/>
        </w:rPr>
        <w:t>in patients</w:t>
      </w:r>
      <w:r>
        <w:rPr>
          <w:rFonts w:ascii="Times New Roman" w:hAnsi="Times New Roman" w:cs="Times New Roman" w:hint="eastAsia"/>
          <w:noProof/>
          <w:szCs w:val="21"/>
        </w:rPr>
        <w:t xml:space="preserve"> with/without s</w:t>
      </w:r>
      <w:r w:rsidRPr="008973B1">
        <w:rPr>
          <w:rFonts w:ascii="Times New Roman" w:hAnsi="Times New Roman" w:cs="Times New Roman"/>
          <w:noProof/>
          <w:szCs w:val="21"/>
        </w:rPr>
        <w:t xml:space="preserve">ystemic </w:t>
      </w:r>
      <w:r>
        <w:rPr>
          <w:rFonts w:ascii="Times New Roman" w:hAnsi="Times New Roman" w:cs="Times New Roman" w:hint="eastAsia"/>
          <w:noProof/>
          <w:szCs w:val="21"/>
        </w:rPr>
        <w:t>d</w:t>
      </w:r>
      <w:r w:rsidRPr="008973B1">
        <w:rPr>
          <w:rFonts w:ascii="Times New Roman" w:hAnsi="Times New Roman" w:cs="Times New Roman"/>
          <w:noProof/>
          <w:szCs w:val="21"/>
        </w:rPr>
        <w:t>isease</w:t>
      </w:r>
      <w:r>
        <w:rPr>
          <w:rFonts w:ascii="Times New Roman" w:hAnsi="Times New Roman" w:cs="Times New Roman" w:hint="eastAsia"/>
          <w:noProof/>
          <w:szCs w:val="21"/>
        </w:rPr>
        <w:t xml:space="preserve"> </w:t>
      </w:r>
      <w:r w:rsidRPr="00DC71CD">
        <w:rPr>
          <w:rFonts w:ascii="Times New Roman" w:hAnsi="Times New Roman" w:cs="Times New Roman"/>
          <w:color w:val="000000" w:themeColor="text1"/>
          <w:szCs w:val="21"/>
        </w:rPr>
        <w:t xml:space="preserve">in </w:t>
      </w:r>
      <w:r>
        <w:rPr>
          <w:rFonts w:ascii="Times New Roman" w:hAnsi="Times New Roman" w:cs="Times New Roman"/>
          <w:color w:val="000000" w:themeColor="text1"/>
          <w:szCs w:val="21"/>
        </w:rPr>
        <w:t>ASCT+CAR-T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/CAR-T</w:t>
      </w:r>
      <w:r w:rsidRPr="00DC71CD">
        <w:rPr>
          <w:rFonts w:ascii="Times New Roman" w:hAnsi="Times New Roman" w:cs="Times New Roman"/>
          <w:color w:val="000000" w:themeColor="text1"/>
          <w:szCs w:val="21"/>
        </w:rPr>
        <w:t xml:space="preserve"> group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. (A-B) </w:t>
      </w:r>
      <w:r w:rsidRPr="00DC71CD">
        <w:rPr>
          <w:rFonts w:ascii="Times New Roman" w:hAnsi="Times New Roman" w:cs="Times New Roman"/>
          <w:color w:val="000000" w:themeColor="text1"/>
          <w:szCs w:val="21"/>
        </w:rPr>
        <w:t xml:space="preserve">Subgroup analysis of </w:t>
      </w:r>
      <w:r>
        <w:rPr>
          <w:rFonts w:ascii="Times New Roman" w:hAnsi="Times New Roman" w:cs="Times New Roman"/>
          <w:color w:val="000000" w:themeColor="text1"/>
          <w:szCs w:val="21"/>
        </w:rPr>
        <w:t>PFS or OS</w:t>
      </w:r>
      <w:r w:rsidRPr="00DC71C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C4BA5">
        <w:rPr>
          <w:rFonts w:ascii="Times New Roman" w:hAnsi="Times New Roman" w:cs="Times New Roman"/>
          <w:noProof/>
          <w:szCs w:val="21"/>
        </w:rPr>
        <w:t>in patients</w:t>
      </w:r>
      <w:r>
        <w:rPr>
          <w:rFonts w:ascii="Times New Roman" w:hAnsi="Times New Roman" w:cs="Times New Roman" w:hint="eastAsia"/>
          <w:noProof/>
          <w:szCs w:val="21"/>
        </w:rPr>
        <w:t xml:space="preserve"> with </w:t>
      </w:r>
      <w:r w:rsidRPr="00B040BA">
        <w:rPr>
          <w:rFonts w:ascii="Times New Roman" w:hAnsi="Times New Roman" w:cs="Times New Roman"/>
          <w:noProof/>
          <w:szCs w:val="21"/>
        </w:rPr>
        <w:t>secondary CNS lymphoma</w:t>
      </w:r>
      <w:r w:rsidRPr="00B040BA">
        <w:rPr>
          <w:rFonts w:ascii="Times New Roman" w:hAnsi="Times New Roman" w:cs="Times New Roman" w:hint="eastAsia"/>
          <w:noProof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szCs w:val="21"/>
        </w:rPr>
        <w:t>with/without s</w:t>
      </w:r>
      <w:r w:rsidRPr="008973B1">
        <w:rPr>
          <w:rFonts w:ascii="Times New Roman" w:hAnsi="Times New Roman" w:cs="Times New Roman"/>
          <w:noProof/>
          <w:szCs w:val="21"/>
        </w:rPr>
        <w:t xml:space="preserve">ystemic </w:t>
      </w:r>
      <w:r>
        <w:rPr>
          <w:rFonts w:ascii="Times New Roman" w:hAnsi="Times New Roman" w:cs="Times New Roman" w:hint="eastAsia"/>
          <w:noProof/>
          <w:szCs w:val="21"/>
        </w:rPr>
        <w:t>d</w:t>
      </w:r>
      <w:r w:rsidRPr="008973B1">
        <w:rPr>
          <w:rFonts w:ascii="Times New Roman" w:hAnsi="Times New Roman" w:cs="Times New Roman"/>
          <w:noProof/>
          <w:szCs w:val="21"/>
        </w:rPr>
        <w:t>isease</w:t>
      </w:r>
      <w:r>
        <w:rPr>
          <w:rFonts w:ascii="Times New Roman" w:hAnsi="Times New Roman" w:cs="Times New Roman" w:hint="eastAsia"/>
          <w:noProof/>
          <w:szCs w:val="21"/>
        </w:rPr>
        <w:t xml:space="preserve"> </w:t>
      </w:r>
      <w:r w:rsidRPr="00DC71CD">
        <w:rPr>
          <w:rFonts w:ascii="Times New Roman" w:hAnsi="Times New Roman" w:cs="Times New Roman"/>
          <w:color w:val="000000" w:themeColor="text1"/>
          <w:szCs w:val="21"/>
        </w:rPr>
        <w:t xml:space="preserve">in </w:t>
      </w:r>
      <w:r>
        <w:rPr>
          <w:rFonts w:ascii="Times New Roman" w:hAnsi="Times New Roman" w:cs="Times New Roman"/>
          <w:color w:val="000000" w:themeColor="text1"/>
          <w:szCs w:val="21"/>
        </w:rPr>
        <w:t>ASCT+CAR-T</w:t>
      </w:r>
      <w:r w:rsidRPr="00DC71CD">
        <w:rPr>
          <w:rFonts w:ascii="Times New Roman" w:hAnsi="Times New Roman" w:cs="Times New Roman"/>
          <w:color w:val="000000" w:themeColor="text1"/>
          <w:szCs w:val="21"/>
        </w:rPr>
        <w:t xml:space="preserve"> group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. (C-D) </w:t>
      </w:r>
      <w:r w:rsidRPr="00DC71CD">
        <w:rPr>
          <w:rFonts w:ascii="Times New Roman" w:hAnsi="Times New Roman" w:cs="Times New Roman"/>
          <w:color w:val="000000" w:themeColor="text1"/>
          <w:szCs w:val="21"/>
        </w:rPr>
        <w:t xml:space="preserve">Subgroup analysis of </w:t>
      </w:r>
      <w:r>
        <w:rPr>
          <w:rFonts w:ascii="Times New Roman" w:hAnsi="Times New Roman" w:cs="Times New Roman"/>
          <w:color w:val="000000" w:themeColor="text1"/>
          <w:szCs w:val="21"/>
        </w:rPr>
        <w:t>PFS or OS</w:t>
      </w:r>
      <w:r w:rsidRPr="00DC71C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C4BA5">
        <w:rPr>
          <w:rFonts w:ascii="Times New Roman" w:hAnsi="Times New Roman" w:cs="Times New Roman"/>
          <w:noProof/>
          <w:szCs w:val="21"/>
        </w:rPr>
        <w:t>in patients</w:t>
      </w:r>
      <w:r>
        <w:rPr>
          <w:rFonts w:ascii="Times New Roman" w:hAnsi="Times New Roman" w:cs="Times New Roman" w:hint="eastAsia"/>
          <w:noProof/>
          <w:szCs w:val="21"/>
        </w:rPr>
        <w:t xml:space="preserve"> with/without s</w:t>
      </w:r>
      <w:r w:rsidRPr="008973B1">
        <w:rPr>
          <w:rFonts w:ascii="Times New Roman" w:hAnsi="Times New Roman" w:cs="Times New Roman"/>
          <w:noProof/>
          <w:szCs w:val="21"/>
        </w:rPr>
        <w:t xml:space="preserve">ystemic </w:t>
      </w:r>
      <w:r>
        <w:rPr>
          <w:rFonts w:ascii="Times New Roman" w:hAnsi="Times New Roman" w:cs="Times New Roman" w:hint="eastAsia"/>
          <w:noProof/>
          <w:szCs w:val="21"/>
        </w:rPr>
        <w:t>d</w:t>
      </w:r>
      <w:r w:rsidRPr="008973B1">
        <w:rPr>
          <w:rFonts w:ascii="Times New Roman" w:hAnsi="Times New Roman" w:cs="Times New Roman"/>
          <w:noProof/>
          <w:szCs w:val="21"/>
        </w:rPr>
        <w:t>isease</w:t>
      </w:r>
      <w:r>
        <w:rPr>
          <w:rFonts w:ascii="Times New Roman" w:hAnsi="Times New Roman" w:cs="Times New Roman" w:hint="eastAsia"/>
          <w:noProof/>
          <w:szCs w:val="21"/>
        </w:rPr>
        <w:t xml:space="preserve"> </w:t>
      </w:r>
      <w:r w:rsidRPr="00DC71CD">
        <w:rPr>
          <w:rFonts w:ascii="Times New Roman" w:hAnsi="Times New Roman" w:cs="Times New Roman"/>
          <w:color w:val="000000" w:themeColor="text1"/>
          <w:szCs w:val="21"/>
        </w:rPr>
        <w:t xml:space="preserve">in </w:t>
      </w:r>
      <w:r>
        <w:rPr>
          <w:rFonts w:ascii="Times New Roman" w:hAnsi="Times New Roman" w:cs="Times New Roman"/>
          <w:color w:val="000000" w:themeColor="text1"/>
          <w:szCs w:val="21"/>
        </w:rPr>
        <w:t>CAR-T</w:t>
      </w:r>
      <w:r w:rsidRPr="00DC71CD">
        <w:rPr>
          <w:rFonts w:ascii="Times New Roman" w:hAnsi="Times New Roman" w:cs="Times New Roman"/>
          <w:color w:val="000000" w:themeColor="text1"/>
          <w:szCs w:val="21"/>
        </w:rPr>
        <w:t xml:space="preserve"> group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  <w:r w:rsidRPr="00DF5F7C">
        <w:rPr>
          <w:rFonts w:ascii="Times New Roman" w:hAnsi="Times New Roman" w:cs="Times New Roman"/>
          <w:noProof/>
          <w:szCs w:val="21"/>
        </w:rPr>
        <w:t xml:space="preserve">The red lines represent those who </w:t>
      </w:r>
      <w:r>
        <w:rPr>
          <w:rFonts w:ascii="Times New Roman" w:hAnsi="Times New Roman" w:cs="Times New Roman" w:hint="eastAsia"/>
          <w:noProof/>
          <w:szCs w:val="21"/>
        </w:rPr>
        <w:t>with s</w:t>
      </w:r>
      <w:r w:rsidRPr="008973B1">
        <w:rPr>
          <w:rFonts w:ascii="Times New Roman" w:hAnsi="Times New Roman" w:cs="Times New Roman"/>
          <w:noProof/>
          <w:szCs w:val="21"/>
        </w:rPr>
        <w:t xml:space="preserve">ystemic </w:t>
      </w:r>
      <w:r>
        <w:rPr>
          <w:rFonts w:ascii="Times New Roman" w:hAnsi="Times New Roman" w:cs="Times New Roman" w:hint="eastAsia"/>
          <w:noProof/>
          <w:szCs w:val="21"/>
        </w:rPr>
        <w:t>d</w:t>
      </w:r>
      <w:r w:rsidRPr="008973B1">
        <w:rPr>
          <w:rFonts w:ascii="Times New Roman" w:hAnsi="Times New Roman" w:cs="Times New Roman"/>
          <w:noProof/>
          <w:szCs w:val="21"/>
        </w:rPr>
        <w:t>isease</w:t>
      </w:r>
      <w:r>
        <w:rPr>
          <w:rFonts w:ascii="Times New Roman" w:hAnsi="Times New Roman" w:cs="Times New Roman" w:hint="eastAsia"/>
          <w:noProof/>
          <w:szCs w:val="21"/>
        </w:rPr>
        <w:t xml:space="preserve"> before treatment</w:t>
      </w:r>
      <w:r w:rsidRPr="00DF5F7C">
        <w:rPr>
          <w:rFonts w:ascii="Times New Roman" w:hAnsi="Times New Roman" w:cs="Times New Roman"/>
          <w:noProof/>
          <w:szCs w:val="21"/>
        </w:rPr>
        <w:t xml:space="preserve">, the blue lines represent those who </w:t>
      </w:r>
      <w:r>
        <w:rPr>
          <w:rFonts w:ascii="Times New Roman" w:hAnsi="Times New Roman" w:cs="Times New Roman" w:hint="eastAsia"/>
          <w:noProof/>
          <w:szCs w:val="21"/>
        </w:rPr>
        <w:t>without s</w:t>
      </w:r>
      <w:r w:rsidRPr="008973B1">
        <w:rPr>
          <w:rFonts w:ascii="Times New Roman" w:hAnsi="Times New Roman" w:cs="Times New Roman"/>
          <w:noProof/>
          <w:szCs w:val="21"/>
        </w:rPr>
        <w:t xml:space="preserve">ystemic </w:t>
      </w:r>
      <w:r>
        <w:rPr>
          <w:rFonts w:ascii="Times New Roman" w:hAnsi="Times New Roman" w:cs="Times New Roman" w:hint="eastAsia"/>
          <w:noProof/>
          <w:szCs w:val="21"/>
        </w:rPr>
        <w:t>d</w:t>
      </w:r>
      <w:r w:rsidRPr="008973B1">
        <w:rPr>
          <w:rFonts w:ascii="Times New Roman" w:hAnsi="Times New Roman" w:cs="Times New Roman"/>
          <w:noProof/>
          <w:szCs w:val="21"/>
        </w:rPr>
        <w:t>isease</w:t>
      </w:r>
      <w:r>
        <w:rPr>
          <w:rFonts w:ascii="Times New Roman" w:hAnsi="Times New Roman" w:cs="Times New Roman" w:hint="eastAsia"/>
          <w:noProof/>
          <w:szCs w:val="21"/>
        </w:rPr>
        <w:t xml:space="preserve"> before treatment. </w:t>
      </w:r>
      <w:r w:rsidRPr="00B040BA">
        <w:rPr>
          <w:rFonts w:ascii="Times New Roman" w:hAnsi="Times New Roman" w:cs="Times New Roman"/>
          <w:noProof/>
          <w:szCs w:val="21"/>
        </w:rPr>
        <w:t>There was no statistically significant difference between PFS and OS</w:t>
      </w:r>
      <w:r>
        <w:rPr>
          <w:rFonts w:ascii="Times New Roman" w:hAnsi="Times New Roman" w:cs="Times New Roman" w:hint="eastAsia"/>
          <w:noProof/>
          <w:szCs w:val="21"/>
        </w:rPr>
        <w:t xml:space="preserve"> </w:t>
      </w:r>
      <w:r w:rsidRPr="001865FA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the </w:t>
      </w:r>
      <w:r w:rsidRPr="001865FA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noProof/>
          <w:szCs w:val="21"/>
        </w:rPr>
        <w:t xml:space="preserve">with </w:t>
      </w:r>
      <w:r w:rsidRPr="00B040BA">
        <w:rPr>
          <w:rFonts w:ascii="Times New Roman" w:hAnsi="Times New Roman" w:cs="Times New Roman"/>
          <w:noProof/>
          <w:szCs w:val="21"/>
        </w:rPr>
        <w:t>secondary CNS lymphoma</w:t>
      </w:r>
      <w:r>
        <w:rPr>
          <w:rFonts w:ascii="Times New Roman" w:hAnsi="Times New Roman" w:cs="Times New Roman" w:hint="eastAsia"/>
        </w:rPr>
        <w:t xml:space="preserve"> with or </w:t>
      </w:r>
      <w:r>
        <w:rPr>
          <w:rFonts w:ascii="Times New Roman" w:hAnsi="Times New Roman" w:cs="Times New Roman" w:hint="eastAsia"/>
          <w:noProof/>
          <w:szCs w:val="21"/>
        </w:rPr>
        <w:t>without s</w:t>
      </w:r>
      <w:r w:rsidRPr="008973B1">
        <w:rPr>
          <w:rFonts w:ascii="Times New Roman" w:hAnsi="Times New Roman" w:cs="Times New Roman"/>
          <w:noProof/>
          <w:szCs w:val="21"/>
        </w:rPr>
        <w:t xml:space="preserve">ystemic </w:t>
      </w:r>
      <w:r>
        <w:rPr>
          <w:rFonts w:ascii="Times New Roman" w:hAnsi="Times New Roman" w:cs="Times New Roman" w:hint="eastAsia"/>
          <w:noProof/>
          <w:szCs w:val="21"/>
        </w:rPr>
        <w:t>d</w:t>
      </w:r>
      <w:r w:rsidRPr="008973B1">
        <w:rPr>
          <w:rFonts w:ascii="Times New Roman" w:hAnsi="Times New Roman" w:cs="Times New Roman"/>
          <w:noProof/>
          <w:szCs w:val="21"/>
        </w:rPr>
        <w:t>isease</w:t>
      </w:r>
      <w:r>
        <w:rPr>
          <w:rFonts w:ascii="Times New Roman" w:hAnsi="Times New Roman" w:cs="Times New Roman" w:hint="eastAsia"/>
          <w:noProof/>
          <w:szCs w:val="21"/>
        </w:rPr>
        <w:t xml:space="preserve"> in both </w:t>
      </w:r>
      <w:r w:rsidRPr="00B8160D">
        <w:rPr>
          <w:rFonts w:ascii="Times New Roman" w:hAnsi="Times New Roman" w:cs="Times New Roman"/>
        </w:rPr>
        <w:t>ASCT+CAR-T</w:t>
      </w:r>
      <w:r w:rsidRPr="001865FA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 w:hint="eastAsia"/>
        </w:rPr>
        <w:t xml:space="preserve"> and </w:t>
      </w:r>
      <w:r w:rsidRPr="001865FA">
        <w:rPr>
          <w:rFonts w:ascii="Times New Roman" w:hAnsi="Times New Roman" w:cs="Times New Roman"/>
        </w:rPr>
        <w:t>CAR-T</w:t>
      </w:r>
      <w:r w:rsidRPr="001865FA">
        <w:rPr>
          <w:rFonts w:ascii="Times New Roman" w:eastAsia="宋体" w:hAnsi="Times New Roman" w:cs="Times New Roman"/>
        </w:rPr>
        <w:t xml:space="preserve"> </w:t>
      </w:r>
      <w:r w:rsidRPr="001865FA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 w:hint="eastAsia"/>
        </w:rPr>
        <w:t>.</w:t>
      </w:r>
    </w:p>
    <w:sectPr w:rsidR="00122436" w:rsidRPr="00B040BA" w:rsidSect="003B4DE9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C8657D" w14:textId="77777777" w:rsidR="00DC6359" w:rsidRDefault="00DC6359" w:rsidP="007B3B23">
      <w:r>
        <w:separator/>
      </w:r>
    </w:p>
  </w:endnote>
  <w:endnote w:type="continuationSeparator" w:id="0">
    <w:p w14:paraId="3E11715C" w14:textId="77777777" w:rsidR="00DC6359" w:rsidRDefault="00DC6359" w:rsidP="007B3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54678006"/>
      <w:docPartObj>
        <w:docPartGallery w:val="Page Numbers (Bottom of Page)"/>
        <w:docPartUnique/>
      </w:docPartObj>
    </w:sdtPr>
    <w:sdtContent>
      <w:p w14:paraId="1FCE0B29" w14:textId="08E64951" w:rsidR="003B4DE9" w:rsidRDefault="003B4DE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577DC3" w14:textId="77777777" w:rsidR="003B4DE9" w:rsidRDefault="003B4DE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3FC0D2" w14:textId="77777777" w:rsidR="00DC6359" w:rsidRDefault="00DC6359" w:rsidP="007B3B23">
      <w:r>
        <w:separator/>
      </w:r>
    </w:p>
  </w:footnote>
  <w:footnote w:type="continuationSeparator" w:id="0">
    <w:p w14:paraId="1DE387A8" w14:textId="77777777" w:rsidR="00DC6359" w:rsidRDefault="00DC6359" w:rsidP="007B3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5F"/>
    <w:rsid w:val="000078C7"/>
    <w:rsid w:val="0002724A"/>
    <w:rsid w:val="00062FA3"/>
    <w:rsid w:val="00063039"/>
    <w:rsid w:val="00072923"/>
    <w:rsid w:val="00076927"/>
    <w:rsid w:val="00080240"/>
    <w:rsid w:val="00083E3A"/>
    <w:rsid w:val="00086756"/>
    <w:rsid w:val="000A556F"/>
    <w:rsid w:val="000A67E9"/>
    <w:rsid w:val="000B52A6"/>
    <w:rsid w:val="000C2779"/>
    <w:rsid w:val="000C3EAC"/>
    <w:rsid w:val="000D11DB"/>
    <w:rsid w:val="000E65AB"/>
    <w:rsid w:val="000F25A9"/>
    <w:rsid w:val="00117A10"/>
    <w:rsid w:val="00122436"/>
    <w:rsid w:val="00137856"/>
    <w:rsid w:val="001923AA"/>
    <w:rsid w:val="00195434"/>
    <w:rsid w:val="001B5C70"/>
    <w:rsid w:val="001D1BB7"/>
    <w:rsid w:val="001D4661"/>
    <w:rsid w:val="001D528A"/>
    <w:rsid w:val="001E3710"/>
    <w:rsid w:val="001E6F27"/>
    <w:rsid w:val="001F3A84"/>
    <w:rsid w:val="00210CE2"/>
    <w:rsid w:val="002175C9"/>
    <w:rsid w:val="00233E48"/>
    <w:rsid w:val="00282963"/>
    <w:rsid w:val="0028487D"/>
    <w:rsid w:val="00286593"/>
    <w:rsid w:val="00293A53"/>
    <w:rsid w:val="002C7F8E"/>
    <w:rsid w:val="002E2B97"/>
    <w:rsid w:val="002E3937"/>
    <w:rsid w:val="002E74C1"/>
    <w:rsid w:val="002F3384"/>
    <w:rsid w:val="00303B0A"/>
    <w:rsid w:val="00304A16"/>
    <w:rsid w:val="00313364"/>
    <w:rsid w:val="00313FA6"/>
    <w:rsid w:val="00331003"/>
    <w:rsid w:val="003310F3"/>
    <w:rsid w:val="003368C3"/>
    <w:rsid w:val="00350168"/>
    <w:rsid w:val="00353F5F"/>
    <w:rsid w:val="00363ABC"/>
    <w:rsid w:val="00364750"/>
    <w:rsid w:val="00365FD3"/>
    <w:rsid w:val="00376A4B"/>
    <w:rsid w:val="00387CE6"/>
    <w:rsid w:val="00391A42"/>
    <w:rsid w:val="003B4DE9"/>
    <w:rsid w:val="003B55B1"/>
    <w:rsid w:val="003C15B2"/>
    <w:rsid w:val="003C6010"/>
    <w:rsid w:val="003D2BA5"/>
    <w:rsid w:val="003D4931"/>
    <w:rsid w:val="003E4FD4"/>
    <w:rsid w:val="003F6C8E"/>
    <w:rsid w:val="003F71C2"/>
    <w:rsid w:val="00410ADD"/>
    <w:rsid w:val="00450F6D"/>
    <w:rsid w:val="0045490F"/>
    <w:rsid w:val="0047030C"/>
    <w:rsid w:val="004852C6"/>
    <w:rsid w:val="00494F9F"/>
    <w:rsid w:val="00497633"/>
    <w:rsid w:val="004A2D81"/>
    <w:rsid w:val="004A5EBD"/>
    <w:rsid w:val="004D3081"/>
    <w:rsid w:val="004F11BC"/>
    <w:rsid w:val="004F3D76"/>
    <w:rsid w:val="004F5758"/>
    <w:rsid w:val="00514733"/>
    <w:rsid w:val="00521851"/>
    <w:rsid w:val="005245D6"/>
    <w:rsid w:val="00531F1F"/>
    <w:rsid w:val="00545018"/>
    <w:rsid w:val="00547053"/>
    <w:rsid w:val="00550486"/>
    <w:rsid w:val="00587F62"/>
    <w:rsid w:val="005944A2"/>
    <w:rsid w:val="00596D07"/>
    <w:rsid w:val="005A63EA"/>
    <w:rsid w:val="005B7FA8"/>
    <w:rsid w:val="005C3EB9"/>
    <w:rsid w:val="005E3EA8"/>
    <w:rsid w:val="005F02CE"/>
    <w:rsid w:val="0060232B"/>
    <w:rsid w:val="00614BC7"/>
    <w:rsid w:val="00617DF0"/>
    <w:rsid w:val="00621256"/>
    <w:rsid w:val="0065059F"/>
    <w:rsid w:val="00651D03"/>
    <w:rsid w:val="006613BD"/>
    <w:rsid w:val="006905A4"/>
    <w:rsid w:val="00692A65"/>
    <w:rsid w:val="006A4E86"/>
    <w:rsid w:val="006B6653"/>
    <w:rsid w:val="006C3F63"/>
    <w:rsid w:val="006E6BF3"/>
    <w:rsid w:val="006E7FB3"/>
    <w:rsid w:val="006F4EF3"/>
    <w:rsid w:val="006F71E6"/>
    <w:rsid w:val="00714BCA"/>
    <w:rsid w:val="00735906"/>
    <w:rsid w:val="0077734F"/>
    <w:rsid w:val="00780E00"/>
    <w:rsid w:val="00781E67"/>
    <w:rsid w:val="0079672A"/>
    <w:rsid w:val="007B3B23"/>
    <w:rsid w:val="007C2858"/>
    <w:rsid w:val="007C770B"/>
    <w:rsid w:val="007D414F"/>
    <w:rsid w:val="007D50AD"/>
    <w:rsid w:val="007D6134"/>
    <w:rsid w:val="007D7465"/>
    <w:rsid w:val="00807E98"/>
    <w:rsid w:val="008103B5"/>
    <w:rsid w:val="00814080"/>
    <w:rsid w:val="0081435C"/>
    <w:rsid w:val="00821849"/>
    <w:rsid w:val="008336AB"/>
    <w:rsid w:val="00833DBC"/>
    <w:rsid w:val="008501A6"/>
    <w:rsid w:val="0087442A"/>
    <w:rsid w:val="0088001C"/>
    <w:rsid w:val="0088264E"/>
    <w:rsid w:val="00890407"/>
    <w:rsid w:val="008973B1"/>
    <w:rsid w:val="008C40EA"/>
    <w:rsid w:val="008D07EC"/>
    <w:rsid w:val="008D5D5C"/>
    <w:rsid w:val="008F6789"/>
    <w:rsid w:val="00906EDC"/>
    <w:rsid w:val="00924686"/>
    <w:rsid w:val="00937F5C"/>
    <w:rsid w:val="00944443"/>
    <w:rsid w:val="00950A4B"/>
    <w:rsid w:val="009519E7"/>
    <w:rsid w:val="009525E3"/>
    <w:rsid w:val="0095456C"/>
    <w:rsid w:val="00960947"/>
    <w:rsid w:val="009622A4"/>
    <w:rsid w:val="0097600C"/>
    <w:rsid w:val="0099351E"/>
    <w:rsid w:val="009D4A75"/>
    <w:rsid w:val="009F2826"/>
    <w:rsid w:val="009F4313"/>
    <w:rsid w:val="00A00A7E"/>
    <w:rsid w:val="00A05D5F"/>
    <w:rsid w:val="00A264A1"/>
    <w:rsid w:val="00A35B03"/>
    <w:rsid w:val="00A47C1D"/>
    <w:rsid w:val="00A51AF4"/>
    <w:rsid w:val="00A51DC8"/>
    <w:rsid w:val="00A80A9F"/>
    <w:rsid w:val="00A9289A"/>
    <w:rsid w:val="00AA385A"/>
    <w:rsid w:val="00AC4410"/>
    <w:rsid w:val="00AC47AE"/>
    <w:rsid w:val="00AC4CD4"/>
    <w:rsid w:val="00AC61A0"/>
    <w:rsid w:val="00AE0A0E"/>
    <w:rsid w:val="00AF09A6"/>
    <w:rsid w:val="00B040BA"/>
    <w:rsid w:val="00B10D81"/>
    <w:rsid w:val="00B26FC0"/>
    <w:rsid w:val="00B31E10"/>
    <w:rsid w:val="00B558EA"/>
    <w:rsid w:val="00B903FE"/>
    <w:rsid w:val="00BA2F42"/>
    <w:rsid w:val="00BA4F37"/>
    <w:rsid w:val="00BA53B3"/>
    <w:rsid w:val="00BB545E"/>
    <w:rsid w:val="00BC28ED"/>
    <w:rsid w:val="00BD1B0A"/>
    <w:rsid w:val="00BD549C"/>
    <w:rsid w:val="00BE7824"/>
    <w:rsid w:val="00BF665C"/>
    <w:rsid w:val="00C01E48"/>
    <w:rsid w:val="00C2496E"/>
    <w:rsid w:val="00C3538D"/>
    <w:rsid w:val="00C41D55"/>
    <w:rsid w:val="00C4298B"/>
    <w:rsid w:val="00C54395"/>
    <w:rsid w:val="00C55A21"/>
    <w:rsid w:val="00C5744A"/>
    <w:rsid w:val="00C675DA"/>
    <w:rsid w:val="00C6790A"/>
    <w:rsid w:val="00C738AA"/>
    <w:rsid w:val="00C85A2D"/>
    <w:rsid w:val="00C910D6"/>
    <w:rsid w:val="00CB0987"/>
    <w:rsid w:val="00CB28A5"/>
    <w:rsid w:val="00CD2927"/>
    <w:rsid w:val="00CE55BB"/>
    <w:rsid w:val="00CE7718"/>
    <w:rsid w:val="00CF21F3"/>
    <w:rsid w:val="00CF3E74"/>
    <w:rsid w:val="00D36F94"/>
    <w:rsid w:val="00D44BFB"/>
    <w:rsid w:val="00D47A94"/>
    <w:rsid w:val="00D50BCF"/>
    <w:rsid w:val="00D523E1"/>
    <w:rsid w:val="00D779B3"/>
    <w:rsid w:val="00D836A3"/>
    <w:rsid w:val="00D912B3"/>
    <w:rsid w:val="00D9513A"/>
    <w:rsid w:val="00D971DB"/>
    <w:rsid w:val="00DA2C15"/>
    <w:rsid w:val="00DA5470"/>
    <w:rsid w:val="00DB6C5F"/>
    <w:rsid w:val="00DC6359"/>
    <w:rsid w:val="00DC71CD"/>
    <w:rsid w:val="00DD15DC"/>
    <w:rsid w:val="00DF5F7C"/>
    <w:rsid w:val="00E01110"/>
    <w:rsid w:val="00E066E1"/>
    <w:rsid w:val="00E07579"/>
    <w:rsid w:val="00E313C6"/>
    <w:rsid w:val="00E32BDB"/>
    <w:rsid w:val="00E33956"/>
    <w:rsid w:val="00E4628F"/>
    <w:rsid w:val="00E6020E"/>
    <w:rsid w:val="00E849CA"/>
    <w:rsid w:val="00E85168"/>
    <w:rsid w:val="00E945D1"/>
    <w:rsid w:val="00E96EA0"/>
    <w:rsid w:val="00E9732E"/>
    <w:rsid w:val="00E97BF7"/>
    <w:rsid w:val="00EA3452"/>
    <w:rsid w:val="00EA5561"/>
    <w:rsid w:val="00EB03FB"/>
    <w:rsid w:val="00EB7E37"/>
    <w:rsid w:val="00EC4BA5"/>
    <w:rsid w:val="00EE450A"/>
    <w:rsid w:val="00EE64AF"/>
    <w:rsid w:val="00EF3B84"/>
    <w:rsid w:val="00F00580"/>
    <w:rsid w:val="00F103CE"/>
    <w:rsid w:val="00F2412C"/>
    <w:rsid w:val="00F35DF1"/>
    <w:rsid w:val="00F561E4"/>
    <w:rsid w:val="00F65439"/>
    <w:rsid w:val="00F82489"/>
    <w:rsid w:val="00F93A06"/>
    <w:rsid w:val="00F976CF"/>
    <w:rsid w:val="00FA3C96"/>
    <w:rsid w:val="00FA51DA"/>
    <w:rsid w:val="00FD00FD"/>
    <w:rsid w:val="00FE05C8"/>
    <w:rsid w:val="00FF4248"/>
    <w:rsid w:val="00FF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0DE6F"/>
  <w15:docId w15:val="{944B3CC8-D9A5-4A6C-9CB8-48C16794B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B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3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3B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3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3B23"/>
    <w:rPr>
      <w:sz w:val="18"/>
      <w:szCs w:val="18"/>
    </w:rPr>
  </w:style>
  <w:style w:type="table" w:styleId="4-3">
    <w:name w:val="Grid Table 4 Accent 3"/>
    <w:basedOn w:val="a1"/>
    <w:uiPriority w:val="49"/>
    <w:rsid w:val="007B3B2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7">
    <w:name w:val="Table Grid"/>
    <w:basedOn w:val="a1"/>
    <w:uiPriority w:val="39"/>
    <w:rsid w:val="008744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Grid Table 1 Light Accent 3"/>
    <w:basedOn w:val="a1"/>
    <w:uiPriority w:val="46"/>
    <w:rsid w:val="00AC4CD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a"/>
    <w:link w:val="EndNoteBibliography0"/>
    <w:rsid w:val="00080240"/>
    <w:rPr>
      <w:rFonts w:ascii="等线" w:eastAsia="等线" w:hAnsi="等线" w:cs="Times New Roman"/>
      <w:sz w:val="20"/>
      <w:lang w:val="en-GB"/>
    </w:rPr>
  </w:style>
  <w:style w:type="character" w:customStyle="1" w:styleId="EndNoteBibliography0">
    <w:name w:val="EndNote Bibliography 字符"/>
    <w:basedOn w:val="a0"/>
    <w:link w:val="EndNoteBibliography"/>
    <w:rsid w:val="00080240"/>
    <w:rPr>
      <w:rFonts w:ascii="等线" w:eastAsia="等线" w:hAnsi="等线" w:cs="Times New Roman"/>
      <w:sz w:val="20"/>
      <w:lang w:val="en-GB"/>
    </w:rPr>
  </w:style>
  <w:style w:type="character" w:styleId="a8">
    <w:name w:val="Strong"/>
    <w:basedOn w:val="a0"/>
    <w:uiPriority w:val="22"/>
    <w:qFormat/>
    <w:rsid w:val="00076927"/>
    <w:rPr>
      <w:b/>
      <w:bCs/>
    </w:rPr>
  </w:style>
  <w:style w:type="character" w:styleId="a9">
    <w:name w:val="line number"/>
    <w:basedOn w:val="a0"/>
    <w:uiPriority w:val="99"/>
    <w:semiHidden/>
    <w:unhideWhenUsed/>
    <w:rsid w:val="003B4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77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87813-C2C5-47C0-B70A-7E4B8A85C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</TotalTime>
  <Pages>14</Pages>
  <Words>2851</Words>
  <Characters>16256</Characters>
  <Application>Microsoft Office Word</Application>
  <DocSecurity>0</DocSecurity>
  <Lines>135</Lines>
  <Paragraphs>38</Paragraphs>
  <ScaleCrop>false</ScaleCrop>
  <Company/>
  <LinksUpToDate>false</LinksUpToDate>
  <CharactersWithSpaces>19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6264293@qq.com</dc:creator>
  <cp:keywords/>
  <dc:description/>
  <cp:lastModifiedBy>qiuxia yu</cp:lastModifiedBy>
  <cp:revision>38</cp:revision>
  <dcterms:created xsi:type="dcterms:W3CDTF">2024-03-04T09:47:00Z</dcterms:created>
  <dcterms:modified xsi:type="dcterms:W3CDTF">2024-07-13T12:37:00Z</dcterms:modified>
</cp:coreProperties>
</file>